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3BB" w:rsidRPr="003C11ED" w:rsidRDefault="002921CA" w:rsidP="009B43BB">
      <w:pPr>
        <w:spacing w:line="480" w:lineRule="auto"/>
        <w:rPr>
          <w:rFonts w:ascii="Arial" w:eastAsia="Arial Unicode MS" w:hAnsi="Arial" w:cs="Arial"/>
          <w:b/>
          <w:bCs/>
          <w:color w:val="000000"/>
          <w:sz w:val="28"/>
          <w:szCs w:val="28"/>
        </w:rPr>
      </w:pPr>
      <w:bookmarkStart w:id="0" w:name="_GoBack"/>
      <w:bookmarkEnd w:id="0"/>
      <w:r>
        <w:rPr>
          <w:rFonts w:ascii="Arial" w:eastAsia="Arial Unicode MS" w:hAnsi="Arial" w:cs="Arial"/>
          <w:b/>
          <w:bCs/>
          <w:color w:val="000000"/>
          <w:sz w:val="28"/>
          <w:szCs w:val="28"/>
        </w:rPr>
        <w:t xml:space="preserve">Supplementary </w:t>
      </w:r>
      <w:r w:rsidR="009B43BB" w:rsidRPr="003C11ED">
        <w:rPr>
          <w:rFonts w:ascii="Arial" w:eastAsia="Arial Unicode MS" w:hAnsi="Arial" w:cs="Arial"/>
          <w:b/>
          <w:bCs/>
          <w:color w:val="000000"/>
          <w:sz w:val="28"/>
          <w:szCs w:val="28"/>
        </w:rPr>
        <w:t>Figure legends</w:t>
      </w:r>
    </w:p>
    <w:p w:rsidR="009B43BB" w:rsidRPr="003C11ED" w:rsidRDefault="00D81D14" w:rsidP="009B43BB">
      <w:pPr>
        <w:autoSpaceDE w:val="0"/>
        <w:autoSpaceDN w:val="0"/>
        <w:adjustRightInd w:val="0"/>
        <w:spacing w:line="480" w:lineRule="auto"/>
        <w:rPr>
          <w:rFonts w:ascii="Arial" w:eastAsia="Arial Unicode MS" w:hAnsi="Arial" w:cs="Arial"/>
          <w:color w:val="000000"/>
          <w:kern w:val="0"/>
          <w:sz w:val="28"/>
          <w:szCs w:val="28"/>
        </w:rPr>
      </w:pPr>
      <w:bookmarkStart w:id="1" w:name="OLE_LINK33"/>
      <w:bookmarkStart w:id="2" w:name="OLE_LINK34"/>
      <w:r>
        <w:rPr>
          <w:rFonts w:ascii="Arial" w:eastAsia="Arial Unicode MS" w:hAnsi="Arial" w:cs="Arial"/>
          <w:b/>
          <w:bCs/>
          <w:color w:val="000000"/>
          <w:kern w:val="0"/>
          <w:sz w:val="28"/>
          <w:szCs w:val="28"/>
        </w:rPr>
        <w:t>Figure S</w:t>
      </w:r>
      <w:r w:rsidR="009B43BB">
        <w:rPr>
          <w:rFonts w:ascii="Arial" w:eastAsia="Arial Unicode MS" w:hAnsi="Arial" w:cs="Arial"/>
          <w:b/>
          <w:bCs/>
          <w:color w:val="000000"/>
          <w:kern w:val="0"/>
          <w:sz w:val="28"/>
          <w:szCs w:val="28"/>
        </w:rPr>
        <w:t>1 Suppression of c-J</w:t>
      </w:r>
      <w:r w:rsidR="009B43BB" w:rsidRPr="003C11ED">
        <w:rPr>
          <w:rFonts w:ascii="Arial" w:eastAsia="Arial Unicode MS" w:hAnsi="Arial" w:cs="Arial"/>
          <w:b/>
          <w:bCs/>
          <w:color w:val="000000"/>
          <w:kern w:val="0"/>
          <w:sz w:val="28"/>
          <w:szCs w:val="28"/>
        </w:rPr>
        <w:t xml:space="preserve">un expression not affects growth in NPC cells </w:t>
      </w:r>
      <w:r w:rsidR="009B43BB" w:rsidRPr="003C11ED">
        <w:rPr>
          <w:rFonts w:ascii="Arial" w:eastAsia="Arial Unicode MS" w:hAnsi="Arial" w:cs="Arial"/>
          <w:b/>
          <w:bCs/>
          <w:i/>
          <w:iCs/>
          <w:color w:val="000000"/>
          <w:kern w:val="0"/>
          <w:sz w:val="28"/>
          <w:szCs w:val="28"/>
        </w:rPr>
        <w:t>in vitro.</w:t>
      </w:r>
    </w:p>
    <w:p w:rsidR="009B43BB" w:rsidRPr="003C11ED" w:rsidRDefault="009B43BB" w:rsidP="009B43BB">
      <w:pPr>
        <w:autoSpaceDE w:val="0"/>
        <w:autoSpaceDN w:val="0"/>
        <w:adjustRightInd w:val="0"/>
        <w:spacing w:line="360" w:lineRule="auto"/>
        <w:rPr>
          <w:rFonts w:ascii="Arial" w:eastAsia="Arial Unicode MS" w:hAnsi="Arial" w:cs="Arial"/>
          <w:color w:val="000000"/>
          <w:kern w:val="0"/>
          <w:sz w:val="28"/>
          <w:szCs w:val="28"/>
        </w:rPr>
      </w:pPr>
      <w:r w:rsidRPr="003C11ED">
        <w:rPr>
          <w:rFonts w:ascii="Arial" w:eastAsia="Arial Unicode MS" w:hAnsi="Arial" w:cs="Arial"/>
          <w:b/>
          <w:bCs/>
          <w:color w:val="000000"/>
          <w:kern w:val="0"/>
          <w:sz w:val="28"/>
          <w:szCs w:val="28"/>
        </w:rPr>
        <w:t xml:space="preserve">(a) </w:t>
      </w:r>
      <w:r>
        <w:rPr>
          <w:rFonts w:ascii="Arial" w:eastAsia="Arial Unicode MS" w:hAnsi="Arial" w:cs="Arial"/>
          <w:color w:val="000000"/>
          <w:kern w:val="0"/>
          <w:sz w:val="28"/>
          <w:szCs w:val="28"/>
        </w:rPr>
        <w:t>C-J</w:t>
      </w:r>
      <w:r w:rsidRPr="003C11ED">
        <w:rPr>
          <w:rFonts w:ascii="Arial" w:eastAsia="Arial Unicode MS" w:hAnsi="Arial" w:cs="Arial"/>
          <w:color w:val="000000"/>
          <w:kern w:val="0"/>
          <w:sz w:val="28"/>
          <w:szCs w:val="28"/>
        </w:rPr>
        <w:t xml:space="preserve">un was depleted in CNE2 cell by </w:t>
      </w:r>
      <w:proofErr w:type="spellStart"/>
      <w:r w:rsidRPr="003C11ED">
        <w:rPr>
          <w:rFonts w:ascii="Arial" w:eastAsia="Arial Unicode MS" w:hAnsi="Arial" w:cs="Arial"/>
          <w:color w:val="000000"/>
          <w:kern w:val="0"/>
          <w:sz w:val="28"/>
          <w:szCs w:val="28"/>
        </w:rPr>
        <w:t>RNAi</w:t>
      </w:r>
      <w:proofErr w:type="spellEnd"/>
      <w:r w:rsidRPr="003C11ED">
        <w:rPr>
          <w:rFonts w:ascii="Arial" w:eastAsia="Arial Unicode MS" w:hAnsi="Arial" w:cs="Arial"/>
          <w:color w:val="000000"/>
          <w:kern w:val="0"/>
          <w:sz w:val="28"/>
          <w:szCs w:val="28"/>
        </w:rPr>
        <w:t xml:space="preserve"> and tested by RT-PCR. </w:t>
      </w:r>
      <w:r w:rsidRPr="003C11ED">
        <w:rPr>
          <w:rFonts w:ascii="Arial" w:eastAsia="Arial Unicode MS" w:hAnsi="Arial" w:cs="Arial"/>
          <w:b/>
          <w:bCs/>
          <w:color w:val="000000"/>
          <w:kern w:val="0"/>
          <w:sz w:val="28"/>
          <w:szCs w:val="28"/>
        </w:rPr>
        <w:t xml:space="preserve">(b) </w:t>
      </w:r>
      <w:r>
        <w:rPr>
          <w:rFonts w:ascii="Arial" w:eastAsia="Arial Unicode MS" w:hAnsi="Arial" w:cs="Arial"/>
          <w:color w:val="000000"/>
          <w:kern w:val="0"/>
          <w:sz w:val="28"/>
          <w:szCs w:val="28"/>
        </w:rPr>
        <w:t>Western blotting analysis of c-J</w:t>
      </w:r>
      <w:r w:rsidRPr="003C11ED">
        <w:rPr>
          <w:rFonts w:ascii="Arial" w:eastAsia="Arial Unicode MS" w:hAnsi="Arial" w:cs="Arial"/>
          <w:color w:val="000000"/>
          <w:kern w:val="0"/>
          <w:sz w:val="28"/>
          <w:szCs w:val="28"/>
        </w:rPr>
        <w:t xml:space="preserve">un expression; β-actin was used as a loading control. </w:t>
      </w:r>
      <w:r w:rsidRPr="003C11ED">
        <w:rPr>
          <w:rFonts w:ascii="Arial" w:eastAsia="Arial Unicode MS" w:hAnsi="Arial" w:cs="Arial"/>
          <w:b/>
          <w:bCs/>
          <w:color w:val="000000"/>
          <w:kern w:val="0"/>
          <w:sz w:val="28"/>
          <w:szCs w:val="28"/>
        </w:rPr>
        <w:t>(</w:t>
      </w:r>
      <w:proofErr w:type="gramStart"/>
      <w:r w:rsidRPr="003C11ED">
        <w:rPr>
          <w:rFonts w:ascii="Arial" w:eastAsia="Arial Unicode MS" w:hAnsi="Arial" w:cs="Arial"/>
          <w:b/>
          <w:bCs/>
          <w:color w:val="000000"/>
          <w:kern w:val="0"/>
          <w:sz w:val="28"/>
          <w:szCs w:val="28"/>
        </w:rPr>
        <w:t>c</w:t>
      </w:r>
      <w:proofErr w:type="gramEnd"/>
      <w:r w:rsidRPr="003C11ED">
        <w:rPr>
          <w:rFonts w:ascii="Arial" w:eastAsia="Arial Unicode MS" w:hAnsi="Arial" w:cs="Arial"/>
          <w:b/>
          <w:bCs/>
          <w:color w:val="000000"/>
          <w:kern w:val="0"/>
          <w:sz w:val="28"/>
          <w:szCs w:val="28"/>
        </w:rPr>
        <w:t>, d)</w:t>
      </w:r>
      <w:r w:rsidRPr="003C11ED">
        <w:rPr>
          <w:rFonts w:ascii="Arial" w:eastAsia="Arial Unicode MS" w:hAnsi="Arial" w:cs="Arial"/>
          <w:color w:val="000000"/>
          <w:kern w:val="0"/>
          <w:sz w:val="28"/>
          <w:szCs w:val="28"/>
        </w:rPr>
        <w:t xml:space="preserve"> The</w:t>
      </w:r>
      <w:r>
        <w:rPr>
          <w:rFonts w:ascii="Arial" w:eastAsia="Arial Unicode MS" w:hAnsi="Arial" w:cs="Arial"/>
          <w:color w:val="000000"/>
          <w:kern w:val="0"/>
          <w:sz w:val="28"/>
          <w:szCs w:val="28"/>
        </w:rPr>
        <w:t xml:space="preserve"> colony-formation ability of c-J</w:t>
      </w:r>
      <w:r w:rsidRPr="003C11ED">
        <w:rPr>
          <w:rFonts w:ascii="Arial" w:eastAsia="Arial Unicode MS" w:hAnsi="Arial" w:cs="Arial"/>
          <w:color w:val="000000"/>
          <w:kern w:val="0"/>
          <w:sz w:val="28"/>
          <w:szCs w:val="28"/>
        </w:rPr>
        <w:t xml:space="preserve">un-depleted CNE2 cells not increased compared with NC control cells. </w:t>
      </w:r>
      <w:r w:rsidRPr="003C11ED">
        <w:rPr>
          <w:rFonts w:ascii="Arial" w:eastAsia="Arial Unicode MS" w:hAnsi="Arial" w:cs="Arial"/>
          <w:b/>
          <w:bCs/>
          <w:color w:val="000000"/>
          <w:kern w:val="0"/>
          <w:sz w:val="28"/>
          <w:szCs w:val="28"/>
        </w:rPr>
        <w:t xml:space="preserve">(e) </w:t>
      </w:r>
      <w:r>
        <w:rPr>
          <w:rFonts w:ascii="Arial" w:eastAsia="Arial Unicode MS" w:hAnsi="Arial" w:cs="Arial"/>
          <w:color w:val="000000"/>
          <w:kern w:val="0"/>
          <w:sz w:val="28"/>
          <w:szCs w:val="28"/>
        </w:rPr>
        <w:t>c-J</w:t>
      </w:r>
      <w:r w:rsidRPr="003C11ED">
        <w:rPr>
          <w:rFonts w:ascii="Arial" w:eastAsia="Arial Unicode MS" w:hAnsi="Arial" w:cs="Arial"/>
          <w:color w:val="000000"/>
          <w:kern w:val="0"/>
          <w:sz w:val="28"/>
          <w:szCs w:val="28"/>
        </w:rPr>
        <w:t xml:space="preserve">un depletion not affected NPC cell proliferation compared with NC control cells as determined by MTT assay. Three independent experiments were performed; *P&lt; 0.05, **P&lt; 0.01 </w:t>
      </w:r>
      <w:proofErr w:type="spellStart"/>
      <w:r w:rsidRPr="003C11ED">
        <w:rPr>
          <w:rFonts w:ascii="Arial" w:eastAsia="Arial Unicode MS" w:hAnsi="Arial" w:cs="Arial"/>
          <w:color w:val="000000"/>
          <w:kern w:val="0"/>
          <w:sz w:val="28"/>
          <w:szCs w:val="28"/>
        </w:rPr>
        <w:t>vs</w:t>
      </w:r>
      <w:proofErr w:type="spellEnd"/>
      <w:r w:rsidRPr="003C11ED">
        <w:rPr>
          <w:rFonts w:ascii="Arial" w:eastAsia="Arial Unicode MS" w:hAnsi="Arial" w:cs="Arial"/>
          <w:color w:val="000000"/>
          <w:kern w:val="0"/>
          <w:sz w:val="28"/>
          <w:szCs w:val="28"/>
        </w:rPr>
        <w:t xml:space="preserve"> NC control cells. </w:t>
      </w:r>
    </w:p>
    <w:bookmarkEnd w:id="1"/>
    <w:bookmarkEnd w:id="2"/>
    <w:p w:rsidR="009B43BB" w:rsidRPr="003C11ED" w:rsidRDefault="009B43BB">
      <w:pPr>
        <w:autoSpaceDE w:val="0"/>
        <w:autoSpaceDN w:val="0"/>
        <w:adjustRightInd w:val="0"/>
        <w:spacing w:line="480" w:lineRule="auto"/>
        <w:rPr>
          <w:rFonts w:ascii="Arial" w:eastAsia="Arial Unicode MS" w:hAnsi="Arial" w:cs="Arial"/>
          <w:color w:val="000000"/>
          <w:kern w:val="0"/>
          <w:sz w:val="28"/>
          <w:szCs w:val="28"/>
        </w:rPr>
      </w:pPr>
    </w:p>
    <w:sectPr w:rsidR="009B43BB" w:rsidRPr="003C11ED" w:rsidSect="001B5E4D">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4B9F" w:rsidRDefault="00D44B9F" w:rsidP="005B4B59">
      <w:r>
        <w:separator/>
      </w:r>
    </w:p>
  </w:endnote>
  <w:endnote w:type="continuationSeparator" w:id="0">
    <w:p w:rsidR="00D44B9F" w:rsidRDefault="00D44B9F" w:rsidP="005B4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080E0000" w:usb2="00000010" w:usb3="00000000" w:csb0="00040001"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 w:name="AdvP1491">
    <w:altName w:val="Times New Roman"/>
    <w:panose1 w:val="00000000000000000000"/>
    <w:charset w:val="00"/>
    <w:family w:val="roman"/>
    <w:notTrueType/>
    <w:pitch w:val="default"/>
  </w:font>
  <w:font w:name="MinionPro-Regular">
    <w:altName w:val="Times New Roman"/>
    <w:panose1 w:val="00000000000000000000"/>
    <w:charset w:val="00"/>
    <w:family w:val="roman"/>
    <w:notTrueType/>
    <w:pitch w:val="default"/>
  </w:font>
  <w:font w:name="EuclidSymbol">
    <w:altName w:val="Times New Roman"/>
    <w:panose1 w:val="00000000000000000000"/>
    <w:charset w:val="00"/>
    <w:family w:val="roman"/>
    <w:notTrueType/>
    <w:pitch w:val="default"/>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4696" w:rsidRDefault="00C65E9E">
    <w:pPr>
      <w:pStyle w:val="Footer"/>
      <w:jc w:val="center"/>
    </w:pPr>
    <w:r>
      <w:fldChar w:fldCharType="begin"/>
    </w:r>
    <w:r w:rsidR="00AB4696">
      <w:instrText>PAGE   \* MERGEFORMAT</w:instrText>
    </w:r>
    <w:r>
      <w:fldChar w:fldCharType="separate"/>
    </w:r>
    <w:r w:rsidR="002921CA" w:rsidRPr="002921CA">
      <w:rPr>
        <w:noProof/>
        <w:lang w:val="zh-CN"/>
      </w:rPr>
      <w:t>1</w:t>
    </w:r>
    <w:r>
      <w:fldChar w:fldCharType="end"/>
    </w:r>
  </w:p>
  <w:p w:rsidR="00AB4696" w:rsidRDefault="00AB46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4B9F" w:rsidRDefault="00D44B9F" w:rsidP="005B4B59">
      <w:r>
        <w:separator/>
      </w:r>
    </w:p>
  </w:footnote>
  <w:footnote w:type="continuationSeparator" w:id="0">
    <w:p w:rsidR="00D44B9F" w:rsidRDefault="00D44B9F" w:rsidP="005B4B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4696" w:rsidRDefault="00AB4696" w:rsidP="00CB07C3">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72618"/>
    <w:multiLevelType w:val="hybridMultilevel"/>
    <w:tmpl w:val="87AC3540"/>
    <w:lvl w:ilvl="0" w:tplc="CCAC5C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53731E4"/>
    <w:multiLevelType w:val="hybridMultilevel"/>
    <w:tmpl w:val="28825A2E"/>
    <w:lvl w:ilvl="0" w:tplc="DE5864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rxxzzvdx9s06e0aec59zv7wradwe5ve0p0&quot;&gt;CDD Library&lt;record-ids&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30&lt;/item&gt;&lt;item&gt;31&lt;/item&gt;&lt;item&gt;33&lt;/item&gt;&lt;item&gt;34&lt;/item&gt;&lt;item&gt;35&lt;/item&gt;&lt;item&gt;37&lt;/item&gt;&lt;item&gt;38&lt;/item&gt;&lt;item&gt;39&lt;/item&gt;&lt;item&gt;40&lt;/item&gt;&lt;item&gt;42&lt;/item&gt;&lt;item&gt;44&lt;/item&gt;&lt;item&gt;45&lt;/item&gt;&lt;item&gt;46&lt;/item&gt;&lt;/record-ids&gt;&lt;/item&gt;&lt;/Libraries&gt;"/>
    <w:docVar w:name="NE.Ref{0384FE25-5C5B-4C94-9A8D-59E5761268E2}" w:val=" ADDIN NE.Ref.{0384FE25-5C5B-4C94-9A8D-59E5761268E2}&lt;Citation&gt;&lt;Group&gt;&lt;References&gt;&lt;Item&gt;&lt;ID&gt;6&lt;/ID&gt;&lt;UID&gt;{32230C22-3354-44B2-B812-7BE906A6F2CC}&lt;/UID&gt;&lt;Title&gt;Modern treatment for nasopharyngeal carcinoma: current status and prospects&lt;/Title&gt;&lt;Template&gt;Journal Article&lt;/Template&gt;&lt;Star&gt;0&lt;/Star&gt;&lt;Tag&gt;0&lt;/Tag&gt;&lt;Author&gt;Rottey, S; Madani, I; Deron, P; Van Belle, S&lt;/Author&gt;&lt;Year&gt;2011&lt;/Year&gt;&lt;Details&gt;&lt;_accession_num&gt;21330921&lt;/_accession_num&gt;&lt;_author_adr&gt;Department of Medical Oncology, Ghent University Hospital, Ghent, Belgium. Sylvie.Rottey@UGent.be&lt;/_author_adr&gt;&lt;_collection_scope&gt;SCI;SCIE;&lt;/_collection_scope&gt;&lt;_created&gt;61337431&lt;/_created&gt;&lt;_date&gt;2011-05-01&lt;/_date&gt;&lt;_date_display&gt;2011 May&lt;/_date_display&gt;&lt;_db_updated&gt;PubMed&lt;/_db_updated&gt;&lt;_doi&gt;10.1097/CCO.0b013e328344f527&lt;/_doi&gt;&lt;_impact_factor&gt;   4.614&lt;/_impact_factor&gt;&lt;_isbn&gt;1531-703X (Electronic); 1040-8746 (Linking)&lt;/_isbn&gt;&lt;_issue&gt;3&lt;/_issue&gt;&lt;_journal&gt;Curr Opin Oncol&lt;/_journal&gt;&lt;_keywords&gt;Antineoplastic Combined Chemotherapy Protocols/adverse_x000d__x000a_      effects/pharmacology/*therapeutic use; Combined Modality Therapy; DNA, Viral/drug effects; Herpesvirus 4, Human/drug effects; Humans; Nasopharyngeal Neoplasms/*therapy/virology; Neoadjuvant Therapy; Treatment Outcome&lt;/_keywords&gt;&lt;_language&gt;eng&lt;/_language&gt;&lt;_modified&gt;61351853&lt;/_modified&gt;&lt;_pages&gt;254-8&lt;/_pages&gt;&lt;_tertiary_title&gt;Current opinion in oncology&lt;/_tertiary_title&gt;&lt;_type_work&gt;Journal Article; Review&lt;/_type_work&gt;&lt;_url&gt;http://www.ncbi.nlm.nih.gov/entrez/query.fcgi?cmd=Retrieve&amp;amp;db=pubmed&amp;amp;dopt=Abstract&amp;amp;list_uids=21330921&amp;amp;query_hl=1&lt;/_url&gt;&lt;_volume&gt;23&lt;/_volume&gt;&lt;/Details&gt;&lt;Extra&gt;&lt;DBUID&gt;{B630BF03-C50B-4584-A9E3-92761C562405}&lt;/DBUID&gt;&lt;/Extra&gt;&lt;/Item&gt;&lt;/References&gt;&lt;/Group&gt;&lt;/Citation&gt;_x000a_"/>
    <w:docVar w:name="NE.Ref{081DD1F7-18CC-42F5-A0B7-59088F50BBC0}" w:val=" ADDIN NE.Ref.{081DD1F7-18CC-42F5-A0B7-59088F50BBC0}&lt;Citation&gt;&lt;Group&gt;&lt;References&gt;&lt;Item&gt;&lt;ID&gt;7&lt;/ID&gt;&lt;UID&gt;{8676377B-819B-4279-9C62-A27E13DC0841}&lt;/UID&gt;&lt;Title&gt;Multicenter, phase II study of cetuximab in combination with carboplatin in patients with recurrent or metastatic nasopharyngeal carcinoma&lt;/Title&gt;&lt;Template&gt;Journal Article&lt;/Template&gt;&lt;Star&gt;0&lt;/Star&gt;&lt;Tag&gt;0&lt;/Tag&gt;&lt;Author&gt;Chan, A T; Hsu, M M; Goh, B C; Hui, E P; Liu, T W; Millward, M J; Hong, R L; Whang-Peng, J; Ma, B B; To, K F; Mueser, M; Amellal, N; Lin, X; Chang, A Y&lt;/Author&gt;&lt;Year&gt;2005&lt;/Year&gt;&lt;Details&gt;&lt;_accession_num&gt;15809453&lt;/_accession_num&gt;&lt;_author_adr&gt;Cancer Therapeutics Reserach Group, Department of Clinical Oncology, Chinese University of Hong Kong, Prince of Wales Hospital, Shatin, New Territories, HKSAR, China. anthonytcchan@cuhk.edu.hk&lt;/_author_adr&gt;&lt;_date_display&gt;2005 May 20&lt;/_date_display&gt;&lt;_date&gt;2005-05-20&lt;/_date&gt;&lt;_doi&gt;10.1200/JCO.2005.02.147&lt;/_doi&gt;&lt;_isbn&gt;0732-183X (Print); 0732-183X (Linking)&lt;/_isbn&gt;&lt;_issue&gt;15&lt;/_issue&gt;&lt;_journal&gt;J Clin Oncol&lt;/_journal&gt;&lt;_keywords&gt;Adult; Antibodies, Monoclonal/adverse effects/therapeutic use; Antibodies, Monoclonal, Humanized; Antineoplastic Combined Chemotherapy Protocols/adverse effects/*therapeutic use; Carboplatin/adverse effects/therapeutic use; Cetuximab; Dose-Response Relationship, Drug; Drug Administration Schedule; Female; Follow-Up Studies; Humans; Infusions, Intravenous; Male; Maximum Tolerated Dose; Middle Aged; Nasopharyngeal Neoplasms/*drug therapy/*mortality/pathology; Neoplasm Invasiveness/*pathology; Neoplasm Recurrence, Local/*drug therapy/*mortality/pathology; Neoplasm Staging; Risk Assessment; Single-Blind Method; Survival Analysis; Treatment Outcome&lt;/_keywords&gt;&lt;_language&gt;eng&lt;/_language&gt;&lt;_pages&gt;3568-76&lt;/_pages&gt;&lt;_tertiary_title&gt;Journal of clinical oncology : official journal of the American Society of_x000d__x000a_      Clinical Oncology&lt;/_tertiary_title&gt;&lt;_type_work&gt;Clinical Trial; Clinical Trial, Phase II; Comparative Study; Journal Article; Multicenter Study; Research Support, Non-U.S. Gov&amp;apos;t&lt;/_type_work&gt;&lt;_url&gt;http://www.ncbi.nlm.nih.gov/entrez/query.fcgi?cmd=Retrieve&amp;amp;db=pubmed&amp;amp;dopt=Abstract&amp;amp;list_uids=15809453&amp;amp;query_hl=1&lt;/_url&gt;&lt;_volume&gt;23&lt;/_volume&gt;&lt;_created&gt;61351855&lt;/_created&gt;&lt;_modified&gt;61351855&lt;/_modified&gt;&lt;_db_updated&gt;PubMed&lt;/_db_updated&gt;&lt;_impact_factor&gt;  20.982&lt;/_impact_factor&gt;&lt;_collection_scope&gt;SCI;SCIE;&lt;/_collection_scope&gt;&lt;/Details&gt;&lt;Extra&gt;&lt;DBUID&gt;{B630BF03-C50B-4584-A9E3-92761C562405}&lt;/DBUID&gt;&lt;/Extra&gt;&lt;/Item&gt;&lt;/References&gt;&lt;/Group&gt;&lt;Group&gt;&lt;References&gt;&lt;Item&gt;&lt;ID&gt;8&lt;/ID&gt;&lt;UID&gt;{097F38EA-36C7-4B2C-99B7-5C637B289029}&lt;/UID&gt;&lt;Title&gt;Nimotuzumab combined with concurrent chemoradiotherapy in locally advanced nasopharyngeal carcinoma: a retrospective analysis&lt;/Title&gt;&lt;Template&gt;Journal Article&lt;/Template&gt;&lt;Star&gt;0&lt;/Star&gt;&lt;Tag&gt;0&lt;/Tag&gt;&lt;Author&gt;Liu, Z G; Zhao, Y; Tang, J; Zhou, Y J; Yang, W J; Qiu, Y F; Wang, H&lt;/Author&gt;&lt;Year&gt;2016&lt;/Year&gt;&lt;Details&gt;&lt;_accession_num&gt;27016412&lt;/_accession_num&gt;&lt;_author_adr&gt;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 Key Laboratory of Translational Radiation Oncology, Department of Radiation Oncology, Hunan Cancer Hospital, The Affiliated Cancer Hospital of Xiangya School of Medicine, Central South University, Changsha, Hunan, China.&lt;/_author_adr&gt;&lt;_date_display&gt;2016 Apr 26&lt;/_date_display&gt;&lt;_date&gt;2016-04-26&lt;/_date&gt;&lt;_doi&gt;10.18632/oncotarget.8225&lt;/_doi&gt;&lt;_isbn&gt;1949-2553 (Electronic); 1949-2553 (Linking)&lt;/_isbn&gt;&lt;_issue&gt;17&lt;/_issue&gt;&lt;_journal&gt;Oncotarget&lt;/_journal&gt;&lt;_keywords&gt;EGFR; NPC; chemoradiotherapy; nimotuzumab&lt;/_keywords&gt;&lt;_language&gt;eng&lt;/_language&gt;&lt;_pages&gt;24429-35&lt;/_pages&gt;&lt;_tertiary_title&gt;Oncotarget&lt;/_tertiary_title&gt;&lt;_type_work&gt;Journal Article&lt;/_type_work&gt;&lt;_url&gt;http://www.ncbi.nlm.nih.gov/entrez/query.fcgi?cmd=Retrieve&amp;amp;db=pubmed&amp;amp;dopt=Abstract&amp;amp;list_uids=27016412&amp;amp;query_hl=1&lt;/_url&gt;&lt;_volume&gt;7&lt;/_volume&gt;&lt;_created&gt;61351857&lt;/_created&gt;&lt;_modified&gt;61351881&lt;/_modified&gt;&lt;_db_updated&gt;PubMed&lt;/_db_updated&gt;&lt;_impact_factor&gt;   5.008&lt;/_impact_factor&gt;&lt;_collection_scope&gt;SCIE;&lt;/_collection_scope&gt;&lt;/Details&gt;&lt;Extra&gt;&lt;DBUID&gt;{B630BF03-C50B-4584-A9E3-92761C562405}&lt;/DBUID&gt;&lt;/Extra&gt;&lt;/Item&gt;&lt;/References&gt;&lt;/Group&gt;&lt;/Citation&gt;_x000a_"/>
    <w:docVar w:name="NE.Ref{0A3D8A62-4D7F-4DE4-BFF7-D1C70D846E3A}" w:val=" ADDIN NE.Ref.{0A3D8A62-4D7F-4DE4-BFF7-D1C70D846E3A}&lt;Citation&gt;&lt;Group&gt;&lt;References&gt;&lt;Item&gt;&lt;ID&gt;13&lt;/ID&gt;&lt;UID&gt;{796D179D-07D2-4EB0-BAB4-4B514C07A328}&lt;/UID&gt;&lt;Title&gt;Function and regulation of protein neddylation. &amp;apos;Protein modifications: beyond the usual suspects&amp;apos; review series&lt;/Title&gt;&lt;Template&gt;Journal Article&lt;/Template&gt;&lt;Star&gt;0&lt;/Star&gt;&lt;Tag&gt;0&lt;/Tag&gt;&lt;Author&gt;Rabut, G; Peter, M&lt;/Author&gt;&lt;Year&gt;2008&lt;/Year&gt;&lt;Details&gt;&lt;_accession_num&gt;18802447&lt;/_accession_num&gt;&lt;_author_adr&gt;Swiss Federal Institute of Technology Zurich (ETH), Institute of Biochemistry, 8093 Zurich, Switzerland. gwenael.rabut@bc.biol.ethz.ch&lt;/_author_adr&gt;&lt;_collection_scope&gt;SCI;SCIE;&lt;/_collection_scope&gt;&lt;_created&gt;61351876&lt;/_created&gt;&lt;_date&gt;2008-10-01&lt;/_date&gt;&lt;_date_display&gt;2008 Oct&lt;/_date_display&gt;&lt;_db_updated&gt;PubMed&lt;/_db_updated&gt;&lt;_doi&gt;10.1038/embor.2008.183&lt;/_doi&gt;&lt;_impact_factor&gt;   7.739&lt;/_impact_factor&gt;&lt;_isbn&gt;1469-3178 (Electronic); 1469-221X (Linking)&lt;/_isbn&gt;&lt;_issue&gt;10&lt;/_issue&gt;&lt;_journal&gt;EMBO Rep&lt;/_journal&gt;&lt;_keywords&gt;Animals; Cullin Proteins/metabolism; Humans; Peptide Hydrolases/physiology; Protein Processing, Post-Translational/*physiology; Saccharomyces cerevisiae Proteins/metabolism; Ubiquitins/*metabolism&lt;/_keywords&gt;&lt;_language&gt;eng&lt;/_language&gt;&lt;_modified&gt;61352295&lt;/_modified&gt;&lt;_pages&gt;969-76&lt;/_pages&gt;&lt;_tertiary_title&gt;EMBO reports&lt;/_tertiary_title&gt;&lt;_type_work&gt;Journal Article; Review&lt;/_type_work&gt;&lt;_url&gt;http://www.ncbi.nlm.nih.gov/entrez/query.fcgi?cmd=Retrieve&amp;amp;db=pubmed&amp;amp;dopt=Abstract&amp;amp;list_uids=18802447&amp;amp;query_hl=1&lt;/_url&gt;&lt;_volume&gt;9&lt;/_volume&gt;&lt;/Details&gt;&lt;Extra&gt;&lt;DBUID&gt;{B630BF03-C50B-4584-A9E3-92761C562405}&lt;/DBUID&gt;&lt;/Extra&gt;&lt;/Item&gt;&lt;/References&gt;&lt;/Group&gt;&lt;Group&gt;&lt;References&gt;&lt;Item&gt;&lt;ID&gt;12&lt;/ID&gt;&lt;UID&gt;{430B70F3-5485-44EB-9E6C-9D0D3332BA0D}&lt;/UID&gt;&lt;Title&gt;Novel substrates and functions for the ubiquitin-like molecule NEDD8&lt;/Title&gt;&lt;Template&gt;Journal Article&lt;/Template&gt;&lt;Star&gt;0&lt;/Star&gt;&lt;Tag&gt;0&lt;/Tag&gt;&lt;Author&gt;Xirodimas, D P&lt;/Author&gt;&lt;Year&gt;2008&lt;/Year&gt;&lt;Details&gt;&lt;_accession_num&gt;18793140&lt;/_accession_num&gt;&lt;_author_adr&gt;Wellcome Trust Centre for Gene Regulation and Expression, College of Life Sciences, University of Dundee, Dow Street, Dundee DD1 5EH, Scotland, UK. d.xirodimas@dundee.ac.uk&lt;/_author_adr&gt;&lt;_created&gt;61351874&lt;/_created&gt;&lt;_date&gt;2008-10-01&lt;/_date&gt;&lt;_date_display&gt;2008 Oct&lt;/_date_display&gt;&lt;_db_updated&gt;PubMed&lt;/_db_updated&gt;&lt;_doi&gt;10.1042/BST0360802&lt;/_doi&gt;&lt;_impact_factor&gt;   2.679&lt;/_impact_factor&gt;&lt;_isbn&gt;0300-5127 (Print); 0300-5127 (Linking)&lt;/_isbn&gt;&lt;_issue&gt;Pt 5&lt;/_issue&gt;&lt;_journal&gt;Biochem Soc Trans&lt;/_journal&gt;&lt;_keywords&gt;Animals; Humans; Signal Transduction/*physiology; Transcription, Genetic; Ubiquitin/*metabolism; Ubiquitins/*metabolism&lt;/_keywords&gt;&lt;_language&gt;eng&lt;/_language&gt;&lt;_modified&gt;61351877&lt;/_modified&gt;&lt;_pages&gt;802-6&lt;/_pages&gt;&lt;_tertiary_title&gt;Biochemical Society transactions&lt;/_tertiary_title&gt;&lt;_type_work&gt;Journal Article; Research Support, Non-U.S. Gov&amp;apos;t; Review&lt;/_type_work&gt;&lt;_url&gt;http://www.ncbi.nlm.nih.gov/entrez/query.fcgi?cmd=Retrieve&amp;amp;db=pubmed&amp;amp;dopt=Abstract&amp;amp;list_uids=18793140&amp;amp;query_hl=1&lt;/_url&gt;&lt;_volume&gt;36&lt;/_volume&gt;&lt;/Details&gt;&lt;Extra&gt;&lt;DBUID&gt;{B630BF03-C50B-4584-A9E3-92761C562405}&lt;/DBUID&gt;&lt;/Extra&gt;&lt;/Item&gt;&lt;/References&gt;&lt;/Group&gt;&lt;/Citation&gt;_x000a_"/>
    <w:docVar w:name="NE.Ref{0A90CEB0-3E7C-43A3-80AB-9FC66E0C0AFC}" w:val=" ADDIN NE.Ref.{0A90CEB0-3E7C-43A3-80AB-9FC66E0C0AFC}&lt;Citation&gt;&lt;Group&gt;&lt;References&gt;&lt;Item&gt;&lt;ID&gt;16&lt;/ID&gt;&lt;UID&gt;{B7E26759-3302-4B7B-81B5-59EA0E6D547D}&lt;/UID&gt;&lt;Title&gt;The p21-dependent radiosensitization of human breast cancer cells by MLN4924, an  investigational inhibitor of NEDD8 activating enzyme&lt;/Title&gt;&lt;Template&gt;Journal Article&lt;/Template&gt;&lt;Star&gt;0&lt;/Star&gt;&lt;Tag&gt;0&lt;/Tag&gt;&lt;Author&gt;Yang, D; Tan, M; Wang, G; Sun, Y&lt;/Author&gt;&lt;Year&gt;2012&lt;/Year&gt;&lt;Details&gt;&lt;_accession_num&gt;22457814&lt;/_accession_num&gt;&lt;_author_adr&gt;Division of Radiation and Cancer Biology, Department of Radiation Oncology, University of Michigan, Ann Arbor, Michigan, United States of America.&lt;/_author_adr&gt;&lt;_collection_scope&gt;SCIE;&lt;/_collection_scope&gt;&lt;_created&gt;61351886&lt;/_created&gt;&lt;_date&gt;2012-01-20&lt;/_date&gt;&lt;_date_display&gt;2012&lt;/_date_display&gt;&lt;_db_updated&gt;PubMed&lt;/_db_updated&gt;&lt;_doi&gt;10.1371/journal.pone.0034079&lt;/_doi&gt;&lt;_impact_factor&gt;   3.057&lt;/_impact_factor&gt;&lt;_isbn&gt;1932-6203 (Electronic); 1932-6203 (Linking)&lt;/_isbn&gt;&lt;_issue&gt;3&lt;/_issue&gt;&lt;_journal&gt;PLoS One&lt;/_journal&gt;&lt;_keywords&gt;Apoptosis; Base Sequence; Breast Neoplasms/metabolism/*pathology; Cell Cycle; Cell Line, Tumor; Cyclopentanes/*pharmacology; Female; Flow Cytometry; Humans; Oncogene Protein p21(ras)/*metabolism; Pyrimidines/*pharmacology; RNA, Small Interfering; Radiation-Sensitizing Agents/*pharmacology; Ubiquitins/*antagonists &amp;amp; inhibitors&lt;/_keywords&gt;&lt;_language&gt;eng&lt;/_language&gt;&lt;_modified&gt;61351891&lt;/_modified&gt;&lt;_pages&gt;e34079&lt;/_pages&gt;&lt;_tertiary_title&gt;PloS one&lt;/_tertiary_title&gt;&lt;_type_work&gt;Journal Article; Research Support, N.I.H., Extramural; Research Support, Non-U.S. Gov&amp;apos;t; Validation Studies&lt;/_type_work&gt;&lt;_url&gt;http://www.ncbi.nlm.nih.gov/entrez/query.fcgi?cmd=Retrieve&amp;amp;db=pubmed&amp;amp;dopt=Abstract&amp;amp;list_uids=22457814&amp;amp;query_hl=1&lt;/_url&gt;&lt;_volume&gt;7&lt;/_volume&gt;&lt;/Details&gt;&lt;Extra&gt;&lt;DBUID&gt;{B630BF03-C50B-4584-A9E3-92761C562405}&lt;/DBUID&gt;&lt;/Extra&gt;&lt;/Item&gt;&lt;/References&gt;&lt;/Group&gt;&lt;Group&gt;&lt;References&gt;&lt;Item&gt;&lt;ID&gt;17&lt;/ID&gt;&lt;UID&gt;{8CF001E3-804D-4271-AD6E-30BE637B3352}&lt;/UID&gt;&lt;Title&gt;Suppression of tumor angiogenesis by targeting the protein neddylation pathway&lt;/Title&gt;&lt;Template&gt;Journal Article&lt;/Template&gt;&lt;Star&gt;0&lt;/Star&gt;&lt;Tag&gt;0&lt;/Tag&gt;&lt;Author&gt;Yao, W T; Wu, J F; Yu, G Y; Wang, R; Wang, K; Li, L H; Chen, P; Jiang, Y N; Cheng, H; Lee, H W; Yu, J; Qi, H; Yu, X J; Wang, P; Chu, Y W; Yang, M; Hua, Z C; Ying, H Q; Hoffman, R M; Jeong, L S; Jia, L J&lt;/Author&gt;&lt;Year&gt;2014&lt;/Year&gt;&lt;Details&gt;&lt;_accession_num&gt;24525735&lt;/_accession_num&gt;&lt;_author_adr&gt;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3] Department of Pancreas and Hepatobiliary Surgery, Fudan University Shanghai Cancer Center,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Shanghai Key Laboratory of Regulatory Biology, Institute of Biomedical Sciences and School of Life Sciences, East China Normal University, Shanghai, China.; State Key Laboratory of Pharmaceutical Biotechnology, Department of Biochemistry, Nanjing University, Nanjing, China.; Cancer Institute, Fudan University Shanghai Cancer Center; Collaborative Innovation Center of Cancer Medicine; Department of Oncology, Shanghai Medical College, Fudan University, Shanghai, China.; Cancer Institute, Fudan University Shanghai Cancer Center; Collaborative Innovation Center of Cancer Medicine; Department of Oncology,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Department of Pancreas and Hepatobiliary Surgery, Fudan University Shanghai Cancer Center, Shanghai Medical College, Fudan University, Shanghai, China.; College of Pharmacy, Seoul National University, Seoul, Korea.; College of Pharmacy, Seoul National University, Seoul, Korea.; AntiCancer Biotech Beijing Co. Ltd, Beijing, China.; Department of Pancreas and Hepatobiliary Surgery, Fudan University Shanghai Cancer Center, Shanghai Medical College, Fudan University, Shanghai, China.; Shanghai Key Laboratory of Regulatory Biology, Institute of Biomedical Sciences and School of Life Sciences, East China Normal University, Shanghai, China.; Department of Immunology, School of Basic Medical Sciences, Fudan University, Shanghai, China.; AntiCancer Biotech Beijing Co. Ltd, Beijing, China.; State Key Laboratory of Pharmaceutical Biotechnology, Department of Biochemistry, Nanjing University, Nanjing, China.; Department of Genomic Medicine, University of Texas MD Anderson Cancer Center, Houston, TX, USA.; 1] Department of Surgery, University of California, San Diego, CA, USA [2] AntiCancer, Inc., San Diego, CA, USA.; College of Pharmacy, Seoul National University, Seoul, Kore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lt;/_author_adr&gt;&lt;_collection_scope&gt;SCIE;&lt;/_collection_scope&gt;&lt;_created&gt;61351890&lt;/_created&gt;&lt;_date&gt;2014-01-20&lt;/_date&gt;&lt;_date_display&gt;2014&lt;/_date_display&gt;&lt;_db_updated&gt;PubMed&lt;/_db_updated&gt;&lt;_doi&gt;10.1038/cddis.2014.21&lt;/_doi&gt;&lt;_impact_factor&gt;   5.378&lt;/_impact_factor&gt;&lt;_isbn&gt;2041-4889 (Electronic)&lt;/_isbn&gt;&lt;_journal&gt;Cell Death Dis&lt;/_journal&gt;&lt;_keywords&gt;Angiogenesis Inhibitors/*pharmacology; Animals; Apoptosis/drug effects; Carrier Proteins/genetics/metabolism; Cell Cycle Checkpoints/drug effects; Cell Line, Tumor; Chick Embryo; Chorioallantoic Membrane/*blood supply; Cullin Proteins/metabolism; Cyclopentanes/*pharmacology; DNA Damage; Dose-Response Relationship, Drug; Endothelial Cells/*drug effects/enzymology/pathology; Human Umbilical Vein Endothelial Cells/drug effects/enzymology; Humans; Male; Mice; Mice, Inbred C57BL; Mice, Nude; *Neovascularization, Pathologic; Neovascularization, Physiologic/*drug effects; Pancreatic Neoplasms/*blood supply/*drug therapy/pathology; Protein Processing, Post-Translational; Pyrimidines/*pharmacology; RNA Interference; Rats; Rats, Sprague-Dawley; Time Factors; Tissue Culture Techniques; Transfection; Tumor Burden/drug effects; Ubiquitin-Activating Enzymes/*antagonists &amp;amp; inhibitors/metabolism; Ubiquitins/metabolism; Xenograft Model Antitumor Assays; rhoA GTP-Binding Protein/genetics/metabolism&lt;/_keywords&gt;&lt;_language&gt;eng&lt;/_language&gt;&lt;_modified&gt;61352296&lt;/_modified&gt;&lt;_pages&gt;e1059&lt;/_pages&gt;&lt;_tertiary_title&gt;Cell death &amp;amp; disease&lt;/_tertiary_title&gt;&lt;_type_work&gt;Journal Article; Research Support, Non-U.S. Gov&amp;apos;t&lt;/_type_work&gt;&lt;_url&gt;http://www.ncbi.nlm.nih.gov/entrez/query.fcgi?cmd=Retrieve&amp;amp;db=pubmed&amp;amp;dopt=Abstract&amp;amp;list_uids=24525735&amp;amp;query_hl=1&lt;/_url&gt;&lt;_volume&gt;5&lt;/_volume&gt;&lt;/Details&gt;&lt;Extra&gt;&lt;DBUID&gt;{B630BF03-C50B-4584-A9E3-92761C562405}&lt;/DBUID&gt;&lt;/Extra&gt;&lt;/Item&gt;&lt;/References&gt;&lt;/Group&gt;&lt;Group&gt;&lt;References&gt;&lt;Item&gt;&lt;ID&gt;18&lt;/ID&gt;&lt;UID&gt;{F872ADE8-01E9-4CA1-A961-69D96CBC5BBD}&lt;/UID&gt;&lt;Title&gt;Overactivated neddylation pathway as a therapeutic target in lung cancer&lt;/Title&gt;&lt;Template&gt;Journal Article&lt;/Template&gt;&lt;Star&gt;0&lt;/Star&gt;&lt;Tag&gt;0&lt;/Tag&gt;&lt;Author&gt;Li, L; Wang, M; Yu, G; Chen, P; Li, H; Wei, D; Zhu, J; Xie, L; Jia, H; Shi, J; Li, C; Yao, W; Wang, Y; Gao, Q; Jeong, L S; Lee, H W; Yu, J; Hu, F; Mei, J; Wang, P; Chu, Y; Qi, H; Yang, M; Dong, Z; Sun, Y; Hoffman, R M; Jia, L&lt;/Author&gt;&lt;Year&gt;2014&lt;/Year&gt;&lt;Details&gt;&lt;_accession_num&gt;24853380&lt;/_accession_num&gt;&lt;_author_adr&gt;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ljjia@fudan.edu.cn.&lt;/_author_adr&gt;&lt;_created&gt;61351893&lt;/_created&gt;&lt;_date&gt;2014-06-01&lt;/_date&gt;&lt;_date_display&gt;2014 Jun&lt;/_date_display&gt;&lt;_db_updated&gt;PubMed&lt;/_db_updated&gt;&lt;_doi&gt;10.1093/jnci/dju083&lt;/_doi&gt;&lt;_impact_factor&gt;  11.370&lt;/_impact_factor&gt;&lt;_isbn&gt;1460-2105 (Electronic); 0027-8874 (Linking)&lt;/_isbn&gt;&lt;_issue&gt;6&lt;/_issue&gt;&lt;_journal&gt;J Natl Cancer Inst&lt;/_journal&gt;&lt;_keywords&gt;Adenocarcinoma/drug therapy/enzymology; Antineoplastic Agents/*pharmacology; Carcinoma, Squamous Cell/drug therapy/enzymology; Cell Line, Tumor; Cell Movement/drug effects; Cell Proliferation/drug effects; Cell Survival/drug effects; Cyclopentanes/*pharmacology; Flow Cytometry; Gene Expression Regulation, Enzymologic/drug effects; Gene Expression Regulation, Neoplastic/drug effects; Humans; Immunoblotting; Immunohistochemistry; Lung Neoplasms/*drug therapy/*enzymology/pathology; Molecular Targeted Therapy/*methods; Pyrimidines/*pharmacology; Real-Time Polymerase Chain Reaction; Signal Transduction/*drug effects; Tumor Stem Cell Assay; Ubiquitins/*antagonists &amp;amp; inhibitors/*metabolism&lt;/_keywords&gt;&lt;_language&gt;eng&lt;/_language&gt;&lt;_modified&gt;61352287&lt;/_modified&gt;&lt;_ori_publication&gt;(c) The Author 2014. Published by Oxford University Press. All rights reserved._x000d__x000a_      For Permissions, please e-mail: journals.permissions@oup.com.&lt;/_ori_publication&gt;&lt;_pages&gt;dju083&lt;/_pages&gt;&lt;_tertiary_title&gt;Journal of the National Cancer Institute&lt;/_tertiary_title&gt;&lt;_type_work&gt;Journal Article; Research Support, Non-U.S. Gov&amp;apos;t&lt;/_type_work&gt;&lt;_url&gt;http://www.ncbi.nlm.nih.gov/entrez/query.fcgi?cmd=Retrieve&amp;amp;db=pubmed&amp;amp;dopt=Abstract&amp;amp;list_uids=24853380&amp;amp;query_hl=1&lt;/_url&gt;&lt;_volume&gt;106&lt;/_volume&gt;&lt;/Details&gt;&lt;Extra&gt;&lt;DBUID&gt;{B630BF03-C50B-4584-A9E3-92761C562405}&lt;/DBUID&gt;&lt;/Extra&gt;&lt;/Item&gt;&lt;/References&gt;&lt;/Group&gt;&lt;Group&gt;&lt;References&gt;&lt;Item&gt;&lt;ID&gt;19&lt;/ID&gt;&lt;UID&gt;{3EEC4EF0-7582-4F17-9B4C-FB39C9505300}&lt;/UID&gt;&lt;Title&gt;MLN4924, a NEDD8-activating enzyme inhibitor, is active in diffuse large B-cell lymphoma models: rationale for treatment of NF-{kappa}B-dependent lymphoma&lt;/Title&gt;&lt;Template&gt;Journal Article&lt;/Template&gt;&lt;Star&gt;0&lt;/Star&gt;&lt;Tag&gt;0&lt;/Tag&gt;&lt;Author&gt;Milhollen, M A; Traore, T; Adams-Duffy, J; Thomas, M P; Berger, A J; Dang, L; Dick, L R; Garnsey, J J; Koenig, E; Langston, S P; Manfredi, M; Narayanan, U; Rolfe, M; Staudt, L M; Soucy, T A; Yu, J; Zhang, J; Bolen, J B; Smith, P G&lt;/Author&gt;&lt;Year&gt;2010&lt;/Year&gt;&lt;Details&gt;&lt;_accession_num&gt;20525923&lt;/_accession_num&gt;&lt;_author_adr&gt;Millennium Pharmaceuticals, Inc, Cambridge, MA 02139, USA.&lt;/_author_adr&gt;&lt;_collection_scope&gt;SCI;SCIE;&lt;/_collection_scope&gt;&lt;_created&gt;61351895&lt;/_created&gt;&lt;_date&gt;2010-09-02&lt;/_date&gt;&lt;_date_display&gt;2010 Sep 2&lt;/_date_display&gt;&lt;_db_updated&gt;PubMed&lt;/_db_updated&gt;&lt;_doi&gt;10.1182/blood-2010-03-272567&lt;/_doi&gt;&lt;_impact_factor&gt;  11.841&lt;/_impact_factor&gt;&lt;_isbn&gt;1528-0020 (Electronic); 0006-4971 (Linking)&lt;/_isbn&gt;&lt;_issue&gt;9&lt;/_issue&gt;&lt;_journal&gt;Blood&lt;/_journal&gt;&lt;_keywords&gt;Animals; Apoptosis/drug effects; B-Lymphocytes/drug effects/metabolism; Blotting, Western; Cell Cycle/drug effects; Cell Proliferation/drug effects; Cyclopentanes/*pharmacology; DNA Replication/drug effects; Female; Flow Cytometry; Germinal Center/*drug effects/metabolism/pathology; Humans; Lymphoma, Large B-Cell, Diffuse/*drug therapy/metabolism/*pathology; Mice; Mice, Inbred NOD; Mice, SCID; NF-kappa B/genetics/*metabolism; Pyrimidines/*pharmacology; RNA, Messenger/genetics; Reverse Transcriptase Polymerase Chain Reaction; Ubiquitins/*antagonists &amp;amp; inhibitors/metabolism; Xenograft Model Antitumor Assays&lt;/_keywords&gt;&lt;_language&gt;eng&lt;/_language&gt;&lt;_modified&gt;61351896&lt;/_modified&gt;&lt;_pages&gt;1515-23&lt;/_pages&gt;&lt;_tertiary_title&gt;Blood&lt;/_tertiary_title&gt;&lt;_type_work&gt;Journal Article&lt;/_type_work&gt;&lt;_url&gt;http://www.ncbi.nlm.nih.gov/entrez/query.fcgi?cmd=Retrieve&amp;amp;db=pubmed&amp;amp;dopt=Abstract&amp;amp;list_uids=20525923&amp;amp;query_hl=1&lt;/_url&gt;&lt;_volume&gt;116&lt;/_volume&gt;&lt;/Details&gt;&lt;Extra&gt;&lt;DBUID&gt;{B630BF03-C50B-4584-A9E3-92761C562405}&lt;/DBUID&gt;&lt;/Extra&gt;&lt;/Item&gt;&lt;/References&gt;&lt;/Group&gt;&lt;Group&gt;&lt;References&gt;&lt;Item&gt;&lt;ID&gt;20&lt;/ID&gt;&lt;UID&gt;{518A4B01-FAE8-4A0B-A156-3275805B5E2E}&lt;/UID&gt;&lt;Title&gt;MLN4924, a novel protein neddylation inhibitor, suppresses proliferation and migration of human urothelial carcinoma: In vitro and in vivo studies&lt;/Title&gt;&lt;Template&gt;Journal Article&lt;/Template&gt;&lt;Star&gt;0&lt;/Star&gt;&lt;Tag&gt;0&lt;/Tag&gt;&lt;Author&gt;Kuo, K L; Ho, I L; Shi, C S; Wu, J T; Lin, W C; Tsai, Y C; Chang, H C; Chou, C T; Hsu, C H; Hsieh, J T; Chang, S C; Pu, Y S; Huang, K H&lt;/Author&gt;&lt;Year&gt;2015&lt;/Year&gt;&lt;Details&gt;&lt;_accession_num&gt;25615422&lt;/_accession_num&gt;&lt;_author_adr&gt;Department of Urology, College of Medicine, National Taiwan University and National Taiwan University Hospital, Taipei, Taiwan.; Department of Urology, College of Medicine, National Taiwan University and National Taiwan University Hospital, Taipei, Taiwan.; Graduate Institute of Clinical Medical Sciences, College of Medicine, Chang Gung  University, Taoyuan, Taiwan.; Graduate Institute of Molecular Medicine, College of Medicine, National Taiwan University, Taipei, Taiwan.; Department of Pathology, College of Medicine, National Taiwan University and National Taiwan University Hospital, Taipei, Taiwan.; Department of Oncology,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Electronic address: khhuang123@ntu.edu.tw.&lt;/_author_adr&gt;&lt;_collection_scope&gt;SCI;SCIE;&lt;/_collection_scope&gt;&lt;_created&gt;61351898&lt;/_created&gt;&lt;_date&gt;2015-07-28&lt;/_date&gt;&lt;_date_display&gt;2015 Jul 28&lt;/_date_display&gt;&lt;_db_updated&gt;PubMed&lt;/_db_updated&gt;&lt;_doi&gt;10.1016/j.canlet.2015.01.015&lt;/_doi&gt;&lt;_impact_factor&gt;   5.992&lt;/_impact_factor&gt;&lt;_isbn&gt;1872-7980 (Electronic); 0304-3835 (Linking)&lt;/_isbn&gt;&lt;_issue&gt;2&lt;/_issue&gt;&lt;_journal&gt;Cancer Lett&lt;/_journal&gt;&lt;_keywords&gt;Animals; Apoptosis/drug effects; Carcinoma/*drug therapy/pathology; Cell Cycle Checkpoints/drug effects; Cell Line, Tumor; Cell Movement/*drug effects; Cell Proliferation/*drug effects; Cyclopentanes/*administration &amp;amp; dosage; Flow Cytometry; Humans; Mice; Pyrimidines/*administration &amp;amp; dosage; Ubiquitin-Activating Enzymes/antagonists &amp;amp; inhibitors/genetics; Ubiquitins/antagonists &amp;amp; inhibitors/genetics; Urologic Neoplasms/*drug therapy; Xenograft Model Antitumor AssaysApoptosis; MLN4924; Neddylation; Urothelial carcinoma&lt;/_keywords&gt;&lt;_language&gt;eng&lt;/_language&gt;&lt;_modified&gt;61352317&lt;/_modified&gt;&lt;_ori_publication&gt;Copyright (c) 2015 Elsevier Ireland Ltd. All rights reserved.&lt;/_ori_publication&gt;&lt;_pages&gt;127-36&lt;/_pages&gt;&lt;_tertiary_title&gt;Cancer letters&lt;/_tertiary_title&gt;&lt;_type_work&gt;Journal Article; Research Support, Non-U.S. Gov&amp;apos;t&lt;/_type_work&gt;&lt;_url&gt;http://www.ncbi.nlm.nih.gov/entrez/query.fcgi?cmd=Retrieve&amp;amp;db=pubmed&amp;amp;dopt=Abstract&amp;amp;list_uids=25615422&amp;amp;query_hl=1&lt;/_url&gt;&lt;_volume&gt;363&lt;/_volume&gt;&lt;/Details&gt;&lt;Extra&gt;&lt;DBUID&gt;{B630BF03-C50B-4584-A9E3-92761C562405}&lt;/DBUID&gt;&lt;/Extra&gt;&lt;/Item&gt;&lt;/References&gt;&lt;/Group&gt;&lt;Group&gt;&lt;References&gt;&lt;Item&gt;&lt;ID&gt;30&lt;/ID&gt;&lt;UID&gt;{7B8FB8E6-6ABB-44C0-89C9-330602D025B2}&lt;/UID&gt;&lt;Title&gt;The Nedd8-activating enzyme inhibitor MLN4924 induces autophagy and apoptosis to  suppress liver cancer cell growth&lt;/Title&gt;&lt;Template&gt;Journal Article&lt;/Template&gt;&lt;Star&gt;0&lt;/Star&gt;&lt;Tag&gt;0&lt;/Tag&gt;&lt;Author&gt;Luo, Z; Yu, G; Lee, H W; Li, L; Wang, L; Yang, D; Pan, Y; Ding, C; Qian, J; Wu, L; Chu, Y; Yi, J; Wang, X; Sun, Y; Jeong, L S; Liu, J; Jia, L&lt;/Author&gt;&lt;Year&gt;2012&lt;/Year&gt;&lt;Details&gt;&lt;_accession_num&gt;22562464&lt;/_accession_num&gt;&lt;_author_adr&gt;Department of Immunology, Shanghai Medical College, and Biotherapy Research Center, Department of Digestive Diseases, Huashan Hospital, Shanghai, China.&lt;/_author_adr&gt;&lt;_collection_scope&gt;SCI;SCIE;&lt;/_collection_scope&gt;&lt;_created&gt;61159434&lt;/_created&gt;&lt;_date&gt;2012-07-01&lt;/_date&gt;&lt;_date_display&gt;2012 Jul 1&lt;/_date_display&gt;&lt;_db_updated&gt;PubMed&lt;/_db_updated&gt;&lt;_doi&gt;10.1158/0008-5472.CAN-12-0388&lt;/_doi&gt;&lt;_impact_factor&gt;   8.556&lt;/_impact_factor&gt;&lt;_isbn&gt;1538-7445 (Electronic); 0008-5472 (Linking)&lt;/_isbn&gt;&lt;_issue&gt;13&lt;/_issue&gt;&lt;_journal&gt;Cancer Res&lt;/_journal&gt;&lt;_keywords&gt;Animals; Apoptosis/*drug effects; Autophagy/*drug effects; Base Sequence; Cyclopentanes/*pharmacology; Humans; Liver Neoplasms/*pathology; Mice; Mice, Nude; Pyrimidines/*pharmacology; RNA, Small Interfering; Ubiquitins/*antagonists &amp;amp; inhibitors&lt;/_keywords&gt;&lt;_language&gt;eng&lt;/_language&gt;&lt;_modified&gt;61352289&lt;/_modified&gt;&lt;_ori_publication&gt;(c)2012 AACR.&lt;/_ori_publication&gt;&lt;_pages&gt;3360-71&lt;/_pages&gt;&lt;_tertiary_title&gt;Cancer research&lt;/_tertiary_title&gt;&lt;_type_work&gt;Journal Article; Research Support, Non-U.S. Gov&amp;apos;t&lt;/_type_work&gt;&lt;_url&gt;http://www.ncbi.nlm.nih.gov/entrez/query.fcgi?cmd=Retrieve&amp;amp;db=pubmed&amp;amp;dopt=Abstract&amp;amp;list_uids=22562464&amp;amp;query_hl=1 _x000d__x000a_http://cancerres.aacrjournals.org/content/72/13/3360.full.pdf 全文链接_x000d__x000a_&lt;/_url&gt;&lt;_volume&gt;72&lt;/_volume&gt;&lt;/Details&gt;&lt;Extra&gt;&lt;DBUID&gt;{B630BF03-C50B-4584-A9E3-92761C562405}&lt;/DBUID&gt;&lt;/Extra&gt;&lt;/Item&gt;&lt;/References&gt;&lt;/Group&gt;&lt;/Citation&gt;_x000a_"/>
    <w:docVar w:name="NE.Ref{0DCE4449-9BDF-4E7A-B285-53C17E841F42}" w:val=" ADDIN NE.Ref.{0DCE4449-9BDF-4E7A-B285-53C17E841F42}&lt;Citation&gt;&lt;Group&gt;&lt;References&gt;&lt;Item&gt;&lt;ID&gt;23&lt;/ID&gt;&lt;UID&gt;{76293479-FCF1-4172-8847-5CFD2D3317A9}&lt;/UID&gt;&lt;Title&gt;Smac mimetics in combination with TRAIL selectively target cancer stem cells in nasopharyngeal carcinoma&lt;/Title&gt;&lt;Template&gt;Journal Article&lt;/Template&gt;&lt;Star&gt;0&lt;/Star&gt;&lt;Tag&gt;0&lt;/Tag&gt;&lt;Author&gt;Wu, M S; Wang, G F; Zhao, Z Q; Liang, Y; Wang, H B; Wu, M Y; Min, P; Chen, L Z; Feng, Q S; Bei, J X; Zeng, Y X; Yang, D&lt;/Author&gt;&lt;Year&gt;2013&lt;/Year&gt;&lt;Details&gt;&lt;_accession_num&gt;23699656&lt;/_accession_num&gt;&lt;_author_adr&gt;Corresponding Authors: Yi-Xin Zeng, State Key Laboratory of Oncology in Southern  China, Sun Yat-Sen University Cancer Center, 651 Dongfeng Road East, Guangzhou 510060, China. zengyx@sysucc.org.cn.&lt;/_author_adr&gt;&lt;_collection_scope&gt;SCIE;&lt;/_collection_scope&gt;&lt;_created&gt;61351905&lt;/_created&gt;&lt;_date&gt;2013-09-01&lt;/_date&gt;&lt;_date_display&gt;2013 Sep&lt;/_date_display&gt;&lt;_db_updated&gt;PubMed&lt;/_db_updated&gt;&lt;_doi&gt;10.1158/1535-7163.MCT-13-0017&lt;/_doi&gt;&lt;_impact_factor&gt;   5.579&lt;/_impact_factor&gt;&lt;_isbn&gt;1538-8514 (Electronic); 1535-7163 (Linking)&lt;/_isbn&gt;&lt;_issue&gt;9&lt;/_issue&gt;&lt;_journal&gt;Mol Cancer Ther&lt;/_journal&gt;&lt;_keywords&gt;Animals; Antineoplastic Combined Chemotherapy Protocols/*pharmacology; Apoptosis/*drug effects/genetics; Azocines/*pharmacology; Benzhydryl Compounds/*pharmacology; Bicyclo Compounds, Heterocyclic/*pharmacology; Cell Line, Tumor; Drug Resistance, Neoplasm/*drug effects/genetics; Drug Screening Assays, Antitumor; Drug Synergism; Female; Humans; Inhibitor of Apoptosis Proteins/antagonists &amp;amp; inhibitors/metabolism; Intracellular Signaling Peptides and Proteins/chemistry; Mice, Nude; Mitochondrial Proteins/chemistry; Molecular Mimicry; Nasopharyngeal Neoplasms/drug therapy/*pathology; Neoplastic Stem Cells/*drug effects/pathology; TNF-Related Apoptosis-Inducing Ligand/*pharmacology; Triazoles/*pharmacology; Ubiquitin-Protein Ligases; X-Linked Inhibitor of Apoptosis Protein/antagonists &amp;amp; inhibitors/metabolism; Xenograft Model Antitumor Assays&lt;/_keywords&gt;&lt;_language&gt;eng&lt;/_language&gt;&lt;_modified&gt;61352311&lt;/_modified&gt;&lt;_pages&gt;1728-37&lt;/_pages&gt;&lt;_tertiary_title&gt;Molecular cancer therapeutics&lt;/_tertiary_title&gt;&lt;_type_work&gt;Journal Article; Research Support, Non-U.S. Gov&amp;apos;t&lt;/_type_work&gt;&lt;_url&gt;http://www.ncbi.nlm.nih.gov/entrez/query.fcgi?cmd=Retrieve&amp;amp;db=pubmed&amp;amp;dopt=Abstract&amp;amp;list_uids=23699656&amp;amp;query_hl=1&lt;/_url&gt;&lt;_volume&gt;12&lt;/_volume&gt;&lt;/Details&gt;&lt;Extra&gt;&lt;DBUID&gt;{B630BF03-C50B-4584-A9E3-92761C562405}&lt;/DBUID&gt;&lt;/Extra&gt;&lt;/Item&gt;&lt;/References&gt;&lt;/Group&gt;&lt;/Citation&gt;_x000a_"/>
    <w:docVar w:name="NE.Ref{0DE0B63A-0732-499C-9C51-F003E586D5D9}" w:val=" ADDIN NE.Ref.{0DE0B63A-0732-499C-9C51-F003E586D5D9}&lt;Citation&gt;&lt;Group&gt;&lt;References&gt;&lt;Item&gt;&lt;ID&gt;23&lt;/ID&gt;&lt;UID&gt;{76293479-FCF1-4172-8847-5CFD2D3317A9}&lt;/UID&gt;&lt;Title&gt;Smac mimetics in combination with TRAIL selectively target cancer stem cells in nasopharyngeal carcinoma&lt;/Title&gt;&lt;Template&gt;Journal Article&lt;/Template&gt;&lt;Star&gt;0&lt;/Star&gt;&lt;Tag&gt;0&lt;/Tag&gt;&lt;Author&gt;Wu, M S; Wang, G F; Zhao, Z Q; Liang, Y; Wang, H B; Wu, M Y; Min, P; Chen, L Z; Feng, Q S; Bei, J X; Zeng, Y X; Yang, D&lt;/Author&gt;&lt;Year&gt;2013&lt;/Year&gt;&lt;Details&gt;&lt;_accession_num&gt;23699656&lt;/_accession_num&gt;&lt;_author_adr&gt;Corresponding Authors: Yi-Xin Zeng, State Key Laboratory of Oncology in Southern  China, Sun Yat-Sen University Cancer Center, 651 Dongfeng Road East, Guangzhou 510060, China. zengyx@sysucc.org.cn.&lt;/_author_adr&gt;&lt;_date_display&gt;2013 Sep&lt;/_date_display&gt;&lt;_date&gt;2013-09-01&lt;/_date&gt;&lt;_doi&gt;10.1158/1535-7163.MCT-13-0017&lt;/_doi&gt;&lt;_isbn&gt;1538-8514 (Electronic); 1535-7163 (Linking)&lt;/_isbn&gt;&lt;_issue&gt;9&lt;/_issue&gt;&lt;_journal&gt;Mol Cancer Ther&lt;/_journal&gt;&lt;_keywords&gt;Animals; Antineoplastic Combined Chemotherapy Protocols/*pharmacology; Apoptosis/*drug effects/genetics; Azocines/*pharmacology; Benzhydryl Compounds/*pharmacology; Bicyclo Compounds, Heterocyclic/*pharmacology; Cell Line, Tumor; Drug Resistance, Neoplasm/*drug effects/genetics; Drug Screening Assays, Antitumor; Drug Synergism; Female; Humans; Inhibitor of Apoptosis Proteins/antagonists &amp;amp; inhibitors/metabolism; Intracellular Signaling Peptides and Proteins/chemistry; Mice, Nude; Mitochondrial Proteins/chemistry; Molecular Mimicry; Nasopharyngeal Neoplasms/drug therapy/*pathology; Neoplastic Stem Cells/*drug effects/pathology; TNF-Related Apoptosis-Inducing Ligand/*pharmacology; Triazoles/*pharmacology; Ubiquitin-Protein Ligases; X-Linked Inhibitor of Apoptosis Protein/antagonists &amp;amp; inhibitors/metabolism; Xenograft Model Antitumor Assays&lt;/_keywords&gt;&lt;_language&gt;eng&lt;/_language&gt;&lt;_pages&gt;1728-37&lt;/_pages&gt;&lt;_tertiary_title&gt;Molecular cancer therapeutics&lt;/_tertiary_title&gt;&lt;_type_work&gt;Journal Article; Research Support, Non-U.S. Gov&amp;apos;t&lt;/_type_work&gt;&lt;_url&gt;http://www.ncbi.nlm.nih.gov/entrez/query.fcgi?cmd=Retrieve&amp;amp;db=pubmed&amp;amp;dopt=Abstract&amp;amp;list_uids=23699656&amp;amp;query_hl=1&lt;/_url&gt;&lt;_volume&gt;12&lt;/_volume&gt;&lt;_created&gt;61351905&lt;/_created&gt;&lt;_modified&gt;61352311&lt;/_modified&gt;&lt;_db_updated&gt;PubMed&lt;/_db_updated&gt;&lt;_impact_factor&gt;   5.579&lt;/_impact_factor&gt;&lt;_collection_scope&gt;SCIE;&lt;/_collection_scope&gt;&lt;/Details&gt;&lt;Extra&gt;&lt;DBUID&gt;{B630BF03-C50B-4584-A9E3-92761C562405}&lt;/DBUID&gt;&lt;/Extra&gt;&lt;/Item&gt;&lt;/References&gt;&lt;/Group&gt;&lt;/Citation&gt;_x000a_"/>
    <w:docVar w:name="NE.Ref{0E08DDCB-56CA-44BC-956C-81AD60208A72}" w:val=" ADDIN NE.Ref.{0E08DDCB-56CA-44BC-956C-81AD60208A72}&lt;Citation&gt;&lt;Group&gt;&lt;References&gt;&lt;Item&gt;&lt;ID&gt;14&lt;/ID&gt;&lt;UID&gt;{BCB05A2E-F59F-4189-8B7B-5E1DA878F398}&lt;/UID&gt;&lt;Title&gt;Targeting Neddylation pathways to inactivate cullin-RING ligases for anticancer therapy&lt;/Title&gt;&lt;Template&gt;Journal Article&lt;/Template&gt;&lt;Star&gt;0&lt;/Star&gt;&lt;Tag&gt;0&lt;/Tag&gt;&lt;Author&gt;Zhao, Y; Morgan, M A; Sun, Y&lt;/Author&gt;&lt;Year&gt;2014&lt;/Year&gt;&lt;Details&gt;&lt;_accession_num&gt;24410571&lt;/_accession_num&gt;&lt;_author_adr&gt;Division of Radiation and Cancer Biology, Department of Radiation Oncology, University of Michigan , Ann Arbor, Michigan.&lt;/_author_adr&gt;&lt;_created&gt;61160758&lt;/_created&gt;&lt;_date&gt;2014-12-10&lt;/_date&gt;&lt;_date_display&gt;2014 Dec 10&lt;/_date_display&gt;&lt;_db_updated&gt;PubMed&lt;/_db_updated&gt;&lt;_doi&gt;10.1089/ars.2013.5795&lt;/_doi&gt;&lt;_impact_factor&gt;   7.093&lt;/_impact_factor&gt;&lt;_isbn&gt;1557-7716 (Electronic); 1523-0864 (Linking)&lt;/_isbn&gt;&lt;_issue&gt;17&lt;/_issue&gt;&lt;_journal&gt;Antioxid Redox Signal&lt;/_journal&gt;&lt;_keywords&gt;Antineoplastic Agents/therapeutic use; Cullin Proteins/*metabolism; Drug Design; Humans; Ligases/*metabolism; Neoplasms/drug therapy/*therapy; Ubiquitins/*metabolism&lt;/_keywords&gt;&lt;_language&gt;eng&lt;/_language&gt;&lt;_modified&gt;61351881&lt;/_modified&gt;&lt;_pages&gt;2383-400&lt;/_page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4410571&amp;amp;query_hl=1&lt;/_url&gt;&lt;_volume&gt;21&lt;/_volume&gt;&lt;/Details&gt;&lt;Extra&gt;&lt;DBUID&gt;{B630BF03-C50B-4584-A9E3-92761C562405}&lt;/DBUID&gt;&lt;/Extra&gt;&lt;/Item&gt;&lt;/References&gt;&lt;/Group&gt;&lt;/Citation&gt;_x000a_"/>
    <w:docVar w:name="NE.Ref{11447C0F-DF78-4F47-B08E-F5021625ABF7}" w:val=" ADDIN NE.Ref.{11447C0F-DF78-4F47-B08E-F5021625ABF7}&lt;Citation&gt;&lt;Group&gt;&lt;References&gt;&lt;Item&gt;&lt;ID&gt;14&lt;/ID&gt;&lt;UID&gt;{BCB05A2E-F59F-4189-8B7B-5E1DA878F398}&lt;/UID&gt;&lt;Title&gt;Targeting Neddylation pathways to inactivate cullin-RING ligases for anticancer therapy&lt;/Title&gt;&lt;Template&gt;Journal Article&lt;/Template&gt;&lt;Star&gt;0&lt;/Star&gt;&lt;Tag&gt;0&lt;/Tag&gt;&lt;Author&gt;Zhao, Y; Morgan, M A; Sun, Y&lt;/Author&gt;&lt;Year&gt;2014&lt;/Year&gt;&lt;Details&gt;&lt;_accession_num&gt;24410571&lt;/_accession_num&gt;&lt;_author_adr&gt;Division of Radiation and Cancer Biology, Department of Radiation Oncology, University of Michigan , Ann Arbor, Michigan.&lt;/_author_adr&gt;&lt;_created&gt;61160758&lt;/_created&gt;&lt;_date&gt;2014-12-10&lt;/_date&gt;&lt;_date_display&gt;2014 Dec 10&lt;/_date_display&gt;&lt;_db_updated&gt;PubMed&lt;/_db_updated&gt;&lt;_doi&gt;10.1089/ars.2013.5795&lt;/_doi&gt;&lt;_impact_factor&gt;   7.093&lt;/_impact_factor&gt;&lt;_isbn&gt;1557-7716 (Electronic); 1523-0864 (Linking)&lt;/_isbn&gt;&lt;_issue&gt;17&lt;/_issue&gt;&lt;_journal&gt;Antioxid Redox Signal&lt;/_journal&gt;&lt;_keywords&gt;Antineoplastic Agents/therapeutic use; Cullin Proteins/*metabolism; Drug Design; Humans; Ligases/*metabolism; Neoplasms/drug therapy/*therapy; Ubiquitins/*metabolism&lt;/_keywords&gt;&lt;_language&gt;eng&lt;/_language&gt;&lt;_modified&gt;61351881&lt;/_modified&gt;&lt;_pages&gt;2383-400&lt;/_page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4410571&amp;amp;query_hl=1&lt;/_url&gt;&lt;_volume&gt;21&lt;/_volume&gt;&lt;/Details&gt;&lt;Extra&gt;&lt;DBUID&gt;{B630BF03-C50B-4584-A9E3-92761C562405}&lt;/DBUID&gt;&lt;/Extra&gt;&lt;/Item&gt;&lt;/References&gt;&lt;/Group&gt;&lt;Group&gt;&lt;References&gt;&lt;Item&gt;&lt;ID&gt;15&lt;/ID&gt;&lt;UID&gt;{7844F9BF-3661-4E9A-835C-36024E459F2E}&lt;/UID&gt;&lt;Title&gt;Inhibition of NEDD8-conjugation pathway by novel molecules: potential approaches  to anticancer therapy&lt;/Title&gt;&lt;Template&gt;Journal Article&lt;/Template&gt;&lt;Star&gt;0&lt;/Star&gt;&lt;Tag&gt;0&lt;/Tag&gt;&lt;Author&gt;Tanaka, T; Nakatani, T; Kamitani, T&lt;/Author&gt;&lt;Year&gt;2012&lt;/Year&gt;&lt;Details&gt;&lt;_accessed&gt;61208169&lt;/_accessed&gt;&lt;_accession_num&gt;22306028&lt;/_accession_num&gt;&lt;_author_adr&gt;Department of Urology, Osaka City University Graduate School of Medicine, 1-4-3 Asahimachi, Abenoku, Osaka 545-8585, Japan. tomoaki826@msic.med.osaka-cu.ac.jp&lt;/_author_adr&gt;&lt;_collection_scope&gt;SCIE;&lt;/_collection_scope&gt;&lt;_created&gt;61159434&lt;/_created&gt;&lt;_date&gt;2012-06-01&lt;/_date&gt;&lt;_date_display&gt;2012 Jun&lt;/_date_display&gt;&lt;_db_updated&gt;PubMed&lt;/_db_updated&gt;&lt;_doi&gt;10.1016/j.molonc.2012.01.003&lt;/_doi&gt;&lt;_impact_factor&gt;   5.367&lt;/_impact_factor&gt;&lt;_isbn&gt;1878-0261 (Electronic); 1574-7891 (Linking)&lt;/_isbn&gt;&lt;_issue&gt;3&lt;/_issue&gt;&lt;_journal&gt;Mol Oncol&lt;/_journal&gt;&lt;_keywords&gt;Animals; Cyclopentanes/pharmacology/therapeutic use; Humans; Neoplasms/*drug therapy/*metabolism; Pyrimidines/pharmacology/therapeutic use; SKP Cullin F-Box Protein Ligases/metabolism; Signal Transduction/drug effects; Ubiquitins/*metabolism&lt;/_keywords&gt;&lt;_language&gt;eng&lt;/_language&gt;&lt;_modified&gt;61372288&lt;/_modified&gt;&lt;_ori_publication&gt;Copyright (c) 2012 Federation of European Biochemical Societies. Published by_x000d__x000a_      Elsevier B.V. All rights reserved.&lt;/_ori_publication&gt;&lt;_pages&gt;267-75&lt;/_pages&gt;&lt;_tertiary_title&gt;Molecular oncology&lt;/_tertiary_title&gt;&lt;_type_work&gt;Journal Article; Research Support, N.I.H., Extramural; Review&lt;/_type_work&gt;&lt;_url&gt;http://www.ncbi.nlm.nih.gov/entrez/query.fcgi?cmd=Retrieve&amp;amp;db=pubmed&amp;amp;dopt=Abstract&amp;amp;list_uids=22306028&amp;amp;query_hl=1 _x000d__x000a_http://www.sciencedirect.com/science/article/pii/S157478911200004X/pdfft?md5=076dc9d1ff94c151094f949d1d115703&amp;amp;pid=1-s2.0-S157478911200004X-main.pdf 全文链接_x000d__x000a_&lt;/_url&gt;&lt;_volume&gt;6&lt;/_volume&gt;&lt;/Details&gt;&lt;Extra&gt;&lt;DBUID&gt;{B630BF03-C50B-4584-A9E3-92761C562405}&lt;/DBUID&gt;&lt;/Extra&gt;&lt;/Item&gt;&lt;/References&gt;&lt;/Group&gt;&lt;/Citation&gt;_x000a_"/>
    <w:docVar w:name="NE.Ref{116F8AB2-1E19-45D5-B2E7-8ED3DCE5FA0C}" w:val=" ADDIN NE.Ref.{116F8AB2-1E19-45D5-B2E7-8ED3DCE5FA0C}&lt;Citation&gt;&lt;Group&gt;&lt;References&gt;&lt;Item&gt;&lt;ID&gt;16&lt;/ID&gt;&lt;UID&gt;{B7E26759-3302-4B7B-81B5-59EA0E6D547D}&lt;/UID&gt;&lt;Title&gt;The p21-dependent radiosensitization of human breast cancer cells by MLN4924, an  investigational inhibitor of NEDD8 activating enzyme&lt;/Title&gt;&lt;Template&gt;Journal Article&lt;/Template&gt;&lt;Star&gt;0&lt;/Star&gt;&lt;Tag&gt;0&lt;/Tag&gt;&lt;Author&gt;Yang, D; Tan, M; Wang, G; Sun, Y&lt;/Author&gt;&lt;Year&gt;2012&lt;/Year&gt;&lt;Details&gt;&lt;_accession_num&gt;22457814&lt;/_accession_num&gt;&lt;_author_adr&gt;Division of Radiation and Cancer Biology, Department of Radiation Oncology, University of Michigan, Ann Arbor, Michigan, United States of America.&lt;/_author_adr&gt;&lt;_collection_scope&gt;SCIE;&lt;/_collection_scope&gt;&lt;_created&gt;61351886&lt;/_created&gt;&lt;_date&gt;2012-01-20&lt;/_date&gt;&lt;_date_display&gt;2012&lt;/_date_display&gt;&lt;_db_updated&gt;PubMed&lt;/_db_updated&gt;&lt;_doi&gt;10.1371/journal.pone.0034079&lt;/_doi&gt;&lt;_impact_factor&gt;   3.057&lt;/_impact_factor&gt;&lt;_isbn&gt;1932-6203 (Electronic); 1932-6203 (Linking)&lt;/_isbn&gt;&lt;_issue&gt;3&lt;/_issue&gt;&lt;_journal&gt;PLoS One&lt;/_journal&gt;&lt;_keywords&gt;Apoptosis; Base Sequence; Breast Neoplasms/metabolism/*pathology; Cell Cycle; Cell Line, Tumor; Cyclopentanes/*pharmacology; Female; Flow Cytometry; Humans; Oncogene Protein p21(ras)/*metabolism; Pyrimidines/*pharmacology; RNA, Small Interfering; Radiation-Sensitizing Agents/*pharmacology; Ubiquitins/*antagonists &amp;amp; inhibitors&lt;/_keywords&gt;&lt;_language&gt;eng&lt;/_language&gt;&lt;_modified&gt;61351891&lt;/_modified&gt;&lt;_pages&gt;e34079&lt;/_pages&gt;&lt;_tertiary_title&gt;PloS one&lt;/_tertiary_title&gt;&lt;_type_work&gt;Journal Article; Research Support, N.I.H., Extramural; Research Support, Non-U.S. Gov&amp;apos;t; Validation Studies&lt;/_type_work&gt;&lt;_url&gt;http://www.ncbi.nlm.nih.gov/entrez/query.fcgi?cmd=Retrieve&amp;amp;db=pubmed&amp;amp;dopt=Abstract&amp;amp;list_uids=22457814&amp;amp;query_hl=1&lt;/_url&gt;&lt;_volume&gt;7&lt;/_volume&gt;&lt;/Details&gt;&lt;Extra&gt;&lt;DBUID&gt;{B630BF03-C50B-4584-A9E3-92761C562405}&lt;/DBUID&gt;&lt;/Extra&gt;&lt;/Item&gt;&lt;/References&gt;&lt;/Group&gt;&lt;/Citation&gt;_x000a_"/>
    <w:docVar w:name="NE.Ref{13E6670B-28AC-4D2C-8BF0-274FEA29CB1E}" w:val=" ADDIN NE.Ref.{13E6670B-28AC-4D2C-8BF0-274FEA29CB1E}&lt;Citation&gt;&lt;Group&gt;&lt;References&gt;&lt;Item&gt;&lt;ID&gt;38&lt;/ID&gt;&lt;UID&gt;{10E8916E-8D9D-4DE7-A4F8-89B95751F14C}&lt;/UID&gt;&lt;Title&gt;Serglycin is a theranostic target in nasopharyngeal carcinoma that promotes metastasis&lt;/Title&gt;&lt;Template&gt;Journal Article&lt;/Template&gt;&lt;Star&gt;0&lt;/Star&gt;&lt;Tag&gt;0&lt;/Tag&gt;&lt;Author&gt;Li, X J; Ong, C K; Cao, Y; Xiang, Y Q; Shao, J Y; Ooi, A; Peng, L X; Lu, W H; Zhang, Z; Petillo, D; Qin, L; Bao, Y N; Zheng, F J; Chia, C S; Iyer, N G; Kang, T B; Zeng, Y X; Soo, K C; Trent, J M; Teh, B T; Qian, C N&lt;/Author&gt;&lt;Year&gt;2011&lt;/Year&gt;&lt;Details&gt;&lt;_accession_num&gt;21289131&lt;/_accession_num&gt;&lt;_author_adr&gt;State Key Laboratory of Oncology in South China, Departments of Pathology and Nasopharyngeal Carcinoma, Sun Yat-sen University Cancer Center, Guangzhou, Guangdong, China.&lt;/_author_adr&gt;&lt;_collection_scope&gt;SCI;SCIE;&lt;/_collection_scope&gt;&lt;_created&gt;61352349&lt;/_created&gt;&lt;_date&gt;2011-04-15&lt;/_date&gt;&lt;_date_display&gt;2011 Apr 15&lt;/_date_display&gt;&lt;_db_updated&gt;PubMed&lt;/_db_updated&gt;&lt;_doi&gt;10.1158/0008-5472.CAN-10-3557&lt;/_doi&gt;&lt;_impact_factor&gt;   8.556&lt;/_impact_factor&gt;&lt;_isbn&gt;1538-7445 (Electronic); 0008-5472 (Linking)&lt;/_isbn&gt;&lt;_issue&gt;8&lt;/_issue&gt;&lt;_journal&gt;Cancer Res&lt;/_journal&gt;&lt;_keywords&gt;Adolescent; Adult; Aged; Cell Line, Tumor; Cell Movement/physiology; Epithelial-Mesenchymal Transition; Female; Humans; Liver Neoplasms/genetics/metabolism/secondary; Male; Middle Aged; Nasopharyngeal Neoplasms/genetics/metabolism/pathology; Neoplasm Invasiveness; Neoplasm Metastasis; Proteoglycans/*biosynthesis/genetics; RNA, Messenger/biosynthesis/genetics; Vesicular Transport Proteins/*biosynthesis/genetics; Young Adult&lt;/_keywords&gt;&lt;_language&gt;eng&lt;/_language&gt;&lt;_modified&gt;61352349&lt;/_modified&gt;&lt;_ori_publication&gt;(c)2011 AACR.&lt;/_ori_publication&gt;&lt;_pages&gt;3162-72&lt;/_pages&gt;&lt;_tertiary_title&gt;Cancer research&lt;/_tertiary_title&gt;&lt;_type_work&gt;Journal Article; Research Support, Non-U.S. Gov&amp;apos;t&lt;/_type_work&gt;&lt;_url&gt;http://www.ncbi.nlm.nih.gov/entrez/query.fcgi?cmd=Retrieve&amp;amp;db=pubmed&amp;amp;dopt=Abstract&amp;amp;list_uids=21289131&amp;amp;query_hl=1&lt;/_url&gt;&lt;_volume&gt;71&lt;/_volume&gt;&lt;/Details&gt;&lt;Extra&gt;&lt;DBUID&gt;{B630BF03-C50B-4584-A9E3-92761C562405}&lt;/DBUID&gt;&lt;/Extra&gt;&lt;/Item&gt;&lt;/References&gt;&lt;/Group&gt;&lt;Group&gt;&lt;References&gt;&lt;Item&gt;&lt;ID&gt;50&lt;/ID&gt;&lt;UID&gt;{8496DDB3-3E82-4D99-8BD8-894A033940A1}&lt;/UID&gt;&lt;Title&gt;Serglycin is a theranostic target in nasopharyngeal carcinoma that promotes metastasis&lt;/Title&gt;&lt;Template&gt;Journal Article&lt;/Template&gt;&lt;Star&gt;0&lt;/Star&gt;&lt;Tag&gt;0&lt;/Tag&gt;&lt;Author&gt;Li, X J; Ong, C K; Cao, Y; Xiang, Y Q; Shao, J Y; Ooi, A; Peng, L X; Lu, W H; Zhang, Z; Petillo, D; Qin, L; Bao, Y N; Zheng, F J; Chia, C S; Iyer, N G; Kang, T B; Zeng, Y X; Soo, K C; Trent, J M; Teh, B T; Qian, C N&lt;/Author&gt;&lt;Year&gt;2011&lt;/Year&gt;&lt;Details&gt;&lt;_accession_num&gt;21289131&lt;/_accession_num&gt;&lt;_author_adr&gt;State Key Laboratory of Oncology in South China, Departments of Pathology and Nasopharyngeal Carcinoma, Sun Yat-sen University Cancer Center, Guangzhou, Guangdong, China.&lt;/_author_adr&gt;&lt;_date_display&gt;2011 Apr 15&lt;/_date_display&gt;&lt;_date&gt;2011-04-15&lt;/_date&gt;&lt;_doi&gt;10.1158/0008-5472.CAN-10-3557&lt;/_doi&gt;&lt;_isbn&gt;1538-7445 (Electronic); 0008-5472 (Linking)&lt;/_isbn&gt;&lt;_issue&gt;8&lt;/_issue&gt;&lt;_journal&gt;Cancer Res&lt;/_journal&gt;&lt;_keywords&gt;Adolescent; Adult; Aged; Cell Line, Tumor; Cell Movement/physiology; Epithelial-Mesenchymal Transition; Female; Humans; Liver Neoplasms/genetics/metabolism/secondary; Male; Middle Aged; Nasopharyngeal Neoplasms/genetics/metabolism/pathology; Neoplasm Invasiveness; Neoplasm Metastasis; Proteoglycans/*biosynthesis/genetics; RNA, Messenger/biosynthesis/genetics; Vesicular Transport Proteins/*biosynthesis/genetics; Young Adult&lt;/_keywords&gt;&lt;_language&gt;eng&lt;/_language&gt;&lt;_ori_publication&gt;(c)2011 AACR.&lt;/_ori_publication&gt;&lt;_pages&gt;3162-72&lt;/_pages&gt;&lt;_tertiary_title&gt;Cancer research&lt;/_tertiary_title&gt;&lt;_type_work&gt;Journal Article; Research Support, Non-U.S. Gov&amp;apos;t&lt;/_type_work&gt;&lt;_url&gt;http://www.ncbi.nlm.nih.gov/entrez/query.fcgi?cmd=Retrieve&amp;amp;db=pubmed&amp;amp;dopt=Abstract&amp;amp;list_uids=21289131&amp;amp;query_hl=1&lt;/_url&gt;&lt;_volume&gt;71&lt;/_volume&gt;&lt;_created&gt;61655802&lt;/_created&gt;&lt;_modified&gt;61655803&lt;/_modified&gt;&lt;_db_updated&gt;PubMed&lt;/_db_updated&gt;&lt;_impact_factor&gt;   8.556&lt;/_impact_factor&gt;&lt;_collection_scope&gt;SCI;SCIE;&lt;/_collection_scope&gt;&lt;/Details&gt;&lt;Extra&gt;&lt;DBUID&gt;{B630BF03-C50B-4584-A9E3-92761C562405}&lt;/DBUID&gt;&lt;/Extra&gt;&lt;/Item&gt;&lt;/References&gt;&lt;/Group&gt;&lt;/Citation&gt;_x000a_"/>
    <w:docVar w:name="NE.Ref{1FACC8B7-D34D-4840-9E2D-6D23E8D2A031}" w:val=" ADDIN NE.Ref.{1FACC8B7-D34D-4840-9E2D-6D23E8D2A031}&lt;Citation&gt;&lt;Group&gt;&lt;References&gt;&lt;Item&gt;&lt;ID&gt;12&lt;/ID&gt;&lt;UID&gt;{430B70F3-5485-44EB-9E6C-9D0D3332BA0D}&lt;/UID&gt;&lt;Title&gt;Novel substrates and functions for the ubiquitin-like molecule NEDD8&lt;/Title&gt;&lt;Template&gt;Journal Article&lt;/Template&gt;&lt;Star&gt;0&lt;/Star&gt;&lt;Tag&gt;0&lt;/Tag&gt;&lt;Author&gt;Xirodimas, D P&lt;/Author&gt;&lt;Year&gt;2008&lt;/Year&gt;&lt;Details&gt;&lt;_accession_num&gt;18793140&lt;/_accession_num&gt;&lt;_author_adr&gt;Wellcome Trust Centre for Gene Regulation and Expression, College of Life Sciences, University of Dundee, Dow Street, Dundee DD1 5EH, Scotland, UK. d.xirodimas@dundee.ac.uk&lt;/_author_adr&gt;&lt;_created&gt;61351874&lt;/_created&gt;&lt;_date&gt;2008-10-01&lt;/_date&gt;&lt;_date_display&gt;2008 Oct&lt;/_date_display&gt;&lt;_db_updated&gt;PubMed&lt;/_db_updated&gt;&lt;_doi&gt;10.1042/BST0360802&lt;/_doi&gt;&lt;_impact_factor&gt;   2.679&lt;/_impact_factor&gt;&lt;_isbn&gt;0300-5127 (Print); 0300-5127 (Linking)&lt;/_isbn&gt;&lt;_issue&gt;Pt 5&lt;/_issue&gt;&lt;_journal&gt;Biochem Soc Trans&lt;/_journal&gt;&lt;_keywords&gt;Animals; Humans; Signal Transduction/*physiology; Transcription, Genetic; Ubiquitin/*metabolism; Ubiquitins/*metabolism&lt;/_keywords&gt;&lt;_language&gt;eng&lt;/_language&gt;&lt;_modified&gt;61351877&lt;/_modified&gt;&lt;_pages&gt;802-6&lt;/_pages&gt;&lt;_tertiary_title&gt;Biochemical Society transactions&lt;/_tertiary_title&gt;&lt;_type_work&gt;Journal Article; Research Support, Non-U.S. Gov&amp;apos;t; Review&lt;/_type_work&gt;&lt;_url&gt;http://www.ncbi.nlm.nih.gov/entrez/query.fcgi?cmd=Retrieve&amp;amp;db=pubmed&amp;amp;dopt=Abstract&amp;amp;list_uids=18793140&amp;amp;query_hl=1&lt;/_url&gt;&lt;_volume&gt;36&lt;/_volume&gt;&lt;/Details&gt;&lt;Extra&gt;&lt;DBUID&gt;{B630BF03-C50B-4584-A9E3-92761C562405}&lt;/DBUID&gt;&lt;/Extra&gt;&lt;/Item&gt;&lt;/References&gt;&lt;/Group&gt;&lt;Group&gt;&lt;References&gt;&lt;Item&gt;&lt;ID&gt;13&lt;/ID&gt;&lt;UID&gt;{796D179D-07D2-4EB0-BAB4-4B514C07A328}&lt;/UID&gt;&lt;Title&gt;Function and regulation of protein neddylation. &amp;apos;Protein modifications: beyond the usual suspects&amp;apos; review series&lt;/Title&gt;&lt;Template&gt;Journal Article&lt;/Template&gt;&lt;Star&gt;0&lt;/Star&gt;&lt;Tag&gt;0&lt;/Tag&gt;&lt;Author&gt;Rabut, G; Peter, M&lt;/Author&gt;&lt;Year&gt;2008&lt;/Year&gt;&lt;Details&gt;&lt;_accession_num&gt;18802447&lt;/_accession_num&gt;&lt;_author_adr&gt;Swiss Federal Institute of Technology Zurich (ETH), Institute of Biochemistry, 8093 Zurich, Switzerland. gwenael.rabut@bc.biol.ethz.ch&lt;/_author_adr&gt;&lt;_collection_scope&gt;SCI;SCIE;&lt;/_collection_scope&gt;&lt;_created&gt;61351876&lt;/_created&gt;&lt;_date&gt;2008-10-01&lt;/_date&gt;&lt;_date_display&gt;2008 Oct&lt;/_date_display&gt;&lt;_db_updated&gt;PubMed&lt;/_db_updated&gt;&lt;_doi&gt;10.1038/embor.2008.183&lt;/_doi&gt;&lt;_impact_factor&gt;   7.739&lt;/_impact_factor&gt;&lt;_isbn&gt;1469-3178 (Electronic); 1469-221X (Linking)&lt;/_isbn&gt;&lt;_issue&gt;10&lt;/_issue&gt;&lt;_journal&gt;EMBO Rep&lt;/_journal&gt;&lt;_keywords&gt;Animals; Cullin Proteins/metabolism; Humans; Peptide Hydrolases/physiology; Protein Processing, Post-Translational/*physiology; Saccharomyces cerevisiae Proteins/metabolism; Ubiquitins/*metabolism&lt;/_keywords&gt;&lt;_language&gt;eng&lt;/_language&gt;&lt;_modified&gt;61352295&lt;/_modified&gt;&lt;_pages&gt;969-76&lt;/_pages&gt;&lt;_tertiary_title&gt;EMBO reports&lt;/_tertiary_title&gt;&lt;_type_work&gt;Journal Article; Review&lt;/_type_work&gt;&lt;_url&gt;http://www.ncbi.nlm.nih.gov/entrez/query.fcgi?cmd=Retrieve&amp;amp;db=pubmed&amp;amp;dopt=Abstract&amp;amp;list_uids=18802447&amp;amp;query_hl=1&lt;/_url&gt;&lt;_volume&gt;9&lt;/_volume&gt;&lt;/Details&gt;&lt;Extra&gt;&lt;DBUID&gt;{B630BF03-C50B-4584-A9E3-92761C562405}&lt;/DBUID&gt;&lt;/Extra&gt;&lt;/Item&gt;&lt;/References&gt;&lt;/Group&gt;&lt;/Citation&gt;_x000a_"/>
    <w:docVar w:name="NE.Ref{20D8C91A-B0EE-42B6-A8B9-3740DC33A00E}" w:val=" ADDIN NE.Ref.{20D8C91A-B0EE-42B6-A8B9-3740DC33A00E}&lt;Citation&gt;&lt;Group&gt;&lt;References&gt;&lt;Item&gt;&lt;ID&gt;10&lt;/ID&gt;&lt;UID&gt;{C2A477F2-BD43-4593-A572-6077AA59040F}&lt;/UID&gt;&lt;Title&gt;Addition of bevacizumab to standard chemoradiation for locoregionally advanced nasopharyngeal carcinoma (RTOG 0615): a phase 2 multi-institutional trial&lt;/Title&gt;&lt;Template&gt;Journal Article&lt;/Template&gt;&lt;Star&gt;0&lt;/Star&gt;&lt;Tag&gt;0&lt;/Tag&gt;&lt;Author&gt;Lee, N Y; Zhang, Q; Pfister, D G; Kim, J; Garden, A S; Mechalakos, J; Hu, K; &amp;quot;Le QT&amp;quot;; Colevas, A D; Glisson, B S; Chan, A T; Ang, K K&lt;/Author&gt;&lt;Year&gt;2012&lt;/Year&gt;&lt;Details&gt;&lt;_accession_num&gt;22178121&lt;/_accession_num&gt;&lt;_author_adr&gt;Department of Radiation Oncology, Memorial Sloan-Kettering Cancer Center, New York, NY 10021, USA. leen2@mskcc.org&lt;/_author_adr&gt;&lt;_date_display&gt;2012 Feb&lt;/_date_display&gt;&lt;_date&gt;2012-02-01&lt;/_date&gt;&lt;_doi&gt;10.1016/S1470-2045(11)70303-5&lt;/_doi&gt;&lt;_isbn&gt;1474-5488 (Electronic); 1470-2045 (Linking)&lt;/_isbn&gt;&lt;_issue&gt;2&lt;/_issue&gt;&lt;_journal&gt;Lancet Oncol&lt;/_journal&gt;&lt;_keywords&gt;Adult; Antibodies, Monoclonal, Humanized/administration &amp;amp; dosage/adverse_x000d__x000a_      effects/*therapeutic use; Bevacizumab; Chemoradiotherapy/*methods; Female; Humans; Male; Middle Aged; Nasopharyngeal Neoplasms/pathology/*therapy; Neoplasm Staging&lt;/_keywords&gt;&lt;_language&gt;eng&lt;/_language&gt;&lt;_ori_publication&gt;Copyright (c) 2012 Elsevier Ltd. All rights reserved.&lt;/_ori_publication&gt;&lt;_pages&gt;172-80&lt;/_pages&gt;&lt;_tertiary_title&gt;The Lancet. Oncology&lt;/_tertiary_title&gt;&lt;_type_work&gt;Clinical Trial, Phase II; Journal Article; Multicenter Study; Research Support, N.I.H., Extramural&lt;/_type_work&gt;&lt;_url&gt;http://www.ncbi.nlm.nih.gov/entrez/query.fcgi?cmd=Retrieve&amp;amp;db=pubmed&amp;amp;dopt=Abstract&amp;amp;list_uids=22178121&amp;amp;query_hl=1&lt;/_url&gt;&lt;_volume&gt;13&lt;/_volume&gt;&lt;_created&gt;61351862&lt;/_created&gt;&lt;_modified&gt;61351862&lt;/_modified&gt;&lt;_db_updated&gt;PubMed&lt;/_db_updated&gt;&lt;_impact_factor&gt;  26.509&lt;/_impact_factor&gt;&lt;_collection_scope&gt;SCIE;&lt;/_collection_scope&gt;&lt;/Details&gt;&lt;Extra&gt;&lt;DBUID&gt;{B630BF03-C50B-4584-A9E3-92761C562405}&lt;/DBUID&gt;&lt;/Extra&gt;&lt;/Item&gt;&lt;/References&gt;&lt;/Group&gt;&lt;/Citation&gt;_x000a_"/>
    <w:docVar w:name="NE.Ref{261EB50D-18C7-492A-A379-6C9C2CDCCD17}" w:val=" ADDIN NE.Ref.{261EB50D-18C7-492A-A379-6C9C2CDCCD17}&lt;Citation&gt;&lt;Group&gt;&lt;References&gt;&lt;Item&gt;&lt;ID&gt;15&lt;/ID&gt;&lt;UID&gt;{7844F9BF-3661-4E9A-835C-36024E459F2E}&lt;/UID&gt;&lt;Title&gt;Inhibition of NEDD8-conjugation pathway by novel molecules: potential approaches  to anticancer therapy&lt;/Title&gt;&lt;Template&gt;Journal Article&lt;/Template&gt;&lt;Star&gt;0&lt;/Star&gt;&lt;Tag&gt;0&lt;/Tag&gt;&lt;Author&gt;Tanaka, T; Nakatani, T; Kamitani, T&lt;/Author&gt;&lt;Year&gt;2012&lt;/Year&gt;&lt;Details&gt;&lt;_accessed&gt;61208169&lt;/_accessed&gt;&lt;_accession_num&gt;22306028&lt;/_accession_num&gt;&lt;_author_adr&gt;Department of Urology, Osaka City University Graduate School of Medicine, 1-4-3 Asahimachi, Abenoku, Osaka 545-8585, Japan. tomoaki826@msic.med.osaka-cu.ac.jp&lt;/_author_adr&gt;&lt;_collection_scope&gt;SCIE;&lt;/_collection_scope&gt;&lt;_created&gt;61159434&lt;/_created&gt;&lt;_date&gt;2012-06-01&lt;/_date&gt;&lt;_date_display&gt;2012 Jun&lt;/_date_display&gt;&lt;_db_updated&gt;PubMed&lt;/_db_updated&gt;&lt;_doi&gt;10.1016/j.molonc.2012.01.003&lt;/_doi&gt;&lt;_impact_factor&gt;   5.367&lt;/_impact_factor&gt;&lt;_isbn&gt;1878-0261 (Electronic); 1574-7891 (Linking)&lt;/_isbn&gt;&lt;_issue&gt;3&lt;/_issue&gt;&lt;_journal&gt;Mol Oncol&lt;/_journal&gt;&lt;_keywords&gt;Animals; Cyclopentanes/pharmacology/therapeutic use; Humans; Neoplasms/*drug therapy/*metabolism; Pyrimidines/pharmacology/therapeutic use; SKP Cullin F-Box Protein Ligases/metabolism; Signal Transduction/drug effects; Ubiquitins/*metabolism&lt;/_keywords&gt;&lt;_language&gt;eng&lt;/_language&gt;&lt;_modified&gt;61372288&lt;/_modified&gt;&lt;_ori_publication&gt;Copyright (c) 2012 Federation of European Biochemical Societies. Published by_x000d__x000a_      Elsevier B.V. All rights reserved.&lt;/_ori_publication&gt;&lt;_pages&gt;267-75&lt;/_pages&gt;&lt;_tertiary_title&gt;Molecular oncology&lt;/_tertiary_title&gt;&lt;_type_work&gt;Journal Article; Research Support, N.I.H., Extramural; Review&lt;/_type_work&gt;&lt;_url&gt;http://www.ncbi.nlm.nih.gov/entrez/query.fcgi?cmd=Retrieve&amp;amp;db=pubmed&amp;amp;dopt=Abstract&amp;amp;list_uids=22306028&amp;amp;query_hl=1 _x000d__x000a_http://www.sciencedirect.com/science/article/pii/S157478911200004X/pdfft?md5=076dc9d1ff94c151094f949d1d115703&amp;amp;pid=1-s2.0-S157478911200004X-main.pdf 全文链接_x000d__x000a_&lt;/_url&gt;&lt;_volume&gt;6&lt;/_volume&gt;&lt;/Details&gt;&lt;Extra&gt;&lt;DBUID&gt;{B630BF03-C50B-4584-A9E3-92761C562405}&lt;/DBUID&gt;&lt;/Extra&gt;&lt;/Item&gt;&lt;/References&gt;&lt;/Group&gt;&lt;/Citation&gt;_x000a_"/>
    <w:docVar w:name="NE.Ref{2C60C144-2DBC-475E-A2B2-2E0C6CD5CAFD}" w:val=" ADDIN NE.Ref.{2C60C144-2DBC-475E-A2B2-2E0C6CD5CAFD}&lt;Citation&gt;&lt;Group&gt;&lt;References&gt;&lt;Item&gt;&lt;ID&gt;16&lt;/ID&gt;&lt;UID&gt;{B7E26759-3302-4B7B-81B5-59EA0E6D547D}&lt;/UID&gt;&lt;Title&gt;The p21-dependent radiosensitization of human breast cancer cells by MLN4924, an  investigational inhibitor of NEDD8 activating enzyme&lt;/Title&gt;&lt;Template&gt;Journal Article&lt;/Template&gt;&lt;Star&gt;0&lt;/Star&gt;&lt;Tag&gt;0&lt;/Tag&gt;&lt;Author&gt;Yang, D; Tan, M; Wang, G; Sun, Y&lt;/Author&gt;&lt;Year&gt;2012&lt;/Year&gt;&lt;Details&gt;&lt;_accession_num&gt;22457814&lt;/_accession_num&gt;&lt;_author_adr&gt;Division of Radiation and Cancer Biology, Department of Radiation Oncology, University of Michigan, Ann Arbor, Michigan, United States of America.&lt;/_author_adr&gt;&lt;_date_display&gt;2012&lt;/_date_display&gt;&lt;_date&gt;2012-01-20&lt;/_date&gt;&lt;_doi&gt;10.1371/journal.pone.0034079&lt;/_doi&gt;&lt;_isbn&gt;1932-6203 (Electronic); 1932-6203 (Linking)&lt;/_isbn&gt;&lt;_issue&gt;3&lt;/_issue&gt;&lt;_journal&gt;PLoS One&lt;/_journal&gt;&lt;_keywords&gt;Apoptosis; Base Sequence; Breast Neoplasms/metabolism/*pathology; Cell Cycle; Cell Line, Tumor; Cyclopentanes/*pharmacology; Female; Flow Cytometry; Humans; Oncogene Protein p21(ras)/*metabolism; Pyrimidines/*pharmacology; RNA, Small Interfering; Radiation-Sensitizing Agents/*pharmacology; Ubiquitins/*antagonists &amp;amp; inhibitors&lt;/_keywords&gt;&lt;_language&gt;eng&lt;/_language&gt;&lt;_pages&gt;e34079&lt;/_pages&gt;&lt;_tertiary_title&gt;PloS one&lt;/_tertiary_title&gt;&lt;_type_work&gt;Journal Article; Research Support, N.I.H., Extramural; Research Support, Non-U.S. Gov&amp;apos;t; Validation Studies&lt;/_type_work&gt;&lt;_url&gt;http://www.ncbi.nlm.nih.gov/entrez/query.fcgi?cmd=Retrieve&amp;amp;db=pubmed&amp;amp;dopt=Abstract&amp;amp;list_uids=22457814&amp;amp;query_hl=1&lt;/_url&gt;&lt;_volume&gt;7&lt;/_volume&gt;&lt;_created&gt;61351886&lt;/_created&gt;&lt;_modified&gt;61351886&lt;/_modified&gt;&lt;_db_updated&gt;PubMed&lt;/_db_updated&gt;&lt;_impact_factor&gt;   3.057&lt;/_impact_factor&gt;&lt;_collection_scope&gt;SCIE;&lt;/_collection_scope&gt;&lt;/Details&gt;&lt;Extra&gt;&lt;DBUID&gt;{B630BF03-C50B-4584-A9E3-92761C562405}&lt;/DBUID&gt;&lt;/Extra&gt;&lt;/Item&gt;&lt;/References&gt;&lt;/Group&gt;&lt;Group&gt;&lt;References&gt;&lt;Item&gt;&lt;ID&gt;18&lt;/ID&gt;&lt;UID&gt;{F872ADE8-01E9-4CA1-A961-69D96CBC5BBD}&lt;/UID&gt;&lt;Title&gt;Overactivated neddylation pathway as a therapeutic target in lung cancer&lt;/Title&gt;&lt;Template&gt;Journal Article&lt;/Template&gt;&lt;Star&gt;0&lt;/Star&gt;&lt;Tag&gt;0&lt;/Tag&gt;&lt;Author&gt;Li, L; Wang, M; Yu, G; Chen, P; Li, H; Wei, D; Zhu, J; Xie, L; Jia, H; Shi, J; Li, C; Yao, W; Wang, Y; Gao, Q; Jeong, L S; Lee, H W; Yu, J; Hu, F; Mei, J; Wang, P; Chu, Y; Qi, H; Yang, M; Dong, Z; Sun, Y; Hoffman, R M; Jia, L&lt;/Author&gt;&lt;Year&gt;2014&lt;/Year&gt;&lt;Details&gt;&lt;_accession_num&gt;24853380&lt;/_accession_num&gt;&lt;_author_adr&gt;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ljjia@fudan.edu.cn.&lt;/_author_adr&gt;&lt;_date_display&gt;2014 Jun&lt;/_date_display&gt;&lt;_date&gt;2014-06-01&lt;/_date&gt;&lt;_doi&gt;10.1093/jnci/dju083&lt;/_doi&gt;&lt;_isbn&gt;1460-2105 (Electronic); 0027-8874 (Linking)&lt;/_isbn&gt;&lt;_issue&gt;6&lt;/_issue&gt;&lt;_journal&gt;J Natl Cancer Inst&lt;/_journal&gt;&lt;_keywords&gt;Adenocarcinoma/drug therapy/enzymology; Antineoplastic Agents/*pharmacology; Carcinoma, Squamous Cell/drug therapy/enzymology; Cell Line, Tumor; Cell Movement/drug effects; Cell Proliferation/drug effects; Cell Survival/drug effects; Cyclopentanes/*pharmacology; Flow Cytometry; Gene Expression Regulation, Enzymologic/drug effects; Gene Expression Regulation, Neoplastic/drug effects; Humans; Immunoblotting; Immunohistochemistry; Lung Neoplasms/*drug therapy/*enzymology/pathology; Molecular Targeted Therapy/*methods; Pyrimidines/*pharmacology; Real-Time Polymerase Chain Reaction; Signal Transduction/*drug effects; Tumor Stem Cell Assay; Ubiquitins/*antagonists &amp;amp; inhibitors/*metabolism&lt;/_keywords&gt;&lt;_language&gt;eng&lt;/_language&gt;&lt;_ori_publication&gt;(c) The Author 2014. Published by Oxford University Press. All rights reserved._x000d__x000a_      For Permissions, please e-mail: journals.permissions@oup.com.&lt;/_ori_publication&gt;&lt;_pages&gt;dju083&lt;/_pages&gt;&lt;_tertiary_title&gt;Journal of the National Cancer Institute&lt;/_tertiary_title&gt;&lt;_type_work&gt;Journal Article; Research Support, Non-U.S. Gov&amp;apos;t&lt;/_type_work&gt;&lt;_url&gt;http://www.ncbi.nlm.nih.gov/entrez/query.fcgi?cmd=Retrieve&amp;amp;db=pubmed&amp;amp;dopt=Abstract&amp;amp;list_uids=24853380&amp;amp;query_hl=1&lt;/_url&gt;&lt;_volume&gt;106&lt;/_volume&gt;&lt;_created&gt;61351893&lt;/_created&gt;&lt;_modified&gt;61351893&lt;/_modified&gt;&lt;_db_updated&gt;PubMed&lt;/_db_updated&gt;&lt;_impact_factor&gt;  11.370&lt;/_impact_factor&gt;&lt;/Details&gt;&lt;Extra&gt;&lt;DBUID&gt;{B630BF03-C50B-4584-A9E3-92761C562405}&lt;/DBUID&gt;&lt;/Extra&gt;&lt;/Item&gt;&lt;/References&gt;&lt;/Group&gt;&lt;Group&gt;&lt;References&gt;&lt;Item&gt;&lt;ID&gt;19&lt;/ID&gt;&lt;UID&gt;{3EEC4EF0-7582-4F17-9B4C-FB39C9505300}&lt;/UID&gt;&lt;Title&gt;MLN4924, a NEDD8-activating enzyme inhibitor, is active in diffuse large B-cell lymphoma models: rationale for treatment of NF-{kappa}B-dependent lymphoma&lt;/Title&gt;&lt;Template&gt;Journal Article&lt;/Template&gt;&lt;Star&gt;0&lt;/Star&gt;&lt;Tag&gt;0&lt;/Tag&gt;&lt;Author&gt;Milhollen, M A; Traore, T; Adams-Duffy, J; Thomas, M P; Berger, A J; Dang, L; Dick, L R; Garnsey, J J; Koenig, E; Langston, S P; Manfredi, M; Narayanan, U; Rolfe, M; Staudt, L M; Soucy, T A; Yu, J; Zhang, J; Bolen, J B; Smith, P G&lt;/Author&gt;&lt;Year&gt;2010&lt;/Year&gt;&lt;Details&gt;&lt;_accession_num&gt;20525923&lt;/_accession_num&gt;&lt;_author_adr&gt;Millennium Pharmaceuticals, Inc, Cambridge, MA 02139, USA.&lt;/_author_adr&gt;&lt;_date_display&gt;2010 Sep 2&lt;/_date_display&gt;&lt;_date&gt;2010-09-02&lt;/_date&gt;&lt;_doi&gt;10.1182/blood-2010-03-272567&lt;/_doi&gt;&lt;_isbn&gt;1528-0020 (Electronic); 0006-4971 (Linking)&lt;/_isbn&gt;&lt;_issue&gt;9&lt;/_issue&gt;&lt;_journal&gt;Blood&lt;/_journal&gt;&lt;_keywords&gt;Animals; Apoptosis/drug effects; B-Lymphocytes/drug effects/metabolism; Blotting, Western; Cell Cycle/drug effects; Cell Proliferation/drug effects; Cyclopentanes/*pharmacology; DNA Replication/drug effects; Female; Flow Cytometry; Germinal Center/*drug effects/metabolism/pathology; Humans; Lymphoma, Large B-Cell, Diffuse/*drug therapy/metabolism/*pathology; Mice; Mice, Inbred NOD; Mice, SCID; NF-kappa B/genetics/*metabolism; Pyrimidines/*pharmacology; RNA, Messenger/genetics; Reverse Transcriptase Polymerase Chain Reaction; Ubiquitins/*antagonists &amp;amp; inhibitors/metabolism; Xenograft Model Antitumor Assays&lt;/_keywords&gt;&lt;_language&gt;eng&lt;/_language&gt;&lt;_pages&gt;1515-23&lt;/_pages&gt;&lt;_tertiary_title&gt;Blood&lt;/_tertiary_title&gt;&lt;_type_work&gt;Journal Article&lt;/_type_work&gt;&lt;_url&gt;http://www.ncbi.nlm.nih.gov/entrez/query.fcgi?cmd=Retrieve&amp;amp;db=pubmed&amp;amp;dopt=Abstract&amp;amp;list_uids=20525923&amp;amp;query_hl=1&lt;/_url&gt;&lt;_volume&gt;116&lt;/_volume&gt;&lt;_created&gt;61351895&lt;/_created&gt;&lt;_modified&gt;61351896&lt;/_modified&gt;&lt;_db_updated&gt;PubMed&lt;/_db_updated&gt;&lt;_impact_factor&gt;  11.841&lt;/_impact_factor&gt;&lt;_collection_scope&gt;SCI;SCIE;&lt;/_collection_scope&gt;&lt;/Details&gt;&lt;Extra&gt;&lt;DBUID&gt;{B630BF03-C50B-4584-A9E3-92761C562405}&lt;/DBUID&gt;&lt;/Extra&gt;&lt;/Item&gt;&lt;/References&gt;&lt;/Group&gt;&lt;Group&gt;&lt;References&gt;&lt;Item&gt;&lt;ID&gt;123&lt;/ID&gt;&lt;UID&gt;{2050F877-EF12-4CBB-AB1E-8869AB9A6AAE}&lt;/UID&gt;&lt;Title&gt;The Nedd8-activating enzyme inhibitor MLN4924 induces autophagy and apoptosis to  suppress liver cancer cell growth&lt;/Title&gt;&lt;Template&gt;Journal Article&lt;/Template&gt;&lt;Star&gt;0&lt;/Star&gt;&lt;Tag&gt;0&lt;/Tag&gt;&lt;Author&gt;Luo, Z; Yu, G; Lee, H W; Li, L; Wang, L; Yang, D; Pan, Y; Ding, C; Qian, J; Wu, L; Chu, Y; Yi, J; Wang, X; Sun, Y; Jeong, L S; Liu, J; Jia, L&lt;/Author&gt;&lt;Year&gt;2012&lt;/Year&gt;&lt;Details&gt;&lt;_accession_num&gt;22562464&lt;/_accession_num&gt;&lt;_author_adr&gt;Department of Immunology, Shanghai Medical College, and Biotherapy Research Center, Department of Digestive Diseases, Huashan Hospital, Shanghai, China.&lt;/_author_adr&gt;&lt;_collection_scope&gt;SCI;SCIE;&lt;/_collection_scope&gt;&lt;_created&gt;61159434&lt;/_created&gt;&lt;_date&gt;2012-07-01&lt;/_date&gt;&lt;_date_display&gt;2012 Jul 1&lt;/_date_display&gt;&lt;_db_updated&gt;PubMed&lt;/_db_updated&gt;&lt;_doi&gt;10.1158/0008-5472.CAN-12-0388&lt;/_doi&gt;&lt;_impact_factor&gt;   8.556&lt;/_impact_factor&gt;&lt;_isbn&gt;1538-7445 (Electronic); 0008-5472 (Linking)&lt;/_isbn&gt;&lt;_issue&gt;13&lt;/_issue&gt;&lt;_journal&gt;Cancer Res&lt;/_journal&gt;&lt;_keywords&gt;Animals; Apoptosis/*drug effects; Autophagy/*drug effects; Base Sequence; Cyclopentanes/*pharmacology; Humans; Liver Neoplasms/*pathology; Mice; Mice, Nude; Pyrimidines/*pharmacology; RNA, Small Interfering; Ubiquitins/*antagonists &amp;amp; inhibitors&lt;/_keywords&gt;&lt;_language&gt;eng&lt;/_language&gt;&lt;_modified&gt;61160873&lt;/_modified&gt;&lt;_ori_publication&gt;(c)2012 AACR.&lt;/_ori_publication&gt;&lt;_pages&gt;3360-71&lt;/_pages&gt;&lt;_tertiary_title&gt;Cancer research&lt;/_tertiary_title&gt;&lt;_type_work&gt;Journal Article; Research Support, Non-U.S. Gov&amp;apos;t&lt;/_type_work&gt;&lt;_url&gt;http://www.ncbi.nlm.nih.gov/entrez/query.fcgi?cmd=Retrieve&amp;amp;db=pubmed&amp;amp;dopt=Abstract&amp;amp;list_uids=22562464&amp;amp;query_hl=1 _x000d__x000a_http://cancerres.aacrjournals.org/content/72/13/3360.full.pdf 全文链接_x000d__x000a_&lt;/_url&gt;&lt;_volume&gt;72&lt;/_volume&gt;&lt;/Details&gt;&lt;Extra&gt;&lt;DBUID&gt;{F968DD35-B6A5-4ADD-B0B4-21ADC6D6F265}&lt;/DBUID&gt;&lt;/Extra&gt;&lt;/Item&gt;&lt;/References&gt;&lt;/Group&gt;&lt;Group&gt;&lt;References&gt;&lt;Item&gt;&lt;ID&gt;14&lt;/ID&gt;&lt;UID&gt;{CBCCFA1D-2EDB-4E7F-96BA-BE9E594DA52C}&lt;/UID&gt;&lt;Title&gt;An inhibitor of NEDD8-activating enzyme as a new approach to treat cancer&lt;/Title&gt;&lt;Template&gt;Journal Article&lt;/Template&gt;&lt;Star&gt;0&lt;/Star&gt;&lt;Tag&gt;0&lt;/Tag&gt;&lt;Author&gt;Soucy, Teresa A; Smith, Peter G; Milhollen, Michael A; Berger, Allison J; Gavin, James M; Adhikari, Sharmila; Brownell, James E; Burke, Kristine E; Cardin, David P; Critchley, Stephen; Cullis, Courtney A; Doucette, Amanda; Garnsey, James J; Gaulin, Jeffrey L; Gershman, Rachel E; Lublinsky, Anna R; McDonald, Alice; Mizutani, Hirotake; Narayanan, Usha; Olhava, Edward J; Peluso, Stephane; Rezaei, Mansoureh; Sintchak, Michael D; Talreja, Tina; Thomas, Michael P; Traore, Tary; Vyskocil, Stepan; Weatherhead, Gabriel S; Yu, Jie; Zhang, Julie; Dick, Lawrence R; Claiborne, Christopher F; Rolfe, Mark; Bolen, Joseph B; Langston, Steven P&lt;/Author&gt;&lt;Year&gt;2009&lt;/Year&gt;&lt;Details&gt;&lt;_accessed&gt;61204284&lt;/_accessed&gt;&lt;_collection_scope&gt;SCI;SCIE;&lt;/_collection_scope&gt;&lt;_created&gt;61159402&lt;/_created&gt;&lt;_date&gt;57470400&lt;/_date&gt;&lt;_db_updated&gt;CrossRef&lt;/_db_updated&gt;&lt;_doi&gt;10.1038/nature07884&lt;/_doi&gt;&lt;_impact_factor&gt;  38.138&lt;/_impact_factor&gt;&lt;_isbn&gt;0028-0836&lt;/_isbn&gt;&lt;_issue&gt;7239&lt;/_issue&gt;&lt;_journal&gt;Nature&lt;/_journal&gt;&lt;_modified&gt;61159428&lt;/_modified&gt;&lt;_pages&gt;732-736&lt;/_pages&gt;&lt;_tertiary_title&gt;Nature&lt;/_tertiary_title&gt;&lt;_url&gt;http://www.nature.com/doifinder/10.1038/nature07884&lt;/_url&gt;&lt;_volume&gt;458&lt;/_volume&gt;&lt;/Details&gt;&lt;Extra&gt;&lt;DBUID&gt;{F968DD35-B6A5-4ADD-B0B4-21ADC6D6F265}&lt;/DBUID&gt;&lt;/Extra&gt;&lt;/Item&gt;&lt;/References&gt;&lt;/Group&gt;&lt;Group&gt;&lt;References&gt;&lt;Item&gt;&lt;ID&gt;20&lt;/ID&gt;&lt;UID&gt;{518A4B01-FAE8-4A0B-A156-3275805B5E2E}&lt;/UID&gt;&lt;Title&gt;MLN4924, a novel protein neddylation inhibitor, suppresses proliferation and migration of human urothelial carcinoma: In vitro and in vivo studies&lt;/Title&gt;&lt;Template&gt;Journal Article&lt;/Template&gt;&lt;Star&gt;0&lt;/Star&gt;&lt;Tag&gt;0&lt;/Tag&gt;&lt;Author&gt;Kuo, K L; Ho, I L; Shi, C S; Wu, J T; Lin, W C; Tsai, Y C; Chang, H C; Chou, C T; Hsu, C H; Hsieh, J T; Chang, S C; Pu, Y S; Huang, K H&lt;/Author&gt;&lt;Year&gt;2015&lt;/Year&gt;&lt;Details&gt;&lt;_accession_num&gt;25615422&lt;/_accession_num&gt;&lt;_author_adr&gt;Department of Urology, College of Medicine, National Taiwan University and National Taiwan University Hospital, Taipei, Taiwan.; Department of Urology, College of Medicine, National Taiwan University and National Taiwan University Hospital, Taipei, Taiwan.; Graduate Institute of Clinical Medical Sciences, College of Medicine, Chang Gung  University, Taoyuan, Taiwan.; Graduate Institute of Molecular Medicine, College of Medicine, National Taiwan University, Taipei, Taiwan.; Department of Pathology, College of Medicine, National Taiwan University and National Taiwan University Hospital, Taipei, Taiwan.; Department of Oncology,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Electronic address: khhuang123@ntu.edu.tw.&lt;/_author_adr&gt;&lt;_date_display&gt;2015 Jul 28&lt;/_date_display&gt;&lt;_date&gt;2015-07-28&lt;/_date&gt;&lt;_doi&gt;10.1016/j.canlet.2015.01.015&lt;/_doi&gt;&lt;_isbn&gt;1872-7980 (Electronic); 0304-3835 (Linking)&lt;/_isbn&gt;&lt;_issue&gt;2&lt;/_issue&gt;&lt;_journal&gt;Cancer Lett&lt;/_journal&gt;&lt;_keywords&gt;Animals; Apoptosis/drug effects; Carcinoma/*drug therapy/pathology; Cell Cycle Checkpoints/drug effects; Cell Line, Tumor; Cell Movement/*drug effects; Cell Proliferation/*drug effects; Cyclopentanes/*administration &amp;amp; dosage; Flow Cytometry; Humans; Mice; Pyrimidines/*administration &amp;amp; dosage; Ubiquitin-Activating Enzymes/antagonists &amp;amp; inhibitors/genetics; Ubiquitins/antagonists &amp;amp; inhibitors/genetics; Urologic Neoplasms/*drug therapy; Xenograft Model Antitumor AssaysApoptosis; MLN4924; Neddylation; Urothelial carcinoma&lt;/_keywords&gt;&lt;_language&gt;eng&lt;/_language&gt;&lt;_ori_publication&gt;Copyright (c) 2015 Elsevier Ireland Ltd. All rights reserved.&lt;/_ori_publication&gt;&lt;_pages&gt;127-36&lt;/_pages&gt;&lt;_tertiary_title&gt;Cancer letters&lt;/_tertiary_title&gt;&lt;_type_work&gt;Journal Article; Research Support, Non-U.S. Gov&amp;apos;t&lt;/_type_work&gt;&lt;_url&gt;http://www.ncbi.nlm.nih.gov/entrez/query.fcgi?cmd=Retrieve&amp;amp;db=pubmed&amp;amp;dopt=Abstract&amp;amp;list_uids=25615422&amp;amp;query_hl=1&lt;/_url&gt;&lt;_volume&gt;363&lt;/_volume&gt;&lt;_created&gt;61351898&lt;/_created&gt;&lt;_modified&gt;61351898&lt;/_modified&gt;&lt;_db_updated&gt;PubMed&lt;/_db_updated&gt;&lt;_impact_factor&gt;   5.992&lt;/_impact_factor&gt;&lt;_collection_scope&gt;SCI;SCIE;&lt;/_collection_scope&gt;&lt;/Details&gt;&lt;Extra&gt;&lt;DBUID&gt;{B630BF03-C50B-4584-A9E3-92761C562405}&lt;/DBUID&gt;&lt;/Extra&gt;&lt;/Item&gt;&lt;/References&gt;&lt;/Group&gt;&lt;/Citation&gt;_x000a_"/>
    <w:docVar w:name="NE.Ref{3575F3C6-C288-4671-8B81-145CF3FFBD8A}" w:val=" ADDIN NE.Ref.{3575F3C6-C288-4671-8B81-145CF3FFBD8A}&lt;Citation&gt;&lt;Group&gt;&lt;References&gt;&lt;Item&gt;&lt;ID&gt;32&lt;/ID&gt;&lt;UID&gt;{78A67F0A-4B65-4811-8F76-47E37D0F089B}&lt;/UID&gt;&lt;Title&gt;Targeting protein neddylation with an NEDD8-activating enzyme inhibitor MLN4924 induced apoptosis or senescence in human lymphoma cells&lt;/Title&gt;&lt;Template&gt;Journal Article&lt;/Template&gt;&lt;Star&gt;0&lt;/Star&gt;&lt;Tag&gt;0&lt;/Tag&gt;&lt;Author&gt;Wang, Y; Luo, Z; Pan, Y; Wang, W; Zhou, X; Jeong, L S; Chu, Y; Liu, J; Jia, L&lt;/Author&gt;&lt;Year&gt;2015&lt;/Year&gt;&lt;Details&gt;&lt;_accession_num&gt;25782162&lt;/_accession_num&gt;&lt;_author_adr&gt;a Cancer Institute, Fudan University Shanghai Cancer Center, Department of Oncology , Shanghai Medical College, Fudan University , Shanghai , PR China.&lt;/_author_adr&gt;&lt;_date_display&gt;2015&lt;/_date_display&gt;&lt;_date&gt;2015-01-20&lt;/_date&gt;&lt;_doi&gt;10.1080/15384047.2014.1003003&lt;/_doi&gt;&lt;_isbn&gt;1555-8576 (Electronic); 1538-4047 (Linking)&lt;/_isbn&gt;&lt;_issue&gt;3&lt;/_issue&gt;&lt;_journal&gt;Cancer Biol Ther&lt;/_journal&gt;&lt;_keywords&gt;Apoptosis/drug effects; Cell Aging/drug effects; Cell Line, Tumor; Cell Proliferation/drug effects; Cell Survival/drug effects; Cullin Proteins/antagonists &amp;amp; inhibitors/*biosynthesis/genetics; Cyclopentanes/*administration &amp;amp; dosage; Gene Expression Regulation, Leukemic/drug effects; Humans; Lymphoma/*drug therapy/genetics/pathology; Protein Processing, Post-Translational/drug effects; Pyrimidines/*administration &amp;amp; dosage; Signal Transduction/drug effects; Ubiquitin-Protein Ligases/antagonists &amp;amp; inhibitors/*biosynthesis/genetics; Ubiquitins/antagonists &amp;amp; inhibitors/*biosynthesisCRL, cullin-RING E3 ligase; GCB-DLBCL, germinal-center B cell-like diffuse large B-cell lymphoma; IAP, inhibitor of apoptosis; MLN4924; NAE, NEDD8-activating enzyme; NHL, non-Hodgkin lymphoma; SA-beta-gal, senescence-associated beta-galactosidase; apoptosis; lymphoma; neddylation; senescence&lt;/_keywords&gt;&lt;_language&gt;eng&lt;/_language&gt;&lt;_pages&gt;420-9&lt;/_pages&gt;&lt;_tertiary_title&gt;Cancer biology &amp;amp; therapy&lt;/_tertiary_title&gt;&lt;_type_work&gt;Journal Article; Research Support, Non-U.S. Gov&amp;apos;t&lt;/_type_work&gt;&lt;_url&gt;http://www.ncbi.nlm.nih.gov/entrez/query.fcgi?cmd=Retrieve&amp;amp;db=pubmed&amp;amp;dopt=Abstract&amp;amp;list_uids=25782162&amp;amp;query_hl=1&lt;/_url&gt;&lt;_volume&gt;16&lt;/_volume&gt;&lt;_created&gt;61352301&lt;/_created&gt;&lt;_modified&gt;61352303&lt;/_modified&gt;&lt;_db_updated&gt;PubMed&lt;/_db_updated&gt;&lt;_impact_factor&gt;   2.921&lt;/_impact_factor&gt;&lt;_collection_scope&gt;SCIE;&lt;/_collection_scope&gt;&lt;/Details&gt;&lt;Extra&gt;&lt;DBUID&gt;{B630BF03-C50B-4584-A9E3-92761C562405}&lt;/DBUID&gt;&lt;/Extra&gt;&lt;/Item&gt;&lt;/References&gt;&lt;/Group&gt;&lt;/Citation&gt;_x000a_"/>
    <w:docVar w:name="NE.Ref{3B32F9BE-7029-4C12-BC4D-3EF33C186064}" w:val=" ADDIN NE.Ref.{3B32F9BE-7029-4C12-BC4D-3EF33C186064}&lt;Citation&gt;&lt;Group&gt;&lt;References&gt;&lt;Item&gt;&lt;ID&gt;22&lt;/ID&gt;&lt;UID&gt;{A23EC7F2-01E7-40A3-A35A-CB68FA8E6A6D}&lt;/UID&gt;&lt;Title&gt;Cancer stem-like cell characteristics induced by EB virus-encoded LMP1 contribute to radioresistance in nasopharyngeal carcinoma by suppressing the p53-mediated apoptosis pathway&lt;/Title&gt;&lt;Template&gt;Journal Article&lt;/Template&gt;&lt;Star&gt;0&lt;/Star&gt;&lt;Tag&gt;0&lt;/Tag&gt;&lt;Author&gt;Yang, C F; Peng, L X; Huang, T J; Yang, G D; Chu, Q Q; Liang, Y Y; Cao, X; Xie, P; Zheng, L S; Huang, H B; Cai, M D; Huang, J L; Liu, R Y; Zhu, Z Y; Qian, C N; Huang, B J&lt;/Author&gt;&lt;Year&gt;2014&lt;/Year&gt;&lt;Details&gt;&lt;_accession_num&gt;24262659&lt;/_accession_num&gt;&lt;_author_adr&gt;Department of Cancer Chemotherapy, The People&amp;apos;s Hospital of Gaozhou, Guangdong Province, China.; State Key Laboratory of Oncology in South China, Collaborative Innovation Center  for Cancer Medicine, Sun Yat-Sen University Cancer Center, Guangzhou, China; Department of Experimental Research, Sun Yat-Sen University Cancer Center, Guangzhou, China.; Department of Nuclear Medicine, The Second People&amp;apos;s Hospital of Shenzhen, Shenzhen, China.; State Key Laboratory of Oncology in South China, Collaborative Innovation Center  for Cancer Medicine, Sun Yat-Sen University Cancer Center, Guangzhou, China; Department of Experimental Research, Sun Yat-Sen University Cancer Center, Guangzhou, China.; School of Pharmaceutical Sciences, Sun Yat-Sen University,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Cancer Chemotherapy, The People&amp;apos;s Hospital of Gaozhou, Guangdong Province, China.; Department of Medicine, Division of Infectious Diseases, University of Pennsylvania School of Medicine, Philadelphia, USA.; State Key Laboratory of Oncology in South China, Collaborative Innovation Center  for Cancer Medicine, Sun Yat-Sen University Cancer Center, Guangzhou, China.; Department of Biochemistry &amp;amp; Molecular Biology, Zhongshan School of Medicine, Sun Yat-Sen University, Guangzhou, China.; State Key Laboratory of Oncology in South China, Collaborative Innovation Center  for Cancer Medicine, Sun Yat-Sen University Cancer Center, Guangzhou, China; Department of Nasopharyngeal Carcinoma, Sun Yat-Sen University Cancer Center, Guangzhou, China. Electronic address: qianchn@sysucc.org.cn.; State Key Laboratory of Oncology in South China, Collaborative Innovation Center  for Cancer Medicine, Sun Yat-Sen University Cancer Center, Guangzhou, China; Department of Experimental Research, Sun Yat-Sen University Cancer Center, Guangzhou, China. Electronic address: huangbj@sysucc.org.cn.&lt;/_author_adr&gt;&lt;_collection_scope&gt;SCI;SCIE;&lt;/_collection_scope&gt;&lt;_created&gt;61351904&lt;/_created&gt;&lt;_date&gt;2014-03-28&lt;/_date&gt;&lt;_date_display&gt;2014 Mar 28&lt;/_date_display&gt;&lt;_db_updated&gt;PubMed&lt;/_db_updated&gt;&lt;_doi&gt;10.1016/j.canlet.2013.11.006&lt;/_doi&gt;&lt;_impact_factor&gt;   5.992&lt;/_impact_factor&gt;&lt;_isbn&gt;1872-7980 (Electronic); 0304-3835 (Linking)&lt;/_isbn&gt;&lt;_issue&gt;2&lt;/_issue&gt;&lt;_journal&gt;Cancer Lett&lt;/_journal&gt;&lt;_keywords&gt;Animals; Apoptosis/physiology/radiation effects; Herpesvirus 4, Human/metabolism; Humans; Infrared Rays; Mice; Mice, Inbred BALB C; Mice, Nude; Nasopharyngeal Neoplasms/*metabolism/pathology/radiotherapy/*virology; Neoplastic Stem Cells/metabolism/*radiation effects/*virology; Radiation Tolerance; Signal Transduction/radiation effects; Tumor Suppressor Protein p53/*antagonists &amp;amp; inhibitors/metabolism; Viral Matrix Proteins/*biosynthesisCancer stem cells (CSCs); Epstein-Barr virus (EBV); Latent membrane protein 1 (LMP1); Nasopharyngeal carcinoma (NPC); Radioresistance; p53 signalling pathway&lt;/_keywords&gt;&lt;_language&gt;eng&lt;/_language&gt;&lt;_modified&gt;61352308&lt;/_modified&gt;&lt;_ori_publication&gt;Copyright (c) 2013 Elsevier Ireland Ltd. All rights reserved.&lt;/_ori_publication&gt;&lt;_pages&gt;260-71&lt;/_pages&gt;&lt;_tertiary_title&gt;Cancer letters&lt;/_tertiary_title&gt;&lt;_type_work&gt;Journal Article; Research Support, Non-U.S. Gov&amp;apos;t&lt;/_type_work&gt;&lt;_url&gt;http://www.ncbi.nlm.nih.gov/entrez/query.fcgi?cmd=Retrieve&amp;amp;db=pubmed&amp;amp;dopt=Abstract&amp;amp;list_uids=24262659&amp;amp;query_hl=1&lt;/_url&gt;&lt;_volume&gt;344&lt;/_volume&gt;&lt;/Details&gt;&lt;Extra&gt;&lt;DBUID&gt;{B630BF03-C50B-4584-A9E3-92761C562405}&lt;/DBUID&gt;&lt;/Extra&gt;&lt;/Item&gt;&lt;/References&gt;&lt;/Group&gt;&lt;/Citation&gt;_x000a_"/>
    <w:docVar w:name="NE.Ref{3B7154C5-9151-41DE-B50F-6F09EDCCCD35}" w:val=" ADDIN NE.Ref.{3B7154C5-9151-41DE-B50F-6F09EDCCCD35}&lt;Citation&gt;&lt;Group&gt;&lt;References&gt;&lt;Item&gt;&lt;ID&gt;9&lt;/ID&gt;&lt;UID&gt;{76A9E429-B8A7-4829-947A-5001684515DD}&lt;/UID&gt;&lt;Title&gt;A Phase II trial of erlotinib as maintenance treatment after gemcitabine plus platinum-based chemotherapy in patients with recurrent and/or metastatic nasopharyngeal carcinoma&lt;/Title&gt;&lt;Template&gt;Journal Article&lt;/Template&gt;&lt;Star&gt;0&lt;/Star&gt;&lt;Tag&gt;0&lt;/Tag&gt;&lt;Author&gt;You, B; Le Tourneau, C; Chen, E X; Wang, L; Jarvi, A; Bharadwaj, R R; Kamel-Reid, S; Perez-Ordonez, B; Mann, V; Siu, L L&lt;/Author&gt;&lt;Year&gt;2012&lt;/Year&gt;&lt;Details&gt;&lt;_accession_num&gt;21358293&lt;/_accession_num&gt;&lt;_author_adr&gt;Division of Medical Oncology and Hematology, Princess Margaret Hospital, University of Toronto, 610 University Avenue, Toronto, Ontario, Canada.&lt;/_author_adr&gt;&lt;_date_display&gt;2012 Jun&lt;/_date_display&gt;&lt;_date&gt;2012-06-01&lt;/_date&gt;&lt;_doi&gt;10.1097/COC.0b013e31820dbdcc&lt;/_doi&gt;&lt;_isbn&gt;1537-453X (Electronic); 0277-3732 (Linking)&lt;/_isbn&gt;&lt;_issue&gt;3&lt;/_issue&gt;&lt;_journal&gt;Am J Clin Oncol&lt;/_journal&gt;&lt;_keywords&gt;Adult; Aged; Antineoplastic Combined Chemotherapy Protocols/*therapeutic use; Carboplatin/administration &amp;amp; dosage; Cisplatin/administration &amp;amp; dosage; Deoxycytidine/administration &amp;amp; dosage/analogs &amp;amp; derivatives; Disease Progression; Erlotinib Hydrochloride; Female; Follow-Up Studies; Humans; Male; Middle Aged; Nasopharyngeal Neoplasms/*drug therapy/mortality/pathology; Neoplasm Metastasis; Neoplasm Recurrence, Local/*drug therapy/mortality/pathology; Neoplasm Staging; Prognosis; Quinazolines/administration &amp;amp; dosage; *Salvage Therapy; Survival Rate&lt;/_keywords&gt;&lt;_language&gt;eng&lt;/_language&gt;&lt;_pages&gt;255-60&lt;/_pages&gt;&lt;_tertiary_title&gt;American journal of clinical oncology&lt;/_tertiary_title&gt;&lt;_type_work&gt;Clinical Trial, Phase II; Journal Article; Research Support, Non-U.S. Gov&amp;apos;t&lt;/_type_work&gt;&lt;_url&gt;http://www.ncbi.nlm.nih.gov/entrez/query.fcgi?cmd=Retrieve&amp;amp;db=pubmed&amp;amp;dopt=Abstract&amp;amp;list_uids=21358293&amp;amp;query_hl=1&lt;/_url&gt;&lt;_volume&gt;35&lt;/_volume&gt;&lt;_created&gt;61351860&lt;/_created&gt;&lt;_modified&gt;61351882&lt;/_modified&gt;&lt;_db_updated&gt;PubMed&lt;/_db_updated&gt;&lt;_impact_factor&gt;   2.977&lt;/_impact_factor&gt;&lt;/Details&gt;&lt;Extra&gt;&lt;DBUID&gt;{B630BF03-C50B-4584-A9E3-92761C562405}&lt;/DBUID&gt;&lt;/Extra&gt;&lt;/Item&gt;&lt;/References&gt;&lt;/Group&gt;&lt;/Citation&gt;_x000a_"/>
    <w:docVar w:name="NE.Ref{3F2EB4F8-04A7-4406-9B66-940AB1E287B0}" w:val=" ADDIN NE.Ref.{3F2EB4F8-04A7-4406-9B66-940AB1E287B0}&lt;Citation&gt;&lt;Group&gt;&lt;References&gt;&lt;Item&gt;&lt;ID&gt;35&lt;/ID&gt;&lt;UID&gt;{9E097AAF-B494-4C2E-BE83-8B4AFDFFBB22}&lt;/UID&gt;&lt;Title&gt;Identification of cancer stem cell-like side population cells in human nasopharyngeal carcinoma cell line&lt;/Title&gt;&lt;Template&gt;Journal Article&lt;/Template&gt;&lt;Star&gt;0&lt;/Star&gt;&lt;Tag&gt;0&lt;/Tag&gt;&lt;Author&gt;Wang, J; Guo, L P; Chen, L Z; Zeng, Y X; Lu, S H&lt;/Author&gt;&lt;Year&gt;2007&lt;/Year&gt;&lt;Details&gt;&lt;_accession_num&gt;17440084&lt;/_accession_num&gt;&lt;_author_adr&gt;State Key Laboratory of Oncology in Southern China and Department of Experimental Research, Sun Yat-Sen University Cancer Center, 651 Dongfeng Road East, Guangzhou 510-060, P.R. China.&lt;/_author_adr&gt;&lt;_collection_scope&gt;SCI;SCIE;&lt;/_collection_scope&gt;&lt;_created&gt;61352309&lt;/_created&gt;&lt;_date&gt;2007-04-15&lt;/_date&gt;&lt;_date_display&gt;2007 Apr 15&lt;/_date_display&gt;&lt;_db_updated&gt;PubMed&lt;/_db_updated&gt;&lt;_doi&gt;10.1158/0008-5472.CAN-06-4343&lt;/_doi&gt;&lt;_impact_factor&gt;   8.556&lt;/_impact_factor&gt;&lt;_isbn&gt;0008-5472 (Print); 0008-5472 (Linking)&lt;/_isbn&gt;&lt;_issue&gt;8&lt;/_issue&gt;&lt;_journal&gt;Cancer Res&lt;/_journal&gt;&lt;_keywords&gt;ATP-Binding Cassette Transporters/biosynthesis/genetics; Animals; Cell Differentiation/physiology; Cell Growth Processes/physiology; Cell Line, Tumor; Clone Cells; Cytokines/biosynthesis/genetics; Fluorescent Antibody Technique; Gene Expression; Humans; Mice; Mice, Inbred NOD; Mice, SCID; Mitoxantrone/pharmacology; Nasopharyngeal Neoplasms/genetics/metabolism/*pathology; Neoplasm Proteins/biosynthesis/genetics; Neoplasm Transplantation; Neoplastic Stem Cells/metabolism/*pathology; Radiation Tolerance; Transplantation, Heterologous; Veratrum Alkaloids/pharmacology&lt;/_keywords&gt;&lt;_language&gt;eng&lt;/_language&gt;&lt;_modified&gt;61606292&lt;/_modified&gt;&lt;_pages&gt;3716-24&lt;/_pages&gt;&lt;_tertiary_title&gt;Cancer research&lt;/_tertiary_title&gt;&lt;_type_work&gt;Journal Article; Research Support, Non-U.S. Gov&amp;apos;t&lt;/_type_work&gt;&lt;_url&gt;http://www.ncbi.nlm.nih.gov/entrez/query.fcgi?cmd=Retrieve&amp;amp;db=pubmed&amp;amp;dopt=Abstract&amp;amp;list_uids=17440084&amp;amp;query_hl=1&lt;/_url&gt;&lt;_volume&gt;67&lt;/_volume&gt;&lt;/Details&gt;&lt;Extra&gt;&lt;DBUID&gt;{B630BF03-C50B-4584-A9E3-92761C562405}&lt;/DBUID&gt;&lt;/Extra&gt;&lt;/Item&gt;&lt;/References&gt;&lt;/Group&gt;&lt;/Citation&gt;_x000a_"/>
    <w:docVar w:name="NE.Ref{42BB6239-7048-4FD9-8823-2352EE005C3F}" w:val=" ADDIN NE.Ref.{42BB6239-7048-4FD9-8823-2352EE005C3F}&lt;Citation&gt;&lt;Group&gt;&lt;References&gt;&lt;Item&gt;&lt;ID&gt;21&lt;/ID&gt;&lt;UID&gt;{5F55D5E5-7108-45BD-BF9A-2737B7C5206C}&lt;/UID&gt;&lt;Title&gt;Emerging therapies targeting the ubiquitin proteasome system in cancer&lt;/Title&gt;&lt;Template&gt;Journal Article&lt;/Template&gt;&lt;Star&gt;0&lt;/Star&gt;&lt;Tag&gt;0&lt;/Tag&gt;&lt;Author&gt;Weathington, N M; Mallampalli, R K&lt;/Author&gt;&lt;Year&gt;2014&lt;/Year&gt;&lt;Details&gt;&lt;_accession_num&gt;24382383&lt;/_accession_num&gt;&lt;_collection_scope&gt;SCI;SCIE;&lt;/_collection_scope&gt;&lt;_created&gt;61351902&lt;/_created&gt;&lt;_date&gt;2014-01-01&lt;/_date&gt;&lt;_date_display&gt;2014 Jan&lt;/_date_display&gt;&lt;_db_updated&gt;PubMed&lt;/_db_updated&gt;&lt;_doi&gt;10.1172/JCI71602&lt;/_doi&gt;&lt;_impact_factor&gt;  12.575&lt;/_impact_factor&gt;&lt;_isbn&gt;1558-8238 (Electronic); 0021-9738 (Linking)&lt;/_isbn&gt;&lt;_issue&gt;1&lt;/_issue&gt;&lt;_journal&gt;J Clin Invest&lt;/_journal&gt;&lt;_keywords&gt;Animals; Antineoplastic Agents/pharmacology/*therapeutic use; Clinical Trials as Topic; Humans; Immunologic Factors/pharmacology/therapeutic use; Molecular Targeted Therapy; Multiple Myeloma/*drug therapy/metabolism; Proteasome Inhibitors/pharmacology/*therapeutic use; Ubiquitin-Protein Ligases/antagonists &amp;amp; inhibitors/metabolism; *Ubiquitination&lt;/_keywords&gt;&lt;_language&gt;eng&lt;/_language&gt;&lt;_modified&gt;61352320&lt;/_modified&gt;&lt;_pages&gt;6-12&lt;/_pages&gt;&lt;_tertiary_title&gt;The Journal of clinical investigation&lt;/_tertiary_title&gt;&lt;_type_work&gt;Journal Article; Research Support, N.I.H., Extramural; Research Support, U.S. Gov&amp;apos;t, Non-P.H.S.&lt;/_type_work&gt;&lt;_url&gt;http://www.ncbi.nlm.nih.gov/entrez/query.fcgi?cmd=Retrieve&amp;amp;db=pubmed&amp;amp;dopt=Abstract&amp;amp;list_uids=24382383&amp;amp;query_hl=1&lt;/_url&gt;&lt;_volume&gt;124&lt;/_volume&gt;&lt;/Details&gt;&lt;Extra&gt;&lt;DBUID&gt;{B630BF03-C50B-4584-A9E3-92761C562405}&lt;/DBUID&gt;&lt;/Extra&gt;&lt;/Item&gt;&lt;/References&gt;&lt;/Group&gt;&lt;/Citation&gt;_x000a_"/>
    <w:docVar w:name="NE.Ref{500D307A-F39C-4DEB-BCCC-A144849D162D}" w:val=" ADDIN NE.Ref.{500D307A-F39C-4DEB-BCCC-A144849D162D}&lt;Citation&gt;&lt;Group&gt;&lt;References&gt;&lt;Item&gt;&lt;ID&gt;7&lt;/ID&gt;&lt;UID&gt;{8676377B-819B-4279-9C62-A27E13DC0841}&lt;/UID&gt;&lt;Title&gt;Multicenter, phase II study of cetuximab in combination with carboplatin in patients with recurrent or metastatic nasopharyngeal carcinoma&lt;/Title&gt;&lt;Template&gt;Journal Article&lt;/Template&gt;&lt;Star&gt;0&lt;/Star&gt;&lt;Tag&gt;0&lt;/Tag&gt;&lt;Author&gt;Chan, A T; Hsu, M M; Goh, B C; Hui, E P; Liu, T W; Millward, M J; Hong, R L; Whang-Peng, J; Ma, B B; To, K F; Mueser, M; Amellal, N; Lin, X; Chang, A Y&lt;/Author&gt;&lt;Year&gt;2005&lt;/Year&gt;&lt;Details&gt;&lt;_accession_num&gt;15809453&lt;/_accession_num&gt;&lt;_author_adr&gt;Cancer Therapeutics Reserach Group, Department of Clinical Oncology, Chinese University of Hong Kong, Prince of Wales Hospital, Shatin, New Territories, HKSAR, China. anthonytcchan@cuhk.edu.hk&lt;/_author_adr&gt;&lt;_date_display&gt;2005 May 20&lt;/_date_display&gt;&lt;_date&gt;2005-05-20&lt;/_date&gt;&lt;_doi&gt;10.1200/JCO.2005.02.147&lt;/_doi&gt;&lt;_isbn&gt;0732-183X (Print); 0732-183X (Linking)&lt;/_isbn&gt;&lt;_issue&gt;15&lt;/_issue&gt;&lt;_journal&gt;J Clin Oncol&lt;/_journal&gt;&lt;_keywords&gt;Adult; Antibodies, Monoclonal/adverse effects/therapeutic use; Antibodies, Monoclonal, Humanized; Antineoplastic Combined Chemotherapy Protocols/adverse effects/*therapeutic use; Carboplatin/adverse effects/therapeutic use; Cetuximab; Dose-Response Relationship, Drug; Drug Administration Schedule; Female; Follow-Up Studies; Humans; Infusions, Intravenous; Male; Maximum Tolerated Dose; Middle Aged; Nasopharyngeal Neoplasms/*drug therapy/*mortality/pathology; Neoplasm Invasiveness/*pathology; Neoplasm Recurrence, Local/*drug therapy/*mortality/pathology; Neoplasm Staging; Risk Assessment; Single-Blind Method; Survival Analysis; Treatment Outcome&lt;/_keywords&gt;&lt;_language&gt;eng&lt;/_language&gt;&lt;_pages&gt;3568-76&lt;/_pages&gt;&lt;_tertiary_title&gt;Journal of clinical oncology : official journal of the American Society of_x000d__x000a_      Clinical Oncology&lt;/_tertiary_title&gt;&lt;_type_work&gt;Clinical Trial; Clinical Trial, Phase II; Comparative Study; Journal Article; Multicenter Study; Research Support, Non-U.S. Gov&amp;apos;t&lt;/_type_work&gt;&lt;_url&gt;http://www.ncbi.nlm.nih.gov/entrez/query.fcgi?cmd=Retrieve&amp;amp;db=pubmed&amp;amp;dopt=Abstract&amp;amp;list_uids=15809453&amp;amp;query_hl=1&lt;/_url&gt;&lt;_volume&gt;23&lt;/_volume&gt;&lt;_created&gt;61351855&lt;/_created&gt;&lt;_modified&gt;61351855&lt;/_modified&gt;&lt;_db_updated&gt;PubMed&lt;/_db_updated&gt;&lt;_impact_factor&gt;  20.982&lt;/_impact_factor&gt;&lt;_collection_scope&gt;SCI;SCIE;&lt;/_collection_scope&gt;&lt;/Details&gt;&lt;Extra&gt;&lt;DBUID&gt;{B630BF03-C50B-4584-A9E3-92761C562405}&lt;/DBUID&gt;&lt;/Extra&gt;&lt;/Item&gt;&lt;/References&gt;&lt;/Group&gt;&lt;/Citation&gt;_x000a_"/>
    <w:docVar w:name="NE.Ref{5344B7CA-5007-472B-AF38-4663D8472E5A}" w:val=" ADDIN NE.Ref.{5344B7CA-5007-472B-AF38-4663D8472E5A}&lt;Citation&gt;&lt;Group&gt;&lt;References&gt;&lt;Item&gt;&lt;ID&gt;31&lt;/ID&gt;&lt;UID&gt;{F18FA9CC-0876-4E6F-B9B4-4D2AFDC4D919}&lt;/UID&gt;&lt;Title&gt;An inhibitor of NEDD8-activating enzyme as a new approach to treat cancer&lt;/Title&gt;&lt;Template&gt;Journal Article&lt;/Template&gt;&lt;Star&gt;0&lt;/Star&gt;&lt;Tag&gt;0&lt;/Tag&gt;&lt;Author&gt;Soucy, Teresa A; Smith, Peter G; Milhollen, Michael A; Berger, Allison J; Gavin, James M; Adhikari, Sharmila; Brownell, James E; Burke, Kristine E; Cardin, David P; Critchley, Stephen; Cullis, Courtney A; Doucette, Amanda; Garnsey, James J; Gaulin, Jeffrey L; Gershman, Rachel E; Lublinsky, Anna R; McDonald, Alice; Mizutani, Hirotake; Narayanan, Usha; Olhava, Edward J; Peluso, Stephane; Rezaei, Mansoureh; Sintchak, Michael D; Talreja, Tina; Thomas, Michael P; Traore, Tary; Vyskocil, Stepan; Weatherhead, Gabriel S; Yu, Jie; Zhang, Julie; Dick, Lawrence R; Claiborne, Christopher F; Rolfe, Mark; Bolen, Joseph B; Langston, Steven P&lt;/Author&gt;&lt;Year&gt;2009&lt;/Year&gt;&lt;Details&gt;&lt;_accessed&gt;61204284&lt;/_accessed&gt;&lt;_collection_scope&gt;SCI;SCIE;&lt;/_collection_scope&gt;&lt;_created&gt;61159402&lt;/_created&gt;&lt;_date&gt;57470400&lt;/_date&gt;&lt;_db_updated&gt;CrossRef&lt;/_db_updated&gt;&lt;_doi&gt;10.1038/nature07884&lt;/_doi&gt;&lt;_impact_factor&gt;  38.138&lt;/_impact_factor&gt;&lt;_isbn&gt;0028-0836&lt;/_isbn&gt;&lt;_issue&gt;7239&lt;/_issue&gt;&lt;_journal&gt;Nature&lt;/_journal&gt;&lt;_modified&gt;61352291&lt;/_modified&gt;&lt;_pages&gt;732-736&lt;/_pages&gt;&lt;_tertiary_title&gt;Nature&lt;/_tertiary_title&gt;&lt;_url&gt;http://www.nature.com/doifinder/10.1038/nature07884&lt;/_url&gt;&lt;_volume&gt;458&lt;/_volume&gt;&lt;/Details&gt;&lt;Extra&gt;&lt;DBUID&gt;{B630BF03-C50B-4584-A9E3-92761C562405}&lt;/DBUID&gt;&lt;/Extra&gt;&lt;/Item&gt;&lt;/References&gt;&lt;/Group&gt;&lt;Group&gt;&lt;References&gt;&lt;Item&gt;&lt;ID&gt;30&lt;/ID&gt;&lt;UID&gt;{7B8FB8E6-6ABB-44C0-89C9-330602D025B2}&lt;/UID&gt;&lt;Title&gt;The Nedd8-activating enzyme inhibitor MLN4924 induces autophagy and apoptosis to  suppress liver cancer cell growth&lt;/Title&gt;&lt;Template&gt;Journal Article&lt;/Template&gt;&lt;Star&gt;0&lt;/Star&gt;&lt;Tag&gt;0&lt;/Tag&gt;&lt;Author&gt;Luo, Z; Yu, G; Lee, H W; Li, L; Wang, L; Yang, D; Pan, Y; Ding, C; Qian, J; Wu, L; Chu, Y; Yi, J; Wang, X; Sun, Y; Jeong, L S; Liu, J; Jia, L&lt;/Author&gt;&lt;Year&gt;2012&lt;/Year&gt;&lt;Details&gt;&lt;_accession_num&gt;22562464&lt;/_accession_num&gt;&lt;_author_adr&gt;Department of Immunology, Shanghai Medical College, and Biotherapy Research Center, Department of Digestive Diseases, Huashan Hospital, Shanghai, China.&lt;/_author_adr&gt;&lt;_collection_scope&gt;SCI;SCIE;&lt;/_collection_scope&gt;&lt;_created&gt;61159434&lt;/_created&gt;&lt;_date&gt;2012-07-01&lt;/_date&gt;&lt;_date_display&gt;2012 Jul 1&lt;/_date_display&gt;&lt;_db_updated&gt;PubMed&lt;/_db_updated&gt;&lt;_doi&gt;10.1158/0008-5472.CAN-12-0388&lt;/_doi&gt;&lt;_impact_factor&gt;   8.556&lt;/_impact_factor&gt;&lt;_isbn&gt;1538-7445 (Electronic); 0008-5472 (Linking)&lt;/_isbn&gt;&lt;_issue&gt;13&lt;/_issue&gt;&lt;_journal&gt;Cancer Res&lt;/_journal&gt;&lt;_keywords&gt;Animals; Apoptosis/*drug effects; Autophagy/*drug effects; Base Sequence; Cyclopentanes/*pharmacology; Humans; Liver Neoplasms/*pathology; Mice; Mice, Nude; Pyrimidines/*pharmacology; RNA, Small Interfering; Ubiquitins/*antagonists &amp;amp; inhibitors&lt;/_keywords&gt;&lt;_language&gt;eng&lt;/_language&gt;&lt;_modified&gt;61352289&lt;/_modified&gt;&lt;_ori_publication&gt;(c)2012 AACR.&lt;/_ori_publication&gt;&lt;_pages&gt;3360-71&lt;/_pages&gt;&lt;_tertiary_title&gt;Cancer research&lt;/_tertiary_title&gt;&lt;_type_work&gt;Journal Article; Research Support, Non-U.S. Gov&amp;apos;t&lt;/_type_work&gt;&lt;_url&gt;http://www.ncbi.nlm.nih.gov/entrez/query.fcgi?cmd=Retrieve&amp;amp;db=pubmed&amp;amp;dopt=Abstract&amp;amp;list_uids=22562464&amp;amp;query_hl=1 _x000d__x000a_http://cancerres.aacrjournals.org/content/72/13/3360.full.pdf 全文链接_x000d__x000a_&lt;/_url&gt;&lt;_volume&gt;72&lt;/_volume&gt;&lt;/Details&gt;&lt;Extra&gt;&lt;DBUID&gt;{B630BF03-C50B-4584-A9E3-92761C562405}&lt;/DBUID&gt;&lt;/Extra&gt;&lt;/Item&gt;&lt;/References&gt;&lt;/Group&gt;&lt;Group&gt;&lt;References&gt;&lt;Item&gt;&lt;ID&gt;32&lt;/ID&gt;&lt;UID&gt;{78A67F0A-4B65-4811-8F76-47E37D0F089B}&lt;/UID&gt;&lt;Title&gt;Targeting protein neddylation with an NEDD8-activating enzyme inhibitor MLN4924 induced apoptosis or senescence in human lymphoma cells&lt;/Title&gt;&lt;Template&gt;Journal Article&lt;/Template&gt;&lt;Star&gt;0&lt;/Star&gt;&lt;Tag&gt;0&lt;/Tag&gt;&lt;Author&gt;Wang, Y; Luo, Z; Pan, Y; Wang, W; Zhou, X; Jeong, L S; Chu, Y; Liu, J; Jia, L&lt;/Author&gt;&lt;Year&gt;2015&lt;/Year&gt;&lt;Details&gt;&lt;_accession_num&gt;25782162&lt;/_accession_num&gt;&lt;_author_adr&gt;a Cancer Institute, Fudan University Shanghai Cancer Center, Department of Oncology , Shanghai Medical College, Fudan University , Shanghai , PR China.&lt;/_author_adr&gt;&lt;_collection_scope&gt;SCIE;&lt;/_collection_scope&gt;&lt;_created&gt;61352301&lt;/_created&gt;&lt;_date&gt;2015-01-20&lt;/_date&gt;&lt;_date_display&gt;2015&lt;/_date_display&gt;&lt;_db_updated&gt;PubMed&lt;/_db_updated&gt;&lt;_doi&gt;10.1080/15384047.2014.1003003&lt;/_doi&gt;&lt;_impact_factor&gt;   2.921&lt;/_impact_factor&gt;&lt;_isbn&gt;1555-8576 (Electronic); 1538-4047 (Linking)&lt;/_isbn&gt;&lt;_issue&gt;3&lt;/_issue&gt;&lt;_journal&gt;Cancer Biol Ther&lt;/_journal&gt;&lt;_keywords&gt;Apoptosis/drug effects; Cell Aging/drug effects; Cell Line, Tumor; Cell Proliferation/drug effects; Cell Survival/drug effects; Cullin Proteins/antagonists &amp;amp; inhibitors/*biosynthesis/genetics; Cyclopentanes/*administration &amp;amp; dosage; Gene Expression Regulation, Leukemic/drug effects; Humans; Lymphoma/*drug therapy/genetics/pathology; Protein Processing, Post-Translational/drug effects; Pyrimidines/*administration &amp;amp; dosage; Signal Transduction/drug effects; Ubiquitin-Protein Ligases/antagonists &amp;amp; inhibitors/*biosynthesis/genetics; Ubiquitins/antagonists &amp;amp; inhibitors/*biosynthesisCRL, cullin-RING E3 ligase; GCB-DLBCL, germinal-center B cell-like diffuse large B-cell lymphoma; IAP, inhibitor of apoptosis; MLN4924; NAE, NEDD8-activating enzyme; NHL, non-Hodgkin lymphoma; SA-beta-gal, senescence-associated beta-galactosidase; apoptosis; lymphoma; neddylation; senescence&lt;/_keywords&gt;&lt;_language&gt;eng&lt;/_language&gt;&lt;_modified&gt;61352303&lt;/_modified&gt;&lt;_pages&gt;420-9&lt;/_pages&gt;&lt;_tertiary_title&gt;Cancer biology &amp;amp; therapy&lt;/_tertiary_title&gt;&lt;_type_work&gt;Journal Article; Research Support, Non-U.S. Gov&amp;apos;t&lt;/_type_work&gt;&lt;_url&gt;http://www.ncbi.nlm.nih.gov/entrez/query.fcgi?cmd=Retrieve&amp;amp;db=pubmed&amp;amp;dopt=Abstract&amp;amp;list_uids=25782162&amp;amp;query_hl=1&lt;/_url&gt;&lt;_volume&gt;16&lt;/_volume&gt;&lt;/Details&gt;&lt;Extra&gt;&lt;DBUID&gt;{B630BF03-C50B-4584-A9E3-92761C562405}&lt;/DBUID&gt;&lt;/Extra&gt;&lt;/Item&gt;&lt;/References&gt;&lt;/Group&gt;&lt;/Citation&gt;_x000a_"/>
    <w:docVar w:name="NE.Ref{5B8A29BE-F63F-410D-8443-B8CAA5DA5510}" w:val=" ADDIN NE.Ref.{5B8A29BE-F63F-410D-8443-B8CAA5DA5510}&lt;Citation&gt;&lt;Group&gt;&lt;References&gt;&lt;Item&gt;&lt;ID&gt;31&lt;/ID&gt;&lt;UID&gt;{F18FA9CC-0876-4E6F-B9B4-4D2AFDC4D919}&lt;/UID&gt;&lt;Title&gt;An inhibitor of NEDD8-activating enzyme as a new approach to treat cancer&lt;/Title&gt;&lt;Template&gt;Journal Article&lt;/Template&gt;&lt;Star&gt;0&lt;/Star&gt;&lt;Tag&gt;0&lt;/Tag&gt;&lt;Author&gt;Soucy, Teresa A; Smith, Peter G; Milhollen, Michael A; Berger, Allison J; Gavin, James M; Adhikari, Sharmila; Brownell, James E; Burke, Kristine E; Cardin, David P; Critchley, Stephen; Cullis, Courtney A; Doucette, Amanda; Garnsey, James J; Gaulin, Jeffrey L; Gershman, Rachel E; Lublinsky, Anna R; McDonald, Alice; Mizutani, Hirotake; Narayanan, Usha; Olhava, Edward J; Peluso, Stephane; Rezaei, Mansoureh; Sintchak, Michael D; Talreja, Tina; Thomas, Michael P; Traore, Tary; Vyskocil, Stepan; Weatherhead, Gabriel S; Yu, Jie; Zhang, Julie; Dick, Lawrence R; Claiborne, Christopher F; Rolfe, Mark; Bolen, Joseph B; Langston, Steven P&lt;/Author&gt;&lt;Year&gt;2009&lt;/Year&gt;&lt;Details&gt;&lt;_accessed&gt;61204284&lt;/_accessed&gt;&lt;_collection_scope&gt;SCI;SCIE;&lt;/_collection_scope&gt;&lt;_created&gt;61159402&lt;/_created&gt;&lt;_date&gt;57470400&lt;/_date&gt;&lt;_db_updated&gt;CrossRef&lt;/_db_updated&gt;&lt;_doi&gt;10.1038/nature07884&lt;/_doi&gt;&lt;_impact_factor&gt;  38.138&lt;/_impact_factor&gt;&lt;_isbn&gt;0028-0836&lt;/_isbn&gt;&lt;_issue&gt;7239&lt;/_issue&gt;&lt;_journal&gt;Nature&lt;/_journal&gt;&lt;_modified&gt;61352291&lt;/_modified&gt;&lt;_pages&gt;732-736&lt;/_pages&gt;&lt;_tertiary_title&gt;Nature&lt;/_tertiary_title&gt;&lt;_url&gt;http://www.nature.com/doifinder/10.1038/nature07884&lt;/_url&gt;&lt;_volume&gt;458&lt;/_volume&gt;&lt;/Details&gt;&lt;Extra&gt;&lt;DBUID&gt;{B630BF03-C50B-4584-A9E3-92761C562405}&lt;/DBUID&gt;&lt;/Extra&gt;&lt;/Item&gt;&lt;/References&gt;&lt;/Group&gt;&lt;/Citation&gt;_x000a_"/>
    <w:docVar w:name="NE.Ref{6F22114A-7871-4FD1-95BC-59DCD50CB0E5}" w:val=" ADDIN NE.Ref.{6F22114A-7871-4FD1-95BC-59DCD50CB0E5}&lt;Citation&gt;&lt;Group&gt;&lt;References&gt;&lt;Item&gt;&lt;ID&gt;17&lt;/ID&gt;&lt;UID&gt;{8CF001E3-804D-4271-AD6E-30BE637B3352}&lt;/UID&gt;&lt;Title&gt;Suppression of tumor angiogenesis by targeting the protein neddylation pathway&lt;/Title&gt;&lt;Template&gt;Journal Article&lt;/Template&gt;&lt;Star&gt;0&lt;/Star&gt;&lt;Tag&gt;0&lt;/Tag&gt;&lt;Author&gt;Yao, W T; Wu, J F; Yu, G Y; Wang, R; Wang, K; Li, L H; Chen, P; Jiang, Y N; Cheng, H; Lee, H W; Yu, J; Qi, H; Yu, X J; Wang, P; Chu, Y W; Yang, M; Hua, Z C; Ying, H Q; Hoffman, R M; Jeong, L S; Jia, L J&lt;/Author&gt;&lt;Year&gt;2014&lt;/Year&gt;&lt;Details&gt;&lt;_accession_num&gt;24525735&lt;/_accession_num&gt;&lt;_author_adr&gt;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3] Department of Pancreas and Hepatobiliary Surgery, Fudan University Shanghai Cancer Center,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Shanghai Key Laboratory of Regulatory Biology, Institute of Biomedical Sciences and School of Life Sciences, East China Normal University, Shanghai, China.; State Key Laboratory of Pharmaceutical Biotechnology, Department of Biochemistry, Nanjing University, Nanjing, China.; Cancer Institute, Fudan University Shanghai Cancer Center; Collaborative Innovation Center of Cancer Medicine; Department of Oncology, Shanghai Medical College, Fudan University, Shanghai, China.; Cancer Institute, Fudan University Shanghai Cancer Center; Collaborative Innovation Center of Cancer Medicine; Department of Oncology,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Department of Pancreas and Hepatobiliary Surgery, Fudan University Shanghai Cancer Center, Shanghai Medical College, Fudan University, Shanghai, China.; College of Pharmacy, Seoul National University, Seoul, Korea.; College of Pharmacy, Seoul National University, Seoul, Korea.; AntiCancer Biotech Beijing Co. Ltd, Beijing, China.; Department of Pancreas and Hepatobiliary Surgery, Fudan University Shanghai Cancer Center, Shanghai Medical College, Fudan University, Shanghai, China.; Shanghai Key Laboratory of Regulatory Biology, Institute of Biomedical Sciences and School of Life Sciences, East China Normal University, Shanghai, China.; Department of Immunology, School of Basic Medical Sciences, Fudan University, Shanghai, China.; AntiCancer Biotech Beijing Co. Ltd, Beijing, China.; State Key Laboratory of Pharmaceutical Biotechnology, Department of Biochemistry, Nanjing University, Nanjing, China.; Department of Genomic Medicine, University of Texas MD Anderson Cancer Center, Houston, TX, USA.; 1] Department of Surgery, University of California, San Diego, CA, USA [2] AntiCancer, Inc., San Diego, CA, USA.; College of Pharmacy, Seoul National University, Seoul, Kore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lt;/_author_adr&gt;&lt;_collection_scope&gt;SCIE;&lt;/_collection_scope&gt;&lt;_created&gt;61351890&lt;/_created&gt;&lt;_date&gt;2014-01-20&lt;/_date&gt;&lt;_date_display&gt;2014&lt;/_date_display&gt;&lt;_db_updated&gt;PubMed&lt;/_db_updated&gt;&lt;_doi&gt;10.1038/cddis.2014.21&lt;/_doi&gt;&lt;_impact_factor&gt;   5.378&lt;/_impact_factor&gt;&lt;_isbn&gt;2041-4889 (Electronic)&lt;/_isbn&gt;&lt;_journal&gt;Cell Death Dis&lt;/_journal&gt;&lt;_keywords&gt;Angiogenesis Inhibitors/*pharmacology; Animals; Apoptosis/drug effects; Carrier Proteins/genetics/metabolism; Cell Cycle Checkpoints/drug effects; Cell Line, Tumor; Chick Embryo; Chorioallantoic Membrane/*blood supply; Cullin Proteins/metabolism; Cyclopentanes/*pharmacology; DNA Damage; Dose-Response Relationship, Drug; Endothelial Cells/*drug effects/enzymology/pathology; Human Umbilical Vein Endothelial Cells/drug effects/enzymology; Humans; Male; Mice; Mice, Inbred C57BL; Mice, Nude; *Neovascularization, Pathologic; Neovascularization, Physiologic/*drug effects; Pancreatic Neoplasms/*blood supply/*drug therapy/pathology; Protein Processing, Post-Translational; Pyrimidines/*pharmacology; RNA Interference; Rats; Rats, Sprague-Dawley; Time Factors; Tissue Culture Techniques; Transfection; Tumor Burden/drug effects; Ubiquitin-Activating Enzymes/*antagonists &amp;amp; inhibitors/metabolism; Ubiquitins/metabolism; Xenograft Model Antitumor Assays; rhoA GTP-Binding Protein/genetics/metabolism&lt;/_keywords&gt;&lt;_language&gt;eng&lt;/_language&gt;&lt;_modified&gt;61352296&lt;/_modified&gt;&lt;_pages&gt;e1059&lt;/_pages&gt;&lt;_tertiary_title&gt;Cell death &amp;amp; disease&lt;/_tertiary_title&gt;&lt;_type_work&gt;Journal Article; Research Support, Non-U.S. Gov&amp;apos;t&lt;/_type_work&gt;&lt;_url&gt;http://www.ncbi.nlm.nih.gov/entrez/query.fcgi?cmd=Retrieve&amp;amp;db=pubmed&amp;amp;dopt=Abstract&amp;amp;list_uids=24525735&amp;amp;query_hl=1&lt;/_url&gt;&lt;_volume&gt;5&lt;/_volume&gt;&lt;/Details&gt;&lt;Extra&gt;&lt;DBUID&gt;{B630BF03-C50B-4584-A9E3-92761C562405}&lt;/DBUID&gt;&lt;/Extra&gt;&lt;/Item&gt;&lt;/References&gt;&lt;/Group&gt;&lt;/Citation&gt;_x000a_"/>
    <w:docVar w:name="NE.Ref{6F5C56CD-ED10-4E49-BD6A-5FDFEC6FA82F}" w:val=" ADDIN NE.Ref.{6F5C56CD-ED10-4E49-BD6A-5FDFEC6FA82F}&lt;Citation&gt;&lt;Group&gt;&lt;References&gt;&lt;Item&gt;&lt;ID&gt;18&lt;/ID&gt;&lt;UID&gt;{F872ADE8-01E9-4CA1-A961-69D96CBC5BBD}&lt;/UID&gt;&lt;Title&gt;Overactivated neddylation pathway as a therapeutic target in lung cancer&lt;/Title&gt;&lt;Template&gt;Journal Article&lt;/Template&gt;&lt;Star&gt;0&lt;/Star&gt;&lt;Tag&gt;0&lt;/Tag&gt;&lt;Author&gt;Li, L; Wang, M; Yu, G; Chen, P; Li, H; Wei, D; Zhu, J; Xie, L; Jia, H; Shi, J; Li, C; Yao, W; Wang, Y; Gao, Q; Jeong, L S; Lee, H W; Yu, J; Hu, F; Mei, J; Wang, P; Chu, Y; Qi, H; Yang, M; Dong, Z; Sun, Y; Hoffman, R M; Jia, L&lt;/Author&gt;&lt;Year&gt;2014&lt;/Year&gt;&lt;Details&gt;&lt;_accession_num&gt;24853380&lt;/_accession_num&gt;&lt;_author_adr&gt;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ljjia@fudan.edu.cn.&lt;/_author_adr&gt;&lt;_created&gt;61351893&lt;/_created&gt;&lt;_date&gt;2014-06-01&lt;/_date&gt;&lt;_date_display&gt;2014 Jun&lt;/_date_display&gt;&lt;_db_updated&gt;PubMed&lt;/_db_updated&gt;&lt;_doi&gt;10.1093/jnci/dju083&lt;/_doi&gt;&lt;_impact_factor&gt;  11.370&lt;/_impact_factor&gt;&lt;_isbn&gt;1460-2105 (Electronic); 0027-8874 (Linking)&lt;/_isbn&gt;&lt;_issue&gt;6&lt;/_issue&gt;&lt;_journal&gt;J Natl Cancer Inst&lt;/_journal&gt;&lt;_keywords&gt;Adenocarcinoma/drug therapy/enzymology; Antineoplastic Agents/*pharmacology; Carcinoma, Squamous Cell/drug therapy/enzymology; Cell Line, Tumor; Cell Movement/drug effects; Cell Proliferation/drug effects; Cell Survival/drug effects; Cyclopentanes/*pharmacology; Flow Cytometry; Gene Expression Regulation, Enzymologic/drug effects; Gene Expression Regulation, Neoplastic/drug effects; Humans; Immunoblotting; Immunohistochemistry; Lung Neoplasms/*drug therapy/*enzymology/pathology; Molecular Targeted Therapy/*methods; Pyrimidines/*pharmacology; Real-Time Polymerase Chain Reaction; Signal Transduction/*drug effects; Tumor Stem Cell Assay; Ubiquitins/*antagonists &amp;amp; inhibitors/*metabolism&lt;/_keywords&gt;&lt;_language&gt;eng&lt;/_language&gt;&lt;_modified&gt;61352287&lt;/_modified&gt;&lt;_ori_publication&gt;(c) The Author 2014. Published by Oxford University Press. All rights reserved._x000d__x000a_      For Permissions, please e-mail: journals.permissions@oup.com.&lt;/_ori_publication&gt;&lt;_pages&gt;dju083&lt;/_pages&gt;&lt;_tertiary_title&gt;Journal of the National Cancer Institute&lt;/_tertiary_title&gt;&lt;_type_work&gt;Journal Article; Research Support, Non-U.S. Gov&amp;apos;t&lt;/_type_work&gt;&lt;_url&gt;http://www.ncbi.nlm.nih.gov/entrez/query.fcgi?cmd=Retrieve&amp;amp;db=pubmed&amp;amp;dopt=Abstract&amp;amp;list_uids=24853380&amp;amp;query_hl=1&lt;/_url&gt;&lt;_volume&gt;106&lt;/_volume&gt;&lt;/Details&gt;&lt;Extra&gt;&lt;DBUID&gt;{B630BF03-C50B-4584-A9E3-92761C562405}&lt;/DBUID&gt;&lt;/Extra&gt;&lt;/Item&gt;&lt;/References&gt;&lt;/Group&gt;&lt;/Citation&gt;_x000a_"/>
    <w:docVar w:name="NE.Ref{73602BC3-1876-4A6C-9428-6424223EC9CB}" w:val=" ADDIN NE.Ref.{73602BC3-1876-4A6C-9428-6424223EC9CB}&lt;Citation&gt;&lt;Group&gt;&lt;References&gt;&lt;Item&gt;&lt;ID&gt;6&lt;/ID&gt;&lt;UID&gt;{32230C22-3354-44B2-B812-7BE906A6F2CC}&lt;/UID&gt;&lt;Title&gt;Modern treatment for nasopharyngeal carcinoma: current status and prospects&lt;/Title&gt;&lt;Template&gt;Journal Article&lt;/Template&gt;&lt;Star&gt;0&lt;/Star&gt;&lt;Tag&gt;0&lt;/Tag&gt;&lt;Author&gt;Rottey, S; Madani, I; Deron, P; Van Belle, S&lt;/Author&gt;&lt;Year&gt;2011&lt;/Year&gt;&lt;Details&gt;&lt;_accession_num&gt;21330921&lt;/_accession_num&gt;&lt;_author_adr&gt;Department of Medical Oncology, Ghent University Hospital, Ghent, Belgium. Sylvie.Rottey@UGent.be&lt;/_author_adr&gt;&lt;_collection_scope&gt;SCI;SCIE;&lt;/_collection_scope&gt;&lt;_created&gt;61337431&lt;/_created&gt;&lt;_date&gt;2011-05-01&lt;/_date&gt;&lt;_date_display&gt;2011 May&lt;/_date_display&gt;&lt;_db_updated&gt;PubMed&lt;/_db_updated&gt;&lt;_doi&gt;10.1097/CCO.0b013e328344f527&lt;/_doi&gt;&lt;_impact_factor&gt;   4.614&lt;/_impact_factor&gt;&lt;_isbn&gt;1531-703X (Electronic); 1040-8746 (Linking)&lt;/_isbn&gt;&lt;_issue&gt;3&lt;/_issue&gt;&lt;_journal&gt;Curr Opin Oncol&lt;/_journal&gt;&lt;_keywords&gt;Antineoplastic Combined Chemotherapy Protocols/adverse_x000d__x000a_      effects/pharmacology/*therapeutic use; Combined Modality Therapy; DNA, Viral/drug effects; Herpesvirus 4, Human/drug effects; Humans; Nasopharyngeal Neoplasms/*therapy/virology; Neoadjuvant Therapy; Treatment Outcome&lt;/_keywords&gt;&lt;_language&gt;eng&lt;/_language&gt;&lt;_modified&gt;61351853&lt;/_modified&gt;&lt;_pages&gt;254-8&lt;/_pages&gt;&lt;_tertiary_title&gt;Current opinion in oncology&lt;/_tertiary_title&gt;&lt;_type_work&gt;Journal Article; Review&lt;/_type_work&gt;&lt;_url&gt;http://www.ncbi.nlm.nih.gov/entrez/query.fcgi?cmd=Retrieve&amp;amp;db=pubmed&amp;amp;dopt=Abstract&amp;amp;list_uids=21330921&amp;amp;query_hl=1&lt;/_url&gt;&lt;_volume&gt;23&lt;/_volume&gt;&lt;/Details&gt;&lt;Extra&gt;&lt;DBUID&gt;{B630BF03-C50B-4584-A9E3-92761C562405}&lt;/DBUID&gt;&lt;/Extra&gt;&lt;/Item&gt;&lt;/References&gt;&lt;/Group&gt;&lt;/Citation&gt;_x000a_"/>
    <w:docVar w:name="NE.Ref{77E7C9B4-E6CE-4906-BAAB-6F65AA613315}" w:val=" ADDIN NE.Ref.{77E7C9B4-E6CE-4906-BAAB-6F65AA613315}&lt;Citation&gt;&lt;Group&gt;&lt;References&gt;&lt;Item&gt;&lt;ID&gt;41&lt;/ID&gt;&lt;UID&gt;{BBB78883-A8C8-4B17-B258-D214D68A8330}&lt;/UID&gt;&lt;Title&gt;Cancer stem-like cells in Epstein-Barr virus-associated nasopharyngeal carcinoma&lt;/Title&gt;&lt;Template&gt;Journal Article&lt;/Template&gt;&lt;Star&gt;0&lt;/Star&gt;&lt;Tag&gt;0&lt;/Tag&gt;&lt;Author&gt;Lun, S W; Cheung, S T; Lo, K W&lt;/Author&gt;&lt;Year&gt;2014&lt;/Year&gt;&lt;Details&gt;&lt;_accession_num&gt;25223912&lt;/_accession_num&gt;&lt;_author_adr&gt;Department of Anatomical and Cellular Pathology, State Key Laboratory in Oncology in South China, Prince of Wales Hospital, The Chinese University of Hong Kong, Shatin, Hong Kong SAR. kwlo@cuhk.edu.hk.&lt;/_author_adr&gt;&lt;_created&gt;61354954&lt;/_created&gt;&lt;_date&gt;2014-11-01&lt;/_date&gt;&lt;_date_display&gt;2014 Nov&lt;/_date_display&gt;&lt;_db_updated&gt;PubMed&lt;/_db_updated&gt;&lt;_doi&gt;10.5732/cjc.014.10081&lt;/_doi&gt;&lt;_impact_factor&gt;   2.814&lt;/_impact_factor&gt;&lt;_isbn&gt;1000-467X (Print); 1944-446X (Linking)&lt;/_isbn&gt;&lt;_issue&gt;11&lt;/_issue&gt;&lt;_journal&gt;Chin J Cancer&lt;/_journal&gt;&lt;_keywords&gt;*Cell Transformation, Neoplastic; China; Drug Resistance, Neoplasm/*genetics; Epithelial-Mesenchymal Transition; Herpesvirus 4, Human/*genetics; Humans; MicroRNAs; Multidrug Resistance-Associated Proteins; *Nasopharyngeal Neoplasms; Nasopharynx; Neoplasm Metastasis; Neoplasm Recurrence, Local; *Neoplastic Stem Cells; Signal Transduction; Viral Matrix Proteins&lt;/_keywords&gt;&lt;_language&gt;eng&lt;/_language&gt;&lt;_modified&gt;61354954&lt;/_modified&gt;&lt;_pages&gt;529-38&lt;/_pages&gt;&lt;_tertiary_title&gt;Chinese journal of cancer&lt;/_tertiary_title&gt;&lt;_type_work&gt;Journal Article; Research Support, Non-U.S. Gov&amp;apos;t; Review&lt;/_type_work&gt;&lt;_url&gt;http://www.ncbi.nlm.nih.gov/entrez/query.fcgi?cmd=Retrieve&amp;amp;db=pubmed&amp;amp;dopt=Abstract&amp;amp;list_uids=25223912&amp;amp;query_hl=1&lt;/_url&gt;&lt;_volume&gt;33&lt;/_volume&gt;&lt;/Details&gt;&lt;Extra&gt;&lt;DBUID&gt;{B630BF03-C50B-4584-A9E3-92761C562405}&lt;/DBUID&gt;&lt;/Extra&gt;&lt;/Item&gt;&lt;/References&gt;&lt;/Group&gt;&lt;/Citation&gt;_x000a_"/>
    <w:docVar w:name="NE.Ref{827C43B0-D60F-4F20-AFF2-85B761140807}" w:val=" ADDIN NE.Ref.{827C43B0-D60F-4F20-AFF2-85B761140807}&lt;Citation&gt;&lt;Group&gt;&lt;References&gt;&lt;Item&gt;&lt;ID&gt;45&lt;/ID&gt;&lt;UID&gt;{F11AD73C-85E8-47D6-94FC-DD40A896C56E}&lt;/UID&gt;&lt;Title&gt;Inactivation of SAG E3 ubiquitin ligase blocks embryonic stem cell differentiation and sensitizes leukemia cells to retinoid acid&lt;/Title&gt;&lt;Template&gt;Journal Article&lt;/Template&gt;&lt;Star&gt;0&lt;/Star&gt;&lt;Tag&gt;0&lt;/Tag&gt;&lt;Author&gt;Tan, M; Li, Y; Yang, R; Xi, N; Sun, Y&lt;/Author&gt;&lt;Year&gt;2011&lt;/Year&gt;&lt;Details&gt;&lt;_accession_num&gt;22110742&lt;/_accession_num&gt;&lt;_author_adr&gt;Division of Radiation and Cancer Biology, Department of Radiation Oncology, University of Michigan, Ann Arbor, Michigan, United States of America.&lt;/_author_adr&gt;&lt;_collection_scope&gt;SCIE;&lt;/_collection_scope&gt;&lt;_created&gt;61606284&lt;/_created&gt;&lt;_date&gt;2011-01-20&lt;/_date&gt;&lt;_date_display&gt;2011&lt;/_date_display&gt;&lt;_db_updated&gt;PubMed&lt;/_db_updated&gt;&lt;_doi&gt;10.1371/journal.pone.0027726&lt;/_doi&gt;&lt;_impact_factor&gt;   3.057&lt;/_impact_factor&gt;&lt;_isbn&gt;1932-6203 (Electronic); 1932-6203 (Linking)&lt;/_isbn&gt;&lt;_issue&gt;11&lt;/_issue&gt;&lt;_journal&gt;PLoS One&lt;/_journal&gt;&lt;_keywords&gt;Animals; Antineoplastic Agents/pharmacology; Apoptosis/drug effects/genetics; Cell Differentiation/*drug effects/*genetics; Cell Line, Tumor; Cyclopentanes/pharmacology; Drug Interactions; Embryonic Stem Cells/drug effects/metabolism/*pathology; Enzyme Activation/drug effects/genetics; Enzyme Inhibitors/pharmacology; Female; Gene Deletion; Humans; JNK Mitogen-Activated Protein Kinases/metabolism; Leukemia, Myeloid, Acute/*pathology; Male; Mice; Proto-Oncogene Proteins c-bcl-2/metabolism; Pyrimidines/pharmacology; Tretinoin/*pharmacology; Ubiquitin-Protein Ligases/antagonists &amp;amp;amp;_x000d__x000a_      inhibitors/deficiency/genetics/*metabolism&lt;/_keywords&gt;&lt;_language&gt;eng&lt;/_language&gt;&lt;_modified&gt;61606291&lt;/_modified&gt;&lt;_pages&gt;e27726&lt;/_pages&gt;&lt;_tertiary_title&gt;PloS one&lt;/_tertiary_title&gt;&lt;_type_work&gt;Journal Article; Research Support, N.I.H., Extramural; Research Support, Non-U.S. Gov&amp;apos;t; Research Support, U.S. Gov&amp;apos;t, Non-P.H.S.&lt;/_type_work&gt;&lt;_url&gt;http://www.ncbi.nlm.nih.gov/entrez/query.fcgi?cmd=Retrieve&amp;amp;db=pubmed&amp;amp;dopt=Abstract&amp;amp;list_uids=22110742&amp;amp;query_hl=1&lt;/_url&gt;&lt;_volume&gt;6&lt;/_volume&gt;&lt;/Details&gt;&lt;Extra&gt;&lt;DBUID&gt;{B630BF03-C50B-4584-A9E3-92761C562405}&lt;/DBUID&gt;&lt;/Extra&gt;&lt;/Item&gt;&lt;/References&gt;&lt;/Group&gt;&lt;/Citation&gt;_x000a_"/>
    <w:docVar w:name="NE.Ref{84701E34-A120-4978-98E0-C991C3423A3F}" w:val=" ADDIN NE.Ref.{84701E34-A120-4978-98E0-C991C3423A3F}&lt;Citation&gt;&lt;Group&gt;&lt;References&gt;&lt;Item&gt;&lt;ID&gt;22&lt;/ID&gt;&lt;UID&gt;{A23EC7F2-01E7-40A3-A35A-CB68FA8E6A6D}&lt;/UID&gt;&lt;Title&gt;Cancer stem-like cell characteristics induced by EB virus-encoded LMP1 contribute to radioresistance in nasopharyngeal carcinoma by suppressing the p53-mediated apoptosis pathway&lt;/Title&gt;&lt;Template&gt;Journal Article&lt;/Template&gt;&lt;Star&gt;0&lt;/Star&gt;&lt;Tag&gt;0&lt;/Tag&gt;&lt;Author&gt;Yang, C F; Peng, L X; Huang, T J; Yang, G D; Chu, Q Q; Liang, Y Y; Cao, X; Xie, P; Zheng, L S; Huang, H B; Cai, M D; Huang, J L; Liu, R Y; Zhu, Z Y; Qian, C N; Huang, B J&lt;/Author&gt;&lt;Year&gt;2014&lt;/Year&gt;&lt;Details&gt;&lt;_accession_num&gt;24262659&lt;/_accession_num&gt;&lt;_author_adr&gt;Department of Cancer Chemotherapy, The People&amp;apos;s Hospital of Gaozhou, Guangdong Province, China.; State Key Laboratory of Oncology in South China, Collaborative Innovation Center  for Cancer Medicine, Sun Yat-Sen University Cancer Center, Guangzhou, China; Department of Experimental Research, Sun Yat-Sen University Cancer Center, Guangzhou, China.; Department of Nuclear Medicine, The Second People&amp;apos;s Hospital of Shenzhen, Shenzhen, China.; State Key Laboratory of Oncology in South China, Collaborative Innovation Center  for Cancer Medicine, Sun Yat-Sen University Cancer Center, Guangzhou, China; Department of Experimental Research, Sun Yat-Sen University Cancer Center, Guangzhou, China.; School of Pharmaceutical Sciences, Sun Yat-Sen University,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Experimental Research, Sun Yat-Sen University Cancer Center, Guangzhou, China.; State Key Laboratory of Oncology in South China, Collaborative Innovation Center  for Cancer Medicine, Sun Yat-Sen University Cancer Center, Guangzhou, China.; Department of Cancer Chemotherapy, The People&amp;apos;s Hospital of Gaozhou, Guangdong Province, China.; Department of Medicine, Division of Infectious Diseases, University of Pennsylvania School of Medicine, Philadelphia, USA.; State Key Laboratory of Oncology in South China, Collaborative Innovation Center  for Cancer Medicine, Sun Yat-Sen University Cancer Center, Guangzhou, China.; Department of Biochemistry &amp;amp; Molecular Biology, Zhongshan School of Medicine, Sun Yat-Sen University, Guangzhou, China.; State Key Laboratory of Oncology in South China, Collaborative Innovation Center  for Cancer Medicine, Sun Yat-Sen University Cancer Center, Guangzhou, China; Department of Nasopharyngeal Carcinoma, Sun Yat-Sen University Cancer Center, Guangzhou, China. Electronic address: qianchn@sysucc.org.cn.; State Key Laboratory of Oncology in South China, Collaborative Innovation Center  for Cancer Medicine, Sun Yat-Sen University Cancer Center, Guangzhou, China; Department of Experimental Research, Sun Yat-Sen University Cancer Center, Guangzhou, China. Electronic address: huangbj@sysucc.org.cn.&lt;/_author_adr&gt;&lt;_date_display&gt;2014 Mar 28&lt;/_date_display&gt;&lt;_date&gt;2014-03-28&lt;/_date&gt;&lt;_doi&gt;10.1016/j.canlet.2013.11.006&lt;/_doi&gt;&lt;_isbn&gt;1872-7980 (Electronic); 0304-3835 (Linking)&lt;/_isbn&gt;&lt;_issue&gt;2&lt;/_issue&gt;&lt;_journal&gt;Cancer Lett&lt;/_journal&gt;&lt;_keywords&gt;Animals; Apoptosis/physiology/radiation effects; Herpesvirus 4, Human/metabolism; Humans; Infrared Rays; Mice; Mice, Inbred BALB C; Mice, Nude; Nasopharyngeal Neoplasms/*metabolism/pathology/radiotherapy/*virology; Neoplastic Stem Cells/metabolism/*radiation effects/*virology; Radiation Tolerance; Signal Transduction/radiation effects; Tumor Suppressor Protein p53/*antagonists &amp;amp; inhibitors/metabolism; Viral Matrix Proteins/*biosynthesisCancer stem cells (CSCs); Epstein-Barr virus (EBV); Latent membrane protein 1 (LMP1); Nasopharyngeal carcinoma (NPC); Radioresistance; p53 signalling pathway&lt;/_keywords&gt;&lt;_language&gt;eng&lt;/_language&gt;&lt;_ori_publication&gt;Copyright (c) 2013 Elsevier Ireland Ltd. All rights reserved.&lt;/_ori_publication&gt;&lt;_pages&gt;260-71&lt;/_pages&gt;&lt;_tertiary_title&gt;Cancer letters&lt;/_tertiary_title&gt;&lt;_type_work&gt;Journal Article; Research Support, Non-U.S. Gov&amp;apos;t&lt;/_type_work&gt;&lt;_url&gt;http://www.ncbi.nlm.nih.gov/entrez/query.fcgi?cmd=Retrieve&amp;amp;db=pubmed&amp;amp;dopt=Abstract&amp;amp;list_uids=24262659&amp;amp;query_hl=1&lt;/_url&gt;&lt;_volume&gt;344&lt;/_volume&gt;&lt;_created&gt;61351904&lt;/_created&gt;&lt;_modified&gt;61352308&lt;/_modified&gt;&lt;_db_updated&gt;PubMed&lt;/_db_updated&gt;&lt;_impact_factor&gt;   5.992&lt;/_impact_factor&gt;&lt;_collection_scope&gt;SCI;SCIE;&lt;/_collection_scope&gt;&lt;/Details&gt;&lt;Extra&gt;&lt;DBUID&gt;{B630BF03-C50B-4584-A9E3-92761C562405}&lt;/DBUID&gt;&lt;/Extra&gt;&lt;/Item&gt;&lt;/References&gt;&lt;/Group&gt;&lt;Group&gt;&lt;References&gt;&lt;Item&gt;&lt;ID&gt;35&lt;/ID&gt;&lt;UID&gt;{9E097AAF-B494-4C2E-BE83-8B4AFDFFBB22}&lt;/UID&gt;&lt;Title&gt;Identification of cancer stem cell-like side population cells in human nasopharyngeal carcinoma cell line&lt;/Title&gt;&lt;Template&gt;Journal Article&lt;/Template&gt;&lt;Star&gt;0&lt;/Star&gt;&lt;Tag&gt;0&lt;/Tag&gt;&lt;Author&gt;Wang, J; Guo, L P; Chen, L Z; Zeng, Y X; Lu, S H&lt;/Author&gt;&lt;Year&gt;2007&lt;/Year&gt;&lt;Details&gt;&lt;_accession_num&gt;17440084&lt;/_accession_num&gt;&lt;_author_adr&gt;State Key Laboratory of Oncology in Southern China and Department of Experimental Research, Sun Yat-Sen University Cancer Center, 651 Dongfeng Road East, Guangzhou 510-060, P.R. China.&lt;/_author_adr&gt;&lt;_date_display&gt;2007 Apr 15&lt;/_date_display&gt;&lt;_date&gt;2007-04-15&lt;/_date&gt;&lt;_doi&gt;10.1158/0008-5472.CAN-06-4343&lt;/_doi&gt;&lt;_isbn&gt;0008-5472 (Print); 0008-5472 (Linking)&lt;/_isbn&gt;&lt;_issue&gt;8&lt;/_issue&gt;&lt;_journal&gt;Cancer Res&lt;/_journal&gt;&lt;_keywords&gt;ATP-Binding Cassette Transporters/biosynthesis/genetics; Animals; Cell Differentiation/physiology; Cell Growth Processes/physiology; Cell Line, Tumor; Clone Cells; Cytokines/biosynthesis/genetics; Fluorescent Antibody Technique; Gene Expression; Humans; Mice; Mice, Inbred NOD; Mice, SCID; Mitoxantrone/pharmacology; Nasopharyngeal Neoplasms/genetics/metabolism/*pathology; Neoplasm Proteins/biosynthesis/genetics; Neoplasm Transplantation; Neoplastic Stem Cells/metabolism/*pathology; Radiation Tolerance; Transplantation, Heterologous; Veratrum Alkaloids/pharmacology&lt;/_keywords&gt;&lt;_language&gt;eng&lt;/_language&gt;&lt;_pages&gt;3716-24&lt;/_pages&gt;&lt;_tertiary_title&gt;Cancer research&lt;/_tertiary_title&gt;&lt;_type_work&gt;Journal Article; Research Support, Non-U.S. Gov&amp;apos;t&lt;/_type_work&gt;&lt;_url&gt;http://www.ncbi.nlm.nih.gov/entrez/query.fcgi?cmd=Retrieve&amp;amp;db=pubmed&amp;amp;dopt=Abstract&amp;amp;list_uids=17440084&amp;amp;query_hl=1&lt;/_url&gt;&lt;_volume&gt;67&lt;/_volume&gt;&lt;_created&gt;61352309&lt;/_created&gt;&lt;_modified&gt;61352309&lt;/_modified&gt;&lt;_db_updated&gt;PubMed&lt;/_db_updated&gt;&lt;_impact_factor&gt;   8.556&lt;/_impact_factor&gt;&lt;_collection_scope&gt;SCI;SCIE;&lt;/_collection_scope&gt;&lt;/Details&gt;&lt;Extra&gt;&lt;DBUID&gt;{B630BF03-C50B-4584-A9E3-92761C562405}&lt;/DBUID&gt;&lt;/Extra&gt;&lt;/Item&gt;&lt;/References&gt;&lt;/Group&gt;&lt;Group&gt;&lt;References&gt;&lt;Item&gt;&lt;ID&gt;36&lt;/ID&gt;&lt;UID&gt;{15A5B735-0362-460C-A4AA-0B50585ECAD5}&lt;/UID&gt;&lt;Title&gt;KCTD12 Regulates Colorectal Cancer Cell Stemness through the ERK Pathway&lt;/Title&gt;&lt;Template&gt;Journal Article&lt;/Template&gt;&lt;Star&gt;0&lt;/Star&gt;&lt;Tag&gt;0&lt;/Tag&gt;&lt;Author&gt;Li, L; Duan, T; Wang, X; Zhang, R H; Zhang, M; Wang, S; Wang, F; Wu, Y; Huang, H; Kang, T&lt;/Author&gt;&lt;Year&gt;2016&lt;/Year&gt;&lt;Details&gt;&lt;_accession_num&gt;26847701&lt;/_accession_num&gt;&lt;_author_adr&gt;State Key Laboratory of Oncology in South China, Sun Yat-Sen University Cancer Center, Guangzhou 510060, China.; State Key Laboratory of Oncology in South China, Sun Yat-Sen University Cancer Center, Guangzhou 510060, China.; State Key Laboratory of Oncology in South China, Sun Yat-Sen University Cancer Center, Guangzhou 510060, China.; State Key Laboratory of Oncology in South China, Sun Yat-Sen University Cancer Center, Guangzhou 510060, China.; State Key Laboratory of Oncology in South China, Sun Yat-Sen University Cancer Center, Guangzhou 510060, China.; School of Biotechnology, Southern Medical University, Guangzhou 510515, China.; Department of Pathology, First Affiliated Hospital of Sun Yat-sen University, Guangzhou 510080, China.; State Key Laboratory of Oncology in South China, Sun Yat-Sen University Cancer Center, Guangzhou 510060, China.; Department of Biochemistry and Molecular Biology, Mayo Clinic College of Medicine, Rochester, MN 55905, USA.; State Key Laboratory of Oncology in South China, Sun Yat-Sen University Cancer Center, Guangzhou 510060, China.&lt;/_author_adr&gt;&lt;_date_display&gt;2016&lt;/_date_display&gt;&lt;_date&gt;2016-01-20&lt;/_date&gt;&lt;_doi&gt;10.1038/srep20460&lt;/_doi&gt;&lt;_isbn&gt;2045-2322 (Electronic); 2045-2322 (Linking)&lt;/_isbn&gt;&lt;_journal&gt;Sci Rep&lt;/_journal&gt;&lt;_language&gt;eng&lt;/_language&gt;&lt;_pages&gt;20460&lt;/_pages&gt;&lt;_tertiary_title&gt;Scientific reports&lt;/_tertiary_title&gt;&lt;_type_work&gt;Journal Article; Research Support, Non-U.S. Gov&amp;apos;t&lt;/_type_work&gt;&lt;_url&gt;http://www.ncbi.nlm.nih.gov/entrez/query.fcgi?cmd=Retrieve&amp;amp;db=pubmed&amp;amp;dopt=Abstract&amp;amp;list_uids=26847701&amp;amp;query_hl=1&lt;/_url&gt;&lt;_volume&gt;6&lt;/_volume&gt;&lt;_created&gt;61352311&lt;/_created&gt;&lt;_modified&gt;61352311&lt;/_modified&gt;&lt;_db_updated&gt;PubMed&lt;/_db_updated&gt;&lt;_impact_factor&gt;   5.228&lt;/_impact_factor&gt;&lt;/Details&gt;&lt;Extra&gt;&lt;DBUID&gt;{B630BF03-C50B-4584-A9E3-92761C562405}&lt;/DBUID&gt;&lt;/Extra&gt;&lt;/Item&gt;&lt;/References&gt;&lt;/Group&gt;&lt;/Citation&gt;_x000a_"/>
    <w:docVar w:name="NE.Ref{94C158FB-DBFD-4A66-B56A-B2DEAFAC1F11}" w:val=" ADDIN NE.Ref.{94C158FB-DBFD-4A66-B56A-B2DEAFAC1F11}&lt;Citation&gt;&lt;Group&gt;&lt;References&gt;&lt;Item&gt;&lt;ID&gt;27&lt;/ID&gt;&lt;UID&gt;{3021F203-F11C-4C0A-A813-AA4C22887A90}&lt;/UID&gt;&lt;Title&gt;Function and regulation of cullin-RING ubiquitin ligases&lt;/Title&gt;&lt;Template&gt;Journal Article&lt;/Template&gt;&lt;Star&gt;0&lt;/Star&gt;&lt;Tag&gt;0&lt;/Tag&gt;&lt;Author&gt;Petroski, M D; Deshaies, R J&lt;/Author&gt;&lt;Year&gt;2005&lt;/Year&gt;&lt;Details&gt;&lt;_accession_num&gt;15688063&lt;/_accession_num&gt;&lt;_author_adr&gt;Division of Biology and Howard Hughes Medical Institute, California Institute of  Technology, 1200 East California Boulevard, Pasadena, California 91125, USA. petroski@caltech.edu deshaies@caltech.edu&lt;/_author_adr&gt;&lt;_created&gt;61352284&lt;/_created&gt;&lt;_date&gt;2005-01-01&lt;/_date&gt;&lt;_date_display&gt;2005 Jan&lt;/_date_display&gt;&lt;_db_updated&gt;PubMed&lt;/_db_updated&gt;&lt;_doi&gt;10.1038/nrm1547&lt;/_doi&gt;&lt;_impact_factor&gt;  38.602&lt;/_impact_factor&gt;&lt;_isbn&gt;1471-0072 (Print); 1471-0072 (Linking)&lt;/_isbn&gt;&lt;_issue&gt;1&lt;/_issue&gt;&lt;_journal&gt;Nat Rev Mol Cell Biol&lt;/_journal&gt;&lt;_keywords&gt;Animals; Cullin Proteins/chemistry/*physiology; Humans; Protein Structure, Tertiary; Ubiquitin/physiology; Ubiquitin-Protein Ligases/chemistry/*physiology&lt;/_keywords&gt;&lt;_language&gt;eng&lt;/_language&gt;&lt;_modified&gt;61352303&lt;/_modified&gt;&lt;_pages&gt;9-20&lt;/_pages&gt;&lt;_tertiary_title&gt;Nature reviews. Molecular cell biology&lt;/_tertiary_title&gt;&lt;_type_work&gt;Journal Article; Research Support, Non-U.S. Gov&amp;apos;t; Review&lt;/_type_work&gt;&lt;_url&gt;http://www.ncbi.nlm.nih.gov/entrez/query.fcgi?cmd=Retrieve&amp;amp;db=pubmed&amp;amp;dopt=Abstract&amp;amp;list_uids=15688063&amp;amp;query_hl=1&lt;/_url&gt;&lt;_volume&gt;6&lt;/_volume&gt;&lt;/Details&gt;&lt;Extra&gt;&lt;DBUID&gt;{B630BF03-C50B-4584-A9E3-92761C562405}&lt;/DBUID&gt;&lt;/Extra&gt;&lt;/Item&gt;&lt;/References&gt;&lt;/Group&gt;&lt;Group&gt;&lt;References&gt;&lt;Item&gt;&lt;ID&gt;28&lt;/ID&gt;&lt;UID&gt;{99057051-D48E-4DFD-BD08-D02182DAC529}&lt;/UID&gt;&lt;Title&gt;Drug discovery and assay development in the ubiquitin-proteasome system&lt;/Title&gt;&lt;Template&gt;Journal Article&lt;/Template&gt;&lt;Star&gt;0&lt;/Star&gt;&lt;Tag&gt;0&lt;/Tag&gt;&lt;Author&gt;Berkers, C R; Ovaa, H&lt;/Author&gt;&lt;Year&gt;2010&lt;/Year&gt;&lt;Details&gt;&lt;_accession_num&gt;20074028&lt;/_accession_num&gt;&lt;_author_adr&gt;Division of Cell Biology, The Netherlands Cancer Institute, Plesmanlaan 121, 1066 CX Amsterdam, The Netherlands. c.berkers@nki.nl&lt;/_author_adr&gt;&lt;_created&gt;61352285&lt;/_created&gt;&lt;_date&gt;2010-02-01&lt;/_date&gt;&lt;_date_display&gt;2010 Feb&lt;/_date_display&gt;&lt;_db_updated&gt;PubMed&lt;/_db_updated&gt;&lt;_doi&gt;10.1042/BST0380014&lt;/_doi&gt;&lt;_impact_factor&gt;   2.679&lt;/_impact_factor&gt;&lt;_isbn&gt;1470-8752 (Electronic); 0300-5127 (Linking)&lt;/_isbn&gt;&lt;_issue&gt;Pt 1&lt;/_issue&gt;&lt;_journal&gt;Biochem Soc Trans&lt;/_journal&gt;&lt;_keywords&gt;Antineoplastic Agents/chemistry/metabolism/therapeutic use; *Biological Assay; Boronic Acids/chemistry/metabolism/therapeutic use; Bortezomib; *Drug Discovery; Drug Resistance, Neoplasm; Molecular Structure; Neoplasms/drug therapy/enzymology; Protease Inhibitors/chemistry/metabolism/therapeutic use; Proteasome Endopeptidase Complex/*metabolism; Proteasome Inhibitors; Pyrazines/chemistry/metabolism/therapeutic use; Ubiquitin/*metabolism&lt;/_keywords&gt;&lt;_language&gt;eng&lt;/_language&gt;&lt;_modified&gt;61372288&lt;/_modified&gt;&lt;_pages&gt;14-20&lt;/_pages&gt;&lt;_tertiary_title&gt;Biochemical Society transactions&lt;/_tertiary_title&gt;&lt;_type_work&gt;Journal Article; Research Support, Non-U.S. Gov&amp;apos;t&lt;/_type_work&gt;&lt;_url&gt;http://www.ncbi.nlm.nih.gov/entrez/query.fcgi?cmd=Retrieve&amp;amp;db=pubmed&amp;amp;dopt=Abstract&amp;amp;list_uids=20074028&amp;amp;query_hl=1&lt;/_url&gt;&lt;_volume&gt;38&lt;/_volume&gt;&lt;/Details&gt;&lt;Extra&gt;&lt;DBUID&gt;{B630BF03-C50B-4584-A9E3-92761C562405}&lt;/DBUID&gt;&lt;/Extra&gt;&lt;/Item&gt;&lt;/References&gt;&lt;/Group&gt;&lt;/Citation&gt;_x000a_"/>
    <w:docVar w:name="NE.Ref{A479502B-5722-4CD9-AA05-AD7A92303900}" w:val=" ADDIN NE.Ref.{A479502B-5722-4CD9-AA05-AD7A92303900}&lt;Citation&gt;&lt;Group&gt;&lt;References&gt;&lt;Item&gt;&lt;ID&gt;17&lt;/ID&gt;&lt;UID&gt;{8CF001E3-804D-4271-AD6E-30BE637B3352}&lt;/UID&gt;&lt;Title&gt;Suppression of tumor angiogenesis by targeting the protein neddylation pathway&lt;/Title&gt;&lt;Template&gt;Journal Article&lt;/Template&gt;&lt;Star&gt;0&lt;/Star&gt;&lt;Tag&gt;0&lt;/Tag&gt;&lt;Author&gt;Yao, W T; Wu, J F; Yu, G Y; Wang, R; Wang, K; Li, L H; Chen, P; Jiang, Y N; Cheng, H; Lee, H W; Yu, J; Qi, H; Yu, X J; Wang, P; Chu, Y W; Yang, M; Hua, Z C; Ying, H Q; Hoffman, R M; Jeong, L S; Jia, L J&lt;/Author&gt;&lt;Year&gt;2014&lt;/Year&gt;&lt;Details&gt;&lt;_accession_num&gt;24525735&lt;/_accession_num&gt;&lt;_author_adr&gt;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3] Department of Pancreas and Hepatobiliary Surgery, Fudan University Shanghai Cancer Center,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Shanghai Key Laboratory of Regulatory Biology, Institute of Biomedical Sciences and School of Life Sciences, East China Normal University, Shanghai, China.; State Key Laboratory of Pharmaceutical Biotechnology, Department of Biochemistry, Nanjing University, Nanjing, China.; Cancer Institute, Fudan University Shanghai Cancer Center; Collaborative Innovation Center of Cancer Medicine; Department of Oncology, Shanghai Medical College, Fudan University, Shanghai, China.; Cancer Institute, Fudan University Shanghai Cancer Center; Collaborative Innovation Center of Cancer Medicine; Department of Oncology, Shanghai Medical College, Fudan University, Shanghai, Chin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 Department of Pancreas and Hepatobiliary Surgery, Fudan University Shanghai Cancer Center, Shanghai Medical College, Fudan University, Shanghai, China.; College of Pharmacy, Seoul National University, Seoul, Korea.; College of Pharmacy, Seoul National University, Seoul, Korea.; AntiCancer Biotech Beijing Co. Ltd, Beijing, China.; Department of Pancreas and Hepatobiliary Surgery, Fudan University Shanghai Cancer Center, Shanghai Medical College, Fudan University, Shanghai, China.; Shanghai Key Laboratory of Regulatory Biology, Institute of Biomedical Sciences and School of Life Sciences, East China Normal University, Shanghai, China.; Department of Immunology, School of Basic Medical Sciences, Fudan University, Shanghai, China.; AntiCancer Biotech Beijing Co. Ltd, Beijing, China.; State Key Laboratory of Pharmaceutical Biotechnology, Department of Biochemistry, Nanjing University, Nanjing, China.; Department of Genomic Medicine, University of Texas MD Anderson Cancer Center, Houston, TX, USA.; 1] Department of Surgery, University of California, San Diego, CA, USA [2] AntiCancer, Inc., San Diego, CA, USA.; College of Pharmacy, Seoul National University, Seoul, Korea.; 1] Cancer Institute, Fudan University Shanghai Cancer Center; Collaborative Innovation Center of Cancer Medicine; Department of Oncology, Shanghai Medical College, Fudan University, Shanghai, China [2] Department of Immunology, School of Basic Medical Sciences, Fudan University, Shanghai, China.&lt;/_author_adr&gt;&lt;_collection_scope&gt;SCIE;&lt;/_collection_scope&gt;&lt;_created&gt;61351890&lt;/_created&gt;&lt;_date&gt;2014-01-20&lt;/_date&gt;&lt;_date_display&gt;2014&lt;/_date_display&gt;&lt;_db_updated&gt;PubMed&lt;/_db_updated&gt;&lt;_doi&gt;10.1038/cddis.2014.21&lt;/_doi&gt;&lt;_impact_factor&gt;   5.378&lt;/_impact_factor&gt;&lt;_isbn&gt;2041-4889 (Electronic)&lt;/_isbn&gt;&lt;_journal&gt;Cell Death Dis&lt;/_journal&gt;&lt;_keywords&gt;Angiogenesis Inhibitors/*pharmacology; Animals; Apoptosis/drug effects; Carrier Proteins/genetics/metabolism; Cell Cycle Checkpoints/drug effects; Cell Line, Tumor; Chick Embryo; Chorioallantoic Membrane/*blood supply; Cullin Proteins/metabolism; Cyclopentanes/*pharmacology; DNA Damage; Dose-Response Relationship, Drug; Endothelial Cells/*drug effects/enzymology/pathology; Human Umbilical Vein Endothelial Cells/drug effects/enzymology; Humans; Male; Mice; Mice, Inbred C57BL; Mice, Nude; *Neovascularization, Pathologic; Neovascularization, Physiologic/*drug effects; Pancreatic Neoplasms/*blood supply/*drug therapy/pathology; Protein Processing, Post-Translational; Pyrimidines/*pharmacology; RNA Interference; Rats; Rats, Sprague-Dawley; Time Factors; Tissue Culture Techniques; Transfection; Tumor Burden/drug effects; Ubiquitin-Activating Enzymes/*antagonists &amp;amp; inhibitors/metabolism; Ubiquitins/metabolism; Xenograft Model Antitumor Assays; rhoA GTP-Binding Protein/genetics/metabolism&lt;/_keywords&gt;&lt;_language&gt;eng&lt;/_language&gt;&lt;_modified&gt;61352296&lt;/_modified&gt;&lt;_pages&gt;e1059&lt;/_pages&gt;&lt;_tertiary_title&gt;Cell death &amp;amp; disease&lt;/_tertiary_title&gt;&lt;_type_work&gt;Journal Article; Research Support, Non-U.S. Gov&amp;apos;t&lt;/_type_work&gt;&lt;_url&gt;http://www.ncbi.nlm.nih.gov/entrez/query.fcgi?cmd=Retrieve&amp;amp;db=pubmed&amp;amp;dopt=Abstract&amp;amp;list_uids=24525735&amp;amp;query_hl=1&lt;/_url&gt;&lt;_volume&gt;5&lt;/_volume&gt;&lt;/Details&gt;&lt;Extra&gt;&lt;DBUID&gt;{B630BF03-C50B-4584-A9E3-92761C562405}&lt;/DBUID&gt;&lt;/Extra&gt;&lt;/Item&gt;&lt;/References&gt;&lt;/Group&gt;&lt;/Citation&gt;_x000a_"/>
    <w:docVar w:name="NE.Ref{A982D94B-A79F-459D-BB5C-CDDC42963EDF}" w:val=" ADDIN NE.Ref.{A982D94B-A79F-459D-BB5C-CDDC42963EDF}&lt;Citation&gt;&lt;Group&gt;&lt;References&gt;&lt;Item&gt;&lt;ID&gt;50&lt;/ID&gt;&lt;UID&gt;{8496DDB3-3E82-4D99-8BD8-894A033940A1}&lt;/UID&gt;&lt;Title&gt;Serglycin is a theranostic target in nasopharyngeal carcinoma that promotes metastasis&lt;/Title&gt;&lt;Template&gt;Journal Article&lt;/Template&gt;&lt;Star&gt;0&lt;/Star&gt;&lt;Tag&gt;0&lt;/Tag&gt;&lt;Author&gt;Li, X J; Ong, C K; Cao, Y; Xiang, Y Q; Shao, J Y; Ooi, A; Peng, L X; Lu, W H; Zhang, Z; Petillo, D; Qin, L; Bao, Y N; Zheng, F J; Chia, C S; Iyer, N G; Kang, T B; Zeng, Y X; Soo, K C; Trent, J M; Teh, B T; Qian, C N&lt;/Author&gt;&lt;Year&gt;2011&lt;/Year&gt;&lt;Details&gt;&lt;_accession_num&gt;21289131&lt;/_accession_num&gt;&lt;_author_adr&gt;State Key Laboratory of Oncology in South China, Departments of Pathology and Nasopharyngeal Carcinoma, Sun Yat-sen University Cancer Center, Guangzhou, Guangdong, China.&lt;/_author_adr&gt;&lt;_date_display&gt;2011 Apr 15&lt;/_date_display&gt;&lt;_date&gt;2011-04-15&lt;/_date&gt;&lt;_doi&gt;10.1158/0008-5472.CAN-10-3557&lt;/_doi&gt;&lt;_isbn&gt;1538-7445 (Electronic); 0008-5472 (Linking)&lt;/_isbn&gt;&lt;_issue&gt;8&lt;/_issue&gt;&lt;_journal&gt;Cancer Res&lt;/_journal&gt;&lt;_keywords&gt;Adolescent; Adult; Aged; Cell Line, Tumor; Cell Movement/physiology; Epithelial-Mesenchymal Transition; Female; Humans; Liver Neoplasms/genetics/metabolism/secondary; Male; Middle Aged; Nasopharyngeal Neoplasms/genetics/metabolism/pathology; Neoplasm Invasiveness; Neoplasm Metastasis; Proteoglycans/*biosynthesis/genetics; RNA, Messenger/biosynthesis/genetics; Vesicular Transport Proteins/*biosynthesis/genetics; Young Adult&lt;/_keywords&gt;&lt;_language&gt;eng&lt;/_language&gt;&lt;_ori_publication&gt;(c)2011 AACR.&lt;/_ori_publication&gt;&lt;_pages&gt;3162-72&lt;/_pages&gt;&lt;_tertiary_title&gt;Cancer research&lt;/_tertiary_title&gt;&lt;_type_work&gt;Journal Article; Research Support, Non-U.S. Gov&amp;apos;t&lt;/_type_work&gt;&lt;_url&gt;http://www.ncbi.nlm.nih.gov/entrez/query.fcgi?cmd=Retrieve&amp;amp;db=pubmed&amp;amp;dopt=Abstract&amp;amp;list_uids=21289131&amp;amp;query_hl=1&lt;/_url&gt;&lt;_volume&gt;71&lt;/_volume&gt;&lt;_created&gt;61655802&lt;/_created&gt;&lt;_modified&gt;61655803&lt;/_modified&gt;&lt;_db_updated&gt;PubMed&lt;/_db_updated&gt;&lt;_impact_factor&gt;   8.556&lt;/_impact_factor&gt;&lt;_collection_scope&gt;SCI;SCIE;&lt;/_collection_scope&gt;&lt;/Details&gt;&lt;Extra&gt;&lt;DBUID&gt;{B630BF03-C50B-4584-A9E3-92761C562405}&lt;/DBUID&gt;&lt;/Extra&gt;&lt;/Item&gt;&lt;/References&gt;&lt;/Group&gt;&lt;/Citation&gt;_x000a_"/>
    <w:docVar w:name="NE.Ref{B70027EB-A789-4C2A-8F95-C4C94F1709EF}" w:val=" ADDIN NE.Ref.{B70027EB-A789-4C2A-8F95-C4C94F1709EF}&lt;Citation&gt;&lt;Group&gt;&lt;References&gt;&lt;Item&gt;&lt;ID&gt;24&lt;/ID&gt;&lt;UID&gt;{F3A2B2B5-A98B-4EFF-9D56-E1625DCEDA9B}&lt;/UID&gt;&lt;Title&gt;Stem cell pathways contribute to clinical chemoresistance in ovarian cancer&lt;/Title&gt;&lt;Template&gt;Journal Article&lt;/Template&gt;&lt;Star&gt;0&lt;/Star&gt;&lt;Tag&gt;0&lt;/Tag&gt;&lt;Author&gt;Steg, A D; Bevis, K S; Katre, A A; Ziebarth, A; Dobbin, Z C; Alvarez, R D; Zhang, K; Conner, M; Landen, C N&lt;/Author&gt;&lt;Year&gt;2012&lt;/Year&gt;&lt;Details&gt;&lt;_accession_num&gt;22142828&lt;/_accession_num&gt;&lt;_author_adr&gt;Department of Obstetrics, University of Alabama at Birmingham, Birmingham, Alabama 35294, USA.&lt;/_author_adr&gt;&lt;_collection_scope&gt;SCI;SCIE;&lt;/_collection_scope&gt;&lt;_created&gt;61351907&lt;/_created&gt;&lt;_date&gt;2012-02-01&lt;/_date&gt;&lt;_date_display&gt;2012 Feb 1&lt;/_date_display&gt;&lt;_db_updated&gt;PubMed&lt;/_db_updated&gt;&lt;_doi&gt;10.1158/1078-0432.CCR-11-2188&lt;/_doi&gt;&lt;_impact_factor&gt;   8.738&lt;/_impact_factor&gt;&lt;_isbn&gt;1078-0432 (Print); 1078-0432 (Linking)&lt;/_isbn&gt;&lt;_issue&gt;3&lt;/_issue&gt;&lt;_journal&gt;Clin Cancer Res&lt;/_journal&gt;&lt;_keywords&gt;Adenocarcinoma/genetics/*metabolism/pathology; Aldehyde Dehydrogenase/analysis/biosynthesis; Antigens, CD/analysis/biosynthesis/genetics; Antigens, CD44/analysis/biosynthesis; Antineoplastic Agents/therapeutic use; Blotting, Western; Drug Resistance, Neoplasm/*physiology; Female; Gene Expression Profiling; Glycoproteins/analysis/biosynthesis; Humans; Immunohistochemistry; Kruppel-Like Transcription Factors/biosynthesis/genetics; Laser Capture Microdissection; Neoplasm Recurrence, Local/metabolism; Neoplastic Stem Cells/*metabolism/pathology; Nuclear Proteins/biosynthesis/genetics; Ovarian Neoplasms/genetics/*metabolism/pathology; Peptides/analysis; Receptors, Cell Surface/biosynthesis/genetics; Reverse Transcriptase Polymerase Chain Reaction; Signal Transduction/*physiology&lt;/_keywords&gt;&lt;_language&gt;eng&lt;/_language&gt;&lt;_modified&gt;61351907&lt;/_modified&gt;&lt;_pages&gt;869-81&lt;/_pages&gt;&lt;_tertiary_title&gt;Clinical cancer research : an official journal of the American Association for_x000d__x000a_      Cancer Research&lt;/_tertiary_title&gt;&lt;_type_work&gt;Journal Article; Research Support, N.I.H., Extramural; Research Support, Non-U.S. Gov&amp;apos;t; Research Support, U.S. Gov&amp;apos;t, Non-P.H.S.&lt;/_type_work&gt;&lt;_url&gt;http://www.ncbi.nlm.nih.gov/entrez/query.fcgi?cmd=Retrieve&amp;amp;db=pubmed&amp;amp;dopt=Abstract&amp;amp;list_uids=22142828&amp;amp;query_hl=1&lt;/_url&gt;&lt;_volume&gt;18&lt;/_volume&gt;&lt;/Details&gt;&lt;Extra&gt;&lt;DBUID&gt;{B630BF03-C50B-4584-A9E3-92761C562405}&lt;/DBUID&gt;&lt;/Extra&gt;&lt;/Item&gt;&lt;/References&gt;&lt;/Group&gt;&lt;Group&gt;&lt;References&gt;&lt;Item&gt;&lt;ID&gt;25&lt;/ID&gt;&lt;UID&gt;{1E66ABA6-E6B3-4152-A06C-2565CB640C6D}&lt;/UID&gt;&lt;Title&gt;TGF-beta Receptor Inhibitors Target the CD44(high)/Id1(high) Glioma-Initiating Cell Population in Human Glioblastoma&lt;/Title&gt;&lt;Template&gt;Journal Article&lt;/Template&gt;&lt;Star&gt;0&lt;/Star&gt;&lt;Tag&gt;0&lt;/Tag&gt;&lt;Author&gt;Anido, J; Saez-Borderias, A; Gonzalez-Junca, A; Rodon, L; Folch, G; Carmona, M A; Prieto-Sanchez, R M; Barba, I; Martinez-Saez, E; Prudkin, L; Cuartas, I; Raventos, C; Martinez-Ricarte, F; Poca, M A; Garcia-Dorado, D; Lahn, M M; Yingling, J M; Rodon, J; Sahuquillo, J; Baselga, J; Seoane, J&lt;/Author&gt;&lt;Year&gt;2010&lt;/Year&gt;&lt;Details&gt;&lt;_accession_num&gt;21156287&lt;/_accession_num&gt;&lt;_author_adr&gt;Vall d&amp;apos;Hebron Institute of Oncology, Barcelona, Spain.&lt;/_author_adr&gt;&lt;_collection_scope&gt;SCI;SCIE;&lt;/_collection_scope&gt;&lt;_created&gt;61351908&lt;/_created&gt;&lt;_date&gt;2010-12-14&lt;/_date&gt;&lt;_date_display&gt;2010 Dec 14&lt;/_date_display&gt;&lt;_db_updated&gt;PubMed&lt;/_db_updated&gt;&lt;_doi&gt;10.1016/j.ccr.2010.10.023&lt;/_doi&gt;&lt;_impact_factor&gt;  23.214&lt;/_impact_factor&gt;&lt;_isbn&gt;1878-3686 (Electronic); 1535-6108 (Linking)&lt;/_isbn&gt;&lt;_issue&gt;6&lt;/_issue&gt;&lt;_journal&gt;Cancer Cell&lt;/_journal&gt;&lt;_keywords&gt;Animals; Antigens, CD44/*analysis; Brain Neoplasms/*drug therapy; Glioblastoma/chemistry/*drug therapy/pathology; Humans; Inhibitor of Differentiation Protein 1/*analysis/genetics; Inhibitor of Differentiation Proteins/genetics; Mice; Mice, SCID; Neoplasm Proteins/genetics; Receptors, Transforming Growth Factor beta/*antagonists &amp;amp; inhibitors; Xenograft Model Antitumor Assays&lt;/_keywords&gt;&lt;_language&gt;eng&lt;/_language&gt;&lt;_modified&gt;61352318&lt;/_modified&gt;&lt;_ori_publication&gt;Copyright (c) 2010 Elsevier Inc. All rights reserved.&lt;/_ori_publication&gt;&lt;_pages&gt;655-68&lt;/_pages&gt;&lt;_tertiary_title&gt;Cancer cell&lt;/_tertiary_title&gt;&lt;_type_work&gt;Journal Article; Research Support, Non-U.S. Gov&amp;apos;t&lt;/_type_work&gt;&lt;_url&gt;http://www.ncbi.nlm.nih.gov/entrez/query.fcgi?cmd=Retrieve&amp;amp;db=pubmed&amp;amp;dopt=Abstract&amp;amp;list_uids=21156287&amp;amp;query_hl=1&lt;/_url&gt;&lt;_volume&gt;18&lt;/_volume&gt;&lt;/Details&gt;&lt;Extra&gt;&lt;DBUID&gt;{B630BF03-C50B-4584-A9E3-92761C562405}&lt;/DBUID&gt;&lt;/Extra&gt;&lt;/Item&gt;&lt;/References&gt;&lt;/Group&gt;&lt;/Citation&gt;_x000a_"/>
    <w:docVar w:name="NE.Ref{BB43F7B1-E593-40C6-AC00-2319A1036A63}" w:val=" ADDIN NE.Ref.{BB43F7B1-E593-40C6-AC00-2319A1036A63}&lt;Citation&gt;&lt;Group&gt;&lt;References&gt;&lt;Item&gt;&lt;ID&gt;26&lt;/ID&gt;&lt;UID&gt;{10A08383-0BB1-494D-B73D-777F8B0C5CF1}&lt;/UID&gt;&lt;Title&gt;Ubiquitin-like protein conjugation and the ubiquitin-proteasome system as drug targets&lt;/Title&gt;&lt;Template&gt;Journal Article&lt;/Template&gt;&lt;Star&gt;0&lt;/Star&gt;&lt;Tag&gt;0&lt;/Tag&gt;&lt;Author&gt;Bedford, L; Lowe, J; Dick, L R; Mayer, R J; Brownell, J E&lt;/Author&gt;&lt;Year&gt;2011&lt;/Year&gt;&lt;Details&gt;&lt;_accession_num&gt;21151032&lt;/_accession_num&gt;&lt;_author_adr&gt;School of Biomedical Sciences, University of Nottingham, Nottingham, UK. james.brownell@mpi.com&lt;/_author_adr&gt;&lt;_collection_scope&gt;SCI;SCIE;&lt;/_collection_scope&gt;&lt;_created&gt;61352259&lt;/_created&gt;&lt;_date&gt;2011-01-01&lt;/_date&gt;&lt;_date_display&gt;2011 Jan&lt;/_date_display&gt;&lt;_db_updated&gt;PubMed&lt;/_db_updated&gt;&lt;_doi&gt;10.1038/nrd3321&lt;/_doi&gt;&lt;_impact_factor&gt;  47.120&lt;/_impact_factor&gt;&lt;_isbn&gt;1474-1784 (Electronic); 1474-1776 (Linking)&lt;/_isbn&gt;&lt;_issue&gt;1&lt;/_issue&gt;&lt;_journal&gt;Nat Rev Drug Discov&lt;/_journal&gt;&lt;_keywords&gt;Animals; *Drug Delivery Systems; Drug Design; Enzyme Inhibitors/pharmacology; Humans; Proteasome Endopeptidase Complex/*metabolism; Ubiquitin/*metabolism; Ubiquitins/*metabolism&lt;/_keywords&gt;&lt;_language&gt;eng&lt;/_language&gt;&lt;_modified&gt;61352318&lt;/_modified&gt;&lt;_pages&gt;29-46&lt;/_pages&gt;&lt;_tertiary_title&gt;Nature reviews. Drug discovery&lt;/_tertiary_title&gt;&lt;_type_work&gt;Journal Article; Research Support, Non-U.S. Gov&amp;apos;t; Review&lt;/_type_work&gt;&lt;_url&gt;http://www.ncbi.nlm.nih.gov/entrez/query.fcgi?cmd=Retrieve&amp;amp;db=pubmed&amp;amp;dopt=Abstract&amp;amp;list_uids=21151032&amp;amp;query_hl=1&lt;/_url&gt;&lt;_volume&gt;10&lt;/_volume&gt;&lt;/Details&gt;&lt;Extra&gt;&lt;DBUID&gt;{B630BF03-C50B-4584-A9E3-92761C562405}&lt;/DBUID&gt;&lt;/Extra&gt;&lt;/Item&gt;&lt;/References&gt;&lt;/Group&gt;&lt;/Citation&gt;_x000a_"/>
    <w:docVar w:name="NE.Ref{C3C8A57F-7C2A-40DC-863F-8E5B9CEC0A20}" w:val=" ADDIN NE.Ref.{C3C8A57F-7C2A-40DC-863F-8E5B9CEC0A20}&lt;Citation&gt;&lt;Group&gt;&lt;References&gt;&lt;Item&gt;&lt;ID&gt;5&lt;/ID&gt;&lt;UID&gt;{9E5FF20A-B77C-4D8E-AF3C-DA3297E233AF}&lt;/UID&gt;&lt;Title&gt;Nasopharyngeal carcinoma&lt;/Title&gt;&lt;Template&gt;Journal Article&lt;/Template&gt;&lt;Star&gt;0&lt;/Star&gt;&lt;Tag&gt;0&lt;/Tag&gt;&lt;Author&gt;Chua, M L; Wee, J T; Hui, E P; Chan, A T&lt;/Author&gt;&lt;Year&gt;2016&lt;/Year&gt;&lt;Details&gt;&lt;_accession_num&gt;26321262&lt;/_accession_num&gt;&lt;_author_adr&gt;Division of Radiation Oncology, National Cancer Centre Singapore, Singapore; Duke-NUS, Graduate Medical School, Singapore. Electronic address: melvin.chua.l.k@nccs.com.sg.; Division of Radiation Oncology, National Cancer Centre Singapore, Singapore; Duke-NUS, Graduate Medical School, Singapore.; State Key Laboratory of Oncology in South China, Sir Y K Pao Centre for Cancer, Department of Clinical Oncology, Hong Kong Cancer Institute, The Chinese University of Hong Kong, Hong Kong, China.; State Key Laboratory of Oncology in South China, Sir Y K Pao Centre for Cancer, Department of Clinical Oncology, Hong Kong Cancer Institute, The Chinese University of Hong Kong, Hong Kong, China.&lt;/_author_adr&gt;&lt;_collection_scope&gt;SCI;SCIE;&lt;/_collection_scope&gt;&lt;_created&gt;61337428&lt;/_created&gt;&lt;_date&gt;2016-03-05&lt;/_date&gt;&lt;_date_display&gt;2016 Mar 5&lt;/_date_display&gt;&lt;_db_updated&gt;PubMed&lt;/_db_updated&gt;&lt;_doi&gt;10.1016/S0140-6736(15)00055-0&lt;/_doi&gt;&lt;_impact_factor&gt;  44.002&lt;/_impact_factor&gt;&lt;_isbn&gt;1474-547X (Electronic); 0140-6736 (Linking)&lt;/_isbn&gt;&lt;_issue&gt;10022&lt;/_issue&gt;&lt;_journal&gt;Lancet&lt;/_journal&gt;&lt;_keywords&gt;Humans; *Nasopharyngeal Neoplasms/diagnosis/etiology/therapy&lt;/_keywords&gt;&lt;_language&gt;eng&lt;/_language&gt;&lt;_modified&gt;61351847&lt;/_modified&gt;&lt;_ori_publication&gt;Copyright (c) 2016 Elsevier Ltd. All rights reserved.&lt;/_ori_publication&gt;&lt;_pages&gt;1012-24&lt;/_pages&gt;&lt;_tertiary_title&gt;Lancet (London, England)&lt;/_tertiary_title&gt;&lt;_type_work&gt;Journal Article; Review&lt;/_type_work&gt;&lt;_url&gt;http://www.ncbi.nlm.nih.gov/entrez/query.fcgi?cmd=Retrieve&amp;amp;db=pubmed&amp;amp;dopt=Abstract&amp;amp;list_uids=26321262&amp;amp;query_hl=1&lt;/_url&gt;&lt;_volume&gt;387&lt;/_volume&gt;&lt;/Details&gt;&lt;Extra&gt;&lt;DBUID&gt;{B630BF03-C50B-4584-A9E3-92761C562405}&lt;/DBUID&gt;&lt;/Extra&gt;&lt;/Item&gt;&lt;/References&gt;&lt;/Group&gt;&lt;Group&gt;&lt;References&gt;&lt;Item&gt;&lt;ID&gt;4&lt;/ID&gt;&lt;UID&gt;{60F1E8E4-4EE3-437F-B658-D1C11967D95A}&lt;/UID&gt;&lt;Title&gt;The prevalence and prevention of nasopharyngeal carcinoma in China&lt;/Title&gt;&lt;Template&gt;Journal Article&lt;/Template&gt;&lt;Star&gt;0&lt;/Star&gt;&lt;Tag&gt;0&lt;/Tag&gt;&lt;Author&gt;Cao, S M; Simons, M J; Qian, C N&lt;/Author&gt;&lt;Year&gt;2011&lt;/Year&gt;&lt;Details&gt;&lt;_accession_num&gt;21272443&lt;/_accession_num&gt;&lt;_author_adr&gt;State Key Laboratory of Oncology in South China and Department of Epidemiology, Clinical Trial Study Center, Sun Yat-sen University Cancer Center, Guangzhou, Guangdong 510060, PR China. caosm@sysucc.org.cn&lt;/_author_adr&gt;&lt;_created&gt;61337428&lt;/_created&gt;&lt;_date&gt;2011-02-01&lt;/_date&gt;&lt;_date_display&gt;2011 Feb&lt;/_date_display&gt;&lt;_db_updated&gt;PubMed&lt;/_db_updated&gt;&lt;_impact_factor&gt;   2.814&lt;/_impact_factor&gt;&lt;_isbn&gt;1000-467X (Print); 1944-446X (Linking)&lt;/_isbn&gt;&lt;_issue&gt;2&lt;/_issue&gt;&lt;_journal&gt;Chin J Cancer&lt;/_journal&gt;&lt;_keywords&gt;Age Factors; Antibodies, Viral/analysis; Antigens, Viral/analysis; Asian Continental Ancestry Group/genetics; Capsid Proteins/analysis; China/epidemiology; Early Detection of Cancer/*methods; Herpesvirus 4, Human/immunology; Humans; Nasopharyngeal Neoplasms/*epidemiology/genetics/immunology/*prevention &amp;amp; control; Prevalence&lt;/_keywords&gt;&lt;_language&gt;eng&lt;/_language&gt;&lt;_modified&gt;61351846&lt;/_modified&gt;&lt;_pages&gt;114-9&lt;/_pages&gt;&lt;_tertiary_title&gt;Chinese journal of cancer&lt;/_tertiary_title&gt;&lt;_type_work&gt;Journal Article; Review&lt;/_type_work&gt;&lt;_url&gt;http://www.ncbi.nlm.nih.gov/entrez/query.fcgi?cmd=Retrieve&amp;amp;db=pubmed&amp;amp;dopt=Abstract&amp;amp;list_uids=21272443&amp;amp;query_hl=1&lt;/_url&gt;&lt;_volume&gt;30&lt;/_volume&gt;&lt;/Details&gt;&lt;Extra&gt;&lt;DBUID&gt;{B630BF03-C50B-4584-A9E3-92761C562405}&lt;/DBUID&gt;&lt;/Extra&gt;&lt;/Item&gt;&lt;/References&gt;&lt;/Group&gt;&lt;Group&gt;&lt;References&gt;&lt;Item&gt;&lt;ID&gt;39&lt;/ID&gt;&lt;UID&gt;{D56A50E3-E7A5-446A-BFF8-481334AAC84E}&lt;/UID&gt;&lt;Title&gt;Incidence trend of nasopharyngeal carcinoma from 1987 to 2011 in Sihui County, Guangdong Province, South China: an age-period-cohort analysis&lt;/Title&gt;&lt;Template&gt;Journal Article&lt;/Template&gt;&lt;Star&gt;0&lt;/Star&gt;&lt;Tag&gt;0&lt;/Tag&gt;&lt;Author&gt;Zhang, L F; Li, Y H; Xie, S H; Ling, W; Chen, S H; Liu, Q; Huang, Q H; Cao, S M&lt;/Author&gt;&lt;Year&gt;2015&lt;/Year&gt;&lt;Details&gt;&lt;_accession_num&gt;26058679&lt;/_accession_num&gt;&lt;_author_adr&gt;Department of Cancer Prevention Research, Sun Yat-sen University Cancer Center; State Key Laboratory of Oncology in South China; Collaborative Innovation Center  for Cancer Medicine, Guangzhou, 510060, Guangdong, P. R. China. zhanglf35@mail2.sysu.edu.cn.; School of Public Health, Sun Yat-sen University, Guangzhou, 510080, Guangdong, P. R. China. zhanglf35@mail2.sysu.edu.cn.; Sihui Cancer Institute, Sihui, 526200, Guangdong, P. R. China. 297201120@qq.com.; Department of Cancer Prevention Research, Sun Yat-sen University Cancer Center; State Key Laboratory of Oncology in South China; Collaborative Innovation Center  for Cancer Medicine, Guangzhou, 510060, Guangdong, P. R. China. xieshh@sysucc.org.cn.; Sihui Cancer Institute, Sihui, 526200, Guangdong, P. R. China. shk9696@163.com.; Department of Cancer Prevention Research, Sun Yat-sen University Cancer Center; State Key Laboratory of Oncology in South China; Collaborative Innovation Center  for Cancer Medicine, Guangzhou, 510060, Guangdong, P. R. China. chensh43@mail2.sysu.edu.cn.; School of Public Health, Sun Yat-sen University, Guangzhou, 510080, Guangdong, P. R. China. chensh43@mail2.sysu.edu.cn.; Department of Cancer Prevention Research, Sun Yat-sen University Cancer Center; State Key Laboratory of Oncology in South China; Collaborative Innovation Center  for Cancer Medicine, Guangzhou, 510060, Guangdong, P. R. China. liuqing@sysucc.org.cn.; Sihui Cancer Institute, Sihui, 526200, Guangdong, P. R. China. gdshci@163.com.; Department of Cancer Prevention Research, Sun Yat-sen University Cancer Center; State Key Laboratory of Oncology in South China; Collaborative Innovation Center  for Cancer Medicine, Guangzhou, 510060, Guangdong, P. R. China. caosm@sysucc.org.cn.&lt;/_author_adr&gt;&lt;_created&gt;61354952&lt;/_created&gt;&lt;_date&gt;2015-08-01&lt;/_date&gt;&lt;_date_display&gt;2015 Aug&lt;/_date_display&gt;&lt;_db_updated&gt;PubMed&lt;/_db_updated&gt;&lt;_doi&gt;10.1186/s40880-015-0018-6&lt;/_doi&gt;&lt;_impact_factor&gt;   2.814&lt;/_impact_factor&gt;&lt;_isbn&gt;1000-467X (Print); 1944-446X (Linking)&lt;/_isbn&gt;&lt;_issue&gt;8&lt;/_issue&gt;&lt;_journal&gt;Chin J Cancer&lt;/_journal&gt;&lt;_keywords&gt;*Age Factors; Animals; *Asian Continental Ancestry Group; China; Cohort Studies; Female; Hong Kong; Humans; *Incidence; Male; *Nasopharyngeal Neoplasms; *Sex Factors; Singapore; Taiwan&lt;/_keywords&gt;&lt;_language&gt;eng&lt;/_language&gt;&lt;_modified&gt;61354952&lt;/_modified&gt;&lt;_pages&gt;350-7&lt;/_pages&gt;&lt;_tertiary_title&gt;Chinese journal of cancer&lt;/_tertiary_title&gt;&lt;_type_work&gt;Journal Article&lt;/_type_work&gt;&lt;_url&gt;http://www.ncbi.nlm.nih.gov/entrez/query.fcgi?cmd=Retrieve&amp;amp;db=pubmed&amp;amp;dopt=Abstract&amp;amp;list_uids=26058679&amp;amp;query_hl=1&lt;/_url&gt;&lt;_volume&gt;34&lt;/_volume&gt;&lt;/Details&gt;&lt;Extra&gt;&lt;DBUID&gt;{B630BF03-C50B-4584-A9E3-92761C562405}&lt;/DBUID&gt;&lt;/Extra&gt;&lt;/Item&gt;&lt;/References&gt;&lt;/Group&gt;&lt;/Citation&gt;_x000a_"/>
    <w:docVar w:name="NE.Ref{C45655D8-04F9-4606-B0FA-3D69D012214D}" w:val=" ADDIN NE.Ref.{C45655D8-04F9-4606-B0FA-3D69D012214D}&lt;Citation&gt;&lt;Group&gt;&lt;References&gt;&lt;Item&gt;&lt;ID&gt;18&lt;/ID&gt;&lt;UID&gt;{F872ADE8-01E9-4CA1-A961-69D96CBC5BBD}&lt;/UID&gt;&lt;Title&gt;Overactivated neddylation pathway as a therapeutic target in lung cancer&lt;/Title&gt;&lt;Template&gt;Journal Article&lt;/Template&gt;&lt;Star&gt;0&lt;/Star&gt;&lt;Tag&gt;0&lt;/Tag&gt;&lt;Author&gt;Li, L; Wang, M; Yu, G; Chen, P; Li, H; Wei, D; Zhu, J; Xie, L; Jia, H; Shi, J; Li, C; Yao, W; Wang, Y; Gao, Q; Jeong, L S; Lee, H W; Yu, J; Hu, F; Mei, J; Wang, P; Chu, Y; Qi, H; Yang, M; Dong, Z; Sun, Y; Hoffman, R M; Jia, L&lt;/Author&gt;&lt;Year&gt;2014&lt;/Year&gt;&lt;Details&gt;&lt;_accession_num&gt;24853380&lt;/_accession_num&gt;&lt;_author_adr&gt;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Affiliations of authors: Cancer Institute, Fudan University Shanghai Cancer Center (LL, GY, PC, DW, CL, WY, YW, LJ), Department of Oncology, Shanghai Medical College (LL, GY, PC, DW, CL, WY, YW, LJ), Department of Immunology, School of Basic Medical Sciences (LL, GY, CL, YW, YC, LJ), Clinical Statistics Center, Department of Radiation Oncology, Fudan University Shanghai Cancer Center (JZ, LX, HJ), and Liver Cancer Institute, Zhongshan Hospital (JS, QG), Fudan University, Shanghai, 200032, China; Department of Thoracic Cardiovascular Surgery, Xinhua Hospital of Shanghai Jiaotong University School of Medicine, Shanghai, China (MW, FH, JM); College of Basic Medical Sciences, Zhengzhou University, Zhengzhou, China (PC, ZD); Shanghai Key Laboratory of Regulatory Biology, Institute of Biomedical Sciences and School of Life Sciences, East China Normal University, Shanghai, China (HL, PW); College of Pharmacy, Seoul National  University, Seoul, Korea (LSJ); College of Pharmacy, Ewha Womans University, Seoul, Korea (LSJ, HWL, JY); AntiCancer Biotech Beijing Co. Ltd., Beijing, China  (HQ, MY); Division of Radiation and Cancer Biology, Department of Radiation Oncology, University of Michigan, Ann Arbor, MI (YS); Department of Surgery, University of California, San Diego, CA (RMH); AntiCancer, Inc., San Diego, CA (RMH, MY). ljjia@fudan.edu.cn.&lt;/_author_adr&gt;&lt;_created&gt;61351893&lt;/_created&gt;&lt;_date&gt;2014-06-01&lt;/_date&gt;&lt;_date_display&gt;2014 Jun&lt;/_date_display&gt;&lt;_db_updated&gt;PubMed&lt;/_db_updated&gt;&lt;_doi&gt;10.1093/jnci/dju083&lt;/_doi&gt;&lt;_impact_factor&gt;  11.370&lt;/_impact_factor&gt;&lt;_isbn&gt;1460-2105 (Electronic); 0027-8874 (Linking)&lt;/_isbn&gt;&lt;_issue&gt;6&lt;/_issue&gt;&lt;_journal&gt;J Natl Cancer Inst&lt;/_journal&gt;&lt;_keywords&gt;Adenocarcinoma/drug therapy/enzymology; Antineoplastic Agents/*pharmacology; Carcinoma, Squamous Cell/drug therapy/enzymology; Cell Line, Tumor; Cell Movement/drug effects; Cell Proliferation/drug effects; Cell Survival/drug effects; Cyclopentanes/*pharmacology; Flow Cytometry; Gene Expression Regulation, Enzymologic/drug effects; Gene Expression Regulation, Neoplastic/drug effects; Humans; Immunoblotting; Immunohistochemistry; Lung Neoplasms/*drug therapy/*enzymology/pathology; Molecular Targeted Therapy/*methods; Pyrimidines/*pharmacology; Real-Time Polymerase Chain Reaction; Signal Transduction/*drug effects; Tumor Stem Cell Assay; Ubiquitins/*antagonists &amp;amp; inhibitors/*metabolism&lt;/_keywords&gt;&lt;_language&gt;eng&lt;/_language&gt;&lt;_modified&gt;61352287&lt;/_modified&gt;&lt;_ori_publication&gt;(c) The Author 2014. Published by Oxford University Press. All rights reserved._x000d__x000a_      For Permissions, please e-mail: journals.permissions@oup.com.&lt;/_ori_publication&gt;&lt;_pages&gt;dju083&lt;/_pages&gt;&lt;_tertiary_title&gt;Journal of the National Cancer Institute&lt;/_tertiary_title&gt;&lt;_type_work&gt;Journal Article; Research Support, Non-U.S. Gov&amp;apos;t&lt;/_type_work&gt;&lt;_url&gt;http://www.ncbi.nlm.nih.gov/entrez/query.fcgi?cmd=Retrieve&amp;amp;db=pubmed&amp;amp;dopt=Abstract&amp;amp;list_uids=24853380&amp;amp;query_hl=1&lt;/_url&gt;&lt;_volume&gt;106&lt;/_volume&gt;&lt;/Details&gt;&lt;Extra&gt;&lt;DBUID&gt;{B630BF03-C50B-4584-A9E3-92761C562405}&lt;/DBUID&gt;&lt;/Extra&gt;&lt;/Item&gt;&lt;/References&gt;&lt;/Group&gt;&lt;/Citation&gt;_x000a_"/>
    <w:docVar w:name="NE.Ref{CF082033-7A60-4DB1-9012-5057C967BE2D}" w:val=" ADDIN NE.Ref.{CF082033-7A60-4DB1-9012-5057C967BE2D}&lt;Citation&gt;&lt;Group&gt;&lt;References&gt;&lt;Item&gt;&lt;ID&gt;6&lt;/ID&gt;&lt;UID&gt;{32230C22-3354-44B2-B812-7BE906A6F2CC}&lt;/UID&gt;&lt;Title&gt;Modern treatment for nasopharyngeal carcinoma: current status and prospects&lt;/Title&gt;&lt;Template&gt;Journal Article&lt;/Template&gt;&lt;Star&gt;0&lt;/Star&gt;&lt;Tag&gt;0&lt;/Tag&gt;&lt;Author&gt;Rottey, S; Madani, I; Deron, P; Van Belle, S&lt;/Author&gt;&lt;Year&gt;2011&lt;/Year&gt;&lt;Details&gt;&lt;_accession_num&gt;21330921&lt;/_accession_num&gt;&lt;_author_adr&gt;Department of Medical Oncology, Ghent University Hospital, Ghent, Belgium. Sylvie.Rottey@UGent.be&lt;/_author_adr&gt;&lt;_collection_scope&gt;SCI;SCIE;&lt;/_collection_scope&gt;&lt;_created&gt;61337431&lt;/_created&gt;&lt;_date&gt;2011-05-01&lt;/_date&gt;&lt;_date_display&gt;2011 May&lt;/_date_display&gt;&lt;_db_updated&gt;PubMed&lt;/_db_updated&gt;&lt;_doi&gt;10.1097/CCO.0b013e328344f527&lt;/_doi&gt;&lt;_impact_factor&gt;   4.614&lt;/_impact_factor&gt;&lt;_isbn&gt;1531-703X (Electronic); 1040-8746 (Linking)&lt;/_isbn&gt;&lt;_issue&gt;3&lt;/_issue&gt;&lt;_journal&gt;Curr Opin Oncol&lt;/_journal&gt;&lt;_keywords&gt;Antineoplastic Combined Chemotherapy Protocols/adverse_x000d__x000a_      effects/pharmacology/*therapeutic use; Combined Modality Therapy; DNA, Viral/drug effects; Herpesvirus 4, Human/drug effects; Humans; Nasopharyngeal Neoplasms/*therapy/virology; Neoadjuvant Therapy; Treatment Outcome&lt;/_keywords&gt;&lt;_language&gt;eng&lt;/_language&gt;&lt;_modified&gt;61351853&lt;/_modified&gt;&lt;_pages&gt;254-8&lt;/_pages&gt;&lt;_tertiary_title&gt;Current opinion in oncology&lt;/_tertiary_title&gt;&lt;_type_work&gt;Journal Article; Review&lt;/_type_work&gt;&lt;_url&gt;http://www.ncbi.nlm.nih.gov/entrez/query.fcgi?cmd=Retrieve&amp;amp;db=pubmed&amp;amp;dopt=Abstract&amp;amp;list_uids=21330921&amp;amp;query_hl=1&lt;/_url&gt;&lt;_volume&gt;23&lt;/_volume&gt;&lt;/Details&gt;&lt;Extra&gt;&lt;DBUID&gt;{B630BF03-C50B-4584-A9E3-92761C562405}&lt;/DBUID&gt;&lt;/Extra&gt;&lt;/Item&gt;&lt;/References&gt;&lt;/Group&gt;&lt;Group&gt;&lt;References&gt;&lt;Item&gt;&lt;ID&gt;40&lt;/ID&gt;&lt;UID&gt;{A2AC412F-74AC-489B-A2B7-C23FE5BF8ED4}&lt;/UID&gt;&lt;Title&gt;Neoadjuvant chemotherapy plus intensity-modulated radiotherapy versus concurrent  chemoradiotherapy plus adjuvant chemotherapy for the treatment of locoregionally  advanced nasopharyngeal carcinoma: a retrospective controlled study&lt;/Title&gt;&lt;Template&gt;Journal Article&lt;/Template&gt;&lt;Star&gt;0&lt;/Star&gt;&lt;Tag&gt;0&lt;/Tag&gt;&lt;Author&gt;Qiu, W Z; Huang, P Y; Shi, J L; Xia, H Q; Zhao, C; Cao, K J&lt;/Author&gt;&lt;Year&gt;2016&lt;/Year&gt;&lt;Details&gt;&lt;_accession_num&gt;26739148&lt;/_accession_num&gt;&lt;_author_adr&gt;Department of Nasopharyngeal Carcinoma, State Key Laboratory of Oncology in South China, Collaborative Innovation Center of Cancer Medicine, Sun Yat-sen University Cancer Center, Guangzhou, Guangdong, 510060, P.R. China. qiuwenze2007@163.com.; Department of Nasopharyngeal Carcinoma, State Key Laboratory of Oncology in South China, Collaborative Innovation Center of Cancer Medicine, Sun Yat-sen University Cancer Center, Guangzhou, Guangdong, 510060, P.R. China. huangpy@sysucc.org.cn.; Department of Radiation Oncology, The Second Hospital of Tianjin Medical University, Tianjin, 300211, P.R. China. 245155346@qq.com.; Department of Nasopharyngeal Carcinoma, State Key Laboratory of Oncology in South China, Collaborative Innovation Center of Cancer Medicine, Sun Yat-sen University Cancer Center, Guangzhou, Guangdong, 510060, P.R. China. xiahq@sysucc.org.cn.; Department of Nasopharyngeal Carcinoma, State Key Laboratory of Oncology in South China, Collaborative Innovation Center of Cancer Medicine, Sun Yat-sen University Cancer Center, Guangzhou, Guangdong, 510060, P.R. China. zhaochong@sysucc.org.cn.; Department of Nasopharyngeal Carcinoma, State Key Laboratory of Oncology in South China, Collaborative Innovation Center of Cancer Medicine, Sun Yat-sen University Cancer Center, Guangzhou, Guangdong, 510060, P.R. China. caokajia@163.com.&lt;/_author_adr&gt;&lt;_created&gt;61354953&lt;/_created&gt;&lt;_date&gt;2016-01-20&lt;/_date&gt;&lt;_date_display&gt;2016&lt;/_date_display&gt;&lt;_db_updated&gt;PubMed&lt;/_db_updated&gt;&lt;_doi&gt;10.1186/s40880-015-0076-9&lt;/_doi&gt;&lt;_isbn&gt;1944-446X (Electronic); 1944-446X (Linking)&lt;/_isbn&gt;&lt;_journal&gt;Chin J Cancer&lt;/_journal&gt;&lt;_language&gt;eng&lt;/_language&gt;&lt;_modified&gt;61354953&lt;/_modified&gt;&lt;_pages&gt;2&lt;/_pages&gt;&lt;_tertiary_title&gt;Chinese journal of cancer&lt;/_tertiary_title&gt;&lt;_type_work&gt;Journal Article; Research Support, Non-U.S. Gov&amp;apos;t&lt;/_type_work&gt;&lt;_url&gt;http://www.ncbi.nlm.nih.gov/entrez/query.fcgi?cmd=Retrieve&amp;amp;db=pubmed&amp;amp;dopt=Abstract&amp;amp;list_uids=26739148&amp;amp;query_hl=1&lt;/_url&gt;&lt;_volume&gt;35&lt;/_volume&gt;&lt;/Details&gt;&lt;Extra&gt;&lt;DBUID&gt;{B630BF03-C50B-4584-A9E3-92761C562405}&lt;/DBUID&gt;&lt;/Extra&gt;&lt;/Item&gt;&lt;/References&gt;&lt;/Group&gt;&lt;/Citation&gt;_x000a_"/>
    <w:docVar w:name="NE.Ref{D840CF7B-E31D-48F7-995E-EE7E95E104D3}" w:val=" ADDIN NE.Ref.{D840CF7B-E31D-48F7-995E-EE7E95E104D3}&lt;Citation&gt;&lt;Group&gt;&lt;References&gt;&lt;Item&gt;&lt;ID&gt;11&lt;/ID&gt;&lt;UID&gt;{44DF7D91-5B3E-4E9F-B0A3-00A8BFAD2670}&lt;/UID&gt;&lt;Title&gt;Cisplatin, tegafur-uracil and leucovorin plus mitomycin C: an acceptably effective and toxic regimen for patients with recurrent or metastatic nasopharyngeal carcinoma&lt;/Title&gt;&lt;Template&gt;Journal Article&lt;/Template&gt;&lt;Star&gt;0&lt;/Star&gt;&lt;Tag&gt;0&lt;/Tag&gt;&lt;Author&gt;Hsieh, C H; Hsu, C L; Wang, C H; Liaw, C C; Chen, J S; Chang, H K; Yang, T S; Chang, J W; Lin, Y C; Liau, C T; Tsang, N M; Chang, J T; Ng, S H; Wang, H M&lt;/Author&gt;&lt;Year&gt;2013&lt;/Year&gt;&lt;Details&gt;&lt;_accession_num&gt;24225189&lt;/_accession_num&gt;&lt;_author_adr&gt;Division of Hematology Oncology, Department of Internal Medicine, Chang Gung Memorial Hospital at Linkou, Chang Gung University College of Medicine, Taoyuan,  Taiwan.&lt;/_author_adr&gt;&lt;_date_display&gt;2013 Sep-Oct&lt;/_date_display&gt;&lt;_date&gt;2013-09-01&lt;/_date&gt;&lt;_doi&gt;10.4103/2319-4170.113375&lt;/_doi&gt;&lt;_isbn&gt;2320-2890 (Electronic); 2319-4170 (Linking)&lt;/_isbn&gt;&lt;_issue&gt;5&lt;/_issue&gt;&lt;_journal&gt;Biomed J&lt;/_journal&gt;&lt;_keywords&gt;Adolescent; Adult; Aged; Antineoplastic Combined Chemotherapy Protocols/adverse effects/*therapeutic use; Cisplatin/administration &amp;amp; dosage/adverse effects; Female; Humans; Leucovorin/administration &amp;amp; dosage/adverse effects; Male; Middle Aged; Mitomycin/administration &amp;amp; dosage/adverse effects; Nasopharyngeal Neoplasms/*drug therapy/pathology; Neoplasm Metastasis; Recurrence; Tegafur/administration &amp;amp; dosage/adverse effects; Young Adult&lt;/_keywords&gt;&lt;_language&gt;eng&lt;/_language&gt;&lt;_pages&gt;229-36&lt;/_pages&gt;&lt;_tertiary_title&gt;Biomedical journal&lt;/_tertiary_title&gt;&lt;_type_work&gt;Clinical Trial, Phase II; Journal Article&lt;/_type_work&gt;&lt;_url&gt;http://www.ncbi.nlm.nih.gov/entrez/query.fcgi?cmd=Retrieve&amp;amp;db=pubmed&amp;amp;dopt=Abstract&amp;amp;list_uids=24225189&amp;amp;query_hl=1&lt;/_url&gt;&lt;_volume&gt;36&lt;/_volume&gt;&lt;_created&gt;61351871&lt;/_created&gt;&lt;_modified&gt;61351872&lt;/_modified&gt;&lt;_db_updated&gt;PubMed&lt;/_db_updated&gt;&lt;/Details&gt;&lt;Extra&gt;&lt;DBUID&gt;{B630BF03-C50B-4584-A9E3-92761C562405}&lt;/DBUID&gt;&lt;/Extra&gt;&lt;/Item&gt;&lt;/References&gt;&lt;/Group&gt;&lt;/Citation&gt;_x000a_"/>
    <w:docVar w:name="NE.Ref{E42A2E73-02C1-4358-BC6F-E66BF057CC5A}" w:val=" ADDIN NE.Ref.{E42A2E73-02C1-4358-BC6F-E66BF057CC5A}&lt;Citation&gt;&lt;Group&gt;&lt;References&gt;&lt;Item&gt;&lt;ID&gt;31&lt;/ID&gt;&lt;UID&gt;{F18FA9CC-0876-4E6F-B9B4-4D2AFDC4D919}&lt;/UID&gt;&lt;Title&gt;An inhibitor of NEDD8-activating enzyme as a new approach to treat cancer&lt;/Title&gt;&lt;Template&gt;Journal Article&lt;/Template&gt;&lt;Star&gt;0&lt;/Star&gt;&lt;Tag&gt;0&lt;/Tag&gt;&lt;Author&gt;Soucy, Teresa A; Smith, Peter G; Milhollen, Michael A; Berger, Allison J; Gavin, James M; Adhikari, Sharmila; Brownell, James E; Burke, Kristine E; Cardin, David P; Critchley, Stephen; Cullis, Courtney A; Doucette, Amanda; Garnsey, James J; Gaulin, Jeffrey L; Gershman, Rachel E; Lublinsky, Anna R; McDonald, Alice; Mizutani, Hirotake; Narayanan, Usha; Olhava, Edward J; Peluso, Stephane; Rezaei, Mansoureh; Sintchak, Michael D; Talreja, Tina; Thomas, Michael P; Traore, Tary; Vyskocil, Stepan; Weatherhead, Gabriel S; Yu, Jie; Zhang, Julie; Dick, Lawrence R; Claiborne, Christopher F; Rolfe, Mark; Bolen, Joseph B; Langston, Steven P&lt;/Author&gt;&lt;Year&gt;2009&lt;/Year&gt;&lt;Details&gt;&lt;_accessed&gt;61204284&lt;/_accessed&gt;&lt;_collection_scope&gt;SCI;SCIE;&lt;/_collection_scope&gt;&lt;_created&gt;61159402&lt;/_created&gt;&lt;_date&gt;57470400&lt;/_date&gt;&lt;_db_updated&gt;CrossRef&lt;/_db_updated&gt;&lt;_doi&gt;10.1038/nature07884&lt;/_doi&gt;&lt;_impact_factor&gt;  38.138&lt;/_impact_factor&gt;&lt;_isbn&gt;0028-0836&lt;/_isbn&gt;&lt;_issue&gt;7239&lt;/_issue&gt;&lt;_journal&gt;Nature&lt;/_journal&gt;&lt;_modified&gt;61352291&lt;/_modified&gt;&lt;_pages&gt;732-736&lt;/_pages&gt;&lt;_tertiary_title&gt;Nature&lt;/_tertiary_title&gt;&lt;_url&gt;http://www.nature.com/doifinder/10.1038/nature07884&lt;/_url&gt;&lt;_volume&gt;458&lt;/_volume&gt;&lt;/Details&gt;&lt;Extra&gt;&lt;DBUID&gt;{B630BF03-C50B-4584-A9E3-92761C562405}&lt;/DBUID&gt;&lt;/Extra&gt;&lt;/Item&gt;&lt;/References&gt;&lt;/Group&gt;&lt;Group&gt;&lt;References&gt;&lt;Item&gt;&lt;ID&gt;19&lt;/ID&gt;&lt;UID&gt;{3EEC4EF0-7582-4F17-9B4C-FB39C9505300}&lt;/UID&gt;&lt;Title&gt;MLN4924, a NEDD8-activating enzyme inhibitor, is active in diffuse large B-cell lymphoma models: rationale for treatment of NF-{kappa}B-dependent lymphoma&lt;/Title&gt;&lt;Template&gt;Journal Article&lt;/Template&gt;&lt;Star&gt;0&lt;/Star&gt;&lt;Tag&gt;0&lt;/Tag&gt;&lt;Author&gt;Milhollen, M A; Traore, T; Adams-Duffy, J; Thomas, M P; Berger, A J; Dang, L; Dick, L R; Garnsey, J J; Koenig, E; Langston, S P; Manfredi, M; Narayanan, U; Rolfe, M; Staudt, L M; Soucy, T A; Yu, J; Zhang, J; Bolen, J B; Smith, P G&lt;/Author&gt;&lt;Year&gt;2010&lt;/Year&gt;&lt;Details&gt;&lt;_accession_num&gt;20525923&lt;/_accession_num&gt;&lt;_author_adr&gt;Millennium Pharmaceuticals, Inc, Cambridge, MA 02139, USA.&lt;/_author_adr&gt;&lt;_collection_scope&gt;SCI;SCIE;&lt;/_collection_scope&gt;&lt;_created&gt;61351895&lt;/_created&gt;&lt;_date&gt;2010-09-02&lt;/_date&gt;&lt;_date_display&gt;2010 Sep 2&lt;/_date_display&gt;&lt;_db_updated&gt;PubMed&lt;/_db_updated&gt;&lt;_doi&gt;10.1182/blood-2010-03-272567&lt;/_doi&gt;&lt;_impact_factor&gt;  11.841&lt;/_impact_factor&gt;&lt;_isbn&gt;1528-0020 (Electronic); 0006-4971 (Linking)&lt;/_isbn&gt;&lt;_issue&gt;9&lt;/_issue&gt;&lt;_journal&gt;Blood&lt;/_journal&gt;&lt;_keywords&gt;Animals; Apoptosis/drug effects; B-Lymphocytes/drug effects/metabolism; Blotting, Western; Cell Cycle/drug effects; Cell Proliferation/drug effects; Cyclopentanes/*pharmacology; DNA Replication/drug effects; Female; Flow Cytometry; Germinal Center/*drug effects/metabolism/pathology; Humans; Lymphoma, Large B-Cell, Diffuse/*drug therapy/metabolism/*pathology; Mice; Mice, Inbred NOD; Mice, SCID; NF-kappa B/genetics/*metabolism; Pyrimidines/*pharmacology; RNA, Messenger/genetics; Reverse Transcriptase Polymerase Chain Reaction; Ubiquitins/*antagonists &amp;amp; inhibitors/metabolism; Xenograft Model Antitumor Assays&lt;/_keywords&gt;&lt;_language&gt;eng&lt;/_language&gt;&lt;_modified&gt;61351896&lt;/_modified&gt;&lt;_pages&gt;1515-23&lt;/_pages&gt;&lt;_tertiary_title&gt;Blood&lt;/_tertiary_title&gt;&lt;_type_work&gt;Journal Article&lt;/_type_work&gt;&lt;_url&gt;http://www.ncbi.nlm.nih.gov/entrez/query.fcgi?cmd=Retrieve&amp;amp;db=pubmed&amp;amp;dopt=Abstract&amp;amp;list_uids=20525923&amp;amp;query_hl=1&lt;/_url&gt;&lt;_volume&gt;116&lt;/_volume&gt;&lt;/Details&gt;&lt;Extra&gt;&lt;DBUID&gt;{B630BF03-C50B-4584-A9E3-92761C562405}&lt;/DBUID&gt;&lt;/Extra&gt;&lt;/Item&gt;&lt;/References&gt;&lt;/Group&gt;&lt;Group&gt;&lt;References&gt;&lt;Item&gt;&lt;ID&gt;16&lt;/ID&gt;&lt;UID&gt;{B7E26759-3302-4B7B-81B5-59EA0E6D547D}&lt;/UID&gt;&lt;Title&gt;The p21-dependent radiosensitization of human breast cancer cells by MLN4924, an  investigational inhibitor of NEDD8 activating enzyme&lt;/Title&gt;&lt;Template&gt;Journal Article&lt;/Template&gt;&lt;Star&gt;0&lt;/Star&gt;&lt;Tag&gt;0&lt;/Tag&gt;&lt;Author&gt;Yang, D; Tan, M; Wang, G; Sun, Y&lt;/Author&gt;&lt;Year&gt;2012&lt;/Year&gt;&lt;Details&gt;&lt;_accession_num&gt;22457814&lt;/_accession_num&gt;&lt;_author_adr&gt;Division of Radiation and Cancer Biology, Department of Radiation Oncology, University of Michigan, Ann Arbor, Michigan, United States of America.&lt;/_author_adr&gt;&lt;_collection_scope&gt;SCIE;&lt;/_collection_scope&gt;&lt;_created&gt;61351886&lt;/_created&gt;&lt;_date&gt;2012-01-20&lt;/_date&gt;&lt;_date_display&gt;2012&lt;/_date_display&gt;&lt;_db_updated&gt;PubMed&lt;/_db_updated&gt;&lt;_doi&gt;10.1371/journal.pone.0034079&lt;/_doi&gt;&lt;_impact_factor&gt;   3.057&lt;/_impact_factor&gt;&lt;_isbn&gt;1932-6203 (Electronic); 1932-6203 (Linking)&lt;/_isbn&gt;&lt;_issue&gt;3&lt;/_issue&gt;&lt;_journal&gt;PLoS One&lt;/_journal&gt;&lt;_keywords&gt;Apoptosis; Base Sequence; Breast Neoplasms/metabolism/*pathology; Cell Cycle; Cell Line, Tumor; Cyclopentanes/*pharmacology; Female; Flow Cytometry; Humans; Oncogene Protein p21(ras)/*metabolism; Pyrimidines/*pharmacology; RNA, Small Interfering; Radiation-Sensitizing Agents/*pharmacology; Ubiquitins/*antagonists &amp;amp; inhibitors&lt;/_keywords&gt;&lt;_language&gt;eng&lt;/_language&gt;&lt;_modified&gt;61351891&lt;/_modified&gt;&lt;_pages&gt;e34079&lt;/_pages&gt;&lt;_tertiary_title&gt;PloS one&lt;/_tertiary_title&gt;&lt;_type_work&gt;Journal Article; Research Support, N.I.H., Extramural; Research Support, Non-U.S. Gov&amp;apos;t; Validation Studies&lt;/_type_work&gt;&lt;_url&gt;http://www.ncbi.nlm.nih.gov/entrez/query.fcgi?cmd=Retrieve&amp;amp;db=pubmed&amp;amp;dopt=Abstract&amp;amp;list_uids=22457814&amp;amp;query_hl=1&lt;/_url&gt;&lt;_volume&gt;7&lt;/_volume&gt;&lt;/Details&gt;&lt;Extra&gt;&lt;DBUID&gt;{B630BF03-C50B-4584-A9E3-92761C562405}&lt;/DBUID&gt;&lt;/Extra&gt;&lt;/Item&gt;&lt;/References&gt;&lt;/Group&gt;&lt;Group&gt;&lt;References&gt;&lt;Item&gt;&lt;ID&gt;30&lt;/ID&gt;&lt;UID&gt;{7B8FB8E6-6ABB-44C0-89C9-330602D025B2}&lt;/UID&gt;&lt;Title&gt;The Nedd8-activating enzyme inhibitor MLN4924 induces autophagy and apoptosis to  suppress liver cancer cell growth&lt;/Title&gt;&lt;Template&gt;Journal Article&lt;/Template&gt;&lt;Star&gt;0&lt;/Star&gt;&lt;Tag&gt;0&lt;/Tag&gt;&lt;Author&gt;Luo, Z; Yu, G; Lee, H W; Li, L; Wang, L; Yang, D; Pan, Y; Ding, C; Qian, J; Wu, L; Chu, Y; Yi, J; Wang, X; Sun, Y; Jeong, L S; Liu, J; Jia, L&lt;/Author&gt;&lt;Year&gt;2012&lt;/Year&gt;&lt;Details&gt;&lt;_accession_num&gt;22562464&lt;/_accession_num&gt;&lt;_author_adr&gt;Department of Immunology, Shanghai Medical College, and Biotherapy Research Center, Department of Digestive Diseases, Huashan Hospital, Shanghai, China.&lt;/_author_adr&gt;&lt;_collection_scope&gt;SCI;SCIE;&lt;/_collection_scope&gt;&lt;_created&gt;61159434&lt;/_created&gt;&lt;_date&gt;2012-07-01&lt;/_date&gt;&lt;_date_display&gt;2012 Jul 1&lt;/_date_display&gt;&lt;_db_updated&gt;PubMed&lt;/_db_updated&gt;&lt;_doi&gt;10.1158/0008-5472.CAN-12-0388&lt;/_doi&gt;&lt;_impact_factor&gt;   8.556&lt;/_impact_factor&gt;&lt;_isbn&gt;1538-7445 (Electronic); 0008-5472 (Linking)&lt;/_isbn&gt;&lt;_issue&gt;13&lt;/_issue&gt;&lt;_journal&gt;Cancer Res&lt;/_journal&gt;&lt;_keywords&gt;Animals; Apoptosis/*drug effects; Autophagy/*drug effects; Base Sequence; Cyclopentanes/*pharmacology; Humans; Liver Neoplasms/*pathology; Mice; Mice, Nude; Pyrimidines/*pharmacology; RNA, Small Interfering; Ubiquitins/*antagonists &amp;amp; inhibitors&lt;/_keywords&gt;&lt;_language&gt;eng&lt;/_language&gt;&lt;_modified&gt;61352289&lt;/_modified&gt;&lt;_ori_publication&gt;(c)2012 AACR.&lt;/_ori_publication&gt;&lt;_pages&gt;3360-71&lt;/_pages&gt;&lt;_tertiary_title&gt;Cancer research&lt;/_tertiary_title&gt;&lt;_type_work&gt;Journal Article; Research Support, Non-U.S. Gov&amp;apos;t&lt;/_type_work&gt;&lt;_url&gt;http://www.ncbi.nlm.nih.gov/entrez/query.fcgi?cmd=Retrieve&amp;amp;db=pubmed&amp;amp;dopt=Abstract&amp;amp;list_uids=22562464&amp;amp;query_hl=1 _x000d__x000a_http://cancerres.aacrjournals.org/content/72/13/3360.full.pdf 全文链接_x000d__x000a_&lt;/_url&gt;&lt;_volume&gt;72&lt;/_volume&gt;&lt;/Details&gt;&lt;Extra&gt;&lt;DBUID&gt;{B630BF03-C50B-4584-A9E3-92761C562405}&lt;/DBUID&gt;&lt;/Extra&gt;&lt;/Item&gt;&lt;/References&gt;&lt;/Group&gt;&lt;Group&gt;&lt;References&gt;&lt;Item&gt;&lt;ID&gt;20&lt;/ID&gt;&lt;UID&gt;{518A4B01-FAE8-4A0B-A156-3275805B5E2E}&lt;/UID&gt;&lt;Title&gt;MLN4924, a novel protein neddylation inhibitor, suppresses proliferation and migration of human urothelial carcinoma: In vitro and in vivo studies&lt;/Title&gt;&lt;Template&gt;Journal Article&lt;/Template&gt;&lt;Star&gt;0&lt;/Star&gt;&lt;Tag&gt;0&lt;/Tag&gt;&lt;Author&gt;Kuo, K L; Ho, I L; Shi, C S; Wu, J T; Lin, W C; Tsai, Y C; Chang, H C; Chou, C T; Hsu, C H; Hsieh, J T; Chang, S C; Pu, Y S; Huang, K H&lt;/Author&gt;&lt;Year&gt;2015&lt;/Year&gt;&lt;Details&gt;&lt;_accession_num&gt;25615422&lt;/_accession_num&gt;&lt;_author_adr&gt;Department of Urology, College of Medicine, National Taiwan University and National Taiwan University Hospital, Taipei, Taiwan.; Department of Urology, College of Medicine, National Taiwan University and National Taiwan University Hospital, Taipei, Taiwan.; Graduate Institute of Clinical Medical Sciences, College of Medicine, Chang Gung  University, Taoyuan, Taiwan.; Graduate Institute of Molecular Medicine, College of Medicine, National Taiwan University, Taipei, Taiwan.; Department of Pathology, College of Medicine, National Taiwan University and National Taiwan University Hospital, Taipei, Taiwan.; Department of Oncology,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Department of Urology, College of Medicine, National Taiwan University and National Taiwan University Hospital, Taipei, Taiwan. Electronic address: khhuang123@ntu.edu.tw.&lt;/_author_adr&gt;&lt;_collection_scope&gt;SCI;SCIE;&lt;/_collection_scope&gt;&lt;_created&gt;61351898&lt;/_created&gt;&lt;_date&gt;2015-07-28&lt;/_date&gt;&lt;_date_display&gt;2015 Jul 28&lt;/_date_display&gt;&lt;_db_updated&gt;PubMed&lt;/_db_updated&gt;&lt;_doi&gt;10.1016/j.canlet.2015.01.015&lt;/_doi&gt;&lt;_impact_factor&gt;   5.992&lt;/_impact_factor&gt;&lt;_isbn&gt;1872-7980 (Electronic); 0304-3835 (Linking)&lt;/_isbn&gt;&lt;_issue&gt;2&lt;/_issue&gt;&lt;_journal&gt;Cancer Lett&lt;/_journal&gt;&lt;_keywords&gt;Animals; Apoptosis/drug effects; Carcinoma/*drug therapy/pathology; Cell Cycle Checkpoints/drug effects; Cell Line, Tumor; Cell Movement/*drug effects; Cell Proliferation/*drug effects; Cyclopentanes/*administration &amp;amp; dosage; Flow Cytometry; Humans; Mice; Pyrimidines/*administration &amp;amp; dosage; Ubiquitin-Activating Enzymes/antagonists &amp;amp; inhibitors/genetics; Ubiquitins/antagonists &amp;amp; inhibitors/genetics; Urologic Neoplasms/*drug therapy; Xenograft Model Antitumor AssaysApoptosis; MLN4924; Neddylation; Urothelial carcinoma&lt;/_keywords&gt;&lt;_language&gt;eng&lt;/_language&gt;&lt;_modified&gt;61352317&lt;/_modified&gt;&lt;_ori_publication&gt;Copyright (c) 2015 Elsevier Ireland Ltd. All rights reserved.&lt;/_ori_publication&gt;&lt;_pages&gt;127-36&lt;/_pages&gt;&lt;_tertiary_title&gt;Cancer letters&lt;/_tertiary_title&gt;&lt;_type_work&gt;Journal Article; Research Support, Non-U.S. Gov&amp;apos;t&lt;/_type_work&gt;&lt;_url&gt;http://www.ncbi.nlm.nih.gov/entrez/query.fcgi?cmd=Retrieve&amp;amp;db=pubmed&amp;amp;dopt=Abstract&amp;amp;list_uids=25615422&amp;amp;query_hl=1&lt;/_url&gt;&lt;_volume&gt;363&lt;/_volume&gt;&lt;/Details&gt;&lt;Extra&gt;&lt;DBUID&gt;{B630BF03-C50B-4584-A9E3-92761C562405}&lt;/DBUID&gt;&lt;/Extra&gt;&lt;/Item&gt;&lt;/References&gt;&lt;/Group&gt;&lt;Group&gt;&lt;References&gt;&lt;Item&gt;&lt;ID&gt;37&lt;/ID&gt;&lt;UID&gt;{6D256A33-B48C-4EA5-A852-FABEAC6EDBF0}&lt;/UID&gt;&lt;Title&gt;Radiosensitization of human pancreatic cancer cells by MLN4924, an investigational NEDD8-activating enzyme inhibitor&lt;/Title&gt;&lt;Template&gt;Journal Article&lt;/Template&gt;&lt;Star&gt;0&lt;/Star&gt;&lt;Tag&gt;0&lt;/Tag&gt;&lt;Author&gt;Wei, D; Li, H; Yu, J; Sebolt, J T; Zhao, L; Lawrence, T S; Smith, P G; Morgan, M A; Sun, Y&lt;/Author&gt;&lt;Year&gt;2012&lt;/Year&gt;&lt;Details&gt;&lt;_accession_num&gt;22072567&lt;/_accession_num&gt;&lt;_author_adr&gt;Division of Radiation and Cancer Biology, Department of Radiation Oncology, University of Michigan, Ann Arbor, Michigan 48109, USA.&lt;/_author_adr&gt;&lt;_collection_scope&gt;SCI;SCIE;&lt;/_collection_scope&gt;&lt;_created&gt;61352321&lt;/_created&gt;&lt;_date&gt;2012-01-01&lt;/_date&gt;&lt;_date_display&gt;2012 Jan 1&lt;/_date_display&gt;&lt;_db_updated&gt;PubMed&lt;/_db_updated&gt;&lt;_doi&gt;10.1158/0008-5472.CAN-11-2866&lt;/_doi&gt;&lt;_impact_factor&gt;   8.556&lt;/_impact_factor&gt;&lt;_isbn&gt;1538-7445 (Electronic); 0008-5472 (Linking)&lt;/_isbn&gt;&lt;_issue&gt;1&lt;/_issue&gt;&lt;_journal&gt;Cancer Res&lt;/_journal&gt;&lt;_keywords&gt;Aneuploidy; Animals; Base Sequence; Cell Division; Cell Line, Tumor; Cyclopentanes/pharmacology/*therapeutic use; DNA Damage; Enzyme Inhibitors/pharmacology/*therapeutic use; Fluorescent Antibody Technique; G2 Phase; Humans; Pancreatic Neoplasms/*drug therapy/pathology/radiotherapy; Pyrimidines/pharmacology/*therapeutic use; RNA, Small Interfering; Radiation Tolerance/*drug effects; Ubiquitins/*antagonists &amp;amp; inhibitors; Xenograft Model Antitumor Assays&lt;/_keywords&gt;&lt;_language&gt;eng&lt;/_language&gt;&lt;_modified&gt;61352321&lt;/_modified&gt;&lt;_ori_publication&gt;(c)2011 AACR.&lt;/_ori_publication&gt;&lt;_pages&gt;282-93&lt;/_pages&gt;&lt;_tertiary_title&gt;Cancer research&lt;/_tertiary_title&gt;&lt;_type_work&gt;Journal Article; Research Support, N.I.H., Extramural; Research Support, Non-U.S. Gov&amp;apos;t&lt;/_type_work&gt;&lt;_url&gt;http://www.ncbi.nlm.nih.gov/entrez/query.fcgi?cmd=Retrieve&amp;amp;db=pubmed&amp;amp;dopt=Abstract&amp;amp;list_uids=22072567&amp;amp;query_hl=1&lt;/_url&gt;&lt;_volume&gt;72&lt;/_volume&gt;&lt;/Details&gt;&lt;Extra&gt;&lt;DBUID&gt;{B630BF03-C50B-4584-A9E3-92761C562405}&lt;/DBUID&gt;&lt;/Extra&gt;&lt;/Item&gt;&lt;/References&gt;&lt;/Group&gt;&lt;/Citation&gt;_x000a_"/>
    <w:docVar w:name="NE.Ref{E5E4AE0C-2D91-41CF-A890-3BC2827D36CD}" w:val=" ADDIN NE.Ref.{E5E4AE0C-2D91-41CF-A890-3BC2827D36CD}&lt;Citation&gt;&lt;Group&gt;&lt;References&gt;&lt;Item&gt;&lt;ID&gt;46&lt;/ID&gt;&lt;UID&gt;{8446E7D8-B61D-45C5-AF9B-1C8B13E285A3}&lt;/UID&gt;&lt;Title&gt;SPINK6 Promotes Metastasis of Nasopharyngeal Carcinoma via Binding and Activation of Epithelial Growth Factor Receptor&lt;/Title&gt;&lt;Template&gt;Journal Article&lt;/Template&gt;&lt;Star&gt;0&lt;/Star&gt;&lt;Tag&gt;0&lt;/Tag&gt;&lt;Author&gt;Zheng, L S; Yang, J P; Cao, Y; Peng, L X; Sun, R; Xie, P; Wang, M Y; Meng, D F; Luo, D H; Zou, X; Chen, M Y; Mai, H Q; Guo, L; Guo, X; Shao, J Y; Huang, B J; Zhang, W; Qian, C N&lt;/Author&gt;&lt;Year&gt;2017&lt;/Year&gt;&lt;Details&gt;&lt;_accession_num&gt;27671677&lt;/_accession_num&gt;&lt;_author_adr&gt;State Key Laboratory of Oncology in South China and Collaborative Innovation Center for Cancer Medicine, Sun Yat-Sen University Cancer Center, Guangzhou, China.; State Key Laboratory of Oncology in South China and Collaborative Innovation Center for Cancer Medicine, Sun Yat-Sen University Cancer Center, Guangzhou, China.; State Key Laboratory of Oncology in South China and Collaborative Innovation Center for Cancer Medicine, Sun Yat-Sen University Cancer Center, Guangzhou, China.; Department of Pathology, Sun Yat-Sen University Cancer Center, Guangzhou, China.; State Key Laboratory of Oncology in South China and Collaborative Innovation Center for Cancer Medicine,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State Key Laboratory of Oncology in South China and Collaborative Innovation Center for Cancer Medicine, Sun Yat-Sen University Cancer Center, Guangzhou, China.; Radiotherapy Department, Affiliated Cancer Hospital of Guangzhou Medical University, Guangzhou, China.; State Key Laboratory of Oncology in South China and Collaborative Innovation Center for Cancer Medicine,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Nasopharyngeal Carcinoma, Sun Yat-Sen University Cancer Center, Guangzhou, China.; State Key Laboratory of Oncology in South China and Collaborative Innovation Center for Cancer Medicine, Sun Yat-Sen University Cancer Center, Guangzhou, China.; Department of Molecular Diagnostics, Sun Yat-Sen University Cancer Center, Guangzhou, China.; State Key Laboratory of Oncology in South China and Collaborative Innovation Center for Cancer Medicine, Sun Yat-Sen University Cancer Center, Guangzhou, China.; Department of Pathology, University of Texas MD Anderson Cancer Center, Houston,  Texas.; Department of Cancer Biology, Comprehensive Cancer Center of Wake Forest Baptist  Medical Center, Winston-Salem, North Carolina.; State Key Laboratory of Oncology in South China and Collaborative Innovation Center for Cancer Medicine, Sun Yat-Sen University Cancer Center, Guangzhou, China. qianchn@sysucc.org.cn.; Department of Nasopharyngeal Carcinoma, Sun Yat-Sen University Cancer Center, Guangzhou, China.&lt;/_author_adr&gt;&lt;_date_display&gt;2017 Jan 15&lt;/_date_display&gt;&lt;_date&gt;2017-01-15&lt;/_date&gt;&lt;_doi&gt;10.1158/0008-5472.CAN-16-1281&lt;/_doi&gt;&lt;_isbn&gt;1538-7445 (Electronic); 0008-5472 (Linking)&lt;/_isbn&gt;&lt;_issue&gt;2&lt;/_issue&gt;&lt;_journal&gt;Cancer Res&lt;/_journal&gt;&lt;_language&gt;eng&lt;/_language&gt;&lt;_ori_publication&gt;(c)2016 American Association for Cancer Research.&lt;/_ori_publication&gt;&lt;_pages&gt;579-589&lt;/_pages&gt;&lt;_tertiary_title&gt;Cancer research&lt;/_tertiary_title&gt;&lt;_type_work&gt;Journal Article&lt;/_type_work&gt;&lt;_url&gt;http://www.ncbi.nlm.nih.gov/entrez/query.fcgi?cmd=Retrieve&amp;amp;db=pubmed&amp;amp;dopt=Abstract&amp;amp;list_uids=27671677&amp;amp;query_hl=1&lt;/_url&gt;&lt;_volume&gt;77&lt;/_volume&gt;&lt;_created&gt;61655783&lt;/_created&gt;&lt;_modified&gt;61655794&lt;/_modified&gt;&lt;_db_updated&gt;PubMed&lt;/_db_updated&gt;&lt;_impact_factor&gt;   8.556&lt;/_impact_factor&gt;&lt;_collection_scope&gt;SCI;SCIE;&lt;/_collection_scope&gt;&lt;/Details&gt;&lt;Extra&gt;&lt;DBUID&gt;{B630BF03-C50B-4584-A9E3-92761C562405}&lt;/DBUID&gt;&lt;/Extra&gt;&lt;/Item&gt;&lt;/References&gt;&lt;/Group&gt;&lt;Group&gt;&lt;References&gt;&lt;Item&gt;&lt;ID&gt;47&lt;/ID&gt;&lt;UID&gt;{81C19607-DF2C-422C-8F39-76DF658EA8A4}&lt;/UID&gt;&lt;Title&gt;As an independent unfavorable prognostic factor, IL-8 promotes metastasis of nasopharyngeal carcinoma through induction of epithelial-mesenchymal transition and activation of AKT signaling&lt;/Title&gt;&lt;Template&gt;Journal Article&lt;/Template&gt;&lt;Star&gt;0&lt;/Star&gt;&lt;Tag&gt;0&lt;/Tag&gt;&lt;Author&gt;Li, X J; Peng, L X; Shao, J Y; Lu, W H; Zhang, J X; Chen, S; Chen, Z Y; Xiang, Y Q; Bao, Y N; Zheng, F J; Zeng, M S; Kang, T B; Zeng, Y X; Teh, B T; Qian, C N&lt;/Author&gt;&lt;Year&gt;2012&lt;/Year&gt;&lt;Details&gt;&lt;_accession_num&gt;22610073&lt;/_accession_num&gt;&lt;_author_adr&gt;State Key Laboratory of Oncology in South China, Sun Yat-sen University Cancer Center, 651 Dongfeng East Road, Guangzhou, Guangdong 510060, P R China.&lt;/_author_adr&gt;&lt;_date_display&gt;2012 Jul&lt;/_date_display&gt;&lt;_date&gt;2012-07-01&lt;/_date&gt;&lt;_doi&gt;10.1093/carcin/bgs181&lt;/_doi&gt;&lt;_isbn&gt;1460-2180 (Electronic); 0143-3334 (Linking)&lt;/_isbn&gt;&lt;_issue&gt;7&lt;/_issue&gt;&lt;_journal&gt;Carcinogenesis&lt;/_journal&gt;&lt;_keywords&gt;Base Sequence; DNA Primers; Enzyme Activation; Enzyme-Linked Immunosorbent Assay; *Epithelial-Mesenchymal Transition; Humans; Interleukin-8/*physiology; Nasopharyngeal Neoplasms/enzymology/*pathology; *Neoplasm Metastasis; Prognosis; Proto-Oncogene Proteins c-akt/*metabolism; Real-Time Polymerase Chain Reaction; *Signal Transduction&lt;/_keywords&gt;&lt;_language&gt;eng&lt;/_language&gt;&lt;_pages&gt;1302-9&lt;/_pages&gt;&lt;_tertiary_title&gt;Carcinogenesis&lt;/_tertiary_title&gt;&lt;_type_work&gt;Journal Article; Research Support, Non-U.S. Gov&amp;apos;t&lt;/_type_work&gt;&lt;_url&gt;http://www.ncbi.nlm.nih.gov/entrez/query.fcgi?cmd=Retrieve&amp;amp;db=pubmed&amp;amp;dopt=Abstract&amp;amp;list_uids=22610073&amp;amp;query_hl=1&lt;/_url&gt;&lt;_volume&gt;33&lt;/_volume&gt;&lt;_created&gt;61655785&lt;/_created&gt;&lt;_modified&gt;61655794&lt;/_modified&gt;&lt;_db_updated&gt;PubMed&lt;/_db_updated&gt;&lt;_impact_factor&gt;   4.874&lt;/_impact_factor&gt;&lt;_collection_scope&gt;SCI;SCIE;&lt;/_collection_scope&gt;&lt;/Details&gt;&lt;Extra&gt;&lt;DBUID&gt;{B630BF03-C50B-4584-A9E3-92761C562405}&lt;/DBUID&gt;&lt;/Extra&gt;&lt;/Item&gt;&lt;/References&gt;&lt;/Group&gt;&lt;Group&gt;&lt;References&gt;&lt;Item&gt;&lt;ID&gt;48&lt;/ID&gt;&lt;UID&gt;{E456EAF9-636C-4AEA-A921-C3C9A07FE628}&lt;/UID&gt;&lt;Title&gt;WNT5A promotes stemness characteristics in nasopharyngeal carcinoma cells leading to metastasis and tumorigenesis&lt;/Title&gt;&lt;Template&gt;Journal Article&lt;/Template&gt;&lt;Star&gt;0&lt;/Star&gt;&lt;Tag&gt;0&lt;/Tag&gt;&lt;Author&gt;Qin, L; Yin, Y T; Zheng, F J; Peng, L X; Yang, C F; Bao, Y N; Liang, Y Y; Li, X J; Xiang, Y Q; Sun, R; Li, A H; Zou, R H; Pei, X Q; Huang, B J; Kang, T B; Liao, D F; Zeng, Y X; Williams, B O; Qian, C N&lt;/Author&gt;&lt;Year&gt;2015&lt;/Year&gt;&lt;Details&gt;&lt;_accession_num&gt;25823923&lt;/_accession_num&gt;&lt;_author_adr&gt;Sun Yat-sen University Cancer Center, State Key Laboratory of Oncology in South China, Collaborative Innovation Center for Cancer Medicine, Guangzhou, China.; Hunan Province Engineering Research Center of Bioactive Substance Discovery of Traditional Chinese Medicine, School of Pharmacy, Hunan University of Chinese Medicine, Changsha, Hunan, China.; Division of Pharmacoproteomics, Institute of Pharmacy and Pharmacology, University of South China, Hengyang, Hunan, China.; Division of Pharmacoproteomics, Institute of Pharmacy and Pharmacology, University of South China, Hengyang, Hunan, China.; Sun Yat-sen University Cancer Center, State Key Laboratory of Oncology in South China, Collaborative Innovation Center for Cancer Medicine, Guangzhou, China.; Department of Radiotherapy, Ningde Municipal Hospital, Fujian Medical University  Affiliated Hospital, Ningde, Fujian, China.; Sun Yat-sen University Cancer Center, State Key Laboratory of Oncology in South China, Collaborative Innovation Center for Cancer Medicine, Guangzhou, China.; Sun Yat-sen University Cancer Center, State Key Laboratory of Oncology in South China, Collaborative Innovation Center for Cancer Medicine, Guangzhou, China.; Sun Yat-sen University Cancer Center, State Key Laboratory of Oncology in South China, Collaborative Innovation Center for Cancer Medicine, Guangzhou, China.; Sun Yat-sen University Cancer Center, State Key Laboratory of Oncology in South China, Collaborative Innovation Center for Cancer Medicine, Guangzhou, China.; Sun Yat-sen University Cancer Center, State Key Laboratory of Oncology in South China, Collaborative Innovation Center for Cancer Medicine, Guangzhou, China.; Brain Tumor Center and Department of Neuro-Oncology, The University of Texas MD Anderson Cancer Center, Houston, Texas, USA.; Department of Nasopharyngeal Carcinoma, Sun Yat-sen University Cancer Center, Guangzhou, Guangdong, China.; Department of Nasopharyngeal Carcinoma, Sun Yat-sen University Cancer Center, Guangzhou, Guangdong, China.; Sun Yat-sen University Cancer Center, State Key Laboratory of Oncology in South China, Collaborative Innovation Center for Cancer Medicine, Guangzhou, China.; Department of Ultrasonography, Sun Yat-sen University Cancer Center, Guangzhou, Guangdong, China.; Sun Yat-sen University Cancer Center, State Key Laboratory of Oncology in South China, Collaborative Innovation Center for Cancer Medicine, Guangzhou, China.; Department of Ultrasonography, Sun Yat-sen University Cancer Center, Guangzhou, Guangdong, China.; Sun Yat-sen University Cancer Center, State Key Laboratory of Oncology in South China, Collaborative Innovation Center for Cancer Medicine, Guangzhou, China.; Department of Ultrasonography, Sun Yat-sen University Cancer Center, Guangzhou, Guangdong, China.; Sun Yat-sen University Cancer Center, State Key Laboratory of Oncology in South China, Collaborative Innovation Center for Cancer Medicine, Guangzhou, China.; Sun Yat-sen University Cancer Center, State Key Laboratory of Oncology in South China, Collaborative Innovation Center for Cancer Medicine, Guangzhou, China.; Division of Stem Cell Regulation and Application, School of Pharmacy, Hunan University of Chinese Medicine, Changsha, Hunan, China.; Sun Yat-sen University Cancer Center, State Key Laboratory of Oncology in South China, Collaborative Innovation Center for Cancer Medicine, Guangzhou, China.; Laboratory of Cell Signaling and Carcinogenesis, Van Andel Research Institute, Grand Rapids, Michigan, USA.; Sun Yat-sen University Cancer Center, State Key Laboratory of Oncology in South China, Collaborative Innovation Center for Cancer Medicine, Guangzhou, China.; Department of Nasopharyngeal Carcinoma, Sun Yat-sen University Cancer Center, Guangzhou, Guangdong, China.&lt;/_author_adr&gt;&lt;_date_display&gt;2015 Apr 30&lt;/_date_display&gt;&lt;_date&gt;2015-04-30&lt;/_date&gt;&lt;_doi&gt;10.18632/oncotarget.3518&lt;/_doi&gt;&lt;_isbn&gt;1949-2553 (Electronic); 1949-2553 (Linking)&lt;/_isbn&gt;&lt;_issue&gt;12&lt;/_issue&gt;&lt;_journal&gt;Oncotarget&lt;/_journal&gt;&lt;_keywords&gt;Animals; Carcinogenesis/genetics; Cell Line, Tumor; Female; Heterografts; Humans; Mice; Mice, Inbred BALB C; Mice, Nude; Nasopharyngeal Neoplasms/genetics/*metabolism/*pathology; Neoplasm Metastasis; Proto-Oncogene Proteins/*biosynthesis/genetics/*pharmacology; Recombinant Proteins/pharmacology; Transfection; Wnt Proteins/*biosynthesis/genetics/*pharmacology; Wnt-5a ProteinPKC; WNT5A; metastasis; nasopharyngeal carcinoma; tumorigenesis&lt;/_keywords&gt;&lt;_language&gt;eng&lt;/_language&gt;&lt;_pages&gt;10239-52&lt;/_pages&gt;&lt;_tertiary_title&gt;Oncotarget&lt;/_tertiary_title&gt;&lt;_type_work&gt;Journal Article; Research Support, Non-U.S. Gov&amp;apos;t&lt;/_type_work&gt;&lt;_url&gt;http://www.ncbi.nlm.nih.gov/entrez/query.fcgi?cmd=Retrieve&amp;amp;db=pubmed&amp;amp;dopt=Abstract&amp;amp;list_uids=25823923&amp;amp;query_hl=1&lt;/_url&gt;&lt;_volume&gt;6&lt;/_volume&gt;&lt;_created&gt;61655790&lt;/_created&gt;&lt;_modified&gt;61655795&lt;/_modified&gt;&lt;_db_updated&gt;PubMed&lt;/_db_updated&gt;&lt;_impact_factor&gt;   5.008&lt;/_impact_factor&gt;&lt;_collection_scope&gt;SCIE;&lt;/_collection_scope&gt;&lt;/Details&gt;&lt;Extra&gt;&lt;DBUID&gt;{B630BF03-C50B-4584-A9E3-92761C562405}&lt;/DBUID&gt;&lt;/Extra&gt;&lt;/Item&gt;&lt;/References&gt;&lt;/Group&gt;&lt;Group&gt;&lt;References&gt;&lt;Item&gt;&lt;ID&gt;50&lt;/ID&gt;&lt;UID&gt;{8496DDB3-3E82-4D99-8BD8-894A033940A1}&lt;/UID&gt;&lt;Title&gt;Serglycin is a theranostic target in nasopharyngeal carcinoma that promotes metastasis&lt;/Title&gt;&lt;Template&gt;Journal Article&lt;/Template&gt;&lt;Star&gt;0&lt;/Star&gt;&lt;Tag&gt;0&lt;/Tag&gt;&lt;Author&gt;Li, X J; Ong, C K; Cao, Y; Xiang, Y Q; Shao, J Y; Ooi, A; Peng, L X; Lu, W H; Zhang, Z; Petillo, D; Qin, L; Bao, Y N; Zheng, F J; Chia, C S; Iyer, N G; Kang, T B; Zeng, Y X; Soo, K C; Trent, J M; Teh, B T; Qian, C N&lt;/Author&gt;&lt;Year&gt;2011&lt;/Year&gt;&lt;Details&gt;&lt;_accession_num&gt;21289131&lt;/_accession_num&gt;&lt;_author_adr&gt;State Key Laboratory of Oncology in South China, Departments of Pathology and Nasopharyngeal Carcinoma, Sun Yat-sen University Cancer Center, Guangzhou, Guangdong, China.&lt;/_author_adr&gt;&lt;_date_display&gt;2011 Apr 15&lt;/_date_display&gt;&lt;_date&gt;2011-04-15&lt;/_date&gt;&lt;_doi&gt;10.1158/0008-5472.CAN-10-3557&lt;/_doi&gt;&lt;_isbn&gt;1538-7445 (Electronic); 0008-5472 (Linking)&lt;/_isbn&gt;&lt;_issue&gt;8&lt;/_issue&gt;&lt;_journal&gt;Cancer Res&lt;/_journal&gt;&lt;_keywords&gt;Adolescent; Adult; Aged; Cell Line, Tumor; Cell Movement/physiology; Epithelial-Mesenchymal Transition; Female; Humans; Liver Neoplasms/genetics/metabolism/secondary; Male; Middle Aged; Nasopharyngeal Neoplasms/genetics/metabolism/pathology; Neoplasm Invasiveness; Neoplasm Metastasis; Proteoglycans/*biosynthesis/genetics; RNA, Messenger/biosynthesis/genetics; Vesicular Transport Proteins/*biosynthesis/genetics; Young Adult&lt;/_keywords&gt;&lt;_language&gt;eng&lt;/_language&gt;&lt;_ori_publication&gt;(c)2011 AACR.&lt;/_ori_publication&gt;&lt;_pages&gt;3162-72&lt;/_pages&gt;&lt;_tertiary_title&gt;Cancer research&lt;/_tertiary_title&gt;&lt;_type_work&gt;Journal Article; Research Support, Non-U.S. Gov&amp;apos;t&lt;/_type_work&gt;&lt;_url&gt;http://www.ncbi.nlm.nih.gov/entrez/query.fcgi?cmd=Retrieve&amp;amp;db=pubmed&amp;amp;dopt=Abstract&amp;amp;list_uids=21289131&amp;amp;query_hl=1&lt;/_url&gt;&lt;_volume&gt;71&lt;/_volume&gt;&lt;_created&gt;61655802&lt;/_created&gt;&lt;_modified&gt;61655803&lt;/_modified&gt;&lt;_db_updated&gt;PubMed&lt;/_db_updated&gt;&lt;_impact_factor&gt;   8.556&lt;/_impact_factor&gt;&lt;_collection_scope&gt;SCI;SCIE;&lt;/_collection_scope&gt;&lt;/Details&gt;&lt;Extra&gt;&lt;DBUID&gt;{B630BF03-C50B-4584-A9E3-92761C562405}&lt;/DBUID&gt;&lt;/Extra&gt;&lt;/Item&gt;&lt;/References&gt;&lt;/Group&gt;&lt;Group&gt;&lt;References&gt;&lt;Item&gt;&lt;ID&gt;49&lt;/ID&gt;&lt;UID&gt;{D9D0B403-2F46-4A77-BA17-2F7BF12B2F47}&lt;/UID&gt;&lt;Title&gt;For robust big data analyses: a collection of 150 important pro-metastatic genes&lt;/Title&gt;&lt;Template&gt;Journal Article&lt;/Template&gt;&lt;Star&gt;0&lt;/Star&gt;&lt;Tag&gt;0&lt;/Tag&gt;&lt;Author&gt;Mei, Y; Yang, J P; Qian, C N&lt;/Author&gt;&lt;Year&gt;2017&lt;/Year&gt;&lt;Details&gt;&lt;_accession_num&gt;28109319&lt;/_accession_num&gt;&lt;_author_adr&gt;State Key Laboratory of Oncology in South China, Collaborative Innovation Center  for Cancer Medicine, Sun Yat-sen University Cancer Center, Guangzhou, 510060, Guangdong, P. R. China.; State Key Laboratory of Oncology in South China, Collaborative Innovation Center  for Cancer Medicine, Sun Yat-sen University Cancer Center, Guangzhou, 510060, Guangdong, P. R. China.; State Key Laboratory of Oncology in South China, Collaborative Innovation Center  for Cancer Medicine, Sun Yat-sen University Cancer Center, Guangzhou, 510060, Guangdong, P. R. China. qianchn@sysucc.org.cn.; Department of Nasopharyngeal Carcinoma, Sun Yat-sen University Cancer Center, Guangzhou, 510060, Guangdong, P. R. China. qianchn@sysucc.org.cn.&lt;/_author_adr&gt;&lt;_date_display&gt;2017 Jan 21&lt;/_date_display&gt;&lt;_date&gt;2017-01-21&lt;/_date&gt;&lt;_doi&gt;10.1186/s40880-016-0178-z&lt;/_doi&gt;&lt;_isbn&gt;1944-446X (Electronic); 1944-446X (Linking)&lt;/_isbn&gt;&lt;_issue&gt;1&lt;/_issue&gt;&lt;_journal&gt;Chin J Cancer&lt;/_journal&gt;&lt;_keywords&gt;Big data analysis; Liver cancer; Pro-metastatic gene; Renal cancer&lt;/_keywords&gt;&lt;_language&gt;eng&lt;/_language&gt;&lt;_pages&gt;16&lt;/_pages&gt;&lt;_tertiary_title&gt;Chinese journal of cancer&lt;/_tertiary_title&gt;&lt;_type_work&gt;Journal Article; Review&lt;/_type_work&gt;&lt;_url&gt;http://www.ncbi.nlm.nih.gov/entrez/query.fcgi?cmd=Retrieve&amp;amp;db=pubmed&amp;amp;dopt=Abstract&amp;amp;list_uids=28109319&amp;amp;query_hl=1&lt;/_url&gt;&lt;_volume&gt;36&lt;/_volume&gt;&lt;_created&gt;61655802&lt;/_created&gt;&lt;_modified&gt;61655803&lt;/_modified&gt;&lt;_db_updated&gt;PubMed&lt;/_db_updated&gt;&lt;/Details&gt;&lt;Extra&gt;&lt;DBUID&gt;{B630BF03-C50B-4584-A9E3-92761C562405}&lt;/DBUID&gt;&lt;/Extra&gt;&lt;/Item&gt;&lt;/References&gt;&lt;/Group&gt;&lt;/Citation&gt;_x000a_"/>
    <w:docVar w:name="NE.Ref{F6DF60D8-9309-47EC-A74B-03B9CF7270E0}" w:val=" ADDIN NE.Ref.{F6DF60D8-9309-47EC-A74B-03B9CF7270E0}&lt;Citation&gt;&lt;Group&gt;&lt;References&gt;&lt;Item&gt;&lt;ID&gt;33&lt;/ID&gt;&lt;UID&gt;{9C4B3D65-3926-49CC-8F25-0D1E0E9EF172}&lt;/UID&gt;&lt;Title&gt;Modern treatment for nasopharyngeal carcinoma: current status and prospects&lt;/Title&gt;&lt;Template&gt;Journal Article&lt;/Template&gt;&lt;Star&gt;0&lt;/Star&gt;&lt;Tag&gt;0&lt;/Tag&gt;&lt;Author&gt;Rottey, S; Madani, I; Deron, P; Van Belle, S&lt;/Author&gt;&lt;Year&gt;2011&lt;/Year&gt;&lt;Details&gt;&lt;_accession_num&gt;21330921&lt;/_accession_num&gt;&lt;_author_adr&gt;Department of Medical Oncology, Ghent University Hospital, Ghent, Belgium. Sylvie.Rottey@UGent.be&lt;/_author_adr&gt;&lt;_collection_scope&gt;SCI;SCIE;&lt;/_collection_scope&gt;&lt;_created&gt;61352306&lt;/_created&gt;&lt;_date&gt;2011-05-01&lt;/_date&gt;&lt;_date_display&gt;2011 May&lt;/_date_display&gt;&lt;_db_updated&gt;PubMed&lt;/_db_updated&gt;&lt;_doi&gt;10.1097/CCO.0b013e328344f527&lt;/_doi&gt;&lt;_impact_factor&gt;   4.614&lt;/_impact_factor&gt;&lt;_isbn&gt;1531-703X (Electronic); 1040-8746 (Linking)&lt;/_isbn&gt;&lt;_issue&gt;3&lt;/_issue&gt;&lt;_journal&gt;Curr Opin Oncol&lt;/_journal&gt;&lt;_keywords&gt;Antineoplastic Combined Chemotherapy Protocols/adverse_x000d__x000a_      effects/pharmacology/*therapeutic use; Combined Modality Therapy; DNA, Viral/drug effects; Herpesvirus 4, Human/drug effects; Humans; Nasopharyngeal Neoplasms/*therapy/virology; Neoadjuvant Therapy; Treatment Outcome&lt;/_keywords&gt;&lt;_language&gt;eng&lt;/_language&gt;&lt;_modified&gt;61352316&lt;/_modified&gt;&lt;_pages&gt;254-8&lt;/_pages&gt;&lt;_tertiary_title&gt;Current opinion in oncology&lt;/_tertiary_title&gt;&lt;_type_work&gt;Journal Article; Review&lt;/_type_work&gt;&lt;_url&gt;http://www.ncbi.nlm.nih.gov/entrez/query.fcgi?cmd=Retrieve&amp;amp;db=pubmed&amp;amp;dopt=Abstract&amp;amp;list_uids=21330921&amp;amp;query_hl=1&lt;/_url&gt;&lt;_volume&gt;23&lt;/_volume&gt;&lt;/Details&gt;&lt;Extra&gt;&lt;DBUID&gt;{B630BF03-C50B-4584-A9E3-92761C562405}&lt;/DBUID&gt;&lt;/Extra&gt;&lt;/Item&gt;&lt;/References&gt;&lt;/Group&gt;&lt;Group&gt;&lt;References&gt;&lt;Item&gt;&lt;ID&gt;34&lt;/ID&gt;&lt;UID&gt;{85568860-A7B2-4DA0-AD67-C1642AA50AE4}&lt;/UID&gt;&lt;Title&gt;Tumor initiating cells in malignant gliomas: biology and implications for therapy&lt;/Title&gt;&lt;Template&gt;Journal Article&lt;/Template&gt;&lt;Star&gt;0&lt;/Star&gt;&lt;Tag&gt;0&lt;/Tag&gt;&lt;Author&gt;Hadjipanayis, C G; Van Meir, E G&lt;/Author&gt;&lt;Year&gt;2009&lt;/Year&gt;&lt;Details&gt;&lt;_accession_num&gt;19189072&lt;/_accession_num&gt;&lt;_author_adr&gt;Departments of Neurosurgery, Winship Cancer Institute, Emory University School of Medicine, Atlanta, GA 33022, USA. chadjip@emory.edu&lt;/_author_adr&gt;&lt;_created&gt;61352307&lt;/_created&gt;&lt;_date&gt;2009-04-01&lt;/_date&gt;&lt;_date_display&gt;2009 Apr&lt;/_date_display&gt;&lt;_db_updated&gt;PubMed&lt;/_db_updated&gt;&lt;_doi&gt;10.1007/s00109-009-0440-9&lt;/_doi&gt;&lt;_impact_factor&gt;   4.855&lt;/_impact_factor&gt;&lt;_isbn&gt;1432-1440 (Electronic); 0946-2716 (Linking)&lt;/_isbn&gt;&lt;_issue&gt;4&lt;/_issue&gt;&lt;_journal&gt;J Mol Med (Berl)&lt;/_journal&gt;&lt;_keywords&gt;Animals; Brain/pathology; Cell Lineage; Cell Transformation, Neoplastic; Glioma/*pathology/therapy; Humans; Models, Biological; Neoplastic Stem Cells/*pathology; Neurons/pathology; Stem Cells/pathology&lt;/_keywords&gt;&lt;_language&gt;eng&lt;/_language&gt;&lt;_modified&gt;61352318&lt;/_modified&gt;&lt;_pages&gt;363-74&lt;/_pages&gt;&lt;_tertiary_title&gt;Journal of molecular medicine (Berlin, Germany)&lt;/_tertiary_title&gt;&lt;_type_work&gt;Journal Article; Research Support, N.I.H., Extramural; Research Support, Non-U.S. Gov&amp;apos;t; Review&lt;/_type_work&gt;&lt;_url&gt;http://www.ncbi.nlm.nih.gov/entrez/query.fcgi?cmd=Retrieve&amp;amp;db=pubmed&amp;amp;dopt=Abstract&amp;amp;list_uids=19189072&amp;amp;query_hl=1&lt;/_url&gt;&lt;_volume&gt;87&lt;/_volume&gt;&lt;/Details&gt;&lt;Extra&gt;&lt;DBUID&gt;{B630BF03-C50B-4584-A9E3-92761C562405}&lt;/DBUID&gt;&lt;/Extra&gt;&lt;/Item&gt;&lt;/References&gt;&lt;/Group&gt;&lt;/Citation&gt;_x000a_"/>
    <w:docVar w:name="NE.Ref{FFF6AFC6-C65A-4412-895C-8E5879DCA9DF}" w:val=" ADDIN NE.Ref.{FFF6AFC6-C65A-4412-895C-8E5879DCA9DF}&lt;Citation&gt;&lt;Group&gt;&lt;References&gt;&lt;Item&gt;&lt;ID&gt;31&lt;/ID&gt;&lt;UID&gt;{F18FA9CC-0876-4E6F-B9B4-4D2AFDC4D919}&lt;/UID&gt;&lt;Title&gt;An inhibitor of NEDD8-activating enzyme as a new approach to treat cancer&lt;/Title&gt;&lt;Template&gt;Journal Article&lt;/Template&gt;&lt;Star&gt;0&lt;/Star&gt;&lt;Tag&gt;0&lt;/Tag&gt;&lt;Author&gt;Soucy, Teresa A; Smith, Peter G; Milhollen, Michael A; Berger, Allison J; Gavin, James M; Adhikari, Sharmila; Brownell, James E; Burke, Kristine E; Cardin, David P; Critchley, Stephen; Cullis, Courtney A; Doucette, Amanda; Garnsey, James J; Gaulin, Jeffrey L; Gershman, Rachel E; Lublinsky, Anna R; McDonald, Alice; Mizutani, Hirotake; Narayanan, Usha; Olhava, Edward J; Peluso, Stephane; Rezaei, Mansoureh; Sintchak, Michael D; Talreja, Tina; Thomas, Michael P; Traore, Tary; Vyskocil, Stepan; Weatherhead, Gabriel S; Yu, Jie; Zhang, Julie; Dick, Lawrence R; Claiborne, Christopher F; Rolfe, Mark; Bolen, Joseph B; Langston, Steven P&lt;/Author&gt;&lt;Year&gt;2009&lt;/Year&gt;&lt;Details&gt;&lt;_accessed&gt;61204284&lt;/_accessed&gt;&lt;_collection_scope&gt;SCI;SCIE;&lt;/_collection_scope&gt;&lt;_created&gt;61159402&lt;/_created&gt;&lt;_date&gt;57470400&lt;/_date&gt;&lt;_db_updated&gt;CrossRef&lt;/_db_updated&gt;&lt;_doi&gt;10.1038/nature07884&lt;/_doi&gt;&lt;_impact_factor&gt;  38.138&lt;/_impact_factor&gt;&lt;_isbn&gt;0028-0836&lt;/_isbn&gt;&lt;_issue&gt;7239&lt;/_issue&gt;&lt;_journal&gt;Nature&lt;/_journal&gt;&lt;_modified&gt;61352291&lt;/_modified&gt;&lt;_pages&gt;732-736&lt;/_pages&gt;&lt;_tertiary_title&gt;Nature&lt;/_tertiary_title&gt;&lt;_url&gt;http://www.nature.com/doifinder/10.1038/nature07884&lt;/_url&gt;&lt;_volume&gt;458&lt;/_volume&gt;&lt;/Details&gt;&lt;Extra&gt;&lt;DBUID&gt;{B630BF03-C50B-4584-A9E3-92761C562405}&lt;/DBUID&gt;&lt;/Extra&gt;&lt;/Item&gt;&lt;/References&gt;&lt;/Group&gt;&lt;/Citation&gt;_x000a_"/>
    <w:docVar w:name="ne_docsoft" w:val="MSWord"/>
    <w:docVar w:name="ne_docversion" w:val="NoteExpress 2.0"/>
    <w:docVar w:name="ne_stylename" w:val="Cell Death Different"/>
  </w:docVars>
  <w:rsids>
    <w:rsidRoot w:val="00904B37"/>
    <w:rsid w:val="0000075D"/>
    <w:rsid w:val="0000189A"/>
    <w:rsid w:val="00002B66"/>
    <w:rsid w:val="00006C38"/>
    <w:rsid w:val="000238CF"/>
    <w:rsid w:val="00031122"/>
    <w:rsid w:val="000343D4"/>
    <w:rsid w:val="00043C3D"/>
    <w:rsid w:val="00047582"/>
    <w:rsid w:val="0005366E"/>
    <w:rsid w:val="00053D3C"/>
    <w:rsid w:val="00057399"/>
    <w:rsid w:val="000633D2"/>
    <w:rsid w:val="000655C0"/>
    <w:rsid w:val="00067C2F"/>
    <w:rsid w:val="0007016C"/>
    <w:rsid w:val="00070425"/>
    <w:rsid w:val="000803F5"/>
    <w:rsid w:val="00085B6D"/>
    <w:rsid w:val="000865C9"/>
    <w:rsid w:val="00087249"/>
    <w:rsid w:val="00090232"/>
    <w:rsid w:val="00090EED"/>
    <w:rsid w:val="000A0E03"/>
    <w:rsid w:val="000A33E4"/>
    <w:rsid w:val="000A51C3"/>
    <w:rsid w:val="000A63A2"/>
    <w:rsid w:val="000B0431"/>
    <w:rsid w:val="000B0F8F"/>
    <w:rsid w:val="000B5112"/>
    <w:rsid w:val="000B5ACE"/>
    <w:rsid w:val="000C0D15"/>
    <w:rsid w:val="000C4321"/>
    <w:rsid w:val="000C4FC4"/>
    <w:rsid w:val="000C681C"/>
    <w:rsid w:val="000D126B"/>
    <w:rsid w:val="000D1C31"/>
    <w:rsid w:val="000D606E"/>
    <w:rsid w:val="000D61B0"/>
    <w:rsid w:val="000D7796"/>
    <w:rsid w:val="000F0388"/>
    <w:rsid w:val="000F09A0"/>
    <w:rsid w:val="001005AF"/>
    <w:rsid w:val="00102F98"/>
    <w:rsid w:val="00107F32"/>
    <w:rsid w:val="001138EC"/>
    <w:rsid w:val="001177C5"/>
    <w:rsid w:val="0013111F"/>
    <w:rsid w:val="001312FE"/>
    <w:rsid w:val="001324D0"/>
    <w:rsid w:val="00133DC2"/>
    <w:rsid w:val="00134A6D"/>
    <w:rsid w:val="00142B91"/>
    <w:rsid w:val="00153A58"/>
    <w:rsid w:val="00154B1C"/>
    <w:rsid w:val="00163E01"/>
    <w:rsid w:val="00175A13"/>
    <w:rsid w:val="00177905"/>
    <w:rsid w:val="00180934"/>
    <w:rsid w:val="00183DE0"/>
    <w:rsid w:val="001962B0"/>
    <w:rsid w:val="001A413F"/>
    <w:rsid w:val="001A6073"/>
    <w:rsid w:val="001B4525"/>
    <w:rsid w:val="001B5E4D"/>
    <w:rsid w:val="001B775A"/>
    <w:rsid w:val="001C589A"/>
    <w:rsid w:val="001D2069"/>
    <w:rsid w:val="001D3AC3"/>
    <w:rsid w:val="001D6266"/>
    <w:rsid w:val="001D6D0F"/>
    <w:rsid w:val="001E0C8D"/>
    <w:rsid w:val="001E2A6B"/>
    <w:rsid w:val="001E75AD"/>
    <w:rsid w:val="001F3901"/>
    <w:rsid w:val="001F4B88"/>
    <w:rsid w:val="0020605D"/>
    <w:rsid w:val="002101D8"/>
    <w:rsid w:val="00217881"/>
    <w:rsid w:val="00221728"/>
    <w:rsid w:val="002269B7"/>
    <w:rsid w:val="00232DB6"/>
    <w:rsid w:val="0023591A"/>
    <w:rsid w:val="00235972"/>
    <w:rsid w:val="00243707"/>
    <w:rsid w:val="00244BF5"/>
    <w:rsid w:val="00251975"/>
    <w:rsid w:val="00252C48"/>
    <w:rsid w:val="00257299"/>
    <w:rsid w:val="002612DF"/>
    <w:rsid w:val="00264B5B"/>
    <w:rsid w:val="0027153E"/>
    <w:rsid w:val="00272340"/>
    <w:rsid w:val="0027781B"/>
    <w:rsid w:val="00277DC8"/>
    <w:rsid w:val="00281B66"/>
    <w:rsid w:val="002835A2"/>
    <w:rsid w:val="00285B40"/>
    <w:rsid w:val="002921CA"/>
    <w:rsid w:val="002940CD"/>
    <w:rsid w:val="002B10C7"/>
    <w:rsid w:val="002B7920"/>
    <w:rsid w:val="002C402E"/>
    <w:rsid w:val="002C5061"/>
    <w:rsid w:val="002D0102"/>
    <w:rsid w:val="002D4456"/>
    <w:rsid w:val="002D6C3D"/>
    <w:rsid w:val="002E0B07"/>
    <w:rsid w:val="002E3167"/>
    <w:rsid w:val="002E7C46"/>
    <w:rsid w:val="002F1131"/>
    <w:rsid w:val="002F20A1"/>
    <w:rsid w:val="002F4067"/>
    <w:rsid w:val="00301B24"/>
    <w:rsid w:val="0030284D"/>
    <w:rsid w:val="0030560B"/>
    <w:rsid w:val="00313FDE"/>
    <w:rsid w:val="00341DD2"/>
    <w:rsid w:val="003750A3"/>
    <w:rsid w:val="00376C9F"/>
    <w:rsid w:val="003814D3"/>
    <w:rsid w:val="0039213F"/>
    <w:rsid w:val="003931F8"/>
    <w:rsid w:val="00393A10"/>
    <w:rsid w:val="003964BA"/>
    <w:rsid w:val="0039681B"/>
    <w:rsid w:val="003B1AFF"/>
    <w:rsid w:val="003B2F76"/>
    <w:rsid w:val="003B7AC5"/>
    <w:rsid w:val="003C11ED"/>
    <w:rsid w:val="003C1BED"/>
    <w:rsid w:val="003C668F"/>
    <w:rsid w:val="003D1FA1"/>
    <w:rsid w:val="003D336A"/>
    <w:rsid w:val="003E6A54"/>
    <w:rsid w:val="003F58FB"/>
    <w:rsid w:val="00400D72"/>
    <w:rsid w:val="00402CE6"/>
    <w:rsid w:val="00406518"/>
    <w:rsid w:val="00406DF1"/>
    <w:rsid w:val="00411685"/>
    <w:rsid w:val="00412EC5"/>
    <w:rsid w:val="00417989"/>
    <w:rsid w:val="004404BB"/>
    <w:rsid w:val="004447CF"/>
    <w:rsid w:val="00445D10"/>
    <w:rsid w:val="004476CB"/>
    <w:rsid w:val="00456D0E"/>
    <w:rsid w:val="00462925"/>
    <w:rsid w:val="00464C91"/>
    <w:rsid w:val="00471E4E"/>
    <w:rsid w:val="004739A8"/>
    <w:rsid w:val="00474AD6"/>
    <w:rsid w:val="0047506B"/>
    <w:rsid w:val="00477AC3"/>
    <w:rsid w:val="00483008"/>
    <w:rsid w:val="004840EC"/>
    <w:rsid w:val="00493249"/>
    <w:rsid w:val="00495BA3"/>
    <w:rsid w:val="004B3068"/>
    <w:rsid w:val="004B7B9C"/>
    <w:rsid w:val="004C0FBE"/>
    <w:rsid w:val="004D03C4"/>
    <w:rsid w:val="004D415E"/>
    <w:rsid w:val="004E255E"/>
    <w:rsid w:val="004E42E8"/>
    <w:rsid w:val="004E7250"/>
    <w:rsid w:val="004F2A22"/>
    <w:rsid w:val="00502D1F"/>
    <w:rsid w:val="00503502"/>
    <w:rsid w:val="00507F8E"/>
    <w:rsid w:val="005101C9"/>
    <w:rsid w:val="00510858"/>
    <w:rsid w:val="00510BB8"/>
    <w:rsid w:val="00512C39"/>
    <w:rsid w:val="00516E92"/>
    <w:rsid w:val="0052085D"/>
    <w:rsid w:val="00521928"/>
    <w:rsid w:val="00524D95"/>
    <w:rsid w:val="005274F1"/>
    <w:rsid w:val="005326F8"/>
    <w:rsid w:val="00533C5C"/>
    <w:rsid w:val="00534494"/>
    <w:rsid w:val="00537F4C"/>
    <w:rsid w:val="005418FB"/>
    <w:rsid w:val="0054281F"/>
    <w:rsid w:val="00546210"/>
    <w:rsid w:val="00547E17"/>
    <w:rsid w:val="00550F4B"/>
    <w:rsid w:val="00553291"/>
    <w:rsid w:val="0055502E"/>
    <w:rsid w:val="00555CF3"/>
    <w:rsid w:val="00580BB0"/>
    <w:rsid w:val="0058691D"/>
    <w:rsid w:val="00587165"/>
    <w:rsid w:val="005A644E"/>
    <w:rsid w:val="005B4B59"/>
    <w:rsid w:val="005D23BB"/>
    <w:rsid w:val="005D3D81"/>
    <w:rsid w:val="005E11A7"/>
    <w:rsid w:val="005E6824"/>
    <w:rsid w:val="005F43EF"/>
    <w:rsid w:val="005F474A"/>
    <w:rsid w:val="005F496E"/>
    <w:rsid w:val="005F4971"/>
    <w:rsid w:val="0060675A"/>
    <w:rsid w:val="00607202"/>
    <w:rsid w:val="00612087"/>
    <w:rsid w:val="006145DB"/>
    <w:rsid w:val="00617B10"/>
    <w:rsid w:val="00620C59"/>
    <w:rsid w:val="00622DB2"/>
    <w:rsid w:val="00633EBF"/>
    <w:rsid w:val="0063583A"/>
    <w:rsid w:val="00641B3E"/>
    <w:rsid w:val="00643BE8"/>
    <w:rsid w:val="00643E3A"/>
    <w:rsid w:val="006457AF"/>
    <w:rsid w:val="00653C26"/>
    <w:rsid w:val="00655295"/>
    <w:rsid w:val="00660C4A"/>
    <w:rsid w:val="006633C6"/>
    <w:rsid w:val="006657CF"/>
    <w:rsid w:val="0066586B"/>
    <w:rsid w:val="00674F4A"/>
    <w:rsid w:val="00676990"/>
    <w:rsid w:val="00677B8E"/>
    <w:rsid w:val="00683F06"/>
    <w:rsid w:val="00686863"/>
    <w:rsid w:val="006869C7"/>
    <w:rsid w:val="006A6C2C"/>
    <w:rsid w:val="006B1D43"/>
    <w:rsid w:val="006B3BD9"/>
    <w:rsid w:val="006C2260"/>
    <w:rsid w:val="006C310C"/>
    <w:rsid w:val="006D5138"/>
    <w:rsid w:val="006D722F"/>
    <w:rsid w:val="006E101D"/>
    <w:rsid w:val="006E2007"/>
    <w:rsid w:val="006E4556"/>
    <w:rsid w:val="006F3325"/>
    <w:rsid w:val="006F4FC8"/>
    <w:rsid w:val="006F5327"/>
    <w:rsid w:val="006F5658"/>
    <w:rsid w:val="006F6684"/>
    <w:rsid w:val="00702A3A"/>
    <w:rsid w:val="00704B1B"/>
    <w:rsid w:val="00705AA4"/>
    <w:rsid w:val="00706538"/>
    <w:rsid w:val="00712356"/>
    <w:rsid w:val="00717108"/>
    <w:rsid w:val="007172E6"/>
    <w:rsid w:val="00717934"/>
    <w:rsid w:val="00722B0C"/>
    <w:rsid w:val="00727BDA"/>
    <w:rsid w:val="00735145"/>
    <w:rsid w:val="00737BC2"/>
    <w:rsid w:val="0074103C"/>
    <w:rsid w:val="00751E94"/>
    <w:rsid w:val="00754AC6"/>
    <w:rsid w:val="007625E0"/>
    <w:rsid w:val="0078115A"/>
    <w:rsid w:val="00782E88"/>
    <w:rsid w:val="00783E16"/>
    <w:rsid w:val="0078492E"/>
    <w:rsid w:val="00785045"/>
    <w:rsid w:val="00792F29"/>
    <w:rsid w:val="00796CF0"/>
    <w:rsid w:val="007A22F6"/>
    <w:rsid w:val="007A30A6"/>
    <w:rsid w:val="007A4F55"/>
    <w:rsid w:val="007A74DA"/>
    <w:rsid w:val="007B3527"/>
    <w:rsid w:val="007B54C1"/>
    <w:rsid w:val="007B6062"/>
    <w:rsid w:val="007B69ED"/>
    <w:rsid w:val="007B6C76"/>
    <w:rsid w:val="007C011E"/>
    <w:rsid w:val="007C389D"/>
    <w:rsid w:val="007C5EBB"/>
    <w:rsid w:val="007C6627"/>
    <w:rsid w:val="007D0FE1"/>
    <w:rsid w:val="007D2EB1"/>
    <w:rsid w:val="007F0696"/>
    <w:rsid w:val="007F22AF"/>
    <w:rsid w:val="007F36BF"/>
    <w:rsid w:val="0080085C"/>
    <w:rsid w:val="00804BF1"/>
    <w:rsid w:val="0080579E"/>
    <w:rsid w:val="008062EA"/>
    <w:rsid w:val="00806DDE"/>
    <w:rsid w:val="0081598C"/>
    <w:rsid w:val="00815FB9"/>
    <w:rsid w:val="00826CCB"/>
    <w:rsid w:val="00840662"/>
    <w:rsid w:val="00842329"/>
    <w:rsid w:val="008632AB"/>
    <w:rsid w:val="008658F0"/>
    <w:rsid w:val="00874243"/>
    <w:rsid w:val="00874DF3"/>
    <w:rsid w:val="00876AB6"/>
    <w:rsid w:val="00886046"/>
    <w:rsid w:val="008913D2"/>
    <w:rsid w:val="008929E5"/>
    <w:rsid w:val="0089445B"/>
    <w:rsid w:val="008A1CB9"/>
    <w:rsid w:val="008B3F7F"/>
    <w:rsid w:val="008B5C9C"/>
    <w:rsid w:val="008C1433"/>
    <w:rsid w:val="008C4124"/>
    <w:rsid w:val="008C6189"/>
    <w:rsid w:val="008D55D4"/>
    <w:rsid w:val="008D64B7"/>
    <w:rsid w:val="008D7353"/>
    <w:rsid w:val="008D7B4E"/>
    <w:rsid w:val="008E3F56"/>
    <w:rsid w:val="008E7326"/>
    <w:rsid w:val="008F1B72"/>
    <w:rsid w:val="008F22F7"/>
    <w:rsid w:val="00904B37"/>
    <w:rsid w:val="00905E86"/>
    <w:rsid w:val="009128CC"/>
    <w:rsid w:val="009141F5"/>
    <w:rsid w:val="00916E39"/>
    <w:rsid w:val="00930D9A"/>
    <w:rsid w:val="00930E6D"/>
    <w:rsid w:val="00931916"/>
    <w:rsid w:val="00944B12"/>
    <w:rsid w:val="00952161"/>
    <w:rsid w:val="00961B09"/>
    <w:rsid w:val="00971990"/>
    <w:rsid w:val="00974AC6"/>
    <w:rsid w:val="00984E12"/>
    <w:rsid w:val="00996E14"/>
    <w:rsid w:val="009A1212"/>
    <w:rsid w:val="009A312B"/>
    <w:rsid w:val="009B43BB"/>
    <w:rsid w:val="009C611A"/>
    <w:rsid w:val="009D1CE1"/>
    <w:rsid w:val="009D4F07"/>
    <w:rsid w:val="009D723C"/>
    <w:rsid w:val="009D78A4"/>
    <w:rsid w:val="009E27EA"/>
    <w:rsid w:val="009F05D9"/>
    <w:rsid w:val="009F3BB8"/>
    <w:rsid w:val="009F548E"/>
    <w:rsid w:val="009F62FC"/>
    <w:rsid w:val="009F74ED"/>
    <w:rsid w:val="009F7B5C"/>
    <w:rsid w:val="00A013B7"/>
    <w:rsid w:val="00A14C56"/>
    <w:rsid w:val="00A160EE"/>
    <w:rsid w:val="00A23826"/>
    <w:rsid w:val="00A268EC"/>
    <w:rsid w:val="00A30274"/>
    <w:rsid w:val="00A3368F"/>
    <w:rsid w:val="00A35383"/>
    <w:rsid w:val="00A35DCB"/>
    <w:rsid w:val="00A36E8E"/>
    <w:rsid w:val="00A36F6C"/>
    <w:rsid w:val="00A52256"/>
    <w:rsid w:val="00A5443E"/>
    <w:rsid w:val="00A60F86"/>
    <w:rsid w:val="00A742E4"/>
    <w:rsid w:val="00A74A99"/>
    <w:rsid w:val="00AA5ACC"/>
    <w:rsid w:val="00AB4696"/>
    <w:rsid w:val="00AB7FFC"/>
    <w:rsid w:val="00AD6134"/>
    <w:rsid w:val="00AE2A7D"/>
    <w:rsid w:val="00AE3F6E"/>
    <w:rsid w:val="00AF0ABD"/>
    <w:rsid w:val="00AF1C56"/>
    <w:rsid w:val="00AF54A4"/>
    <w:rsid w:val="00AF56C1"/>
    <w:rsid w:val="00B026D5"/>
    <w:rsid w:val="00B05112"/>
    <w:rsid w:val="00B12166"/>
    <w:rsid w:val="00B36B5A"/>
    <w:rsid w:val="00B42A56"/>
    <w:rsid w:val="00B45FFF"/>
    <w:rsid w:val="00B53AA7"/>
    <w:rsid w:val="00B54A6E"/>
    <w:rsid w:val="00B6281E"/>
    <w:rsid w:val="00B63F22"/>
    <w:rsid w:val="00B72DB5"/>
    <w:rsid w:val="00B73DC4"/>
    <w:rsid w:val="00B879D4"/>
    <w:rsid w:val="00B95C5B"/>
    <w:rsid w:val="00BA1B36"/>
    <w:rsid w:val="00BA3808"/>
    <w:rsid w:val="00BB084B"/>
    <w:rsid w:val="00BB5BEB"/>
    <w:rsid w:val="00BE04D5"/>
    <w:rsid w:val="00BE058B"/>
    <w:rsid w:val="00BE07A1"/>
    <w:rsid w:val="00BF1676"/>
    <w:rsid w:val="00BF6EB8"/>
    <w:rsid w:val="00C00F00"/>
    <w:rsid w:val="00C1263C"/>
    <w:rsid w:val="00C1417C"/>
    <w:rsid w:val="00C15C1B"/>
    <w:rsid w:val="00C245FC"/>
    <w:rsid w:val="00C24E27"/>
    <w:rsid w:val="00C2749D"/>
    <w:rsid w:val="00C33D75"/>
    <w:rsid w:val="00C40F72"/>
    <w:rsid w:val="00C46A2F"/>
    <w:rsid w:val="00C53743"/>
    <w:rsid w:val="00C53F1F"/>
    <w:rsid w:val="00C57328"/>
    <w:rsid w:val="00C6174B"/>
    <w:rsid w:val="00C65E9E"/>
    <w:rsid w:val="00C6602F"/>
    <w:rsid w:val="00C6720B"/>
    <w:rsid w:val="00C806FD"/>
    <w:rsid w:val="00C847C9"/>
    <w:rsid w:val="00C90699"/>
    <w:rsid w:val="00C94532"/>
    <w:rsid w:val="00CA281C"/>
    <w:rsid w:val="00CA2ED2"/>
    <w:rsid w:val="00CB07C3"/>
    <w:rsid w:val="00CC0BDF"/>
    <w:rsid w:val="00CC11D5"/>
    <w:rsid w:val="00CC3F7B"/>
    <w:rsid w:val="00CC5F1B"/>
    <w:rsid w:val="00CD1D5C"/>
    <w:rsid w:val="00CE6D86"/>
    <w:rsid w:val="00CF006A"/>
    <w:rsid w:val="00CF1F04"/>
    <w:rsid w:val="00CF7274"/>
    <w:rsid w:val="00D00161"/>
    <w:rsid w:val="00D00887"/>
    <w:rsid w:val="00D06A37"/>
    <w:rsid w:val="00D06EB8"/>
    <w:rsid w:val="00D076DD"/>
    <w:rsid w:val="00D203B3"/>
    <w:rsid w:val="00D21417"/>
    <w:rsid w:val="00D31BE3"/>
    <w:rsid w:val="00D31EBB"/>
    <w:rsid w:val="00D44B9F"/>
    <w:rsid w:val="00D53578"/>
    <w:rsid w:val="00D561CE"/>
    <w:rsid w:val="00D56838"/>
    <w:rsid w:val="00D5726D"/>
    <w:rsid w:val="00D6242A"/>
    <w:rsid w:val="00D636AD"/>
    <w:rsid w:val="00D64228"/>
    <w:rsid w:val="00D7673A"/>
    <w:rsid w:val="00D81D14"/>
    <w:rsid w:val="00D81DAA"/>
    <w:rsid w:val="00D87B4F"/>
    <w:rsid w:val="00D93CEC"/>
    <w:rsid w:val="00D94AFA"/>
    <w:rsid w:val="00DA0525"/>
    <w:rsid w:val="00DA27D8"/>
    <w:rsid w:val="00DA2A11"/>
    <w:rsid w:val="00DB5953"/>
    <w:rsid w:val="00DE640C"/>
    <w:rsid w:val="00E0517B"/>
    <w:rsid w:val="00E10E7C"/>
    <w:rsid w:val="00E14A50"/>
    <w:rsid w:val="00E23030"/>
    <w:rsid w:val="00E23F26"/>
    <w:rsid w:val="00E27047"/>
    <w:rsid w:val="00E27826"/>
    <w:rsid w:val="00E27C22"/>
    <w:rsid w:val="00E40E7D"/>
    <w:rsid w:val="00E461D2"/>
    <w:rsid w:val="00E472F5"/>
    <w:rsid w:val="00E5174E"/>
    <w:rsid w:val="00E517E3"/>
    <w:rsid w:val="00E54F11"/>
    <w:rsid w:val="00E574E3"/>
    <w:rsid w:val="00E62BFC"/>
    <w:rsid w:val="00E67A43"/>
    <w:rsid w:val="00E71C89"/>
    <w:rsid w:val="00E7326B"/>
    <w:rsid w:val="00E74A59"/>
    <w:rsid w:val="00E8119E"/>
    <w:rsid w:val="00E82538"/>
    <w:rsid w:val="00E920B9"/>
    <w:rsid w:val="00E9264E"/>
    <w:rsid w:val="00E94591"/>
    <w:rsid w:val="00E963A0"/>
    <w:rsid w:val="00EA1647"/>
    <w:rsid w:val="00EA4662"/>
    <w:rsid w:val="00EA6817"/>
    <w:rsid w:val="00EB4367"/>
    <w:rsid w:val="00EC09F2"/>
    <w:rsid w:val="00EC6BE6"/>
    <w:rsid w:val="00EC73C0"/>
    <w:rsid w:val="00ED0B7E"/>
    <w:rsid w:val="00ED63AB"/>
    <w:rsid w:val="00ED7B9B"/>
    <w:rsid w:val="00EE1749"/>
    <w:rsid w:val="00EE1DDD"/>
    <w:rsid w:val="00EF5E23"/>
    <w:rsid w:val="00F01DA4"/>
    <w:rsid w:val="00F04358"/>
    <w:rsid w:val="00F07D7E"/>
    <w:rsid w:val="00F11197"/>
    <w:rsid w:val="00F21552"/>
    <w:rsid w:val="00F221C3"/>
    <w:rsid w:val="00F24B74"/>
    <w:rsid w:val="00F37D19"/>
    <w:rsid w:val="00F43E9D"/>
    <w:rsid w:val="00F463EA"/>
    <w:rsid w:val="00F46988"/>
    <w:rsid w:val="00F513B4"/>
    <w:rsid w:val="00F51B08"/>
    <w:rsid w:val="00F600BA"/>
    <w:rsid w:val="00F63F27"/>
    <w:rsid w:val="00F647C1"/>
    <w:rsid w:val="00F67E61"/>
    <w:rsid w:val="00F70EE9"/>
    <w:rsid w:val="00F80944"/>
    <w:rsid w:val="00FA07A4"/>
    <w:rsid w:val="00FA0A07"/>
    <w:rsid w:val="00FB2674"/>
    <w:rsid w:val="00FC06FA"/>
    <w:rsid w:val="00FC6F3A"/>
    <w:rsid w:val="00FD25F2"/>
    <w:rsid w:val="00FD402F"/>
    <w:rsid w:val="00FD78FA"/>
    <w:rsid w:val="00FE5C89"/>
    <w:rsid w:val="00FF59E4"/>
    <w:rsid w:val="00FF6F0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Unicode MS" w:eastAsia="SimSun" w:hAnsi="Arial Unicode MS"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582"/>
    <w:pPr>
      <w:widowControl w:val="0"/>
      <w:jc w:val="both"/>
    </w:pPr>
    <w:rPr>
      <w:rFonts w:ascii="Calibri" w:hAnsi="Calibri"/>
      <w:kern w:val="2"/>
      <w:sz w:val="21"/>
      <w:szCs w:val="22"/>
    </w:rPr>
  </w:style>
  <w:style w:type="paragraph" w:styleId="Heading1">
    <w:name w:val="heading 1"/>
    <w:basedOn w:val="Normal"/>
    <w:link w:val="Heading1Char"/>
    <w:uiPriority w:val="9"/>
    <w:qFormat/>
    <w:rsid w:val="006E2007"/>
    <w:pPr>
      <w:widowControl/>
      <w:spacing w:before="240" w:after="120"/>
      <w:jc w:val="left"/>
      <w:outlineLvl w:val="0"/>
    </w:pPr>
    <w:rPr>
      <w:rFonts w:ascii="SimSun" w:hAnsi="SimSun"/>
      <w:b/>
      <w:bCs/>
      <w:color w:val="000000"/>
      <w:kern w:val="36"/>
      <w:sz w:val="33"/>
      <w:szCs w:val="33"/>
    </w:rPr>
  </w:style>
  <w:style w:type="paragraph" w:styleId="Heading2">
    <w:name w:val="heading 2"/>
    <w:basedOn w:val="Normal"/>
    <w:next w:val="Normal"/>
    <w:link w:val="Heading2Char"/>
    <w:uiPriority w:val="9"/>
    <w:semiHidden/>
    <w:unhideWhenUsed/>
    <w:qFormat/>
    <w:rsid w:val="00C24E27"/>
    <w:pPr>
      <w:keepNext/>
      <w:keepLines/>
      <w:spacing w:before="260" w:after="260" w:line="416" w:lineRule="auto"/>
      <w:outlineLvl w:val="1"/>
    </w:pPr>
    <w:rPr>
      <w:rFonts w:ascii="Calibri Light" w:hAnsi="Calibri Light"/>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3901"/>
    <w:pPr>
      <w:ind w:firstLineChars="200" w:firstLine="420"/>
    </w:pPr>
  </w:style>
  <w:style w:type="character" w:customStyle="1" w:styleId="fontstyle01">
    <w:name w:val="fontstyle01"/>
    <w:rsid w:val="008C6189"/>
    <w:rPr>
      <w:rFonts w:ascii="AdvP1491" w:hAnsi="AdvP1491" w:hint="default"/>
      <w:b w:val="0"/>
      <w:bCs w:val="0"/>
      <w:i w:val="0"/>
      <w:iCs w:val="0"/>
      <w:color w:val="231F20"/>
      <w:sz w:val="18"/>
      <w:szCs w:val="18"/>
    </w:rPr>
  </w:style>
  <w:style w:type="character" w:customStyle="1" w:styleId="fontstyle21">
    <w:name w:val="fontstyle21"/>
    <w:rsid w:val="00272340"/>
    <w:rPr>
      <w:rFonts w:ascii="MinionPro-Regular" w:hAnsi="MinionPro-Regular" w:hint="default"/>
      <w:b w:val="0"/>
      <w:bCs w:val="0"/>
      <w:i w:val="0"/>
      <w:iCs w:val="0"/>
      <w:color w:val="000000"/>
      <w:sz w:val="18"/>
      <w:szCs w:val="18"/>
    </w:rPr>
  </w:style>
  <w:style w:type="character" w:customStyle="1" w:styleId="fontstyle31">
    <w:name w:val="fontstyle31"/>
    <w:rsid w:val="00272340"/>
    <w:rPr>
      <w:rFonts w:ascii="EuclidSymbol" w:hAnsi="EuclidSymbol" w:hint="default"/>
      <w:b w:val="0"/>
      <w:bCs w:val="0"/>
      <w:i w:val="0"/>
      <w:iCs w:val="0"/>
      <w:color w:val="000000"/>
      <w:sz w:val="18"/>
      <w:szCs w:val="18"/>
    </w:rPr>
  </w:style>
  <w:style w:type="paragraph" w:styleId="Header">
    <w:name w:val="header"/>
    <w:basedOn w:val="Normal"/>
    <w:link w:val="HeaderChar"/>
    <w:uiPriority w:val="99"/>
    <w:unhideWhenUsed/>
    <w:rsid w:val="005B4B59"/>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link w:val="Header"/>
    <w:uiPriority w:val="99"/>
    <w:rsid w:val="005B4B59"/>
    <w:rPr>
      <w:rFonts w:ascii="Calibri" w:eastAsia="SimSun" w:hAnsi="Calibri"/>
      <w:sz w:val="18"/>
      <w:szCs w:val="18"/>
    </w:rPr>
  </w:style>
  <w:style w:type="paragraph" w:styleId="Footer">
    <w:name w:val="footer"/>
    <w:basedOn w:val="Normal"/>
    <w:link w:val="FooterChar"/>
    <w:uiPriority w:val="99"/>
    <w:unhideWhenUsed/>
    <w:rsid w:val="005B4B59"/>
    <w:pPr>
      <w:tabs>
        <w:tab w:val="center" w:pos="4153"/>
        <w:tab w:val="right" w:pos="8306"/>
      </w:tabs>
      <w:snapToGrid w:val="0"/>
      <w:jc w:val="left"/>
    </w:pPr>
    <w:rPr>
      <w:kern w:val="0"/>
      <w:sz w:val="18"/>
      <w:szCs w:val="18"/>
    </w:rPr>
  </w:style>
  <w:style w:type="character" w:customStyle="1" w:styleId="FooterChar">
    <w:name w:val="Footer Char"/>
    <w:link w:val="Footer"/>
    <w:uiPriority w:val="99"/>
    <w:rsid w:val="005B4B59"/>
    <w:rPr>
      <w:rFonts w:ascii="Calibri" w:eastAsia="SimSun" w:hAnsi="Calibri"/>
      <w:sz w:val="18"/>
      <w:szCs w:val="18"/>
    </w:rPr>
  </w:style>
  <w:style w:type="paragraph" w:styleId="BalloonText">
    <w:name w:val="Balloon Text"/>
    <w:basedOn w:val="Normal"/>
    <w:link w:val="BalloonTextChar"/>
    <w:uiPriority w:val="99"/>
    <w:semiHidden/>
    <w:unhideWhenUsed/>
    <w:rsid w:val="005B4B59"/>
    <w:rPr>
      <w:kern w:val="0"/>
      <w:sz w:val="18"/>
      <w:szCs w:val="18"/>
    </w:rPr>
  </w:style>
  <w:style w:type="character" w:customStyle="1" w:styleId="BalloonTextChar">
    <w:name w:val="Balloon Text Char"/>
    <w:link w:val="BalloonText"/>
    <w:uiPriority w:val="99"/>
    <w:semiHidden/>
    <w:rsid w:val="005B4B59"/>
    <w:rPr>
      <w:rFonts w:ascii="Calibri" w:eastAsia="SimSun" w:hAnsi="Calibri"/>
      <w:sz w:val="18"/>
      <w:szCs w:val="18"/>
    </w:rPr>
  </w:style>
  <w:style w:type="paragraph" w:customStyle="1" w:styleId="title1">
    <w:name w:val="title1"/>
    <w:basedOn w:val="Normal"/>
    <w:rsid w:val="0023591A"/>
    <w:pPr>
      <w:widowControl/>
      <w:jc w:val="left"/>
    </w:pPr>
    <w:rPr>
      <w:rFonts w:ascii="SimSun" w:hAnsi="SimSun" w:cs="SimSun"/>
      <w:kern w:val="0"/>
      <w:sz w:val="27"/>
      <w:szCs w:val="27"/>
    </w:rPr>
  </w:style>
  <w:style w:type="paragraph" w:customStyle="1" w:styleId="desc2">
    <w:name w:val="desc2"/>
    <w:basedOn w:val="Normal"/>
    <w:rsid w:val="0023591A"/>
    <w:pPr>
      <w:widowControl/>
      <w:jc w:val="left"/>
    </w:pPr>
    <w:rPr>
      <w:rFonts w:ascii="SimSun" w:hAnsi="SimSun" w:cs="SimSun"/>
      <w:kern w:val="0"/>
      <w:sz w:val="26"/>
      <w:szCs w:val="26"/>
    </w:rPr>
  </w:style>
  <w:style w:type="paragraph" w:customStyle="1" w:styleId="details1">
    <w:name w:val="details1"/>
    <w:basedOn w:val="Normal"/>
    <w:rsid w:val="0023591A"/>
    <w:pPr>
      <w:widowControl/>
      <w:jc w:val="left"/>
    </w:pPr>
    <w:rPr>
      <w:rFonts w:ascii="SimSun" w:hAnsi="SimSun" w:cs="SimSun"/>
      <w:kern w:val="0"/>
      <w:sz w:val="22"/>
    </w:rPr>
  </w:style>
  <w:style w:type="character" w:customStyle="1" w:styleId="jrnl">
    <w:name w:val="jrnl"/>
    <w:basedOn w:val="DefaultParagraphFont"/>
    <w:rsid w:val="0023591A"/>
  </w:style>
  <w:style w:type="character" w:customStyle="1" w:styleId="Heading1Char">
    <w:name w:val="Heading 1 Char"/>
    <w:link w:val="Heading1"/>
    <w:uiPriority w:val="9"/>
    <w:rsid w:val="006E2007"/>
    <w:rPr>
      <w:rFonts w:ascii="SimSun" w:hAnsi="SimSun" w:cs="SimSun"/>
      <w:b/>
      <w:bCs/>
      <w:color w:val="000000"/>
      <w:kern w:val="36"/>
      <w:sz w:val="33"/>
      <w:szCs w:val="33"/>
    </w:rPr>
  </w:style>
  <w:style w:type="character" w:customStyle="1" w:styleId="highlight2">
    <w:name w:val="highlight2"/>
    <w:basedOn w:val="DefaultParagraphFont"/>
    <w:rsid w:val="006E2007"/>
  </w:style>
  <w:style w:type="character" w:customStyle="1" w:styleId="Heading2Char">
    <w:name w:val="Heading 2 Char"/>
    <w:link w:val="Heading2"/>
    <w:uiPriority w:val="9"/>
    <w:semiHidden/>
    <w:rsid w:val="00C24E27"/>
    <w:rPr>
      <w:rFonts w:ascii="Calibri Light" w:eastAsia="SimSun" w:hAnsi="Calibri Light" w:cs="Times New Roman"/>
      <w:b/>
      <w:bCs/>
      <w:kern w:val="2"/>
      <w:sz w:val="32"/>
      <w:szCs w:val="32"/>
    </w:rPr>
  </w:style>
  <w:style w:type="character" w:styleId="Hyperlink">
    <w:name w:val="Hyperlink"/>
    <w:basedOn w:val="DefaultParagraphFont"/>
    <w:uiPriority w:val="99"/>
    <w:unhideWhenUsed/>
    <w:rsid w:val="000A51C3"/>
    <w:rPr>
      <w:strike w:val="0"/>
      <w:dstrike w:val="0"/>
      <w:color w:val="00008B"/>
      <w:u w:val="none"/>
      <w:effect w:val="none"/>
    </w:rPr>
  </w:style>
  <w:style w:type="character" w:customStyle="1" w:styleId="highlight">
    <w:name w:val="highlight"/>
    <w:basedOn w:val="DefaultParagraphFont"/>
    <w:rsid w:val="000A51C3"/>
  </w:style>
  <w:style w:type="paragraph" w:customStyle="1" w:styleId="1">
    <w:name w:val="标题1"/>
    <w:basedOn w:val="Normal"/>
    <w:rsid w:val="000A51C3"/>
    <w:pPr>
      <w:widowControl/>
      <w:spacing w:before="100" w:beforeAutospacing="1" w:after="100" w:afterAutospacing="1" w:line="384" w:lineRule="atLeast"/>
      <w:jc w:val="left"/>
    </w:pPr>
    <w:rPr>
      <w:rFonts w:ascii="SimSun" w:hAnsi="SimSun" w:cs="SimSun"/>
      <w:kern w:val="0"/>
      <w:sz w:val="24"/>
      <w:szCs w:val="24"/>
    </w:rPr>
  </w:style>
  <w:style w:type="paragraph" w:customStyle="1" w:styleId="desc">
    <w:name w:val="desc"/>
    <w:basedOn w:val="Normal"/>
    <w:rsid w:val="000A51C3"/>
    <w:pPr>
      <w:widowControl/>
      <w:spacing w:before="100" w:beforeAutospacing="1" w:after="100" w:afterAutospacing="1" w:line="384" w:lineRule="atLeast"/>
      <w:jc w:val="left"/>
    </w:pPr>
    <w:rPr>
      <w:rFonts w:ascii="SimSun" w:hAnsi="SimSun" w:cs="SimSun"/>
      <w:kern w:val="0"/>
      <w:sz w:val="24"/>
      <w:szCs w:val="24"/>
    </w:rPr>
  </w:style>
  <w:style w:type="paragraph" w:customStyle="1" w:styleId="details">
    <w:name w:val="details"/>
    <w:basedOn w:val="Normal"/>
    <w:rsid w:val="000A51C3"/>
    <w:pPr>
      <w:widowControl/>
      <w:spacing w:before="100" w:beforeAutospacing="1" w:after="100" w:afterAutospacing="1" w:line="384" w:lineRule="atLeast"/>
      <w:jc w:val="left"/>
    </w:pPr>
    <w:rPr>
      <w:rFonts w:ascii="SimSun" w:hAnsi="SimSun" w:cs="SimSun"/>
      <w:kern w:val="0"/>
      <w:sz w:val="24"/>
      <w:szCs w:val="24"/>
    </w:rPr>
  </w:style>
  <w:style w:type="character" w:styleId="CommentReference">
    <w:name w:val="annotation reference"/>
    <w:basedOn w:val="DefaultParagraphFont"/>
    <w:uiPriority w:val="99"/>
    <w:semiHidden/>
    <w:unhideWhenUsed/>
    <w:rsid w:val="008D7B4E"/>
    <w:rPr>
      <w:sz w:val="16"/>
      <w:szCs w:val="16"/>
    </w:rPr>
  </w:style>
  <w:style w:type="paragraph" w:styleId="CommentText">
    <w:name w:val="annotation text"/>
    <w:basedOn w:val="Normal"/>
    <w:link w:val="CommentTextChar"/>
    <w:uiPriority w:val="99"/>
    <w:semiHidden/>
    <w:unhideWhenUsed/>
    <w:rsid w:val="008D7B4E"/>
    <w:rPr>
      <w:sz w:val="20"/>
      <w:szCs w:val="20"/>
    </w:rPr>
  </w:style>
  <w:style w:type="character" w:customStyle="1" w:styleId="CommentTextChar">
    <w:name w:val="Comment Text Char"/>
    <w:basedOn w:val="DefaultParagraphFont"/>
    <w:link w:val="CommentText"/>
    <w:uiPriority w:val="99"/>
    <w:semiHidden/>
    <w:rsid w:val="008D7B4E"/>
    <w:rPr>
      <w:rFonts w:ascii="Calibri" w:hAnsi="Calibri"/>
      <w:kern w:val="2"/>
    </w:rPr>
  </w:style>
  <w:style w:type="paragraph" w:styleId="CommentSubject">
    <w:name w:val="annotation subject"/>
    <w:basedOn w:val="CommentText"/>
    <w:next w:val="CommentText"/>
    <w:link w:val="CommentSubjectChar"/>
    <w:uiPriority w:val="99"/>
    <w:semiHidden/>
    <w:unhideWhenUsed/>
    <w:rsid w:val="008D7B4E"/>
    <w:rPr>
      <w:b/>
      <w:bCs/>
    </w:rPr>
  </w:style>
  <w:style w:type="character" w:customStyle="1" w:styleId="CommentSubjectChar">
    <w:name w:val="Comment Subject Char"/>
    <w:basedOn w:val="CommentTextChar"/>
    <w:link w:val="CommentSubject"/>
    <w:uiPriority w:val="99"/>
    <w:semiHidden/>
    <w:rsid w:val="008D7B4E"/>
    <w:rPr>
      <w:rFonts w:ascii="Calibri" w:hAnsi="Calibri"/>
      <w:b/>
      <w:bCs/>
      <w:kern w:val="2"/>
    </w:rPr>
  </w:style>
  <w:style w:type="character" w:customStyle="1" w:styleId="Mention">
    <w:name w:val="Mention"/>
    <w:basedOn w:val="DefaultParagraphFont"/>
    <w:uiPriority w:val="99"/>
    <w:semiHidden/>
    <w:unhideWhenUsed/>
    <w:rsid w:val="00177905"/>
    <w:rPr>
      <w:color w:val="2B579A"/>
      <w:shd w:val="clear" w:color="auto" w:fill="E6E6E6"/>
    </w:rPr>
  </w:style>
  <w:style w:type="paragraph" w:customStyle="1" w:styleId="EndNoteBibliographyTitle">
    <w:name w:val="EndNote Bibliography Title"/>
    <w:basedOn w:val="Normal"/>
    <w:link w:val="EndNoteBibliographyTitleChar"/>
    <w:rsid w:val="00A5443E"/>
    <w:pPr>
      <w:jc w:val="center"/>
    </w:pPr>
    <w:rPr>
      <w:rFonts w:cs="Calibri"/>
      <w:noProof/>
      <w:sz w:val="20"/>
    </w:rPr>
  </w:style>
  <w:style w:type="character" w:customStyle="1" w:styleId="EndNoteBibliographyTitleChar">
    <w:name w:val="EndNote Bibliography Title Char"/>
    <w:basedOn w:val="DefaultParagraphFont"/>
    <w:link w:val="EndNoteBibliographyTitle"/>
    <w:rsid w:val="00A5443E"/>
    <w:rPr>
      <w:rFonts w:ascii="Calibri" w:hAnsi="Calibri" w:cs="Calibri"/>
      <w:noProof/>
      <w:kern w:val="2"/>
      <w:szCs w:val="22"/>
    </w:rPr>
  </w:style>
  <w:style w:type="paragraph" w:customStyle="1" w:styleId="EndNoteBibliography">
    <w:name w:val="EndNote Bibliography"/>
    <w:basedOn w:val="Normal"/>
    <w:link w:val="EndNoteBibliographyChar"/>
    <w:rsid w:val="00A5443E"/>
    <w:rPr>
      <w:rFonts w:cs="Calibri"/>
      <w:noProof/>
      <w:sz w:val="20"/>
    </w:rPr>
  </w:style>
  <w:style w:type="character" w:customStyle="1" w:styleId="EndNoteBibliographyChar">
    <w:name w:val="EndNote Bibliography Char"/>
    <w:basedOn w:val="DefaultParagraphFont"/>
    <w:link w:val="EndNoteBibliography"/>
    <w:rsid w:val="00A5443E"/>
    <w:rPr>
      <w:rFonts w:ascii="Calibri" w:hAnsi="Calibri" w:cs="Calibri"/>
      <w:noProof/>
      <w:kern w:val="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2580">
      <w:bodyDiv w:val="1"/>
      <w:marLeft w:val="0"/>
      <w:marRight w:val="0"/>
      <w:marTop w:val="0"/>
      <w:marBottom w:val="0"/>
      <w:divBdr>
        <w:top w:val="none" w:sz="0" w:space="0" w:color="auto"/>
        <w:left w:val="none" w:sz="0" w:space="0" w:color="auto"/>
        <w:bottom w:val="none" w:sz="0" w:space="0" w:color="auto"/>
        <w:right w:val="none" w:sz="0" w:space="0" w:color="auto"/>
      </w:divBdr>
    </w:div>
    <w:div w:id="35279298">
      <w:bodyDiv w:val="1"/>
      <w:marLeft w:val="0"/>
      <w:marRight w:val="0"/>
      <w:marTop w:val="0"/>
      <w:marBottom w:val="0"/>
      <w:divBdr>
        <w:top w:val="none" w:sz="0" w:space="0" w:color="auto"/>
        <w:left w:val="none" w:sz="0" w:space="0" w:color="auto"/>
        <w:bottom w:val="none" w:sz="0" w:space="0" w:color="auto"/>
        <w:right w:val="none" w:sz="0" w:space="0" w:color="auto"/>
      </w:divBdr>
    </w:div>
    <w:div w:id="200555319">
      <w:bodyDiv w:val="1"/>
      <w:marLeft w:val="0"/>
      <w:marRight w:val="0"/>
      <w:marTop w:val="0"/>
      <w:marBottom w:val="0"/>
      <w:divBdr>
        <w:top w:val="none" w:sz="0" w:space="0" w:color="auto"/>
        <w:left w:val="none" w:sz="0" w:space="0" w:color="auto"/>
        <w:bottom w:val="none" w:sz="0" w:space="0" w:color="auto"/>
        <w:right w:val="none" w:sz="0" w:space="0" w:color="auto"/>
      </w:divBdr>
      <w:divsChild>
        <w:div w:id="1866019380">
          <w:marLeft w:val="0"/>
          <w:marRight w:val="0"/>
          <w:marTop w:val="0"/>
          <w:marBottom w:val="0"/>
          <w:divBdr>
            <w:top w:val="none" w:sz="0" w:space="0" w:color="auto"/>
            <w:left w:val="none" w:sz="0" w:space="0" w:color="auto"/>
            <w:bottom w:val="none" w:sz="0" w:space="0" w:color="auto"/>
            <w:right w:val="none" w:sz="0" w:space="0" w:color="auto"/>
          </w:divBdr>
          <w:divsChild>
            <w:div w:id="354313279">
              <w:marLeft w:val="0"/>
              <w:marRight w:val="0"/>
              <w:marTop w:val="0"/>
              <w:marBottom w:val="0"/>
              <w:divBdr>
                <w:top w:val="none" w:sz="0" w:space="0" w:color="auto"/>
                <w:left w:val="none" w:sz="0" w:space="0" w:color="auto"/>
                <w:bottom w:val="none" w:sz="0" w:space="0" w:color="auto"/>
                <w:right w:val="none" w:sz="0" w:space="0" w:color="auto"/>
              </w:divBdr>
              <w:divsChild>
                <w:div w:id="1490289001">
                  <w:marLeft w:val="0"/>
                  <w:marRight w:val="0"/>
                  <w:marTop w:val="0"/>
                  <w:marBottom w:val="0"/>
                  <w:divBdr>
                    <w:top w:val="none" w:sz="0" w:space="0" w:color="auto"/>
                    <w:left w:val="none" w:sz="0" w:space="0" w:color="auto"/>
                    <w:bottom w:val="none" w:sz="0" w:space="0" w:color="auto"/>
                    <w:right w:val="none" w:sz="0" w:space="0" w:color="auto"/>
                  </w:divBdr>
                  <w:divsChild>
                    <w:div w:id="868374296">
                      <w:marLeft w:val="0"/>
                      <w:marRight w:val="0"/>
                      <w:marTop w:val="0"/>
                      <w:marBottom w:val="0"/>
                      <w:divBdr>
                        <w:top w:val="none" w:sz="0" w:space="0" w:color="auto"/>
                        <w:left w:val="none" w:sz="0" w:space="0" w:color="auto"/>
                        <w:bottom w:val="none" w:sz="0" w:space="0" w:color="auto"/>
                        <w:right w:val="none" w:sz="0" w:space="0" w:color="auto"/>
                      </w:divBdr>
                      <w:divsChild>
                        <w:div w:id="327831018">
                          <w:marLeft w:val="0"/>
                          <w:marRight w:val="0"/>
                          <w:marTop w:val="0"/>
                          <w:marBottom w:val="0"/>
                          <w:divBdr>
                            <w:top w:val="none" w:sz="0" w:space="0" w:color="auto"/>
                            <w:left w:val="none" w:sz="0" w:space="0" w:color="auto"/>
                            <w:bottom w:val="none" w:sz="0" w:space="0" w:color="auto"/>
                            <w:right w:val="none" w:sz="0" w:space="0" w:color="auto"/>
                          </w:divBdr>
                          <w:divsChild>
                            <w:div w:id="865413854">
                              <w:marLeft w:val="0"/>
                              <w:marRight w:val="0"/>
                              <w:marTop w:val="0"/>
                              <w:marBottom w:val="0"/>
                              <w:divBdr>
                                <w:top w:val="none" w:sz="0" w:space="0" w:color="auto"/>
                                <w:left w:val="none" w:sz="0" w:space="0" w:color="auto"/>
                                <w:bottom w:val="none" w:sz="0" w:space="0" w:color="auto"/>
                                <w:right w:val="none" w:sz="0" w:space="0" w:color="auto"/>
                              </w:divBdr>
                              <w:divsChild>
                                <w:div w:id="1013385004">
                                  <w:marLeft w:val="0"/>
                                  <w:marRight w:val="0"/>
                                  <w:marTop w:val="0"/>
                                  <w:marBottom w:val="0"/>
                                  <w:divBdr>
                                    <w:top w:val="none" w:sz="0" w:space="0" w:color="auto"/>
                                    <w:left w:val="none" w:sz="0" w:space="0" w:color="auto"/>
                                    <w:bottom w:val="none" w:sz="0" w:space="0" w:color="auto"/>
                                    <w:right w:val="none" w:sz="0" w:space="0" w:color="auto"/>
                                  </w:divBdr>
                                  <w:divsChild>
                                    <w:div w:id="1372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9066253">
      <w:bodyDiv w:val="1"/>
      <w:marLeft w:val="0"/>
      <w:marRight w:val="0"/>
      <w:marTop w:val="0"/>
      <w:marBottom w:val="0"/>
      <w:divBdr>
        <w:top w:val="none" w:sz="0" w:space="0" w:color="auto"/>
        <w:left w:val="none" w:sz="0" w:space="0" w:color="auto"/>
        <w:bottom w:val="none" w:sz="0" w:space="0" w:color="auto"/>
        <w:right w:val="none" w:sz="0" w:space="0" w:color="auto"/>
      </w:divBdr>
    </w:div>
    <w:div w:id="284973434">
      <w:bodyDiv w:val="1"/>
      <w:marLeft w:val="0"/>
      <w:marRight w:val="0"/>
      <w:marTop w:val="0"/>
      <w:marBottom w:val="0"/>
      <w:divBdr>
        <w:top w:val="none" w:sz="0" w:space="0" w:color="auto"/>
        <w:left w:val="none" w:sz="0" w:space="0" w:color="auto"/>
        <w:bottom w:val="none" w:sz="0" w:space="0" w:color="auto"/>
        <w:right w:val="none" w:sz="0" w:space="0" w:color="auto"/>
      </w:divBdr>
    </w:div>
    <w:div w:id="321813299">
      <w:bodyDiv w:val="1"/>
      <w:marLeft w:val="0"/>
      <w:marRight w:val="0"/>
      <w:marTop w:val="0"/>
      <w:marBottom w:val="0"/>
      <w:divBdr>
        <w:top w:val="none" w:sz="0" w:space="0" w:color="auto"/>
        <w:left w:val="none" w:sz="0" w:space="0" w:color="auto"/>
        <w:bottom w:val="none" w:sz="0" w:space="0" w:color="auto"/>
        <w:right w:val="none" w:sz="0" w:space="0" w:color="auto"/>
      </w:divBdr>
    </w:div>
    <w:div w:id="461776704">
      <w:bodyDiv w:val="1"/>
      <w:marLeft w:val="0"/>
      <w:marRight w:val="0"/>
      <w:marTop w:val="0"/>
      <w:marBottom w:val="0"/>
      <w:divBdr>
        <w:top w:val="none" w:sz="0" w:space="0" w:color="auto"/>
        <w:left w:val="none" w:sz="0" w:space="0" w:color="auto"/>
        <w:bottom w:val="none" w:sz="0" w:space="0" w:color="auto"/>
        <w:right w:val="none" w:sz="0" w:space="0" w:color="auto"/>
      </w:divBdr>
    </w:div>
    <w:div w:id="467093789">
      <w:bodyDiv w:val="1"/>
      <w:marLeft w:val="0"/>
      <w:marRight w:val="0"/>
      <w:marTop w:val="0"/>
      <w:marBottom w:val="0"/>
      <w:divBdr>
        <w:top w:val="none" w:sz="0" w:space="0" w:color="auto"/>
        <w:left w:val="none" w:sz="0" w:space="0" w:color="auto"/>
        <w:bottom w:val="none" w:sz="0" w:space="0" w:color="auto"/>
        <w:right w:val="none" w:sz="0" w:space="0" w:color="auto"/>
      </w:divBdr>
      <w:divsChild>
        <w:div w:id="1010644142">
          <w:marLeft w:val="0"/>
          <w:marRight w:val="1"/>
          <w:marTop w:val="0"/>
          <w:marBottom w:val="0"/>
          <w:divBdr>
            <w:top w:val="none" w:sz="0" w:space="0" w:color="auto"/>
            <w:left w:val="none" w:sz="0" w:space="0" w:color="auto"/>
            <w:bottom w:val="none" w:sz="0" w:space="0" w:color="auto"/>
            <w:right w:val="none" w:sz="0" w:space="0" w:color="auto"/>
          </w:divBdr>
          <w:divsChild>
            <w:div w:id="1914924451">
              <w:marLeft w:val="0"/>
              <w:marRight w:val="0"/>
              <w:marTop w:val="0"/>
              <w:marBottom w:val="0"/>
              <w:divBdr>
                <w:top w:val="none" w:sz="0" w:space="0" w:color="auto"/>
                <w:left w:val="none" w:sz="0" w:space="0" w:color="auto"/>
                <w:bottom w:val="none" w:sz="0" w:space="0" w:color="auto"/>
                <w:right w:val="none" w:sz="0" w:space="0" w:color="auto"/>
              </w:divBdr>
              <w:divsChild>
                <w:div w:id="113139975">
                  <w:marLeft w:val="0"/>
                  <w:marRight w:val="1"/>
                  <w:marTop w:val="0"/>
                  <w:marBottom w:val="0"/>
                  <w:divBdr>
                    <w:top w:val="none" w:sz="0" w:space="0" w:color="auto"/>
                    <w:left w:val="none" w:sz="0" w:space="0" w:color="auto"/>
                    <w:bottom w:val="none" w:sz="0" w:space="0" w:color="auto"/>
                    <w:right w:val="none" w:sz="0" w:space="0" w:color="auto"/>
                  </w:divBdr>
                  <w:divsChild>
                    <w:div w:id="518784944">
                      <w:marLeft w:val="0"/>
                      <w:marRight w:val="0"/>
                      <w:marTop w:val="0"/>
                      <w:marBottom w:val="0"/>
                      <w:divBdr>
                        <w:top w:val="none" w:sz="0" w:space="0" w:color="auto"/>
                        <w:left w:val="none" w:sz="0" w:space="0" w:color="auto"/>
                        <w:bottom w:val="none" w:sz="0" w:space="0" w:color="auto"/>
                        <w:right w:val="none" w:sz="0" w:space="0" w:color="auto"/>
                      </w:divBdr>
                      <w:divsChild>
                        <w:div w:id="3823323">
                          <w:marLeft w:val="0"/>
                          <w:marRight w:val="0"/>
                          <w:marTop w:val="0"/>
                          <w:marBottom w:val="0"/>
                          <w:divBdr>
                            <w:top w:val="none" w:sz="0" w:space="0" w:color="auto"/>
                            <w:left w:val="none" w:sz="0" w:space="0" w:color="auto"/>
                            <w:bottom w:val="none" w:sz="0" w:space="0" w:color="auto"/>
                            <w:right w:val="none" w:sz="0" w:space="0" w:color="auto"/>
                          </w:divBdr>
                          <w:divsChild>
                            <w:div w:id="330526534">
                              <w:marLeft w:val="0"/>
                              <w:marRight w:val="0"/>
                              <w:marTop w:val="0"/>
                              <w:marBottom w:val="0"/>
                              <w:divBdr>
                                <w:top w:val="none" w:sz="0" w:space="0" w:color="auto"/>
                                <w:left w:val="none" w:sz="0" w:space="0" w:color="auto"/>
                                <w:bottom w:val="none" w:sz="0" w:space="0" w:color="auto"/>
                                <w:right w:val="none" w:sz="0" w:space="0" w:color="auto"/>
                              </w:divBdr>
                            </w:div>
                          </w:divsChild>
                        </w:div>
                        <w:div w:id="1891837362">
                          <w:marLeft w:val="0"/>
                          <w:marRight w:val="0"/>
                          <w:marTop w:val="0"/>
                          <w:marBottom w:val="0"/>
                          <w:divBdr>
                            <w:top w:val="none" w:sz="0" w:space="0" w:color="auto"/>
                            <w:left w:val="none" w:sz="0" w:space="0" w:color="auto"/>
                            <w:bottom w:val="none" w:sz="0" w:space="0" w:color="auto"/>
                            <w:right w:val="none" w:sz="0" w:space="0" w:color="auto"/>
                          </w:divBdr>
                          <w:divsChild>
                            <w:div w:id="1591935082">
                              <w:marLeft w:val="0"/>
                              <w:marRight w:val="0"/>
                              <w:marTop w:val="120"/>
                              <w:marBottom w:val="360"/>
                              <w:divBdr>
                                <w:top w:val="none" w:sz="0" w:space="0" w:color="auto"/>
                                <w:left w:val="none" w:sz="0" w:space="0" w:color="auto"/>
                                <w:bottom w:val="none" w:sz="0" w:space="0" w:color="auto"/>
                                <w:right w:val="none" w:sz="0" w:space="0" w:color="auto"/>
                              </w:divBdr>
                              <w:divsChild>
                                <w:div w:id="111321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0065226">
      <w:bodyDiv w:val="1"/>
      <w:marLeft w:val="0"/>
      <w:marRight w:val="0"/>
      <w:marTop w:val="0"/>
      <w:marBottom w:val="0"/>
      <w:divBdr>
        <w:top w:val="none" w:sz="0" w:space="0" w:color="auto"/>
        <w:left w:val="none" w:sz="0" w:space="0" w:color="auto"/>
        <w:bottom w:val="none" w:sz="0" w:space="0" w:color="auto"/>
        <w:right w:val="none" w:sz="0" w:space="0" w:color="auto"/>
      </w:divBdr>
    </w:div>
    <w:div w:id="615068494">
      <w:bodyDiv w:val="1"/>
      <w:marLeft w:val="0"/>
      <w:marRight w:val="0"/>
      <w:marTop w:val="0"/>
      <w:marBottom w:val="0"/>
      <w:divBdr>
        <w:top w:val="none" w:sz="0" w:space="0" w:color="auto"/>
        <w:left w:val="none" w:sz="0" w:space="0" w:color="auto"/>
        <w:bottom w:val="none" w:sz="0" w:space="0" w:color="auto"/>
        <w:right w:val="none" w:sz="0" w:space="0" w:color="auto"/>
      </w:divBdr>
    </w:div>
    <w:div w:id="704332791">
      <w:bodyDiv w:val="1"/>
      <w:marLeft w:val="0"/>
      <w:marRight w:val="0"/>
      <w:marTop w:val="0"/>
      <w:marBottom w:val="0"/>
      <w:divBdr>
        <w:top w:val="none" w:sz="0" w:space="0" w:color="auto"/>
        <w:left w:val="none" w:sz="0" w:space="0" w:color="auto"/>
        <w:bottom w:val="none" w:sz="0" w:space="0" w:color="auto"/>
        <w:right w:val="none" w:sz="0" w:space="0" w:color="auto"/>
      </w:divBdr>
    </w:div>
    <w:div w:id="822354975">
      <w:bodyDiv w:val="1"/>
      <w:marLeft w:val="0"/>
      <w:marRight w:val="0"/>
      <w:marTop w:val="0"/>
      <w:marBottom w:val="0"/>
      <w:divBdr>
        <w:top w:val="none" w:sz="0" w:space="0" w:color="auto"/>
        <w:left w:val="none" w:sz="0" w:space="0" w:color="auto"/>
        <w:bottom w:val="none" w:sz="0" w:space="0" w:color="auto"/>
        <w:right w:val="none" w:sz="0" w:space="0" w:color="auto"/>
      </w:divBdr>
    </w:div>
    <w:div w:id="853154429">
      <w:bodyDiv w:val="1"/>
      <w:marLeft w:val="0"/>
      <w:marRight w:val="0"/>
      <w:marTop w:val="0"/>
      <w:marBottom w:val="0"/>
      <w:divBdr>
        <w:top w:val="none" w:sz="0" w:space="0" w:color="auto"/>
        <w:left w:val="none" w:sz="0" w:space="0" w:color="auto"/>
        <w:bottom w:val="none" w:sz="0" w:space="0" w:color="auto"/>
        <w:right w:val="none" w:sz="0" w:space="0" w:color="auto"/>
      </w:divBdr>
    </w:div>
    <w:div w:id="876433424">
      <w:bodyDiv w:val="1"/>
      <w:marLeft w:val="0"/>
      <w:marRight w:val="0"/>
      <w:marTop w:val="0"/>
      <w:marBottom w:val="0"/>
      <w:divBdr>
        <w:top w:val="none" w:sz="0" w:space="0" w:color="auto"/>
        <w:left w:val="none" w:sz="0" w:space="0" w:color="auto"/>
        <w:bottom w:val="none" w:sz="0" w:space="0" w:color="auto"/>
        <w:right w:val="none" w:sz="0" w:space="0" w:color="auto"/>
      </w:divBdr>
      <w:divsChild>
        <w:div w:id="258761726">
          <w:marLeft w:val="0"/>
          <w:marRight w:val="1"/>
          <w:marTop w:val="0"/>
          <w:marBottom w:val="0"/>
          <w:divBdr>
            <w:top w:val="none" w:sz="0" w:space="0" w:color="auto"/>
            <w:left w:val="none" w:sz="0" w:space="0" w:color="auto"/>
            <w:bottom w:val="none" w:sz="0" w:space="0" w:color="auto"/>
            <w:right w:val="none" w:sz="0" w:space="0" w:color="auto"/>
          </w:divBdr>
          <w:divsChild>
            <w:div w:id="1401371596">
              <w:marLeft w:val="0"/>
              <w:marRight w:val="0"/>
              <w:marTop w:val="0"/>
              <w:marBottom w:val="0"/>
              <w:divBdr>
                <w:top w:val="none" w:sz="0" w:space="0" w:color="auto"/>
                <w:left w:val="none" w:sz="0" w:space="0" w:color="auto"/>
                <w:bottom w:val="none" w:sz="0" w:space="0" w:color="auto"/>
                <w:right w:val="none" w:sz="0" w:space="0" w:color="auto"/>
              </w:divBdr>
              <w:divsChild>
                <w:div w:id="1120958608">
                  <w:marLeft w:val="0"/>
                  <w:marRight w:val="1"/>
                  <w:marTop w:val="0"/>
                  <w:marBottom w:val="0"/>
                  <w:divBdr>
                    <w:top w:val="none" w:sz="0" w:space="0" w:color="auto"/>
                    <w:left w:val="none" w:sz="0" w:space="0" w:color="auto"/>
                    <w:bottom w:val="none" w:sz="0" w:space="0" w:color="auto"/>
                    <w:right w:val="none" w:sz="0" w:space="0" w:color="auto"/>
                  </w:divBdr>
                  <w:divsChild>
                    <w:div w:id="403602295">
                      <w:marLeft w:val="0"/>
                      <w:marRight w:val="0"/>
                      <w:marTop w:val="0"/>
                      <w:marBottom w:val="0"/>
                      <w:divBdr>
                        <w:top w:val="none" w:sz="0" w:space="0" w:color="auto"/>
                        <w:left w:val="none" w:sz="0" w:space="0" w:color="auto"/>
                        <w:bottom w:val="none" w:sz="0" w:space="0" w:color="auto"/>
                        <w:right w:val="none" w:sz="0" w:space="0" w:color="auto"/>
                      </w:divBdr>
                      <w:divsChild>
                        <w:div w:id="104349434">
                          <w:marLeft w:val="0"/>
                          <w:marRight w:val="0"/>
                          <w:marTop w:val="0"/>
                          <w:marBottom w:val="0"/>
                          <w:divBdr>
                            <w:top w:val="none" w:sz="0" w:space="0" w:color="auto"/>
                            <w:left w:val="none" w:sz="0" w:space="0" w:color="auto"/>
                            <w:bottom w:val="none" w:sz="0" w:space="0" w:color="auto"/>
                            <w:right w:val="none" w:sz="0" w:space="0" w:color="auto"/>
                          </w:divBdr>
                          <w:divsChild>
                            <w:div w:id="939752810">
                              <w:marLeft w:val="0"/>
                              <w:marRight w:val="0"/>
                              <w:marTop w:val="120"/>
                              <w:marBottom w:val="360"/>
                              <w:divBdr>
                                <w:top w:val="none" w:sz="0" w:space="0" w:color="auto"/>
                                <w:left w:val="none" w:sz="0" w:space="0" w:color="auto"/>
                                <w:bottom w:val="none" w:sz="0" w:space="0" w:color="auto"/>
                                <w:right w:val="none" w:sz="0" w:space="0" w:color="auto"/>
                              </w:divBdr>
                              <w:divsChild>
                                <w:div w:id="152065405">
                                  <w:marLeft w:val="262"/>
                                  <w:marRight w:val="0"/>
                                  <w:marTop w:val="0"/>
                                  <w:marBottom w:val="0"/>
                                  <w:divBdr>
                                    <w:top w:val="none" w:sz="0" w:space="0" w:color="auto"/>
                                    <w:left w:val="none" w:sz="0" w:space="0" w:color="auto"/>
                                    <w:bottom w:val="none" w:sz="0" w:space="0" w:color="auto"/>
                                    <w:right w:val="none" w:sz="0" w:space="0" w:color="auto"/>
                                  </w:divBdr>
                                  <w:divsChild>
                                    <w:div w:id="7562497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6595236">
      <w:bodyDiv w:val="1"/>
      <w:marLeft w:val="0"/>
      <w:marRight w:val="0"/>
      <w:marTop w:val="0"/>
      <w:marBottom w:val="0"/>
      <w:divBdr>
        <w:top w:val="none" w:sz="0" w:space="0" w:color="auto"/>
        <w:left w:val="none" w:sz="0" w:space="0" w:color="auto"/>
        <w:bottom w:val="none" w:sz="0" w:space="0" w:color="auto"/>
        <w:right w:val="none" w:sz="0" w:space="0" w:color="auto"/>
      </w:divBdr>
      <w:divsChild>
        <w:div w:id="1024328672">
          <w:marLeft w:val="0"/>
          <w:marRight w:val="0"/>
          <w:marTop w:val="0"/>
          <w:marBottom w:val="0"/>
          <w:divBdr>
            <w:top w:val="none" w:sz="0" w:space="0" w:color="auto"/>
            <w:left w:val="none" w:sz="0" w:space="0" w:color="auto"/>
            <w:bottom w:val="none" w:sz="0" w:space="0" w:color="auto"/>
            <w:right w:val="none" w:sz="0" w:space="0" w:color="auto"/>
          </w:divBdr>
          <w:divsChild>
            <w:div w:id="1139609896">
              <w:marLeft w:val="0"/>
              <w:marRight w:val="0"/>
              <w:marTop w:val="0"/>
              <w:marBottom w:val="0"/>
              <w:divBdr>
                <w:top w:val="none" w:sz="0" w:space="0" w:color="auto"/>
                <w:left w:val="none" w:sz="0" w:space="0" w:color="auto"/>
                <w:bottom w:val="none" w:sz="0" w:space="0" w:color="auto"/>
                <w:right w:val="none" w:sz="0" w:space="0" w:color="auto"/>
              </w:divBdr>
              <w:divsChild>
                <w:div w:id="1242984921">
                  <w:marLeft w:val="0"/>
                  <w:marRight w:val="0"/>
                  <w:marTop w:val="0"/>
                  <w:marBottom w:val="0"/>
                  <w:divBdr>
                    <w:top w:val="none" w:sz="0" w:space="0" w:color="auto"/>
                    <w:left w:val="none" w:sz="0" w:space="0" w:color="auto"/>
                    <w:bottom w:val="none" w:sz="0" w:space="0" w:color="auto"/>
                    <w:right w:val="none" w:sz="0" w:space="0" w:color="auto"/>
                  </w:divBdr>
                  <w:divsChild>
                    <w:div w:id="1177772117">
                      <w:marLeft w:val="0"/>
                      <w:marRight w:val="0"/>
                      <w:marTop w:val="0"/>
                      <w:marBottom w:val="0"/>
                      <w:divBdr>
                        <w:top w:val="none" w:sz="0" w:space="0" w:color="auto"/>
                        <w:left w:val="none" w:sz="0" w:space="0" w:color="auto"/>
                        <w:bottom w:val="none" w:sz="0" w:space="0" w:color="auto"/>
                        <w:right w:val="none" w:sz="0" w:space="0" w:color="auto"/>
                      </w:divBdr>
                      <w:divsChild>
                        <w:div w:id="1013262441">
                          <w:marLeft w:val="0"/>
                          <w:marRight w:val="0"/>
                          <w:marTop w:val="0"/>
                          <w:marBottom w:val="0"/>
                          <w:divBdr>
                            <w:top w:val="none" w:sz="0" w:space="0" w:color="auto"/>
                            <w:left w:val="none" w:sz="0" w:space="0" w:color="auto"/>
                            <w:bottom w:val="none" w:sz="0" w:space="0" w:color="auto"/>
                            <w:right w:val="none" w:sz="0" w:space="0" w:color="auto"/>
                          </w:divBdr>
                          <w:divsChild>
                            <w:div w:id="965818220">
                              <w:marLeft w:val="0"/>
                              <w:marRight w:val="0"/>
                              <w:marTop w:val="0"/>
                              <w:marBottom w:val="0"/>
                              <w:divBdr>
                                <w:top w:val="none" w:sz="0" w:space="0" w:color="auto"/>
                                <w:left w:val="none" w:sz="0" w:space="0" w:color="auto"/>
                                <w:bottom w:val="none" w:sz="0" w:space="0" w:color="auto"/>
                                <w:right w:val="none" w:sz="0" w:space="0" w:color="auto"/>
                              </w:divBdr>
                              <w:divsChild>
                                <w:div w:id="891044773">
                                  <w:marLeft w:val="0"/>
                                  <w:marRight w:val="0"/>
                                  <w:marTop w:val="0"/>
                                  <w:marBottom w:val="0"/>
                                  <w:divBdr>
                                    <w:top w:val="none" w:sz="0" w:space="0" w:color="auto"/>
                                    <w:left w:val="none" w:sz="0" w:space="0" w:color="auto"/>
                                    <w:bottom w:val="none" w:sz="0" w:space="0" w:color="auto"/>
                                    <w:right w:val="none" w:sz="0" w:space="0" w:color="auto"/>
                                  </w:divBdr>
                                  <w:divsChild>
                                    <w:div w:id="164246313">
                                      <w:marLeft w:val="0"/>
                                      <w:marRight w:val="0"/>
                                      <w:marTop w:val="0"/>
                                      <w:marBottom w:val="0"/>
                                      <w:divBdr>
                                        <w:top w:val="none" w:sz="0" w:space="0" w:color="auto"/>
                                        <w:left w:val="none" w:sz="0" w:space="0" w:color="auto"/>
                                        <w:bottom w:val="none" w:sz="0" w:space="0" w:color="auto"/>
                                        <w:right w:val="none" w:sz="0" w:space="0" w:color="auto"/>
                                      </w:divBdr>
                                      <w:divsChild>
                                        <w:div w:id="137750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5454226">
      <w:bodyDiv w:val="1"/>
      <w:marLeft w:val="0"/>
      <w:marRight w:val="0"/>
      <w:marTop w:val="0"/>
      <w:marBottom w:val="0"/>
      <w:divBdr>
        <w:top w:val="none" w:sz="0" w:space="0" w:color="auto"/>
        <w:left w:val="none" w:sz="0" w:space="0" w:color="auto"/>
        <w:bottom w:val="none" w:sz="0" w:space="0" w:color="auto"/>
        <w:right w:val="none" w:sz="0" w:space="0" w:color="auto"/>
      </w:divBdr>
    </w:div>
    <w:div w:id="1107886708">
      <w:bodyDiv w:val="1"/>
      <w:marLeft w:val="0"/>
      <w:marRight w:val="0"/>
      <w:marTop w:val="0"/>
      <w:marBottom w:val="0"/>
      <w:divBdr>
        <w:top w:val="none" w:sz="0" w:space="0" w:color="auto"/>
        <w:left w:val="none" w:sz="0" w:space="0" w:color="auto"/>
        <w:bottom w:val="none" w:sz="0" w:space="0" w:color="auto"/>
        <w:right w:val="none" w:sz="0" w:space="0" w:color="auto"/>
      </w:divBdr>
    </w:div>
    <w:div w:id="1110901105">
      <w:bodyDiv w:val="1"/>
      <w:marLeft w:val="0"/>
      <w:marRight w:val="0"/>
      <w:marTop w:val="0"/>
      <w:marBottom w:val="0"/>
      <w:divBdr>
        <w:top w:val="none" w:sz="0" w:space="0" w:color="auto"/>
        <w:left w:val="none" w:sz="0" w:space="0" w:color="auto"/>
        <w:bottom w:val="none" w:sz="0" w:space="0" w:color="auto"/>
        <w:right w:val="none" w:sz="0" w:space="0" w:color="auto"/>
      </w:divBdr>
    </w:div>
    <w:div w:id="1146967295">
      <w:bodyDiv w:val="1"/>
      <w:marLeft w:val="0"/>
      <w:marRight w:val="0"/>
      <w:marTop w:val="0"/>
      <w:marBottom w:val="0"/>
      <w:divBdr>
        <w:top w:val="none" w:sz="0" w:space="0" w:color="auto"/>
        <w:left w:val="none" w:sz="0" w:space="0" w:color="auto"/>
        <w:bottom w:val="none" w:sz="0" w:space="0" w:color="auto"/>
        <w:right w:val="none" w:sz="0" w:space="0" w:color="auto"/>
      </w:divBdr>
    </w:div>
    <w:div w:id="1154639985">
      <w:bodyDiv w:val="1"/>
      <w:marLeft w:val="0"/>
      <w:marRight w:val="0"/>
      <w:marTop w:val="0"/>
      <w:marBottom w:val="0"/>
      <w:divBdr>
        <w:top w:val="none" w:sz="0" w:space="0" w:color="auto"/>
        <w:left w:val="none" w:sz="0" w:space="0" w:color="auto"/>
        <w:bottom w:val="none" w:sz="0" w:space="0" w:color="auto"/>
        <w:right w:val="none" w:sz="0" w:space="0" w:color="auto"/>
      </w:divBdr>
      <w:divsChild>
        <w:div w:id="609093301">
          <w:marLeft w:val="0"/>
          <w:marRight w:val="1"/>
          <w:marTop w:val="0"/>
          <w:marBottom w:val="0"/>
          <w:divBdr>
            <w:top w:val="none" w:sz="0" w:space="0" w:color="auto"/>
            <w:left w:val="none" w:sz="0" w:space="0" w:color="auto"/>
            <w:bottom w:val="none" w:sz="0" w:space="0" w:color="auto"/>
            <w:right w:val="none" w:sz="0" w:space="0" w:color="auto"/>
          </w:divBdr>
          <w:divsChild>
            <w:div w:id="601492091">
              <w:marLeft w:val="0"/>
              <w:marRight w:val="0"/>
              <w:marTop w:val="0"/>
              <w:marBottom w:val="0"/>
              <w:divBdr>
                <w:top w:val="none" w:sz="0" w:space="0" w:color="auto"/>
                <w:left w:val="none" w:sz="0" w:space="0" w:color="auto"/>
                <w:bottom w:val="none" w:sz="0" w:space="0" w:color="auto"/>
                <w:right w:val="none" w:sz="0" w:space="0" w:color="auto"/>
              </w:divBdr>
              <w:divsChild>
                <w:div w:id="597253137">
                  <w:marLeft w:val="0"/>
                  <w:marRight w:val="1"/>
                  <w:marTop w:val="0"/>
                  <w:marBottom w:val="0"/>
                  <w:divBdr>
                    <w:top w:val="none" w:sz="0" w:space="0" w:color="auto"/>
                    <w:left w:val="none" w:sz="0" w:space="0" w:color="auto"/>
                    <w:bottom w:val="none" w:sz="0" w:space="0" w:color="auto"/>
                    <w:right w:val="none" w:sz="0" w:space="0" w:color="auto"/>
                  </w:divBdr>
                  <w:divsChild>
                    <w:div w:id="761493276">
                      <w:marLeft w:val="0"/>
                      <w:marRight w:val="0"/>
                      <w:marTop w:val="0"/>
                      <w:marBottom w:val="0"/>
                      <w:divBdr>
                        <w:top w:val="none" w:sz="0" w:space="0" w:color="auto"/>
                        <w:left w:val="none" w:sz="0" w:space="0" w:color="auto"/>
                        <w:bottom w:val="none" w:sz="0" w:space="0" w:color="auto"/>
                        <w:right w:val="none" w:sz="0" w:space="0" w:color="auto"/>
                      </w:divBdr>
                      <w:divsChild>
                        <w:div w:id="1551113809">
                          <w:marLeft w:val="0"/>
                          <w:marRight w:val="0"/>
                          <w:marTop w:val="0"/>
                          <w:marBottom w:val="0"/>
                          <w:divBdr>
                            <w:top w:val="none" w:sz="0" w:space="0" w:color="auto"/>
                            <w:left w:val="none" w:sz="0" w:space="0" w:color="auto"/>
                            <w:bottom w:val="none" w:sz="0" w:space="0" w:color="auto"/>
                            <w:right w:val="none" w:sz="0" w:space="0" w:color="auto"/>
                          </w:divBdr>
                          <w:divsChild>
                            <w:div w:id="1292663369">
                              <w:marLeft w:val="0"/>
                              <w:marRight w:val="0"/>
                              <w:marTop w:val="120"/>
                              <w:marBottom w:val="360"/>
                              <w:divBdr>
                                <w:top w:val="none" w:sz="0" w:space="0" w:color="auto"/>
                                <w:left w:val="none" w:sz="0" w:space="0" w:color="auto"/>
                                <w:bottom w:val="none" w:sz="0" w:space="0" w:color="auto"/>
                                <w:right w:val="none" w:sz="0" w:space="0" w:color="auto"/>
                              </w:divBdr>
                              <w:divsChild>
                                <w:div w:id="1340080834">
                                  <w:marLeft w:val="262"/>
                                  <w:marRight w:val="0"/>
                                  <w:marTop w:val="0"/>
                                  <w:marBottom w:val="0"/>
                                  <w:divBdr>
                                    <w:top w:val="none" w:sz="0" w:space="0" w:color="auto"/>
                                    <w:left w:val="none" w:sz="0" w:space="0" w:color="auto"/>
                                    <w:bottom w:val="none" w:sz="0" w:space="0" w:color="auto"/>
                                    <w:right w:val="none" w:sz="0" w:space="0" w:color="auto"/>
                                  </w:divBdr>
                                  <w:divsChild>
                                    <w:div w:id="1912342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2526786">
      <w:bodyDiv w:val="1"/>
      <w:marLeft w:val="0"/>
      <w:marRight w:val="0"/>
      <w:marTop w:val="0"/>
      <w:marBottom w:val="0"/>
      <w:divBdr>
        <w:top w:val="none" w:sz="0" w:space="0" w:color="auto"/>
        <w:left w:val="none" w:sz="0" w:space="0" w:color="auto"/>
        <w:bottom w:val="none" w:sz="0" w:space="0" w:color="auto"/>
        <w:right w:val="none" w:sz="0" w:space="0" w:color="auto"/>
      </w:divBdr>
    </w:div>
    <w:div w:id="1257136801">
      <w:bodyDiv w:val="1"/>
      <w:marLeft w:val="0"/>
      <w:marRight w:val="0"/>
      <w:marTop w:val="0"/>
      <w:marBottom w:val="0"/>
      <w:divBdr>
        <w:top w:val="none" w:sz="0" w:space="0" w:color="auto"/>
        <w:left w:val="none" w:sz="0" w:space="0" w:color="auto"/>
        <w:bottom w:val="none" w:sz="0" w:space="0" w:color="auto"/>
        <w:right w:val="none" w:sz="0" w:space="0" w:color="auto"/>
      </w:divBdr>
    </w:div>
    <w:div w:id="1327784323">
      <w:bodyDiv w:val="1"/>
      <w:marLeft w:val="0"/>
      <w:marRight w:val="0"/>
      <w:marTop w:val="0"/>
      <w:marBottom w:val="0"/>
      <w:divBdr>
        <w:top w:val="none" w:sz="0" w:space="0" w:color="auto"/>
        <w:left w:val="none" w:sz="0" w:space="0" w:color="auto"/>
        <w:bottom w:val="none" w:sz="0" w:space="0" w:color="auto"/>
        <w:right w:val="none" w:sz="0" w:space="0" w:color="auto"/>
      </w:divBdr>
      <w:divsChild>
        <w:div w:id="2121601794">
          <w:marLeft w:val="0"/>
          <w:marRight w:val="0"/>
          <w:marTop w:val="0"/>
          <w:marBottom w:val="0"/>
          <w:divBdr>
            <w:top w:val="none" w:sz="0" w:space="0" w:color="auto"/>
            <w:left w:val="none" w:sz="0" w:space="0" w:color="auto"/>
            <w:bottom w:val="none" w:sz="0" w:space="0" w:color="auto"/>
            <w:right w:val="none" w:sz="0" w:space="0" w:color="auto"/>
          </w:divBdr>
          <w:divsChild>
            <w:div w:id="329866740">
              <w:marLeft w:val="0"/>
              <w:marRight w:val="0"/>
              <w:marTop w:val="0"/>
              <w:marBottom w:val="0"/>
              <w:divBdr>
                <w:top w:val="none" w:sz="0" w:space="0" w:color="auto"/>
                <w:left w:val="none" w:sz="0" w:space="0" w:color="auto"/>
                <w:bottom w:val="none" w:sz="0" w:space="0" w:color="auto"/>
                <w:right w:val="none" w:sz="0" w:space="0" w:color="auto"/>
              </w:divBdr>
              <w:divsChild>
                <w:div w:id="1901402094">
                  <w:marLeft w:val="0"/>
                  <w:marRight w:val="0"/>
                  <w:marTop w:val="0"/>
                  <w:marBottom w:val="0"/>
                  <w:divBdr>
                    <w:top w:val="none" w:sz="0" w:space="0" w:color="auto"/>
                    <w:left w:val="none" w:sz="0" w:space="0" w:color="auto"/>
                    <w:bottom w:val="none" w:sz="0" w:space="0" w:color="auto"/>
                    <w:right w:val="none" w:sz="0" w:space="0" w:color="auto"/>
                  </w:divBdr>
                  <w:divsChild>
                    <w:div w:id="497766849">
                      <w:marLeft w:val="0"/>
                      <w:marRight w:val="0"/>
                      <w:marTop w:val="0"/>
                      <w:marBottom w:val="0"/>
                      <w:divBdr>
                        <w:top w:val="none" w:sz="0" w:space="0" w:color="auto"/>
                        <w:left w:val="none" w:sz="0" w:space="0" w:color="auto"/>
                        <w:bottom w:val="none" w:sz="0" w:space="0" w:color="auto"/>
                        <w:right w:val="none" w:sz="0" w:space="0" w:color="auto"/>
                      </w:divBdr>
                      <w:divsChild>
                        <w:div w:id="326520828">
                          <w:marLeft w:val="0"/>
                          <w:marRight w:val="0"/>
                          <w:marTop w:val="0"/>
                          <w:marBottom w:val="0"/>
                          <w:divBdr>
                            <w:top w:val="none" w:sz="0" w:space="0" w:color="auto"/>
                            <w:left w:val="none" w:sz="0" w:space="0" w:color="auto"/>
                            <w:bottom w:val="none" w:sz="0" w:space="0" w:color="auto"/>
                            <w:right w:val="none" w:sz="0" w:space="0" w:color="auto"/>
                          </w:divBdr>
                          <w:divsChild>
                            <w:div w:id="2116169989">
                              <w:marLeft w:val="0"/>
                              <w:marRight w:val="0"/>
                              <w:marTop w:val="0"/>
                              <w:marBottom w:val="0"/>
                              <w:divBdr>
                                <w:top w:val="none" w:sz="0" w:space="0" w:color="auto"/>
                                <w:left w:val="none" w:sz="0" w:space="0" w:color="auto"/>
                                <w:bottom w:val="none" w:sz="0" w:space="0" w:color="auto"/>
                                <w:right w:val="none" w:sz="0" w:space="0" w:color="auto"/>
                              </w:divBdr>
                              <w:divsChild>
                                <w:div w:id="319582646">
                                  <w:marLeft w:val="0"/>
                                  <w:marRight w:val="0"/>
                                  <w:marTop w:val="0"/>
                                  <w:marBottom w:val="0"/>
                                  <w:divBdr>
                                    <w:top w:val="none" w:sz="0" w:space="0" w:color="auto"/>
                                    <w:left w:val="none" w:sz="0" w:space="0" w:color="auto"/>
                                    <w:bottom w:val="none" w:sz="0" w:space="0" w:color="auto"/>
                                    <w:right w:val="none" w:sz="0" w:space="0" w:color="auto"/>
                                  </w:divBdr>
                                  <w:divsChild>
                                    <w:div w:id="4576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3873535">
      <w:bodyDiv w:val="1"/>
      <w:marLeft w:val="0"/>
      <w:marRight w:val="0"/>
      <w:marTop w:val="0"/>
      <w:marBottom w:val="0"/>
      <w:divBdr>
        <w:top w:val="none" w:sz="0" w:space="0" w:color="auto"/>
        <w:left w:val="none" w:sz="0" w:space="0" w:color="auto"/>
        <w:bottom w:val="none" w:sz="0" w:space="0" w:color="auto"/>
        <w:right w:val="none" w:sz="0" w:space="0" w:color="auto"/>
      </w:divBdr>
    </w:div>
    <w:div w:id="1412895194">
      <w:bodyDiv w:val="1"/>
      <w:marLeft w:val="0"/>
      <w:marRight w:val="0"/>
      <w:marTop w:val="0"/>
      <w:marBottom w:val="0"/>
      <w:divBdr>
        <w:top w:val="none" w:sz="0" w:space="0" w:color="auto"/>
        <w:left w:val="none" w:sz="0" w:space="0" w:color="auto"/>
        <w:bottom w:val="none" w:sz="0" w:space="0" w:color="auto"/>
        <w:right w:val="none" w:sz="0" w:space="0" w:color="auto"/>
      </w:divBdr>
      <w:divsChild>
        <w:div w:id="1165166561">
          <w:marLeft w:val="0"/>
          <w:marRight w:val="0"/>
          <w:marTop w:val="0"/>
          <w:marBottom w:val="0"/>
          <w:divBdr>
            <w:top w:val="none" w:sz="0" w:space="0" w:color="auto"/>
            <w:left w:val="none" w:sz="0" w:space="0" w:color="auto"/>
            <w:bottom w:val="none" w:sz="0" w:space="0" w:color="auto"/>
            <w:right w:val="none" w:sz="0" w:space="0" w:color="auto"/>
          </w:divBdr>
          <w:divsChild>
            <w:div w:id="1899972231">
              <w:marLeft w:val="0"/>
              <w:marRight w:val="0"/>
              <w:marTop w:val="0"/>
              <w:marBottom w:val="0"/>
              <w:divBdr>
                <w:top w:val="none" w:sz="0" w:space="0" w:color="auto"/>
                <w:left w:val="none" w:sz="0" w:space="0" w:color="auto"/>
                <w:bottom w:val="none" w:sz="0" w:space="0" w:color="auto"/>
                <w:right w:val="none" w:sz="0" w:space="0" w:color="auto"/>
              </w:divBdr>
              <w:divsChild>
                <w:div w:id="56706443">
                  <w:marLeft w:val="0"/>
                  <w:marRight w:val="0"/>
                  <w:marTop w:val="0"/>
                  <w:marBottom w:val="0"/>
                  <w:divBdr>
                    <w:top w:val="none" w:sz="0" w:space="0" w:color="auto"/>
                    <w:left w:val="none" w:sz="0" w:space="0" w:color="auto"/>
                    <w:bottom w:val="none" w:sz="0" w:space="0" w:color="auto"/>
                    <w:right w:val="none" w:sz="0" w:space="0" w:color="auto"/>
                  </w:divBdr>
                  <w:divsChild>
                    <w:div w:id="1322467783">
                      <w:marLeft w:val="0"/>
                      <w:marRight w:val="0"/>
                      <w:marTop w:val="0"/>
                      <w:marBottom w:val="0"/>
                      <w:divBdr>
                        <w:top w:val="none" w:sz="0" w:space="0" w:color="auto"/>
                        <w:left w:val="none" w:sz="0" w:space="0" w:color="auto"/>
                        <w:bottom w:val="none" w:sz="0" w:space="0" w:color="auto"/>
                        <w:right w:val="none" w:sz="0" w:space="0" w:color="auto"/>
                      </w:divBdr>
                      <w:divsChild>
                        <w:div w:id="1255474268">
                          <w:marLeft w:val="0"/>
                          <w:marRight w:val="0"/>
                          <w:marTop w:val="0"/>
                          <w:marBottom w:val="0"/>
                          <w:divBdr>
                            <w:top w:val="none" w:sz="0" w:space="0" w:color="auto"/>
                            <w:left w:val="none" w:sz="0" w:space="0" w:color="auto"/>
                            <w:bottom w:val="none" w:sz="0" w:space="0" w:color="auto"/>
                            <w:right w:val="none" w:sz="0" w:space="0" w:color="auto"/>
                          </w:divBdr>
                          <w:divsChild>
                            <w:div w:id="2104640876">
                              <w:marLeft w:val="0"/>
                              <w:marRight w:val="0"/>
                              <w:marTop w:val="0"/>
                              <w:marBottom w:val="0"/>
                              <w:divBdr>
                                <w:top w:val="none" w:sz="0" w:space="0" w:color="auto"/>
                                <w:left w:val="none" w:sz="0" w:space="0" w:color="auto"/>
                                <w:bottom w:val="none" w:sz="0" w:space="0" w:color="auto"/>
                                <w:right w:val="none" w:sz="0" w:space="0" w:color="auto"/>
                              </w:divBdr>
                              <w:divsChild>
                                <w:div w:id="1072121544">
                                  <w:marLeft w:val="0"/>
                                  <w:marRight w:val="0"/>
                                  <w:marTop w:val="0"/>
                                  <w:marBottom w:val="0"/>
                                  <w:divBdr>
                                    <w:top w:val="none" w:sz="0" w:space="0" w:color="auto"/>
                                    <w:left w:val="none" w:sz="0" w:space="0" w:color="auto"/>
                                    <w:bottom w:val="none" w:sz="0" w:space="0" w:color="auto"/>
                                    <w:right w:val="none" w:sz="0" w:space="0" w:color="auto"/>
                                  </w:divBdr>
                                  <w:divsChild>
                                    <w:div w:id="27637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3568537">
      <w:bodyDiv w:val="1"/>
      <w:marLeft w:val="0"/>
      <w:marRight w:val="0"/>
      <w:marTop w:val="0"/>
      <w:marBottom w:val="0"/>
      <w:divBdr>
        <w:top w:val="none" w:sz="0" w:space="0" w:color="auto"/>
        <w:left w:val="none" w:sz="0" w:space="0" w:color="auto"/>
        <w:bottom w:val="none" w:sz="0" w:space="0" w:color="auto"/>
        <w:right w:val="none" w:sz="0" w:space="0" w:color="auto"/>
      </w:divBdr>
    </w:div>
    <w:div w:id="1500539867">
      <w:bodyDiv w:val="1"/>
      <w:marLeft w:val="0"/>
      <w:marRight w:val="0"/>
      <w:marTop w:val="0"/>
      <w:marBottom w:val="0"/>
      <w:divBdr>
        <w:top w:val="none" w:sz="0" w:space="0" w:color="auto"/>
        <w:left w:val="none" w:sz="0" w:space="0" w:color="auto"/>
        <w:bottom w:val="none" w:sz="0" w:space="0" w:color="auto"/>
        <w:right w:val="none" w:sz="0" w:space="0" w:color="auto"/>
      </w:divBdr>
    </w:div>
    <w:div w:id="1527711075">
      <w:bodyDiv w:val="1"/>
      <w:marLeft w:val="0"/>
      <w:marRight w:val="0"/>
      <w:marTop w:val="0"/>
      <w:marBottom w:val="0"/>
      <w:divBdr>
        <w:top w:val="none" w:sz="0" w:space="0" w:color="auto"/>
        <w:left w:val="none" w:sz="0" w:space="0" w:color="auto"/>
        <w:bottom w:val="none" w:sz="0" w:space="0" w:color="auto"/>
        <w:right w:val="none" w:sz="0" w:space="0" w:color="auto"/>
      </w:divBdr>
    </w:div>
    <w:div w:id="1530992743">
      <w:bodyDiv w:val="1"/>
      <w:marLeft w:val="0"/>
      <w:marRight w:val="0"/>
      <w:marTop w:val="0"/>
      <w:marBottom w:val="0"/>
      <w:divBdr>
        <w:top w:val="none" w:sz="0" w:space="0" w:color="auto"/>
        <w:left w:val="none" w:sz="0" w:space="0" w:color="auto"/>
        <w:bottom w:val="none" w:sz="0" w:space="0" w:color="auto"/>
        <w:right w:val="none" w:sz="0" w:space="0" w:color="auto"/>
      </w:divBdr>
    </w:div>
    <w:div w:id="1553737465">
      <w:bodyDiv w:val="1"/>
      <w:marLeft w:val="0"/>
      <w:marRight w:val="0"/>
      <w:marTop w:val="0"/>
      <w:marBottom w:val="0"/>
      <w:divBdr>
        <w:top w:val="none" w:sz="0" w:space="0" w:color="auto"/>
        <w:left w:val="none" w:sz="0" w:space="0" w:color="auto"/>
        <w:bottom w:val="none" w:sz="0" w:space="0" w:color="auto"/>
        <w:right w:val="none" w:sz="0" w:space="0" w:color="auto"/>
      </w:divBdr>
      <w:divsChild>
        <w:div w:id="1763841001">
          <w:marLeft w:val="0"/>
          <w:marRight w:val="0"/>
          <w:marTop w:val="0"/>
          <w:marBottom w:val="0"/>
          <w:divBdr>
            <w:top w:val="none" w:sz="0" w:space="0" w:color="auto"/>
            <w:left w:val="none" w:sz="0" w:space="0" w:color="auto"/>
            <w:bottom w:val="none" w:sz="0" w:space="0" w:color="auto"/>
            <w:right w:val="none" w:sz="0" w:space="0" w:color="auto"/>
          </w:divBdr>
          <w:divsChild>
            <w:div w:id="937756542">
              <w:marLeft w:val="0"/>
              <w:marRight w:val="0"/>
              <w:marTop w:val="0"/>
              <w:marBottom w:val="0"/>
              <w:divBdr>
                <w:top w:val="none" w:sz="0" w:space="0" w:color="auto"/>
                <w:left w:val="none" w:sz="0" w:space="0" w:color="auto"/>
                <w:bottom w:val="none" w:sz="0" w:space="0" w:color="auto"/>
                <w:right w:val="none" w:sz="0" w:space="0" w:color="auto"/>
              </w:divBdr>
              <w:divsChild>
                <w:div w:id="1180315853">
                  <w:marLeft w:val="0"/>
                  <w:marRight w:val="0"/>
                  <w:marTop w:val="0"/>
                  <w:marBottom w:val="0"/>
                  <w:divBdr>
                    <w:top w:val="none" w:sz="0" w:space="0" w:color="auto"/>
                    <w:left w:val="none" w:sz="0" w:space="0" w:color="auto"/>
                    <w:bottom w:val="none" w:sz="0" w:space="0" w:color="auto"/>
                    <w:right w:val="none" w:sz="0" w:space="0" w:color="auto"/>
                  </w:divBdr>
                  <w:divsChild>
                    <w:div w:id="1630934486">
                      <w:marLeft w:val="0"/>
                      <w:marRight w:val="0"/>
                      <w:marTop w:val="0"/>
                      <w:marBottom w:val="0"/>
                      <w:divBdr>
                        <w:top w:val="none" w:sz="0" w:space="0" w:color="auto"/>
                        <w:left w:val="none" w:sz="0" w:space="0" w:color="auto"/>
                        <w:bottom w:val="none" w:sz="0" w:space="0" w:color="auto"/>
                        <w:right w:val="none" w:sz="0" w:space="0" w:color="auto"/>
                      </w:divBdr>
                      <w:divsChild>
                        <w:div w:id="365450645">
                          <w:marLeft w:val="0"/>
                          <w:marRight w:val="0"/>
                          <w:marTop w:val="0"/>
                          <w:marBottom w:val="0"/>
                          <w:divBdr>
                            <w:top w:val="none" w:sz="0" w:space="0" w:color="auto"/>
                            <w:left w:val="none" w:sz="0" w:space="0" w:color="auto"/>
                            <w:bottom w:val="none" w:sz="0" w:space="0" w:color="auto"/>
                            <w:right w:val="none" w:sz="0" w:space="0" w:color="auto"/>
                          </w:divBdr>
                          <w:divsChild>
                            <w:div w:id="1864712297">
                              <w:marLeft w:val="0"/>
                              <w:marRight w:val="0"/>
                              <w:marTop w:val="0"/>
                              <w:marBottom w:val="0"/>
                              <w:divBdr>
                                <w:top w:val="none" w:sz="0" w:space="0" w:color="auto"/>
                                <w:left w:val="none" w:sz="0" w:space="0" w:color="auto"/>
                                <w:bottom w:val="none" w:sz="0" w:space="0" w:color="auto"/>
                                <w:right w:val="none" w:sz="0" w:space="0" w:color="auto"/>
                              </w:divBdr>
                              <w:divsChild>
                                <w:div w:id="1740320944">
                                  <w:marLeft w:val="0"/>
                                  <w:marRight w:val="0"/>
                                  <w:marTop w:val="0"/>
                                  <w:marBottom w:val="0"/>
                                  <w:divBdr>
                                    <w:top w:val="none" w:sz="0" w:space="0" w:color="auto"/>
                                    <w:left w:val="none" w:sz="0" w:space="0" w:color="auto"/>
                                    <w:bottom w:val="none" w:sz="0" w:space="0" w:color="auto"/>
                                    <w:right w:val="none" w:sz="0" w:space="0" w:color="auto"/>
                                  </w:divBdr>
                                  <w:divsChild>
                                    <w:div w:id="420371118">
                                      <w:marLeft w:val="0"/>
                                      <w:marRight w:val="0"/>
                                      <w:marTop w:val="0"/>
                                      <w:marBottom w:val="0"/>
                                      <w:divBdr>
                                        <w:top w:val="none" w:sz="0" w:space="0" w:color="auto"/>
                                        <w:left w:val="none" w:sz="0" w:space="0" w:color="auto"/>
                                        <w:bottom w:val="none" w:sz="0" w:space="0" w:color="auto"/>
                                        <w:right w:val="none" w:sz="0" w:space="0" w:color="auto"/>
                                      </w:divBdr>
                                      <w:divsChild>
                                        <w:div w:id="212784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92547211">
      <w:bodyDiv w:val="1"/>
      <w:marLeft w:val="0"/>
      <w:marRight w:val="0"/>
      <w:marTop w:val="0"/>
      <w:marBottom w:val="0"/>
      <w:divBdr>
        <w:top w:val="none" w:sz="0" w:space="0" w:color="auto"/>
        <w:left w:val="none" w:sz="0" w:space="0" w:color="auto"/>
        <w:bottom w:val="none" w:sz="0" w:space="0" w:color="auto"/>
        <w:right w:val="none" w:sz="0" w:space="0" w:color="auto"/>
      </w:divBdr>
    </w:div>
    <w:div w:id="1596354835">
      <w:bodyDiv w:val="1"/>
      <w:marLeft w:val="0"/>
      <w:marRight w:val="0"/>
      <w:marTop w:val="0"/>
      <w:marBottom w:val="0"/>
      <w:divBdr>
        <w:top w:val="none" w:sz="0" w:space="0" w:color="auto"/>
        <w:left w:val="none" w:sz="0" w:space="0" w:color="auto"/>
        <w:bottom w:val="none" w:sz="0" w:space="0" w:color="auto"/>
        <w:right w:val="none" w:sz="0" w:space="0" w:color="auto"/>
      </w:divBdr>
    </w:div>
    <w:div w:id="1666326070">
      <w:bodyDiv w:val="1"/>
      <w:marLeft w:val="0"/>
      <w:marRight w:val="0"/>
      <w:marTop w:val="0"/>
      <w:marBottom w:val="0"/>
      <w:divBdr>
        <w:top w:val="none" w:sz="0" w:space="0" w:color="auto"/>
        <w:left w:val="none" w:sz="0" w:space="0" w:color="auto"/>
        <w:bottom w:val="none" w:sz="0" w:space="0" w:color="auto"/>
        <w:right w:val="none" w:sz="0" w:space="0" w:color="auto"/>
      </w:divBdr>
    </w:div>
    <w:div w:id="1808157268">
      <w:bodyDiv w:val="1"/>
      <w:marLeft w:val="0"/>
      <w:marRight w:val="0"/>
      <w:marTop w:val="0"/>
      <w:marBottom w:val="0"/>
      <w:divBdr>
        <w:top w:val="none" w:sz="0" w:space="0" w:color="auto"/>
        <w:left w:val="none" w:sz="0" w:space="0" w:color="auto"/>
        <w:bottom w:val="none" w:sz="0" w:space="0" w:color="auto"/>
        <w:right w:val="none" w:sz="0" w:space="0" w:color="auto"/>
      </w:divBdr>
    </w:div>
    <w:div w:id="1886603177">
      <w:bodyDiv w:val="1"/>
      <w:marLeft w:val="0"/>
      <w:marRight w:val="0"/>
      <w:marTop w:val="0"/>
      <w:marBottom w:val="0"/>
      <w:divBdr>
        <w:top w:val="none" w:sz="0" w:space="0" w:color="auto"/>
        <w:left w:val="none" w:sz="0" w:space="0" w:color="auto"/>
        <w:bottom w:val="none" w:sz="0" w:space="0" w:color="auto"/>
        <w:right w:val="none" w:sz="0" w:space="0" w:color="auto"/>
      </w:divBdr>
    </w:div>
    <w:div w:id="1936860953">
      <w:bodyDiv w:val="1"/>
      <w:marLeft w:val="0"/>
      <w:marRight w:val="0"/>
      <w:marTop w:val="0"/>
      <w:marBottom w:val="0"/>
      <w:divBdr>
        <w:top w:val="none" w:sz="0" w:space="0" w:color="auto"/>
        <w:left w:val="none" w:sz="0" w:space="0" w:color="auto"/>
        <w:bottom w:val="none" w:sz="0" w:space="0" w:color="auto"/>
        <w:right w:val="none" w:sz="0" w:space="0" w:color="auto"/>
      </w:divBdr>
    </w:div>
    <w:div w:id="1964843829">
      <w:bodyDiv w:val="1"/>
      <w:marLeft w:val="0"/>
      <w:marRight w:val="0"/>
      <w:marTop w:val="0"/>
      <w:marBottom w:val="0"/>
      <w:divBdr>
        <w:top w:val="none" w:sz="0" w:space="0" w:color="auto"/>
        <w:left w:val="none" w:sz="0" w:space="0" w:color="auto"/>
        <w:bottom w:val="none" w:sz="0" w:space="0" w:color="auto"/>
        <w:right w:val="none" w:sz="0" w:space="0" w:color="auto"/>
      </w:divBdr>
    </w:div>
    <w:div w:id="2008633139">
      <w:bodyDiv w:val="1"/>
      <w:marLeft w:val="0"/>
      <w:marRight w:val="0"/>
      <w:marTop w:val="0"/>
      <w:marBottom w:val="0"/>
      <w:divBdr>
        <w:top w:val="none" w:sz="0" w:space="0" w:color="auto"/>
        <w:left w:val="none" w:sz="0" w:space="0" w:color="auto"/>
        <w:bottom w:val="none" w:sz="0" w:space="0" w:color="auto"/>
        <w:right w:val="none" w:sz="0" w:space="0" w:color="auto"/>
      </w:divBdr>
    </w:div>
    <w:div w:id="2096976461">
      <w:bodyDiv w:val="1"/>
      <w:marLeft w:val="0"/>
      <w:marRight w:val="0"/>
      <w:marTop w:val="0"/>
      <w:marBottom w:val="0"/>
      <w:divBdr>
        <w:top w:val="none" w:sz="0" w:space="0" w:color="auto"/>
        <w:left w:val="none" w:sz="0" w:space="0" w:color="auto"/>
        <w:bottom w:val="none" w:sz="0" w:space="0" w:color="auto"/>
        <w:right w:val="none" w:sz="0" w:space="0" w:color="auto"/>
      </w:divBdr>
    </w:div>
    <w:div w:id="210976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8F5B706-CFF6-4F28-958C-3AD38B1AC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7</Words>
  <Characters>49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kouyouxin</dc:creator>
  <dc:description>NE.Rep</dc:description>
  <cp:lastModifiedBy>ravikumar.n</cp:lastModifiedBy>
  <cp:revision>3</cp:revision>
  <cp:lastPrinted>2017-03-28T04:34:00Z</cp:lastPrinted>
  <dcterms:created xsi:type="dcterms:W3CDTF">2017-04-01T11:46:00Z</dcterms:created>
  <dcterms:modified xsi:type="dcterms:W3CDTF">2017-05-27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ofread by">
    <vt:lpwstr>makeru27@yahoo.com</vt:lpwstr>
  </property>
  <property fmtid="{D5CDD505-2E9C-101B-9397-08002B2CF9AE}" pid="3" name="Proofread date">
    <vt:filetime>2016-09-03T16:00:00Z</vt:filetime>
  </property>
</Properties>
</file>